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1A" w14:textId="769D19EB" w:rsidR="00BD5889" w:rsidRPr="00C53EF7" w:rsidRDefault="005A211B" w:rsidP="7D772CB8">
      <w:pPr>
        <w:jc w:val="center"/>
        <w:rPr>
          <w:b/>
        </w:rPr>
      </w:pPr>
      <w:bookmarkStart w:id="0" w:name="OLE_LINK3"/>
      <w:bookmarkStart w:id="1" w:name="OLE_LINK4"/>
      <w:r>
        <w:rPr>
          <w:b/>
        </w:rPr>
        <w:t xml:space="preserve">S1 Appendix - </w:t>
      </w:r>
      <w:r w:rsidR="00400E75">
        <w:rPr>
          <w:b/>
        </w:rPr>
        <w:t xml:space="preserve">Clinical and </w:t>
      </w:r>
      <w:r w:rsidR="00136A55">
        <w:rPr>
          <w:b/>
        </w:rPr>
        <w:t xml:space="preserve">Sociodemographic </w:t>
      </w:r>
      <w:r w:rsidR="00400E75">
        <w:rPr>
          <w:b/>
        </w:rPr>
        <w:t>F</w:t>
      </w:r>
      <w:r w:rsidR="009607A4">
        <w:rPr>
          <w:b/>
        </w:rPr>
        <w:t>eature</w:t>
      </w:r>
      <w:r w:rsidR="00136A55">
        <w:rPr>
          <w:b/>
        </w:rPr>
        <w:t xml:space="preserve">s Predictive </w:t>
      </w:r>
      <w:r w:rsidR="0070450F">
        <w:rPr>
          <w:b/>
        </w:rPr>
        <w:t xml:space="preserve">of </w:t>
      </w:r>
      <w:r w:rsidR="21DD1228" w:rsidRPr="2E052913">
        <w:rPr>
          <w:b/>
        </w:rPr>
        <w:t xml:space="preserve">SARS-CoV-2 </w:t>
      </w:r>
      <w:r w:rsidR="59F723E1" w:rsidRPr="2E052913">
        <w:rPr>
          <w:b/>
        </w:rPr>
        <w:t>T</w:t>
      </w:r>
      <w:r w:rsidR="6B5AF56F" w:rsidRPr="2E052913">
        <w:rPr>
          <w:b/>
        </w:rPr>
        <w:t xml:space="preserve">est </w:t>
      </w:r>
      <w:r w:rsidR="4F255CAF" w:rsidRPr="2E052913">
        <w:rPr>
          <w:b/>
        </w:rPr>
        <w:t>P</w:t>
      </w:r>
      <w:r w:rsidR="21DD1228" w:rsidRPr="2E052913">
        <w:rPr>
          <w:b/>
        </w:rPr>
        <w:t>ositiv</w:t>
      </w:r>
      <w:r w:rsidR="73AF5157" w:rsidRPr="2E052913">
        <w:rPr>
          <w:b/>
        </w:rPr>
        <w:t>ity</w:t>
      </w:r>
      <w:r w:rsidR="00834919" w:rsidRPr="2E052913">
        <w:rPr>
          <w:b/>
        </w:rPr>
        <w:t xml:space="preserve"> </w:t>
      </w:r>
      <w:r w:rsidR="3D6DD726" w:rsidRPr="2E052913">
        <w:rPr>
          <w:b/>
        </w:rPr>
        <w:t>A</w:t>
      </w:r>
      <w:r w:rsidR="00834919" w:rsidRPr="2E052913">
        <w:rPr>
          <w:b/>
        </w:rPr>
        <w:t xml:space="preserve">cross </w:t>
      </w:r>
      <w:r w:rsidR="7B8FA7C1" w:rsidRPr="2E052913">
        <w:rPr>
          <w:b/>
        </w:rPr>
        <w:t>H</w:t>
      </w:r>
      <w:r w:rsidR="2D485391" w:rsidRPr="2E052913">
        <w:rPr>
          <w:b/>
        </w:rPr>
        <w:t xml:space="preserve">ealthcare </w:t>
      </w:r>
      <w:r w:rsidR="3537C7C1" w:rsidRPr="2E052913">
        <w:rPr>
          <w:b/>
        </w:rPr>
        <w:t>V</w:t>
      </w:r>
      <w:r w:rsidR="00834919" w:rsidRPr="2E052913">
        <w:rPr>
          <w:b/>
        </w:rPr>
        <w:t>isit</w:t>
      </w:r>
      <w:r w:rsidR="00400E75">
        <w:rPr>
          <w:b/>
        </w:rPr>
        <w:t>-types</w:t>
      </w:r>
      <w:r w:rsidR="21DD1228" w:rsidRPr="2E052913">
        <w:rPr>
          <w:b/>
        </w:rPr>
        <w:t xml:space="preserve">: A </w:t>
      </w:r>
      <w:r w:rsidR="07A6C6E1" w:rsidRPr="2E052913">
        <w:rPr>
          <w:b/>
        </w:rPr>
        <w:t>R</w:t>
      </w:r>
      <w:r w:rsidR="21DD1228" w:rsidRPr="2E052913">
        <w:rPr>
          <w:b/>
        </w:rPr>
        <w:t xml:space="preserve">etrospective </w:t>
      </w:r>
      <w:r w:rsidR="7F814B78" w:rsidRPr="2E052913">
        <w:rPr>
          <w:b/>
        </w:rPr>
        <w:t>C</w:t>
      </w:r>
      <w:r w:rsidR="6858D6C6" w:rsidRPr="2E052913">
        <w:rPr>
          <w:b/>
        </w:rPr>
        <w:t xml:space="preserve">ohort </w:t>
      </w:r>
      <w:r w:rsidR="1ADC1AEF" w:rsidRPr="2E052913">
        <w:rPr>
          <w:b/>
        </w:rPr>
        <w:t>A</w:t>
      </w:r>
      <w:r w:rsidR="21DD1228" w:rsidRPr="2E052913">
        <w:rPr>
          <w:b/>
        </w:rPr>
        <w:t>nalysis</w:t>
      </w:r>
    </w:p>
    <w:bookmarkEnd w:id="0"/>
    <w:bookmarkEnd w:id="1"/>
    <w:p w14:paraId="62D2E071" w14:textId="77777777" w:rsidR="000A1C51" w:rsidRPr="00C53EF7" w:rsidRDefault="000A1C51"/>
    <w:p w14:paraId="0000001B" w14:textId="0CFA6322" w:rsidR="00BD5889" w:rsidRPr="00C53EF7" w:rsidRDefault="0FB921A1" w:rsidP="5D8ACA66">
      <w:pPr>
        <w:rPr>
          <w:vertAlign w:val="superscript"/>
        </w:rPr>
      </w:pPr>
      <w:r w:rsidRPr="0B8729C5">
        <w:rPr>
          <w:u w:val="single"/>
        </w:rPr>
        <w:t xml:space="preserve">Jimmy Phuong, </w:t>
      </w:r>
      <w:r w:rsidR="004E257B" w:rsidRPr="0B8729C5">
        <w:rPr>
          <w:u w:val="single"/>
        </w:rPr>
        <w:t xml:space="preserve">MSPH, </w:t>
      </w:r>
      <w:r w:rsidRPr="0B8729C5">
        <w:rPr>
          <w:u w:val="single"/>
        </w:rPr>
        <w:t>PhD*</w:t>
      </w:r>
      <w:r>
        <w:t xml:space="preserve">; </w:t>
      </w:r>
      <w:r w:rsidRPr="0B8729C5">
        <w:rPr>
          <w:u w:val="single"/>
        </w:rPr>
        <w:t>Stephanie L. Hyland, PhD*</w:t>
      </w:r>
      <w:r w:rsidR="665C32D4" w:rsidRPr="0B8729C5">
        <w:rPr>
          <w:u w:val="single"/>
        </w:rPr>
        <w:t>;</w:t>
      </w:r>
      <w:r>
        <w:t xml:space="preserve"> Stephen J Mooney, PhD; Dustin R Long, MD; Kenji Takeda</w:t>
      </w:r>
      <w:r w:rsidR="3B1E8C39">
        <w:t>, PhD</w:t>
      </w:r>
      <w:r>
        <w:t xml:space="preserve">; Monica </w:t>
      </w:r>
      <w:r w:rsidR="68A902AF">
        <w:t xml:space="preserve">S </w:t>
      </w:r>
      <w:r>
        <w:t>Vavilala, MD; Kenton O’Hara, PhD</w:t>
      </w:r>
    </w:p>
    <w:p w14:paraId="4ADB2AE8" w14:textId="77777777" w:rsidR="00F15BDE" w:rsidRDefault="00F15BDE" w:rsidP="00F15BDE">
      <w:pPr>
        <w:pBdr>
          <w:bottom w:val="single" w:sz="12" w:space="1" w:color="auto"/>
        </w:pBdr>
        <w:rPr>
          <w:b/>
          <w:bCs/>
        </w:rPr>
      </w:pPr>
    </w:p>
    <w:p w14:paraId="293C1FE8" w14:textId="77777777" w:rsidR="00F15BDE" w:rsidRDefault="00F15BDE" w:rsidP="00F15BDE">
      <w:pPr>
        <w:rPr>
          <w:b/>
          <w:bCs/>
        </w:rPr>
      </w:pPr>
    </w:p>
    <w:p w14:paraId="34F205BB" w14:textId="31AB4E6C" w:rsidR="000F28C4" w:rsidRPr="00541983" w:rsidRDefault="009C36C0" w:rsidP="00F15BDE">
      <w:pPr>
        <w:jc w:val="center"/>
        <w:rPr>
          <w:highlight w:val="white"/>
        </w:rPr>
      </w:pPr>
      <w:r w:rsidRPr="5D8ACA66">
        <w:rPr>
          <w:b/>
          <w:bCs/>
        </w:rPr>
        <w:t>Supplementary materials</w:t>
      </w:r>
      <w:r w:rsidR="00750B83" w:rsidRPr="5D8ACA66">
        <w:rPr>
          <w:b/>
          <w:bCs/>
        </w:rPr>
        <w:t xml:space="preserve"> </w:t>
      </w:r>
      <w:r w:rsidR="00C66833">
        <w:rPr>
          <w:b/>
          <w:bCs/>
        </w:rPr>
        <w:t xml:space="preserve">and </w:t>
      </w:r>
      <w:r w:rsidR="0068501F" w:rsidRPr="5D8ACA66">
        <w:rPr>
          <w:b/>
          <w:bCs/>
          <w:highlight w:val="white"/>
        </w:rPr>
        <w:t>methods</w:t>
      </w:r>
    </w:p>
    <w:p w14:paraId="0BD2B53D" w14:textId="4057BF45" w:rsidR="00D142C2" w:rsidRPr="00D73F13" w:rsidRDefault="00D142C2" w:rsidP="00D142C2">
      <w:pPr>
        <w:pStyle w:val="Heading2"/>
        <w:numPr>
          <w:ilvl w:val="0"/>
          <w:numId w:val="25"/>
        </w:numPr>
        <w:spacing w:before="0" w:after="0" w:line="240" w:lineRule="auto"/>
        <w:rPr>
          <w:sz w:val="21"/>
          <w:szCs w:val="22"/>
          <w:highlight w:val="white"/>
          <w:u w:val="single"/>
        </w:rPr>
      </w:pPr>
      <w:r w:rsidRPr="00D73F13">
        <w:rPr>
          <w:sz w:val="21"/>
          <w:szCs w:val="22"/>
          <w:highlight w:val="white"/>
          <w:u w:val="single"/>
        </w:rPr>
        <w:t>Patient identification</w:t>
      </w:r>
    </w:p>
    <w:p w14:paraId="308E8103" w14:textId="4C875F2A" w:rsidR="00D142C2" w:rsidRPr="00D73F13" w:rsidRDefault="00D142C2" w:rsidP="00BA7A8F">
      <w:pPr>
        <w:pStyle w:val="Heading2"/>
        <w:numPr>
          <w:ilvl w:val="0"/>
          <w:numId w:val="25"/>
        </w:numPr>
        <w:spacing w:before="0" w:after="0" w:line="240" w:lineRule="auto"/>
        <w:rPr>
          <w:sz w:val="21"/>
          <w:szCs w:val="22"/>
          <w:highlight w:val="white"/>
          <w:u w:val="single"/>
        </w:rPr>
      </w:pPr>
      <w:r w:rsidRPr="00D73F13">
        <w:rPr>
          <w:sz w:val="21"/>
          <w:szCs w:val="22"/>
          <w:highlight w:val="white"/>
          <w:u w:val="single"/>
        </w:rPr>
        <w:t>Data preprocessing</w:t>
      </w:r>
    </w:p>
    <w:p w14:paraId="6D213E5F" w14:textId="4986D602" w:rsidR="00D142C2" w:rsidRPr="00D73F13" w:rsidRDefault="00D142C2" w:rsidP="00BA7A8F">
      <w:pPr>
        <w:pStyle w:val="Heading2"/>
        <w:numPr>
          <w:ilvl w:val="0"/>
          <w:numId w:val="25"/>
        </w:numPr>
        <w:spacing w:before="0" w:after="0" w:line="240" w:lineRule="auto"/>
        <w:rPr>
          <w:sz w:val="21"/>
          <w:szCs w:val="22"/>
          <w:highlight w:val="white"/>
          <w:u w:val="single"/>
        </w:rPr>
      </w:pPr>
      <w:r w:rsidRPr="00D73F13">
        <w:rPr>
          <w:sz w:val="21"/>
          <w:szCs w:val="22"/>
          <w:highlight w:val="white"/>
          <w:u w:val="single"/>
        </w:rPr>
        <w:t>Visit type mapping</w:t>
      </w:r>
    </w:p>
    <w:p w14:paraId="3D8EEADA" w14:textId="77777777" w:rsidR="00D142C2" w:rsidRPr="00D73F13" w:rsidRDefault="00D142C2" w:rsidP="00BA7A8F">
      <w:pPr>
        <w:pStyle w:val="Heading2"/>
        <w:numPr>
          <w:ilvl w:val="0"/>
          <w:numId w:val="25"/>
        </w:numPr>
        <w:spacing w:before="0" w:after="0" w:line="240" w:lineRule="auto"/>
        <w:rPr>
          <w:sz w:val="21"/>
          <w:szCs w:val="22"/>
          <w:highlight w:val="white"/>
          <w:u w:val="single"/>
        </w:rPr>
      </w:pPr>
      <w:r w:rsidRPr="00D73F13">
        <w:rPr>
          <w:sz w:val="21"/>
          <w:szCs w:val="22"/>
          <w:highlight w:val="white"/>
          <w:u w:val="single"/>
        </w:rPr>
        <w:t>Patient-level filtering</w:t>
      </w:r>
    </w:p>
    <w:p w14:paraId="54CCF98B" w14:textId="712ACEB3" w:rsidR="00D142C2" w:rsidRPr="00D73F13" w:rsidRDefault="00D142C2" w:rsidP="00D73F13">
      <w:pPr>
        <w:pStyle w:val="Heading2"/>
        <w:numPr>
          <w:ilvl w:val="0"/>
          <w:numId w:val="25"/>
        </w:numPr>
        <w:spacing w:before="0" w:after="0" w:line="240" w:lineRule="auto"/>
        <w:rPr>
          <w:sz w:val="21"/>
          <w:highlight w:val="white"/>
        </w:rPr>
      </w:pPr>
      <w:r w:rsidRPr="00D73F13">
        <w:rPr>
          <w:sz w:val="21"/>
          <w:szCs w:val="22"/>
          <w:highlight w:val="white"/>
          <w:u w:val="single"/>
        </w:rPr>
        <w:t>Category-specific variable processing</w:t>
      </w:r>
    </w:p>
    <w:p w14:paraId="0A556C62" w14:textId="77777777" w:rsidR="00D142C2" w:rsidRPr="00D73F13" w:rsidRDefault="00D142C2" w:rsidP="00D142C2">
      <w:pPr>
        <w:pStyle w:val="ListParagraph"/>
        <w:numPr>
          <w:ilvl w:val="0"/>
          <w:numId w:val="26"/>
        </w:numPr>
        <w:spacing w:line="240" w:lineRule="auto"/>
        <w:rPr>
          <w:sz w:val="21"/>
          <w:highlight w:val="white"/>
        </w:rPr>
      </w:pPr>
      <w:r w:rsidRPr="00D73F13">
        <w:rPr>
          <w:sz w:val="21"/>
          <w:highlight w:val="white"/>
        </w:rPr>
        <w:t>Clinical features – lab test results and vitals</w:t>
      </w:r>
    </w:p>
    <w:p w14:paraId="09719E9D" w14:textId="1804C710" w:rsidR="00D142C2" w:rsidRPr="00D73F13" w:rsidRDefault="00D142C2" w:rsidP="00BA7A8F">
      <w:pPr>
        <w:pStyle w:val="ListParagraph"/>
        <w:numPr>
          <w:ilvl w:val="0"/>
          <w:numId w:val="26"/>
        </w:numPr>
        <w:spacing w:line="240" w:lineRule="auto"/>
        <w:rPr>
          <w:sz w:val="21"/>
          <w:highlight w:val="white"/>
        </w:rPr>
      </w:pPr>
      <w:r w:rsidRPr="00D73F13">
        <w:rPr>
          <w:sz w:val="21"/>
          <w:highlight w:val="white"/>
        </w:rPr>
        <w:t>Conditions – chronic, signs and symptoms</w:t>
      </w:r>
    </w:p>
    <w:p w14:paraId="3C7DE98C" w14:textId="77777777" w:rsidR="00D142C2" w:rsidRPr="00D73F13" w:rsidRDefault="00D142C2" w:rsidP="00BA7A8F">
      <w:pPr>
        <w:pStyle w:val="ListParagraph"/>
        <w:numPr>
          <w:ilvl w:val="0"/>
          <w:numId w:val="26"/>
        </w:numPr>
        <w:spacing w:line="240" w:lineRule="auto"/>
        <w:rPr>
          <w:sz w:val="21"/>
          <w:highlight w:val="white"/>
        </w:rPr>
      </w:pPr>
      <w:r w:rsidRPr="00D73F13">
        <w:rPr>
          <w:sz w:val="21"/>
          <w:highlight w:val="white"/>
        </w:rPr>
        <w:t>Geography</w:t>
      </w:r>
    </w:p>
    <w:p w14:paraId="1FBF9438" w14:textId="77777777" w:rsidR="00D142C2" w:rsidRPr="00D73F13" w:rsidRDefault="00D142C2" w:rsidP="00BA7A8F">
      <w:pPr>
        <w:pStyle w:val="ListParagraph"/>
        <w:numPr>
          <w:ilvl w:val="0"/>
          <w:numId w:val="26"/>
        </w:numPr>
        <w:spacing w:line="240" w:lineRule="auto"/>
        <w:rPr>
          <w:sz w:val="21"/>
          <w:highlight w:val="white"/>
        </w:rPr>
      </w:pPr>
      <w:r w:rsidRPr="00D73F13">
        <w:rPr>
          <w:sz w:val="21"/>
          <w:highlight w:val="white"/>
        </w:rPr>
        <w:t>Drugs</w:t>
      </w:r>
    </w:p>
    <w:p w14:paraId="5E654BC2" w14:textId="77777777" w:rsidR="00D142C2" w:rsidRPr="00D73F13" w:rsidRDefault="00D142C2" w:rsidP="00BA7A8F">
      <w:pPr>
        <w:pStyle w:val="ListParagraph"/>
        <w:numPr>
          <w:ilvl w:val="0"/>
          <w:numId w:val="26"/>
        </w:numPr>
        <w:spacing w:line="240" w:lineRule="auto"/>
        <w:rPr>
          <w:sz w:val="21"/>
          <w:highlight w:val="white"/>
        </w:rPr>
      </w:pPr>
      <w:r w:rsidRPr="00D73F13">
        <w:rPr>
          <w:sz w:val="21"/>
          <w:highlight w:val="white"/>
        </w:rPr>
        <w:t>Demographics</w:t>
      </w:r>
    </w:p>
    <w:p w14:paraId="6702C1DC" w14:textId="77777777" w:rsidR="00D142C2" w:rsidRPr="00D73F13" w:rsidRDefault="00D142C2" w:rsidP="00BA7A8F">
      <w:pPr>
        <w:pStyle w:val="ListParagraph"/>
        <w:numPr>
          <w:ilvl w:val="0"/>
          <w:numId w:val="26"/>
        </w:numPr>
        <w:spacing w:line="240" w:lineRule="auto"/>
        <w:rPr>
          <w:sz w:val="21"/>
          <w:highlight w:val="white"/>
        </w:rPr>
      </w:pPr>
      <w:r w:rsidRPr="00D73F13">
        <w:rPr>
          <w:sz w:val="21"/>
          <w:highlight w:val="white"/>
        </w:rPr>
        <w:t>Insurance</w:t>
      </w:r>
    </w:p>
    <w:p w14:paraId="01519E40" w14:textId="676C0877" w:rsidR="00D142C2" w:rsidRPr="00D73F13" w:rsidRDefault="00D142C2" w:rsidP="00D73F13">
      <w:pPr>
        <w:pStyle w:val="ListParagraph"/>
        <w:numPr>
          <w:ilvl w:val="0"/>
          <w:numId w:val="26"/>
        </w:numPr>
        <w:spacing w:line="240" w:lineRule="auto"/>
        <w:rPr>
          <w:sz w:val="21"/>
          <w:highlight w:val="white"/>
        </w:rPr>
      </w:pPr>
      <w:r w:rsidRPr="00D73F13">
        <w:rPr>
          <w:sz w:val="21"/>
          <w:highlight w:val="white"/>
        </w:rPr>
        <w:t>Test indication</w:t>
      </w:r>
    </w:p>
    <w:p w14:paraId="61577A6D" w14:textId="3AA29FA1" w:rsidR="00D142C2" w:rsidRPr="00D73F13" w:rsidRDefault="00D142C2" w:rsidP="00D142C2">
      <w:pPr>
        <w:pStyle w:val="Heading2"/>
        <w:numPr>
          <w:ilvl w:val="0"/>
          <w:numId w:val="25"/>
        </w:numPr>
        <w:spacing w:before="0" w:after="0" w:line="240" w:lineRule="auto"/>
        <w:rPr>
          <w:sz w:val="21"/>
          <w:szCs w:val="22"/>
          <w:highlight w:val="white"/>
          <w:u w:val="single"/>
        </w:rPr>
      </w:pPr>
      <w:r w:rsidRPr="00D73F13">
        <w:rPr>
          <w:sz w:val="21"/>
          <w:szCs w:val="22"/>
          <w:highlight w:val="white"/>
          <w:u w:val="single"/>
        </w:rPr>
        <w:t>Imputation and feature-level filtering</w:t>
      </w:r>
    </w:p>
    <w:p w14:paraId="5352AD45" w14:textId="22599542" w:rsidR="00D142C2" w:rsidRPr="00D73F13" w:rsidRDefault="00D142C2" w:rsidP="00D73F13">
      <w:pPr>
        <w:pStyle w:val="Heading2"/>
        <w:numPr>
          <w:ilvl w:val="0"/>
          <w:numId w:val="25"/>
        </w:numPr>
        <w:spacing w:before="0" w:after="0" w:line="240" w:lineRule="auto"/>
        <w:rPr>
          <w:sz w:val="21"/>
        </w:rPr>
      </w:pPr>
      <w:r w:rsidRPr="00D73F13">
        <w:rPr>
          <w:sz w:val="21"/>
          <w:szCs w:val="22"/>
          <w:highlight w:val="white"/>
          <w:u w:val="single"/>
        </w:rPr>
        <w:t>Modelling</w:t>
      </w:r>
      <w:r w:rsidRPr="00D73F13">
        <w:rPr>
          <w:sz w:val="21"/>
          <w:szCs w:val="22"/>
          <w:u w:val="single"/>
        </w:rPr>
        <w:t xml:space="preserve"> details</w:t>
      </w:r>
    </w:p>
    <w:p w14:paraId="25CE2149" w14:textId="7E9F3EF2" w:rsidR="00D142C2" w:rsidRPr="00D73F13" w:rsidRDefault="00D142C2" w:rsidP="50D57594">
      <w:pPr>
        <w:pStyle w:val="ListParagraph"/>
        <w:numPr>
          <w:ilvl w:val="0"/>
          <w:numId w:val="26"/>
        </w:numPr>
        <w:spacing w:line="240" w:lineRule="auto"/>
        <w:rPr>
          <w:sz w:val="21"/>
          <w:szCs w:val="21"/>
        </w:rPr>
      </w:pPr>
      <w:r w:rsidRPr="50D57594">
        <w:rPr>
          <w:sz w:val="21"/>
          <w:szCs w:val="21"/>
        </w:rPr>
        <w:t xml:space="preserve">Fig </w:t>
      </w:r>
      <w:r w:rsidR="00A30D79">
        <w:rPr>
          <w:sz w:val="21"/>
          <w:szCs w:val="21"/>
        </w:rPr>
        <w:t>A</w:t>
      </w:r>
      <w:r w:rsidRPr="50D57594">
        <w:rPr>
          <w:sz w:val="21"/>
          <w:szCs w:val="21"/>
        </w:rPr>
        <w:t>1</w:t>
      </w:r>
      <w:r w:rsidR="00A30D79">
        <w:rPr>
          <w:sz w:val="21"/>
          <w:szCs w:val="21"/>
        </w:rPr>
        <w:t>.</w:t>
      </w:r>
      <w:r w:rsidRPr="50D57594">
        <w:rPr>
          <w:sz w:val="21"/>
          <w:szCs w:val="21"/>
        </w:rPr>
        <w:t xml:space="preserve"> Comparison of performance betwee</w:t>
      </w:r>
      <w:bookmarkStart w:id="2" w:name="_GoBack"/>
      <w:bookmarkEnd w:id="2"/>
      <w:r w:rsidRPr="50D57594">
        <w:rPr>
          <w:sz w:val="21"/>
          <w:szCs w:val="21"/>
        </w:rPr>
        <w:t xml:space="preserve">n gradient-boosted tree model and logistic regression. </w:t>
      </w:r>
    </w:p>
    <w:p w14:paraId="6FDFB29A" w14:textId="19D40FAC" w:rsidR="00D142C2" w:rsidRPr="00D73F13" w:rsidRDefault="00D142C2" w:rsidP="00D142C2">
      <w:pPr>
        <w:pStyle w:val="Heading2"/>
        <w:numPr>
          <w:ilvl w:val="0"/>
          <w:numId w:val="25"/>
        </w:numPr>
        <w:spacing w:before="0" w:after="0" w:line="240" w:lineRule="auto"/>
        <w:rPr>
          <w:sz w:val="21"/>
          <w:szCs w:val="22"/>
          <w:highlight w:val="white"/>
          <w:u w:val="single"/>
        </w:rPr>
      </w:pPr>
      <w:r w:rsidRPr="00D73F13">
        <w:rPr>
          <w:sz w:val="21"/>
          <w:szCs w:val="22"/>
          <w:highlight w:val="white"/>
          <w:u w:val="single"/>
        </w:rPr>
        <w:t>Implementation details</w:t>
      </w:r>
    </w:p>
    <w:p w14:paraId="73D3A9EA" w14:textId="54E37C9B" w:rsidR="00D142C2" w:rsidRPr="00D73F13" w:rsidRDefault="00D142C2" w:rsidP="00D142C2">
      <w:pPr>
        <w:pStyle w:val="Heading2"/>
        <w:numPr>
          <w:ilvl w:val="0"/>
          <w:numId w:val="25"/>
        </w:numPr>
        <w:spacing w:before="0" w:after="0" w:line="240" w:lineRule="auto"/>
        <w:rPr>
          <w:sz w:val="21"/>
          <w:szCs w:val="22"/>
          <w:highlight w:val="white"/>
          <w:u w:val="single"/>
        </w:rPr>
      </w:pPr>
      <w:r w:rsidRPr="00D73F13">
        <w:rPr>
          <w:sz w:val="21"/>
          <w:szCs w:val="22"/>
          <w:highlight w:val="white"/>
          <w:u w:val="single"/>
        </w:rPr>
        <w:t>Individual feature importance stratified by visit type</w:t>
      </w:r>
    </w:p>
    <w:p w14:paraId="1A2A6C79" w14:textId="07616F4E" w:rsidR="00D142C2" w:rsidRPr="00D73F13" w:rsidRDefault="00D142C2" w:rsidP="50D57594">
      <w:pPr>
        <w:pStyle w:val="ListParagraph"/>
        <w:numPr>
          <w:ilvl w:val="0"/>
          <w:numId w:val="26"/>
        </w:numPr>
        <w:spacing w:line="240" w:lineRule="auto"/>
        <w:rPr>
          <w:sz w:val="21"/>
          <w:szCs w:val="21"/>
          <w:highlight w:val="white"/>
        </w:rPr>
      </w:pPr>
      <w:r w:rsidRPr="50D57594">
        <w:rPr>
          <w:sz w:val="21"/>
          <w:szCs w:val="21"/>
          <w:highlight w:val="white"/>
        </w:rPr>
        <w:t xml:space="preserve">Fig </w:t>
      </w:r>
      <w:r w:rsidR="00A30D79">
        <w:rPr>
          <w:sz w:val="21"/>
          <w:szCs w:val="21"/>
          <w:highlight w:val="white"/>
        </w:rPr>
        <w:t>A</w:t>
      </w:r>
      <w:r w:rsidRPr="50D57594">
        <w:rPr>
          <w:sz w:val="21"/>
          <w:szCs w:val="21"/>
          <w:highlight w:val="white"/>
        </w:rPr>
        <w:t>2</w:t>
      </w:r>
      <w:r w:rsidR="00A30D79">
        <w:rPr>
          <w:sz w:val="21"/>
          <w:szCs w:val="21"/>
          <w:highlight w:val="white"/>
        </w:rPr>
        <w:t>.</w:t>
      </w:r>
      <w:r w:rsidRPr="50D57594">
        <w:rPr>
          <w:sz w:val="21"/>
          <w:szCs w:val="21"/>
          <w:highlight w:val="white"/>
        </w:rPr>
        <w:t xml:space="preserve"> SHAP values for top features based on the inpatient cohort only.</w:t>
      </w:r>
    </w:p>
    <w:p w14:paraId="3D636A30" w14:textId="1FF1135E" w:rsidR="00D142C2" w:rsidRPr="00D73F13" w:rsidRDefault="00D142C2" w:rsidP="50D57594">
      <w:pPr>
        <w:pStyle w:val="ListParagraph"/>
        <w:numPr>
          <w:ilvl w:val="0"/>
          <w:numId w:val="26"/>
        </w:numPr>
        <w:spacing w:line="240" w:lineRule="auto"/>
        <w:rPr>
          <w:sz w:val="21"/>
          <w:szCs w:val="21"/>
          <w:highlight w:val="white"/>
        </w:rPr>
      </w:pPr>
      <w:r w:rsidRPr="50D57594">
        <w:rPr>
          <w:sz w:val="21"/>
          <w:szCs w:val="21"/>
          <w:highlight w:val="white"/>
        </w:rPr>
        <w:t xml:space="preserve">Table </w:t>
      </w:r>
      <w:r w:rsidR="00320D2D">
        <w:rPr>
          <w:sz w:val="21"/>
          <w:szCs w:val="21"/>
          <w:highlight w:val="white"/>
        </w:rPr>
        <w:t>A</w:t>
      </w:r>
      <w:r w:rsidRPr="50D57594">
        <w:rPr>
          <w:sz w:val="21"/>
          <w:szCs w:val="21"/>
          <w:highlight w:val="white"/>
        </w:rPr>
        <w:t>1</w:t>
      </w:r>
      <w:r w:rsidR="00A30D79">
        <w:rPr>
          <w:sz w:val="21"/>
          <w:szCs w:val="21"/>
          <w:highlight w:val="white"/>
        </w:rPr>
        <w:t>.</w:t>
      </w:r>
      <w:r w:rsidRPr="50D57594">
        <w:rPr>
          <w:sz w:val="21"/>
          <w:szCs w:val="21"/>
          <w:highlight w:val="white"/>
        </w:rPr>
        <w:t xml:space="preserve"> Table of features.</w:t>
      </w:r>
    </w:p>
    <w:p w14:paraId="29ED7D18" w14:textId="7E80AD53" w:rsidR="00D142C2" w:rsidRDefault="00D142C2" w:rsidP="50D57594">
      <w:pPr>
        <w:pStyle w:val="ListParagraph"/>
        <w:numPr>
          <w:ilvl w:val="0"/>
          <w:numId w:val="26"/>
        </w:numPr>
        <w:spacing w:line="240" w:lineRule="auto"/>
        <w:rPr>
          <w:sz w:val="21"/>
          <w:szCs w:val="21"/>
          <w:highlight w:val="white"/>
        </w:rPr>
      </w:pPr>
      <w:r w:rsidRPr="50D57594">
        <w:rPr>
          <w:sz w:val="21"/>
          <w:szCs w:val="21"/>
          <w:highlight w:val="white"/>
        </w:rPr>
        <w:t xml:space="preserve">Table </w:t>
      </w:r>
      <w:r w:rsidR="00320D2D">
        <w:rPr>
          <w:sz w:val="21"/>
          <w:szCs w:val="21"/>
          <w:highlight w:val="white"/>
        </w:rPr>
        <w:t>A</w:t>
      </w:r>
      <w:r w:rsidRPr="50D57594">
        <w:rPr>
          <w:sz w:val="21"/>
          <w:szCs w:val="21"/>
          <w:highlight w:val="white"/>
        </w:rPr>
        <w:t>2</w:t>
      </w:r>
      <w:r w:rsidR="00A30D79">
        <w:rPr>
          <w:sz w:val="21"/>
          <w:szCs w:val="21"/>
          <w:highlight w:val="white"/>
        </w:rPr>
        <w:t>.</w:t>
      </w:r>
      <w:r w:rsidRPr="50D57594">
        <w:rPr>
          <w:sz w:val="21"/>
          <w:szCs w:val="21"/>
          <w:highlight w:val="white"/>
        </w:rPr>
        <w:t xml:space="preserve"> Minimum and maximum thresholds set for features.</w:t>
      </w:r>
    </w:p>
    <w:p w14:paraId="5B75A58B" w14:textId="04E2620E" w:rsidR="00320D2D" w:rsidRPr="00320D2D" w:rsidRDefault="00320D2D" w:rsidP="00320D2D">
      <w:pPr>
        <w:pStyle w:val="ListParagraph"/>
        <w:numPr>
          <w:ilvl w:val="0"/>
          <w:numId w:val="26"/>
        </w:numPr>
        <w:spacing w:line="240" w:lineRule="auto"/>
        <w:rPr>
          <w:sz w:val="21"/>
          <w:szCs w:val="21"/>
          <w:highlight w:val="white"/>
        </w:rPr>
      </w:pPr>
      <w:r w:rsidRPr="50D57594">
        <w:rPr>
          <w:sz w:val="21"/>
          <w:szCs w:val="21"/>
          <w:highlight w:val="white"/>
        </w:rPr>
        <w:t xml:space="preserve">Table </w:t>
      </w:r>
      <w:r>
        <w:rPr>
          <w:sz w:val="21"/>
          <w:szCs w:val="21"/>
          <w:highlight w:val="white"/>
        </w:rPr>
        <w:t>A3.</w:t>
      </w:r>
      <w:r w:rsidRPr="50D57594">
        <w:rPr>
          <w:sz w:val="21"/>
          <w:szCs w:val="21"/>
          <w:highlight w:val="white"/>
        </w:rPr>
        <w:t xml:space="preserve"> </w:t>
      </w:r>
      <w:r w:rsidRPr="5C25BEFD">
        <w:rPr>
          <w:color w:val="000000" w:themeColor="text1"/>
        </w:rPr>
        <w:t>Average delay between most recent lab measurements and date of SARS-CoV-2 test</w:t>
      </w:r>
      <w:r>
        <w:rPr>
          <w:color w:val="000000" w:themeColor="text1"/>
        </w:rPr>
        <w:t>.</w:t>
      </w:r>
    </w:p>
    <w:p w14:paraId="667349F8" w14:textId="1237739E" w:rsidR="005808EE" w:rsidRPr="005808EE" w:rsidRDefault="005808EE" w:rsidP="005808EE">
      <w:pPr>
        <w:pStyle w:val="Heading2"/>
        <w:numPr>
          <w:ilvl w:val="0"/>
          <w:numId w:val="25"/>
        </w:numPr>
        <w:spacing w:before="0" w:after="0" w:line="240" w:lineRule="auto"/>
        <w:rPr>
          <w:sz w:val="21"/>
          <w:szCs w:val="22"/>
          <w:highlight w:val="white"/>
          <w:u w:val="single"/>
        </w:rPr>
      </w:pPr>
      <w:r>
        <w:rPr>
          <w:sz w:val="21"/>
          <w:szCs w:val="22"/>
          <w:highlight w:val="white"/>
          <w:u w:val="single"/>
        </w:rPr>
        <w:t>References</w:t>
      </w:r>
    </w:p>
    <w:p w14:paraId="41948369" w14:textId="77777777" w:rsidR="00D142C2" w:rsidRDefault="00D142C2" w:rsidP="00750B83">
      <w:pPr>
        <w:pStyle w:val="Heading2"/>
        <w:rPr>
          <w:sz w:val="22"/>
          <w:szCs w:val="22"/>
          <w:highlight w:val="white"/>
          <w:u w:val="single"/>
        </w:rPr>
      </w:pPr>
    </w:p>
    <w:p w14:paraId="7A7C0943" w14:textId="78D5EA90" w:rsidR="000F28C4" w:rsidRPr="00750B83" w:rsidRDefault="000F28C4" w:rsidP="00750B83">
      <w:pPr>
        <w:pStyle w:val="Heading2"/>
        <w:rPr>
          <w:sz w:val="22"/>
          <w:szCs w:val="22"/>
          <w:highlight w:val="white"/>
          <w:u w:val="single"/>
        </w:rPr>
      </w:pPr>
      <w:r w:rsidRPr="00750B83">
        <w:rPr>
          <w:sz w:val="22"/>
          <w:szCs w:val="22"/>
          <w:highlight w:val="white"/>
          <w:u w:val="single"/>
        </w:rPr>
        <w:t>Patient identification</w:t>
      </w:r>
    </w:p>
    <w:p w14:paraId="01A894B7" w14:textId="33B8CE50" w:rsidR="000C136B" w:rsidRPr="00541983" w:rsidRDefault="000C136B" w:rsidP="000F28C4">
      <w:pPr>
        <w:rPr>
          <w:highlight w:val="white"/>
        </w:rPr>
      </w:pPr>
    </w:p>
    <w:p w14:paraId="29C9AD1F" w14:textId="5F5F2CE7" w:rsidR="00D16CA9" w:rsidRPr="00F00401" w:rsidRDefault="00D16CA9" w:rsidP="000F28C4">
      <w:r w:rsidRPr="00F00401">
        <w:t xml:space="preserve">72,169 patients were identified as having at least one or more prior medical encounter with the UW Medicine Health </w:t>
      </w:r>
      <w:r w:rsidR="00D24FE7">
        <w:t>system</w:t>
      </w:r>
      <w:r w:rsidR="00D24FE7" w:rsidRPr="00F00401">
        <w:t xml:space="preserve"> </w:t>
      </w:r>
      <w:r w:rsidRPr="00F00401">
        <w:t xml:space="preserve">(UW Medical Center, Northwest Hospital, Harborview Medical Center, Neighborhood Clinics, </w:t>
      </w:r>
      <w:r w:rsidR="00610044" w:rsidRPr="00F00401">
        <w:t>and</w:t>
      </w:r>
      <w:r w:rsidRPr="00F00401">
        <w:t xml:space="preserve"> Seattle Cancer Care Alliance) and receiv</w:t>
      </w:r>
      <w:r w:rsidR="00DF7299" w:rsidRPr="00F00401">
        <w:t>ing</w:t>
      </w:r>
      <w:r w:rsidRPr="00F00401">
        <w:t xml:space="preserve"> a SARS-CoV-2 viral RNA presence RT-PCR test between January 1, 2020 and August 7, 2020. A HIPAA limited data set was generated using the Observational Medical Outcomes Partnership (OMOP) database schema</w:t>
      </w:r>
      <w:r w:rsidR="00033909">
        <w:t xml:space="preserve"> v5.3.1</w:t>
      </w:r>
      <w:r w:rsidR="00935E41">
        <w:fldChar w:fldCharType="begin"/>
      </w:r>
      <w:r w:rsidR="00724CEB">
        <w:instrText xml:space="preserve"> ADDIN ZOTERO_ITEM CSL_CITATION {"citationID":"fCGfyhuE","properties":{"formattedCitation":"\\super 1\\nosupersub{}","plainCitation":"1","noteIndex":0},"citationItems":[{"id":510,"uris":["http://zotero.org/users/2722910/items/IYPRICBA"],"uri":["http://zotero.org/users/2722910/items/IYPRICBA"],"itemData":{"id":510,"type":"article-journal","abstract":"Objectives To evaluate the utility of applying the Observational Medical Outcomes Partnership (OMOP) Common Data Model (CDM) across multiple observational databases within an organization and to apply standardized analytics tools for conducting observational research. Materials and methods Six deidentified patient-level datasets were transformed to the OMOP CDM. We evaluated the extent of information loss that occurred through the standardization process. We developed a standardized analytic tool to replicate the cohort construction process from a published epidemiology protocol and applied the analysis to all 6 databases to assess time-to-execution and comparability of results.\nResults Transformation to the CDM resulted in minimal information loss across all 6 databases. Patients and observations excluded were due to identified data quality issues in the source system, 96% to 99% of condition records and 90% to 99% of drug records were successfully mapped into the CDM using the standard vocabulary. The full cohort replication and descriptive baseline summary was executed for 2 cohorts in 6 databases in less than 1 hour. Discussion The standardization process improved data quality, increased efficiency, and facilitated cross-database comparisons to support a more systematic approach to observational research. Comparisons across data sources showed consistency in the impact of inclusion criteria, using the protocol and identified differences in patient characteristics and coding practices across databases.\nConclusion Standardizing data structure (through a CDM), content (through a standard vocabulary with source code mappings), and analytics can enable an institution to apply a network-based approach to observational research across multiple, disparate observational health databases.","container-title":"Journal of the American Medical Informatics Association","DOI":"10.1093/jamia/ocu023","ISSN":"1527-974X, 1067-5027","issue":"3","language":"en","page":"553-564","source":"Crossref","title":"Feasibility and utility of applications of the common data model to multiple, disparate observational health databases","URL":"https://doi.org/10.1093/jamia/ocu023","volume":"22","author":[{"family":"Voss","given":"Erica A"},{"family":"Makadia","given":"Rupa"},{"family":"Matcho","given":"Amy"},{"family":"Ma","given":"Qianli"},{"family":"Knoll","given":"Chris"},{"family":"Schuemie","given":"Martijn"},{"family":"DeFalco","given":"Frank J"},{"family":"Londhe","given":"Ajit"},{"family":"Zhu","given":"Vivienne"},{"family":"Ryan","given":"Patrick B"}],"accessed":{"date-parts":[["2020",5,28]]},"issued":{"date-parts":[["2015",5,1]]}}}],"schema":"https://github.com/citation-style-language/schema/raw/master/csl-citation.json"} </w:instrText>
      </w:r>
      <w:r w:rsidR="00935E41">
        <w:fldChar w:fldCharType="separate"/>
      </w:r>
      <w:r w:rsidR="00724CEB" w:rsidRPr="00724CEB">
        <w:rPr>
          <w:vertAlign w:val="superscript"/>
        </w:rPr>
        <w:t>1</w:t>
      </w:r>
      <w:r w:rsidR="00935E41">
        <w:fldChar w:fldCharType="end"/>
      </w:r>
      <w:r w:rsidR="00935E41">
        <w:t xml:space="preserve"> </w:t>
      </w:r>
      <w:r w:rsidR="00935E41" w:rsidRPr="00F00401">
        <w:t>from the UW Medicine Enterprise Data Warehouse for these patients</w:t>
      </w:r>
      <w:r w:rsidRPr="00F00401">
        <w:t xml:space="preserve">. This data set contains the patient prior medical history for those who were screened or tested for COVID-19, but does not include patients who </w:t>
      </w:r>
      <w:r w:rsidR="00DF7299" w:rsidRPr="00F00401">
        <w:t>we</w:t>
      </w:r>
      <w:r w:rsidRPr="00F00401">
        <w:t>re UW Medicine employees or were tested for COVID-19 on behalf of another health system</w:t>
      </w:r>
      <w:r w:rsidR="00412953" w:rsidRPr="00F00401">
        <w:t>.</w:t>
      </w:r>
    </w:p>
    <w:p w14:paraId="7456E62B" w14:textId="77777777" w:rsidR="000F28C4" w:rsidRPr="00541983" w:rsidRDefault="000F28C4" w:rsidP="000F28C4">
      <w:pPr>
        <w:rPr>
          <w:highlight w:val="white"/>
        </w:rPr>
      </w:pPr>
    </w:p>
    <w:p w14:paraId="618938B5" w14:textId="6525D521" w:rsidR="000F28C4" w:rsidRPr="00F00401" w:rsidRDefault="000F28C4" w:rsidP="000F28C4">
      <w:pPr>
        <w:pBdr>
          <w:top w:val="nil"/>
          <w:left w:val="nil"/>
          <w:bottom w:val="nil"/>
          <w:right w:val="nil"/>
          <w:between w:val="nil"/>
        </w:pBdr>
      </w:pPr>
      <w:r w:rsidRPr="00F00401">
        <w:lastRenderedPageBreak/>
        <w:t xml:space="preserve">The dataset includes patient medical history as early as January 1, 2010, encompassing patient demographics, medical diagnosis, procedures, observational vital signs, medication history, and laboratory measurements. Variables for insurance / payment method, occupational category, reason for the SARS-CoV-2 test (test indication), patient ZIP code on-file, population density in the </w:t>
      </w:r>
      <w:r w:rsidR="007B6FF4">
        <w:t>ZIP</w:t>
      </w:r>
      <w:r w:rsidRPr="00F00401">
        <w:t xml:space="preserve"> code, and mean annual household income in the </w:t>
      </w:r>
      <w:r w:rsidR="007B6FF4">
        <w:t>ZIP</w:t>
      </w:r>
      <w:r w:rsidRPr="00F00401">
        <w:t xml:space="preserve"> code were included.</w:t>
      </w:r>
    </w:p>
    <w:p w14:paraId="7F711D7D" w14:textId="77777777" w:rsidR="000F28C4" w:rsidRPr="00541983" w:rsidRDefault="000F28C4" w:rsidP="00727D1A">
      <w:pPr>
        <w:rPr>
          <w:highlight w:val="white"/>
        </w:rPr>
      </w:pPr>
    </w:p>
    <w:p w14:paraId="62194303" w14:textId="753AE5AE" w:rsidR="006A1E36" w:rsidRPr="0095074E" w:rsidRDefault="006A1E36" w:rsidP="0068501F">
      <w:pPr>
        <w:pStyle w:val="Heading3"/>
        <w:rPr>
          <w:color w:val="auto"/>
          <w:sz w:val="22"/>
          <w:szCs w:val="22"/>
          <w:u w:val="single"/>
        </w:rPr>
      </w:pPr>
      <w:r w:rsidRPr="0095074E">
        <w:rPr>
          <w:color w:val="auto"/>
          <w:sz w:val="22"/>
          <w:szCs w:val="22"/>
          <w:u w:val="single"/>
        </w:rPr>
        <w:t>Data preprocessing</w:t>
      </w:r>
    </w:p>
    <w:p w14:paraId="4416116A" w14:textId="2B34157D" w:rsidR="00942277" w:rsidRPr="00F00401" w:rsidRDefault="00942277" w:rsidP="00942277">
      <w:pPr>
        <w:pBdr>
          <w:top w:val="nil"/>
          <w:left w:val="nil"/>
          <w:bottom w:val="nil"/>
          <w:right w:val="nil"/>
          <w:between w:val="nil"/>
        </w:pBdr>
      </w:pPr>
      <w:r>
        <w:t xml:space="preserve">Preprocessing generated a patient-level table with 186 features (Table </w:t>
      </w:r>
      <w:r w:rsidR="00320D2D">
        <w:t>A</w:t>
      </w:r>
      <w:r w:rsidR="00C34369">
        <w:t>1</w:t>
      </w:r>
      <w:r>
        <w:t>) and 63996 unique patients, where each row was a patient that had received a SARS-CoV-2 RT-PCR test (OMOP concept id: 706163).</w:t>
      </w:r>
      <w:r w:rsidR="001477CE">
        <w:t xml:space="preserve"> </w:t>
      </w:r>
      <w:r w:rsidR="00EB7250">
        <w:t xml:space="preserve">Implausible values according to Table </w:t>
      </w:r>
      <w:r w:rsidR="00320D2D">
        <w:t>A</w:t>
      </w:r>
      <w:r w:rsidR="00EB7250">
        <w:t xml:space="preserve">2 were removed. </w:t>
      </w:r>
      <w:r w:rsidR="001477CE">
        <w:t xml:space="preserve">The next sections </w:t>
      </w:r>
      <w:r w:rsidR="00A40430">
        <w:t xml:space="preserve">provide further detail on </w:t>
      </w:r>
      <w:r w:rsidR="00BE47F7">
        <w:t>the preprocessing steps.</w:t>
      </w:r>
    </w:p>
    <w:p w14:paraId="5E019BB5" w14:textId="77777777" w:rsidR="009A4948" w:rsidRPr="00541983" w:rsidRDefault="009A4948" w:rsidP="009A4948"/>
    <w:p w14:paraId="0D1F8C13" w14:textId="36C159A4" w:rsidR="009A4948" w:rsidRPr="0095074E" w:rsidRDefault="009A4948" w:rsidP="00750B83">
      <w:pPr>
        <w:pStyle w:val="Heading2"/>
        <w:rPr>
          <w:b/>
          <w:sz w:val="22"/>
          <w:szCs w:val="22"/>
        </w:rPr>
      </w:pPr>
      <w:r w:rsidRPr="00750B83">
        <w:rPr>
          <w:sz w:val="22"/>
          <w:szCs w:val="22"/>
          <w:highlight w:val="white"/>
          <w:u w:val="single"/>
        </w:rPr>
        <w:t>Visit type mapping</w:t>
      </w:r>
    </w:p>
    <w:p w14:paraId="7E31140C" w14:textId="5FA93288" w:rsidR="009A4948" w:rsidRPr="00F00401" w:rsidRDefault="009A4948" w:rsidP="001E6A66">
      <w:r w:rsidRPr="00F00401">
        <w:t xml:space="preserve">We enforced a restriction that SARS-CoV-2 tests must occur during or within 36-hrs of a visit. In cases where patients had a SARS-CoV-2 viral presence test performed without a documented encounter within 36-hrs, we assumed these measurement events as associated to telehealth-type visits. Outpatient visits are defined as patient encounters taking place at neighborhood clinics, urgent care and drop-in clinics, and rehabilitative therapy care visits. Inpatient visits are defined as overnight hospital visits, admissions to the emergency room, and admissions to the intensive care units. Telehealth visits include telehealth / telemedicine virtual appointments, phone calls with the patient, and/or virtual interactions resulting in subsequent medical actions, such as SARS-CoV-2 test ordered for collection at community-based and drive-through testing sites. </w:t>
      </w:r>
      <w:r w:rsidRPr="00F00401" w:rsidDel="00C04DCA">
        <w:t xml:space="preserve"> </w:t>
      </w:r>
    </w:p>
    <w:p w14:paraId="1F684523" w14:textId="77777777" w:rsidR="009A4948" w:rsidRPr="00541983" w:rsidRDefault="009A4948" w:rsidP="00727D1A"/>
    <w:p w14:paraId="67CD303C" w14:textId="77777777" w:rsidR="00C65E2C" w:rsidRPr="0095074E" w:rsidRDefault="00C65E2C" w:rsidP="00750B83">
      <w:pPr>
        <w:pStyle w:val="Heading2"/>
        <w:rPr>
          <w:b/>
          <w:sz w:val="22"/>
          <w:szCs w:val="22"/>
        </w:rPr>
      </w:pPr>
      <w:r w:rsidRPr="00750B83">
        <w:rPr>
          <w:sz w:val="22"/>
          <w:szCs w:val="22"/>
          <w:highlight w:val="white"/>
          <w:u w:val="single"/>
        </w:rPr>
        <w:t>Patient-level filtering</w:t>
      </w:r>
    </w:p>
    <w:p w14:paraId="44A5D337" w14:textId="2C0D6F8C" w:rsidR="009A4948" w:rsidRPr="00F00401" w:rsidRDefault="00C65E2C" w:rsidP="009A4948">
      <w:r w:rsidRPr="00F00401">
        <w:t>Patients with inconclusive SARS-CoV-2 test results were excluded. Patients missing more than 50% of the features 'last temperature measurement', 'age', 'race', 'gender', 'ethnicity', 'occupation status', '</w:t>
      </w:r>
      <w:r w:rsidR="007B6FF4">
        <w:t>ZIP</w:t>
      </w:r>
      <w:r w:rsidRPr="00F00401">
        <w:t>', 'county', and 'visit type” were removed.</w:t>
      </w:r>
    </w:p>
    <w:p w14:paraId="29108E2C" w14:textId="77777777" w:rsidR="00750B83" w:rsidRDefault="00750B83" w:rsidP="00D73F13">
      <w:pPr>
        <w:rPr>
          <w:highlight w:val="white"/>
          <w:u w:val="single"/>
        </w:rPr>
      </w:pPr>
    </w:p>
    <w:p w14:paraId="48E9B716" w14:textId="4B8E3192" w:rsidR="009A4948" w:rsidRPr="0095074E" w:rsidRDefault="00123233" w:rsidP="00750B83">
      <w:pPr>
        <w:pStyle w:val="Heading2"/>
        <w:rPr>
          <w:b/>
          <w:sz w:val="22"/>
          <w:szCs w:val="22"/>
        </w:rPr>
      </w:pPr>
      <w:r w:rsidRPr="00750B83">
        <w:rPr>
          <w:sz w:val="22"/>
          <w:szCs w:val="22"/>
          <w:highlight w:val="white"/>
          <w:u w:val="single"/>
        </w:rPr>
        <w:t>Category-specific variable processing</w:t>
      </w:r>
    </w:p>
    <w:p w14:paraId="18DA47C5" w14:textId="782BC1D6" w:rsidR="00186164" w:rsidRPr="00F00401" w:rsidRDefault="00AF6B3D">
      <w:r w:rsidRPr="00F00401">
        <w:t>We provide details on the processing of each category of features in the following:</w:t>
      </w:r>
    </w:p>
    <w:p w14:paraId="5E0DF0C8" w14:textId="30CF6BDC" w:rsidR="0043584D" w:rsidRPr="0095074E" w:rsidRDefault="0043584D" w:rsidP="004219F5">
      <w:pPr>
        <w:pStyle w:val="Heading5"/>
        <w:ind w:left="720"/>
        <w:rPr>
          <w:i/>
          <w:color w:val="auto"/>
        </w:rPr>
      </w:pPr>
      <w:r w:rsidRPr="0095074E">
        <w:rPr>
          <w:i/>
          <w:color w:val="auto"/>
        </w:rPr>
        <w:t>Clinical features – lab test results and vitals</w:t>
      </w:r>
    </w:p>
    <w:p w14:paraId="57DB038B" w14:textId="68E25448" w:rsidR="0043584D" w:rsidRPr="00541983" w:rsidRDefault="0043584D" w:rsidP="004219F5">
      <w:pPr>
        <w:ind w:left="720"/>
      </w:pPr>
      <w:r w:rsidRPr="00F00401">
        <w:t>For clinical vital sign observations (i.e., pulse, blood oxygen levels, systolic and diastolic blood pressure, and temperature), we took the most recent measurement prior to the test, the time between the most recent measurement and the test, and the average value for the prior week to the test.</w:t>
      </w:r>
      <w:r w:rsidRPr="00541983">
        <w:t xml:space="preserve"> </w:t>
      </w:r>
      <w:r w:rsidRPr="00F00401">
        <w:t xml:space="preserve">Lab tests (e.g., blood glucose levels, hemoglobin </w:t>
      </w:r>
      <w:r w:rsidRPr="00F00401">
        <w:lastRenderedPageBreak/>
        <w:t>count, platelet count, and blood chemistry panels) were treated similarly, but included the most recent value and average value from the two weeks prior to the test.</w:t>
      </w:r>
    </w:p>
    <w:p w14:paraId="42D0C477" w14:textId="77777777" w:rsidR="0043584D" w:rsidRPr="00F00401" w:rsidRDefault="0043584D" w:rsidP="004219F5">
      <w:pPr>
        <w:ind w:left="720"/>
      </w:pPr>
    </w:p>
    <w:p w14:paraId="3FA122FD" w14:textId="23BD45AA" w:rsidR="00AF6B3D" w:rsidRPr="0095074E" w:rsidRDefault="0083609B" w:rsidP="004219F5">
      <w:pPr>
        <w:pStyle w:val="Heading5"/>
        <w:ind w:left="720"/>
        <w:rPr>
          <w:i/>
          <w:color w:val="auto"/>
        </w:rPr>
      </w:pPr>
      <w:r w:rsidRPr="0095074E">
        <w:rPr>
          <w:i/>
          <w:color w:val="auto"/>
        </w:rPr>
        <w:t>Conditions – chronic</w:t>
      </w:r>
      <w:r w:rsidR="00840411" w:rsidRPr="0095074E">
        <w:rPr>
          <w:i/>
          <w:color w:val="auto"/>
        </w:rPr>
        <w:t>, signs and</w:t>
      </w:r>
      <w:r w:rsidRPr="0095074E">
        <w:rPr>
          <w:i/>
          <w:color w:val="auto"/>
        </w:rPr>
        <w:t xml:space="preserve"> symptoms</w:t>
      </w:r>
    </w:p>
    <w:p w14:paraId="57EAF280" w14:textId="4C76BA79" w:rsidR="001E6805" w:rsidRPr="00F00401" w:rsidRDefault="00A700C8" w:rsidP="004219F5">
      <w:pPr>
        <w:ind w:left="720"/>
      </w:pPr>
      <w:r w:rsidRPr="00F00401">
        <w:t xml:space="preserve">We inferred chronic conditions, signs and symptoms based on diagnosis codes. If a code was not </w:t>
      </w:r>
      <w:r w:rsidR="0056312C" w:rsidRPr="00F00401">
        <w:t>recorded, we assumed the condition was not present. For chronic</w:t>
      </w:r>
      <w:r w:rsidR="001E6805" w:rsidRPr="00F00401">
        <w:t xml:space="preserve"> conditions</w:t>
      </w:r>
      <w:r w:rsidR="0056312C" w:rsidRPr="00F00401">
        <w:t>, we considered if a code had</w:t>
      </w:r>
      <w:r w:rsidR="001E6805" w:rsidRPr="00F00401">
        <w:t xml:space="preserve"> ever </w:t>
      </w:r>
      <w:r w:rsidR="0056312C" w:rsidRPr="00F00401">
        <w:t xml:space="preserve">been </w:t>
      </w:r>
      <w:r w:rsidR="001E6805" w:rsidRPr="00F00401">
        <w:t xml:space="preserve">recorded prior to the test. </w:t>
      </w:r>
      <w:r w:rsidR="0056312C" w:rsidRPr="00F00401">
        <w:t>For signs and symptoms, the condition had to be recorded in the two weeks prior to the test.</w:t>
      </w:r>
    </w:p>
    <w:p w14:paraId="7BB1CC48" w14:textId="77777777" w:rsidR="004219F5" w:rsidRDefault="004219F5" w:rsidP="004219F5">
      <w:pPr>
        <w:ind w:left="720"/>
      </w:pPr>
    </w:p>
    <w:p w14:paraId="4D31E7C7" w14:textId="50417EFF" w:rsidR="00AF6B3D" w:rsidRPr="0095074E" w:rsidRDefault="00AF6B3D" w:rsidP="004219F5">
      <w:pPr>
        <w:pStyle w:val="Heading5"/>
        <w:ind w:left="720"/>
        <w:rPr>
          <w:i/>
          <w:color w:val="auto"/>
        </w:rPr>
      </w:pPr>
      <w:r w:rsidRPr="0095074E">
        <w:rPr>
          <w:i/>
          <w:color w:val="auto"/>
        </w:rPr>
        <w:t>Geography</w:t>
      </w:r>
    </w:p>
    <w:p w14:paraId="408A8B3A" w14:textId="12929F76" w:rsidR="001E6805" w:rsidRPr="00F00401" w:rsidRDefault="00CA05F9" w:rsidP="004219F5">
      <w:pPr>
        <w:ind w:left="720"/>
      </w:pPr>
      <w:r w:rsidRPr="00F00401">
        <w:t xml:space="preserve">Geographic features consist of the </w:t>
      </w:r>
      <w:r w:rsidR="00BA30E8" w:rsidRPr="00F00401">
        <w:t>ZIP</w:t>
      </w:r>
      <w:r w:rsidRPr="00F00401">
        <w:t xml:space="preserve"> code and county, and </w:t>
      </w:r>
      <w:r w:rsidR="00BA30E8" w:rsidRPr="00F00401">
        <w:t>ZIP</w:t>
      </w:r>
      <w:r w:rsidRPr="00F00401">
        <w:t xml:space="preserve">-based features such as population density and median household income. We mapped rare </w:t>
      </w:r>
      <w:r w:rsidR="00BA30E8" w:rsidRPr="00F00401">
        <w:t>ZIP</w:t>
      </w:r>
      <w:r w:rsidRPr="00F00401">
        <w:t xml:space="preserve"> codes and counties (containing less than 1% of the patients) to “other”. </w:t>
      </w:r>
      <w:r w:rsidR="0054503E" w:rsidRPr="00F00401">
        <w:t xml:space="preserve">To obtain zip-level metadata we cross-referenced the American Community Surveys 2018 </w:t>
      </w:r>
      <w:r w:rsidR="007B6FF4">
        <w:t>ZIP</w:t>
      </w:r>
      <w:r w:rsidR="0054503E" w:rsidRPr="00F00401">
        <w:t xml:space="preserve"> Code Tabulation Area (ZCTA) dataset. </w:t>
      </w:r>
      <w:r w:rsidR="00483B69" w:rsidRPr="00F00401">
        <w:t>Our derived feature</w:t>
      </w:r>
      <w:r w:rsidR="00CE3782" w:rsidRPr="00F00401">
        <w:t xml:space="preserve"> of </w:t>
      </w:r>
      <w:r w:rsidR="009A4948" w:rsidRPr="00F00401">
        <w:t xml:space="preserve">“2-week test positivity in </w:t>
      </w:r>
      <w:r w:rsidR="00BA30E8" w:rsidRPr="00F00401">
        <w:t>ZIP</w:t>
      </w:r>
      <w:r w:rsidR="009A4948" w:rsidRPr="00F00401">
        <w:t xml:space="preserve">” </w:t>
      </w:r>
      <w:r w:rsidR="00483B69" w:rsidRPr="00F00401">
        <w:t xml:space="preserve">was estimated </w:t>
      </w:r>
      <w:r w:rsidR="009A4948" w:rsidRPr="00F00401">
        <w:t xml:space="preserve">empirically </w:t>
      </w:r>
      <w:r w:rsidR="00483B69" w:rsidRPr="00F00401">
        <w:t xml:space="preserve">for each patient from the </w:t>
      </w:r>
      <w:r w:rsidR="009A4948" w:rsidRPr="00F00401">
        <w:t>dataset</w:t>
      </w:r>
      <w:r w:rsidR="00483B69" w:rsidRPr="00F00401">
        <w:t xml:space="preserve">. If a patient was the first from their </w:t>
      </w:r>
      <w:r w:rsidR="00BA30E8" w:rsidRPr="00F00401">
        <w:t>ZIP code</w:t>
      </w:r>
      <w:r w:rsidR="00483B69" w:rsidRPr="00F00401">
        <w:t xml:space="preserve"> to be tested (within a two-week period), this feature was considered missing.</w:t>
      </w:r>
    </w:p>
    <w:p w14:paraId="7A305DF3" w14:textId="77777777" w:rsidR="004219F5" w:rsidRDefault="004219F5" w:rsidP="004219F5">
      <w:pPr>
        <w:ind w:left="720"/>
      </w:pPr>
    </w:p>
    <w:p w14:paraId="6E825B14" w14:textId="648FC2C8" w:rsidR="001E6805" w:rsidRPr="0095074E" w:rsidRDefault="00AF6B3D" w:rsidP="004219F5">
      <w:pPr>
        <w:pStyle w:val="Heading5"/>
        <w:ind w:left="720"/>
        <w:rPr>
          <w:i/>
          <w:color w:val="auto"/>
        </w:rPr>
      </w:pPr>
      <w:r w:rsidRPr="0095074E">
        <w:rPr>
          <w:i/>
          <w:color w:val="auto"/>
        </w:rPr>
        <w:t>Drugs</w:t>
      </w:r>
    </w:p>
    <w:p w14:paraId="4E7D85F9" w14:textId="3E014763" w:rsidR="001E6805" w:rsidRPr="00541983" w:rsidRDefault="001E6805" w:rsidP="004219F5">
      <w:pPr>
        <w:ind w:left="720"/>
        <w:rPr>
          <w:b/>
          <w:bCs/>
        </w:rPr>
      </w:pPr>
      <w:r w:rsidRPr="00F00401">
        <w:t>Medication exposure, regardless of drug strength, was binarized as present or absent if recorded within the month prior to the first SARS-CoV-2 test. Drugs not observed in record were assumed as not exposed.</w:t>
      </w:r>
    </w:p>
    <w:p w14:paraId="4F3C2544" w14:textId="77777777" w:rsidR="004219F5" w:rsidRDefault="004219F5" w:rsidP="004219F5">
      <w:pPr>
        <w:ind w:left="720"/>
      </w:pPr>
    </w:p>
    <w:p w14:paraId="60FFBF95" w14:textId="4AF90B87" w:rsidR="00AF6B3D" w:rsidRPr="0095074E" w:rsidRDefault="00AF6B3D" w:rsidP="004219F5">
      <w:pPr>
        <w:pStyle w:val="Heading5"/>
        <w:ind w:left="720"/>
        <w:rPr>
          <w:i/>
          <w:color w:val="auto"/>
        </w:rPr>
      </w:pPr>
      <w:r w:rsidRPr="0095074E">
        <w:rPr>
          <w:i/>
          <w:color w:val="auto"/>
        </w:rPr>
        <w:t>Demographics</w:t>
      </w:r>
    </w:p>
    <w:p w14:paraId="77EC41D5" w14:textId="112EF893" w:rsidR="001A13DB" w:rsidRPr="00F00401" w:rsidRDefault="00CE3782" w:rsidP="004219F5">
      <w:pPr>
        <w:ind w:left="720"/>
      </w:pPr>
      <w:r w:rsidRPr="00F00401">
        <w:t>Demographic variables were converted into binary features (e.g., “female” sex and “Hispanic” ethnicity), categorical features (e.g., occupation category, occupation status, county, ZIP, race, test indication), or continuous features (e.g., patient age, height, weight).</w:t>
      </w:r>
      <w:r w:rsidR="00A52257" w:rsidRPr="00F00401">
        <w:t xml:space="preserve"> </w:t>
      </w:r>
      <w:r w:rsidR="001E6805" w:rsidRPr="00F00401">
        <w:t>We categorized patient occupation information into common categories such as “student”, “self-employed”, “unemployed”, “retired”, and “disabled” as well as the 2018 Census Occupation Code groups</w:t>
      </w:r>
      <w:r w:rsidR="00B352A2">
        <w:fldChar w:fldCharType="begin"/>
      </w:r>
      <w:r w:rsidR="00D95783">
        <w:instrText xml:space="preserve"> ADDIN ZOTERO_ITEM CSL_CITATION {"citationID":"hGqzOVCs","properties":{"formattedCitation":"\\super 2\\nosupersub{}","plainCitation":"2","noteIndex":0},"citationItems":[{"id":550,"uris":["http://zotero.org/users/2722910/items/H4KX3LUA"],"uri":["http://zotero.org/users/2722910/items/H4KX3LUA"],"itemData":{"id":550,"type":"book","publisher":"US Census Bureau","title":"2018 Census Occupation Code List with Crosswalk","title-short":"Census Occupation Codes spreadsheet","URL":"https://www2.census.gov/programs-surveys/demo/guidance/industry-occupation/2018-occupation-code-list-and-crosswalk.xlsx","accessed":{"date-parts":[["2020",8,3]]},"issued":{"date-parts":[["2019",9,26]]}}}],"schema":"https://github.com/citation-style-language/schema/raw/master/csl-citation.json"} </w:instrText>
      </w:r>
      <w:r w:rsidR="00B352A2">
        <w:fldChar w:fldCharType="separate"/>
      </w:r>
      <w:r w:rsidR="00D95783" w:rsidRPr="00D95783">
        <w:rPr>
          <w:vertAlign w:val="superscript"/>
        </w:rPr>
        <w:t>2</w:t>
      </w:r>
      <w:r w:rsidR="00B352A2">
        <w:fldChar w:fldCharType="end"/>
      </w:r>
      <w:r w:rsidR="001E6805" w:rsidRPr="00B966DB">
        <w:t>.</w:t>
      </w:r>
      <w:r w:rsidR="009D13DA" w:rsidRPr="00B966DB">
        <w:t xml:space="preserve"> </w:t>
      </w:r>
      <w:r w:rsidR="001A13DB" w:rsidRPr="00B966DB">
        <w:t xml:space="preserve">The shortlist of occupation codes we used was: </w:t>
      </w:r>
      <w:r w:rsidR="001A13DB" w:rsidRPr="00F00401">
        <w:rPr>
          <w:highlight w:val="white"/>
        </w:rPr>
        <w:t>0010-0440, 0500-0960, 1005-1240, 1305-1560, 1600-1980, 2001-2060, 2100-2180, 2205-2555, 2600-2970, 3000-3550, 3601-3655, 3700-3960, 4000-4160, 4200-4255, 4330-4655, 4700-4965, 5000-5940, 6005-6950, 6200-6950, 7000-7640, 7700-8990, 9005-9430.</w:t>
      </w:r>
      <w:r w:rsidR="00B966DB">
        <w:rPr>
          <w:highlight w:val="white"/>
        </w:rPr>
        <w:t xml:space="preserve"> </w:t>
      </w:r>
      <w:r w:rsidR="00B966DB" w:rsidRPr="00B966DB">
        <w:t xml:space="preserve"> Rare occupation categories or statuses (appearing in &lt;1% of patients) were mapped to “other”.</w:t>
      </w:r>
    </w:p>
    <w:p w14:paraId="370E2445" w14:textId="77777777" w:rsidR="004219F5" w:rsidRDefault="004219F5" w:rsidP="004219F5">
      <w:pPr>
        <w:ind w:left="720"/>
      </w:pPr>
    </w:p>
    <w:p w14:paraId="2B8B170C" w14:textId="68A90412" w:rsidR="00AF6B3D" w:rsidRPr="0095074E" w:rsidRDefault="00AF6B3D" w:rsidP="004219F5">
      <w:pPr>
        <w:pStyle w:val="Heading5"/>
        <w:ind w:left="720"/>
        <w:rPr>
          <w:i/>
          <w:color w:val="auto"/>
        </w:rPr>
      </w:pPr>
      <w:r w:rsidRPr="0095074E">
        <w:rPr>
          <w:i/>
          <w:color w:val="auto"/>
        </w:rPr>
        <w:t>Insurance</w:t>
      </w:r>
    </w:p>
    <w:p w14:paraId="385C99B3" w14:textId="264CDAAD" w:rsidR="001E6805" w:rsidRPr="00541983" w:rsidRDefault="001E6805" w:rsidP="004219F5">
      <w:pPr>
        <w:ind w:left="720"/>
        <w:rPr>
          <w:b/>
          <w:bCs/>
        </w:rPr>
      </w:pPr>
      <w:r w:rsidRPr="00F00401">
        <w:t xml:space="preserve">The insurance status was based on the insurance present at the time of the test. Patients’ payment method (Insurance) at the time of their first SARS-CoV-2 test was </w:t>
      </w:r>
      <w:r w:rsidRPr="00F00401">
        <w:lastRenderedPageBreak/>
        <w:t>categorized as either “Medicaid”, “Medicare”, “Military”, “Commercial”, “Self-pay”, and/or “other”, or “null” binary features.</w:t>
      </w:r>
      <w:r w:rsidR="005D124F" w:rsidRPr="00F00401">
        <w:t xml:space="preserve"> This was not treated as a categorical feature as a patient could have m</w:t>
      </w:r>
      <w:r w:rsidR="009402B4" w:rsidRPr="00F00401">
        <w:t>ultiple insurance types present.</w:t>
      </w:r>
    </w:p>
    <w:p w14:paraId="4B1E7F95" w14:textId="77777777" w:rsidR="004219F5" w:rsidRDefault="004219F5" w:rsidP="004219F5">
      <w:pPr>
        <w:ind w:left="720"/>
      </w:pPr>
    </w:p>
    <w:p w14:paraId="7EE5C57E" w14:textId="74ADD057" w:rsidR="008E3989" w:rsidRPr="0095074E" w:rsidRDefault="008E3989" w:rsidP="004219F5">
      <w:pPr>
        <w:pStyle w:val="Heading5"/>
        <w:ind w:left="720"/>
        <w:rPr>
          <w:i/>
          <w:color w:val="auto"/>
        </w:rPr>
      </w:pPr>
      <w:r w:rsidRPr="0095074E">
        <w:rPr>
          <w:i/>
          <w:color w:val="auto"/>
        </w:rPr>
        <w:t>Test indication</w:t>
      </w:r>
    </w:p>
    <w:p w14:paraId="5BFBF5B2" w14:textId="3965CF8A" w:rsidR="008E3989" w:rsidRPr="00BC32AA" w:rsidRDefault="008E3989" w:rsidP="00BC32AA">
      <w:pPr>
        <w:pBdr>
          <w:top w:val="nil"/>
          <w:left w:val="nil"/>
          <w:bottom w:val="nil"/>
          <w:right w:val="nil"/>
          <w:between w:val="nil"/>
        </w:pBdr>
        <w:ind w:left="720"/>
      </w:pPr>
      <w:r w:rsidRPr="00F00401">
        <w:t>Testing indications were categorized into five binary features. At the time the SARS-CoV-2 RT-PCR test was ordered, providers can enter an indication for the test. Patients presenting symptoms described by CDC guidelines would be labeled 1) “Symptomatic testing.” If otherwise asymptomatic patients were admitted for care or medical procedures, they may be screened for 2) “Admission surveillance” or 3) “Preprocedural screening,” respectively. For all other reasons, asymptomatic patients that request a test may be labeled 4) “Other asymptomatic screening.”  Tests where no test indication was provided were labelled as 5) “Other” or “Unknown”.</w:t>
      </w:r>
    </w:p>
    <w:p w14:paraId="5E5F45F0" w14:textId="76858620" w:rsidR="00123233" w:rsidRPr="0086518D" w:rsidRDefault="00123233" w:rsidP="00750B83">
      <w:pPr>
        <w:pStyle w:val="Heading2"/>
        <w:rPr>
          <w:sz w:val="22"/>
          <w:szCs w:val="22"/>
          <w:u w:val="single"/>
        </w:rPr>
      </w:pPr>
      <w:r w:rsidRPr="00750B83">
        <w:rPr>
          <w:sz w:val="22"/>
          <w:szCs w:val="22"/>
          <w:highlight w:val="white"/>
          <w:u w:val="single"/>
        </w:rPr>
        <w:t>Imputation and</w:t>
      </w:r>
      <w:r w:rsidR="007D5394" w:rsidRPr="0086518D">
        <w:rPr>
          <w:sz w:val="22"/>
          <w:szCs w:val="22"/>
          <w:u w:val="single"/>
        </w:rPr>
        <w:t xml:space="preserve"> feature-level</w:t>
      </w:r>
      <w:r w:rsidRPr="0086518D">
        <w:rPr>
          <w:sz w:val="22"/>
          <w:szCs w:val="22"/>
          <w:u w:val="single"/>
        </w:rPr>
        <w:t xml:space="preserve"> filtering</w:t>
      </w:r>
    </w:p>
    <w:p w14:paraId="7ED20BDB" w14:textId="7D961801" w:rsidR="00123233" w:rsidRPr="00F00401" w:rsidRDefault="001013F7" w:rsidP="00123233">
      <w:pPr>
        <w:pBdr>
          <w:top w:val="nil"/>
          <w:left w:val="nil"/>
          <w:bottom w:val="nil"/>
          <w:right w:val="nil"/>
          <w:between w:val="nil"/>
        </w:pBdr>
      </w:pPr>
      <w:r w:rsidRPr="00F00401">
        <w:t>Where needed</w:t>
      </w:r>
      <w:r w:rsidR="00123233" w:rsidRPr="00F00401">
        <w:t>, we performed mean or mode imputation for continuous and categorical variables respectively. Imputation statistics were computed on the training set.</w:t>
      </w:r>
      <w:r w:rsidR="00E6364F" w:rsidRPr="00F00401">
        <w:t xml:space="preserve"> We removed highly collinear variables </w:t>
      </w:r>
      <w:r w:rsidR="00D36D4F" w:rsidRPr="00F00401">
        <w:t>(correlation coefficient &gt; 0.8) after imputation. For the gradient-boosted tree</w:t>
      </w:r>
      <w:r w:rsidR="00EA617A" w:rsidRPr="00F00401">
        <w:t xml:space="preserve">, which doesn’t require imputation, we </w:t>
      </w:r>
      <w:r w:rsidR="004B5BEF" w:rsidRPr="00F00401">
        <w:t xml:space="preserve">used imputation to identify collinear variables, but did not use the imputed data to train or evaluate the model. </w:t>
      </w:r>
      <w:r w:rsidR="00123233" w:rsidRPr="00F00401">
        <w:t>In all cases, we excluded data recorded after the first SARS-CoV-2 test to avoid information leakage.</w:t>
      </w:r>
    </w:p>
    <w:p w14:paraId="1D2A6CC6" w14:textId="77777777" w:rsidR="00D142C2" w:rsidRPr="00F00401" w:rsidRDefault="00D142C2" w:rsidP="004219F5"/>
    <w:p w14:paraId="4A6E404F" w14:textId="658E0D29" w:rsidR="0068501F" w:rsidRPr="0095074E" w:rsidRDefault="00A327F5" w:rsidP="0068501F">
      <w:pPr>
        <w:pStyle w:val="Heading3"/>
        <w:rPr>
          <w:color w:val="auto"/>
          <w:sz w:val="22"/>
          <w:szCs w:val="22"/>
          <w:u w:val="single"/>
        </w:rPr>
      </w:pPr>
      <w:r w:rsidRPr="0095074E">
        <w:rPr>
          <w:color w:val="auto"/>
          <w:sz w:val="22"/>
          <w:szCs w:val="22"/>
          <w:u w:val="single"/>
        </w:rPr>
        <w:t>M</w:t>
      </w:r>
      <w:r w:rsidR="00A35CA7" w:rsidRPr="0095074E">
        <w:rPr>
          <w:color w:val="auto"/>
          <w:sz w:val="22"/>
          <w:szCs w:val="22"/>
          <w:u w:val="single"/>
        </w:rPr>
        <w:t>odelling</w:t>
      </w:r>
      <w:r w:rsidRPr="0095074E">
        <w:rPr>
          <w:color w:val="auto"/>
          <w:sz w:val="22"/>
          <w:szCs w:val="22"/>
          <w:u w:val="single"/>
        </w:rPr>
        <w:t xml:space="preserve"> details</w:t>
      </w:r>
    </w:p>
    <w:p w14:paraId="5DF23423" w14:textId="31A6C676" w:rsidR="00BD6BC6" w:rsidRPr="00F00401" w:rsidRDefault="001B5A88" w:rsidP="0068501F">
      <w:pPr>
        <w:pBdr>
          <w:top w:val="nil"/>
          <w:left w:val="nil"/>
          <w:bottom w:val="nil"/>
          <w:right w:val="nil"/>
          <w:between w:val="nil"/>
        </w:pBdr>
      </w:pPr>
      <w:r>
        <w:t>We randomly split the data into three datasets: training data (</w:t>
      </w:r>
      <w:r w:rsidR="00E6306B" w:rsidRPr="407D3BB4">
        <w:rPr>
          <w:i/>
          <w:iCs/>
        </w:rPr>
        <w:t>n</w:t>
      </w:r>
      <w:r>
        <w:t xml:space="preserve"> = </w:t>
      </w:r>
      <w:r w:rsidR="00BD4C78">
        <w:t>40943</w:t>
      </w:r>
      <w:r>
        <w:t>), validation data (</w:t>
      </w:r>
      <w:r w:rsidR="00E6306B" w:rsidRPr="407D3BB4">
        <w:rPr>
          <w:i/>
          <w:iCs/>
        </w:rPr>
        <w:t>n</w:t>
      </w:r>
      <w:r>
        <w:t xml:space="preserve"> = </w:t>
      </w:r>
      <w:r w:rsidR="00BD4C78">
        <w:t>12847</w:t>
      </w:r>
      <w:r>
        <w:t xml:space="preserve">), and </w:t>
      </w:r>
      <w:r w:rsidR="002666CC" w:rsidRPr="000D1637">
        <w:rPr>
          <w:color w:val="000000" w:themeColor="text1"/>
        </w:rPr>
        <w:t>evaluation</w:t>
      </w:r>
      <w:r w:rsidR="00C45B6C" w:rsidRPr="000D1637">
        <w:rPr>
          <w:color w:val="000000" w:themeColor="text1"/>
        </w:rPr>
        <w:t xml:space="preserve"> </w:t>
      </w:r>
      <w:r w:rsidR="00C45B6C">
        <w:t>data (</w:t>
      </w:r>
      <w:r w:rsidR="00E6306B" w:rsidRPr="407D3BB4">
        <w:rPr>
          <w:i/>
          <w:iCs/>
        </w:rPr>
        <w:t>n</w:t>
      </w:r>
      <w:r w:rsidR="00C45B6C">
        <w:t xml:space="preserve"> = </w:t>
      </w:r>
      <w:r w:rsidR="00BD4C78">
        <w:t>10206</w:t>
      </w:r>
      <w:r w:rsidR="00C45B6C">
        <w:t xml:space="preserve">). The </w:t>
      </w:r>
      <w:r w:rsidR="00796249" w:rsidRPr="000D1637">
        <w:rPr>
          <w:color w:val="000000" w:themeColor="text1"/>
        </w:rPr>
        <w:t>evaluation</w:t>
      </w:r>
      <w:r w:rsidR="00C45B6C" w:rsidRPr="000D1637">
        <w:rPr>
          <w:color w:val="000000" w:themeColor="text1"/>
        </w:rPr>
        <w:t xml:space="preserve"> </w:t>
      </w:r>
      <w:r w:rsidR="00C45B6C">
        <w:t>data was not accessed until the end of the study</w:t>
      </w:r>
      <w:r w:rsidR="000021C5">
        <w:t xml:space="preserve"> and was used only to </w:t>
      </w:r>
      <w:r w:rsidR="00BF65DC">
        <w:t xml:space="preserve">report model performance. The training and validation data were used for model fitting, evaluation during </w:t>
      </w:r>
      <w:r w:rsidR="003A369E">
        <w:t>model development, and hyperparameter selection</w:t>
      </w:r>
      <w:r w:rsidR="00BD4C78">
        <w:t xml:space="preserve"> including early stopping point.</w:t>
      </w:r>
    </w:p>
    <w:p w14:paraId="02D042DC" w14:textId="77777777" w:rsidR="00BD6BC6" w:rsidRPr="00F00401" w:rsidRDefault="00BD6BC6" w:rsidP="0068501F">
      <w:pPr>
        <w:pBdr>
          <w:top w:val="nil"/>
          <w:left w:val="nil"/>
          <w:bottom w:val="nil"/>
          <w:right w:val="nil"/>
          <w:between w:val="nil"/>
        </w:pBdr>
      </w:pPr>
    </w:p>
    <w:p w14:paraId="402B91B1" w14:textId="5DC06754" w:rsidR="00892921" w:rsidRPr="00F00401" w:rsidRDefault="00DF40E8" w:rsidP="0068501F">
      <w:pPr>
        <w:pBdr>
          <w:top w:val="nil"/>
          <w:left w:val="nil"/>
          <w:bottom w:val="nil"/>
          <w:right w:val="nil"/>
          <w:between w:val="nil"/>
        </w:pBdr>
      </w:pPr>
      <w:r>
        <w:t>W</w:t>
      </w:r>
      <w:r w:rsidR="004F06A3">
        <w:t xml:space="preserve">e </w:t>
      </w:r>
      <w:r w:rsidR="00396F01">
        <w:t xml:space="preserve">trained a logistic regression model </w:t>
      </w:r>
      <w:r w:rsidR="00CE3692">
        <w:t xml:space="preserve">as a baseline </w:t>
      </w:r>
      <w:r w:rsidR="00FE0E59">
        <w:t>comparison mode</w:t>
      </w:r>
      <w:r w:rsidR="00CE1D11">
        <w:t>l</w:t>
      </w:r>
      <w:r w:rsidR="00BD6BC6">
        <w:t xml:space="preserve"> – this is shown in </w:t>
      </w:r>
      <w:r w:rsidR="70D10100">
        <w:t>Fig</w:t>
      </w:r>
      <w:r w:rsidR="00A30D79">
        <w:t xml:space="preserve"> A</w:t>
      </w:r>
      <w:r w:rsidR="1857C909">
        <w:t>1</w:t>
      </w:r>
      <w:r w:rsidR="00BD6BC6">
        <w:t xml:space="preserve">. The data given to the logistic regression model was imputed where </w:t>
      </w:r>
      <w:r w:rsidR="003E4A1E">
        <w:t>missing but</w:t>
      </w:r>
      <w:r w:rsidR="00BD6BC6">
        <w:t xml:space="preserve"> was otherwise identical to </w:t>
      </w:r>
      <w:r w:rsidR="009D5423">
        <w:t xml:space="preserve">what the gradient-boosted tree </w:t>
      </w:r>
      <w:r w:rsidR="00892921">
        <w:t xml:space="preserve">used. We see that while the ROC curves are similar, the gradient-boosted tree </w:t>
      </w:r>
      <w:r w:rsidR="00EE7A2B">
        <w:t xml:space="preserve">typically outperforms </w:t>
      </w:r>
      <w:r w:rsidR="006D1F41">
        <w:t>logistic regression, with a more pronounced effect in the precision-recall curve.</w:t>
      </w:r>
    </w:p>
    <w:p w14:paraId="510352B7" w14:textId="77777777" w:rsidR="003A369E" w:rsidRPr="00F00401" w:rsidRDefault="003A369E" w:rsidP="0068501F">
      <w:pPr>
        <w:pBdr>
          <w:top w:val="nil"/>
          <w:left w:val="nil"/>
          <w:bottom w:val="nil"/>
          <w:right w:val="nil"/>
          <w:between w:val="nil"/>
        </w:pBdr>
      </w:pPr>
    </w:p>
    <w:p w14:paraId="3B9BD55D" w14:textId="77777777" w:rsidR="00862B82" w:rsidRPr="00B966DB" w:rsidRDefault="00862B82" w:rsidP="00862B82">
      <w:pPr>
        <w:rPr>
          <w:highlight w:val="white"/>
        </w:rPr>
      </w:pPr>
      <w:r>
        <w:rPr>
          <w:noProof/>
        </w:rPr>
        <w:lastRenderedPageBreak/>
        <w:drawing>
          <wp:inline distT="0" distB="0" distL="0" distR="0" wp14:anchorId="6F2EAA23" wp14:editId="2E3F505A">
            <wp:extent cx="5943600" cy="2834005"/>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5943600" cy="2834005"/>
                    </a:xfrm>
                    <a:prstGeom prst="rect">
                      <a:avLst/>
                    </a:prstGeom>
                  </pic:spPr>
                </pic:pic>
              </a:graphicData>
            </a:graphic>
          </wp:inline>
        </w:drawing>
      </w:r>
    </w:p>
    <w:p w14:paraId="64553410" w14:textId="1A3092ED" w:rsidR="00862B82" w:rsidRPr="00B966DB" w:rsidRDefault="204B8A5F" w:rsidP="50D57594">
      <w:pPr>
        <w:rPr>
          <w:b/>
          <w:bCs/>
        </w:rPr>
      </w:pPr>
      <w:r w:rsidRPr="50D57594">
        <w:rPr>
          <w:b/>
          <w:bCs/>
        </w:rPr>
        <w:t>Fig</w:t>
      </w:r>
      <w:r w:rsidR="00A30D79">
        <w:rPr>
          <w:b/>
          <w:bCs/>
        </w:rPr>
        <w:t xml:space="preserve"> A</w:t>
      </w:r>
      <w:r w:rsidRPr="50D57594">
        <w:rPr>
          <w:b/>
          <w:bCs/>
        </w:rPr>
        <w:t>1</w:t>
      </w:r>
      <w:r w:rsidR="00A30D79">
        <w:rPr>
          <w:b/>
          <w:bCs/>
        </w:rPr>
        <w:t>.</w:t>
      </w:r>
      <w:r w:rsidR="00862B82" w:rsidRPr="50D57594">
        <w:rPr>
          <w:b/>
          <w:bCs/>
        </w:rPr>
        <w:t xml:space="preserve"> Comparison of performance between gradient-boosted tree model and logistic regression. </w:t>
      </w:r>
    </w:p>
    <w:p w14:paraId="33BB3D81" w14:textId="27577B3E" w:rsidR="00862B82" w:rsidRDefault="00A30D79" w:rsidP="00862B82">
      <w:r>
        <w:t>(A</w:t>
      </w:r>
      <w:r w:rsidR="00862B82">
        <w:t xml:space="preserve">) Receiver-operating characteristic (ROC) curve. </w:t>
      </w:r>
      <w:r>
        <w:t>(B</w:t>
      </w:r>
      <w:r w:rsidR="00862B82">
        <w:t>) Precision-recall curve. LGBM = Gradient</w:t>
      </w:r>
      <w:r w:rsidR="00B226D5">
        <w:t>-</w:t>
      </w:r>
      <w:r w:rsidR="00862B82">
        <w:t xml:space="preserve">boosted tree model, LR = logistic regression. Solid curves show mean values from 1000 bootstrap replicates on the held-out </w:t>
      </w:r>
      <w:r w:rsidR="00796249" w:rsidRPr="00B92793">
        <w:rPr>
          <w:color w:val="000000" w:themeColor="text1"/>
        </w:rPr>
        <w:t xml:space="preserve">evaluation </w:t>
      </w:r>
      <w:r w:rsidR="00862B82">
        <w:t>set, and shaded regions show 95% confidence intervals.</w:t>
      </w:r>
    </w:p>
    <w:p w14:paraId="06D17DD4" w14:textId="77777777" w:rsidR="00862B82" w:rsidRPr="00B966DB" w:rsidRDefault="00862B82" w:rsidP="00862B82"/>
    <w:p w14:paraId="5011C8B4" w14:textId="77777777" w:rsidR="00862B82" w:rsidRPr="00B966DB" w:rsidRDefault="00862B82" w:rsidP="00756940"/>
    <w:p w14:paraId="76F767C3" w14:textId="1FEBB342" w:rsidR="007D29F1" w:rsidRPr="00B966DB" w:rsidRDefault="007C14D9" w:rsidP="0068501F">
      <w:pPr>
        <w:pBdr>
          <w:top w:val="nil"/>
          <w:left w:val="nil"/>
          <w:bottom w:val="nil"/>
          <w:right w:val="nil"/>
          <w:between w:val="nil"/>
        </w:pBdr>
      </w:pPr>
      <w:r w:rsidRPr="00B966DB">
        <w:t xml:space="preserve">We tested a range of </w:t>
      </w:r>
      <w:r w:rsidR="003E4A1E" w:rsidRPr="00B966DB">
        <w:t xml:space="preserve">hyperparameters for the gradient-boosted tree </w:t>
      </w:r>
      <w:r w:rsidRPr="00B966DB">
        <w:t>model. Model selection was performed using best AU</w:t>
      </w:r>
      <w:r w:rsidR="002A32AC" w:rsidRPr="00B966DB">
        <w:t>RO</w:t>
      </w:r>
      <w:r w:rsidRPr="00B966DB">
        <w:t xml:space="preserve">C on the validation set. The values tested and final choices </w:t>
      </w:r>
      <w:r w:rsidR="003E4A1E" w:rsidRPr="00B966DB">
        <w:t xml:space="preserve">are </w:t>
      </w:r>
      <w:r w:rsidRPr="00B966DB">
        <w:t>shown</w:t>
      </w:r>
      <w:r w:rsidR="003E4A1E" w:rsidRPr="00B966DB">
        <w:t xml:space="preserve"> </w:t>
      </w:r>
      <w:r w:rsidR="0030183C" w:rsidRPr="00B966DB">
        <w:t>below:</w:t>
      </w:r>
    </w:p>
    <w:tbl>
      <w:tblPr>
        <w:tblStyle w:val="TableGrid"/>
        <w:tblW w:w="0" w:type="auto"/>
        <w:tblLook w:val="04A0" w:firstRow="1" w:lastRow="0" w:firstColumn="1" w:lastColumn="0" w:noHBand="0" w:noVBand="1"/>
      </w:tblPr>
      <w:tblGrid>
        <w:gridCol w:w="3433"/>
        <w:gridCol w:w="4212"/>
        <w:gridCol w:w="1705"/>
      </w:tblGrid>
      <w:tr w:rsidR="005E523B" w:rsidRPr="00541983" w14:paraId="1BB74F92" w14:textId="3520FA0F" w:rsidTr="00307709">
        <w:tc>
          <w:tcPr>
            <w:tcW w:w="3433" w:type="dxa"/>
          </w:tcPr>
          <w:p w14:paraId="52DBD24D" w14:textId="5924DAFC" w:rsidR="00FB1670" w:rsidRPr="00B966DB" w:rsidRDefault="00FB1670" w:rsidP="0068501F">
            <w:r w:rsidRPr="00B966DB">
              <w:t>Hyperparameter</w:t>
            </w:r>
          </w:p>
        </w:tc>
        <w:tc>
          <w:tcPr>
            <w:tcW w:w="4212" w:type="dxa"/>
          </w:tcPr>
          <w:p w14:paraId="561FC437" w14:textId="3063F84F" w:rsidR="00FB1670" w:rsidRPr="00B966DB" w:rsidRDefault="00FB1670" w:rsidP="0068501F">
            <w:r w:rsidRPr="00B966DB">
              <w:t>Range of values tried</w:t>
            </w:r>
          </w:p>
        </w:tc>
        <w:tc>
          <w:tcPr>
            <w:tcW w:w="1705" w:type="dxa"/>
          </w:tcPr>
          <w:p w14:paraId="626B2416" w14:textId="6E9402E5" w:rsidR="001D49EF" w:rsidRPr="00B966DB" w:rsidRDefault="001D49EF" w:rsidP="0068501F">
            <w:r w:rsidRPr="00B966DB">
              <w:t>Final value</w:t>
            </w:r>
          </w:p>
        </w:tc>
      </w:tr>
      <w:tr w:rsidR="005E523B" w:rsidRPr="00541983" w14:paraId="2E31BE7F" w14:textId="11A677F7" w:rsidTr="00307709">
        <w:tc>
          <w:tcPr>
            <w:tcW w:w="3433" w:type="dxa"/>
          </w:tcPr>
          <w:p w14:paraId="56AA0F71" w14:textId="350B6B4D" w:rsidR="00FB1670" w:rsidRPr="00F00401" w:rsidRDefault="00FB1670" w:rsidP="0068501F">
            <w:r w:rsidRPr="00F00401">
              <w:t>Learning rate</w:t>
            </w:r>
          </w:p>
        </w:tc>
        <w:tc>
          <w:tcPr>
            <w:tcW w:w="4212" w:type="dxa"/>
          </w:tcPr>
          <w:p w14:paraId="551F55F7" w14:textId="6681FFDF" w:rsidR="00FB1670" w:rsidRPr="00F00401" w:rsidRDefault="00FB1670" w:rsidP="0068501F">
            <w:r w:rsidRPr="00F00401">
              <w:t>0.001, 0.01, 0.1, 1.0</w:t>
            </w:r>
          </w:p>
        </w:tc>
        <w:tc>
          <w:tcPr>
            <w:tcW w:w="1705" w:type="dxa"/>
          </w:tcPr>
          <w:p w14:paraId="241E440B" w14:textId="0A93C5EC" w:rsidR="001D49EF" w:rsidRPr="00F00401" w:rsidRDefault="008F071C" w:rsidP="0068501F">
            <w:r w:rsidRPr="00F00401">
              <w:t>0.1</w:t>
            </w:r>
          </w:p>
        </w:tc>
      </w:tr>
      <w:tr w:rsidR="005E523B" w:rsidRPr="00541983" w14:paraId="2CC1CCCB" w14:textId="29F86120" w:rsidTr="00307709">
        <w:tc>
          <w:tcPr>
            <w:tcW w:w="3433" w:type="dxa"/>
          </w:tcPr>
          <w:p w14:paraId="69FCBB00" w14:textId="594D0E2D" w:rsidR="00FB1670" w:rsidRPr="00F00401" w:rsidRDefault="00FB1670" w:rsidP="0068501F">
            <w:r w:rsidRPr="00F00401">
              <w:t>Number of leaves</w:t>
            </w:r>
          </w:p>
        </w:tc>
        <w:tc>
          <w:tcPr>
            <w:tcW w:w="4212" w:type="dxa"/>
          </w:tcPr>
          <w:p w14:paraId="1F9EDE45" w14:textId="50D7BA3D" w:rsidR="00FB1670" w:rsidRPr="00F00401" w:rsidRDefault="00FB1670" w:rsidP="0068501F">
            <w:r w:rsidRPr="00F00401">
              <w:t>5, 10, 50, 100, 200, 500, 1000</w:t>
            </w:r>
          </w:p>
        </w:tc>
        <w:tc>
          <w:tcPr>
            <w:tcW w:w="1705" w:type="dxa"/>
          </w:tcPr>
          <w:p w14:paraId="0A22C3D1" w14:textId="266CB389" w:rsidR="001D49EF" w:rsidRPr="00F00401" w:rsidRDefault="008F071C" w:rsidP="0068501F">
            <w:r w:rsidRPr="00F00401">
              <w:t>10</w:t>
            </w:r>
          </w:p>
        </w:tc>
      </w:tr>
      <w:tr w:rsidR="005E523B" w:rsidRPr="00541983" w14:paraId="28DD8D58" w14:textId="7365989A" w:rsidTr="00307709">
        <w:tc>
          <w:tcPr>
            <w:tcW w:w="3433" w:type="dxa"/>
          </w:tcPr>
          <w:p w14:paraId="3C8A0CC5" w14:textId="0A6FE97E" w:rsidR="00FB1670" w:rsidRPr="00F00401" w:rsidRDefault="00FB1670" w:rsidP="0068501F">
            <w:r w:rsidRPr="00F00401">
              <w:t>Minimum data in leaf</w:t>
            </w:r>
          </w:p>
        </w:tc>
        <w:tc>
          <w:tcPr>
            <w:tcW w:w="4212" w:type="dxa"/>
          </w:tcPr>
          <w:p w14:paraId="1718AE25" w14:textId="5A0F3E3A" w:rsidR="00FB1670" w:rsidRPr="00F00401" w:rsidRDefault="005C2BF4" w:rsidP="0068501F">
            <w:r w:rsidRPr="00F00401">
              <w:t>10, 50, 100, 200, 500, 1000, 10000</w:t>
            </w:r>
          </w:p>
        </w:tc>
        <w:tc>
          <w:tcPr>
            <w:tcW w:w="1705" w:type="dxa"/>
          </w:tcPr>
          <w:p w14:paraId="2529B122" w14:textId="6C8A6B5B" w:rsidR="001D49EF" w:rsidRPr="00F00401" w:rsidRDefault="008F071C" w:rsidP="0068501F">
            <w:r w:rsidRPr="00F00401">
              <w:t>1000</w:t>
            </w:r>
          </w:p>
        </w:tc>
      </w:tr>
    </w:tbl>
    <w:p w14:paraId="628527BC" w14:textId="77777777" w:rsidR="00BC32AA" w:rsidRDefault="00BC32AA" w:rsidP="0068501F">
      <w:pPr>
        <w:pBdr>
          <w:top w:val="nil"/>
          <w:left w:val="nil"/>
          <w:bottom w:val="nil"/>
          <w:right w:val="nil"/>
          <w:between w:val="nil"/>
        </w:pBdr>
      </w:pPr>
    </w:p>
    <w:p w14:paraId="4DDDBCE6" w14:textId="784ABC41" w:rsidR="00FB1670" w:rsidRPr="00F00401" w:rsidRDefault="0030183C" w:rsidP="0068501F">
      <w:pPr>
        <w:pBdr>
          <w:top w:val="nil"/>
          <w:left w:val="nil"/>
          <w:bottom w:val="nil"/>
          <w:right w:val="nil"/>
          <w:between w:val="nil"/>
        </w:pBdr>
      </w:pPr>
      <w:r w:rsidRPr="00F00401">
        <w:t xml:space="preserve">We </w:t>
      </w:r>
      <w:r w:rsidR="00B343AC" w:rsidRPr="00F00401">
        <w:t>performed up to 10,000 training iterations, and used validation set performance to select an early-stopping point to avoid overfitting.</w:t>
      </w:r>
      <w:r w:rsidR="008520D7" w:rsidRPr="00F00401">
        <w:t xml:space="preserve"> To account for imbalance between positive and negative cases, </w:t>
      </w:r>
      <w:r w:rsidR="00AB0849" w:rsidRPr="00F00401">
        <w:t xml:space="preserve">we </w:t>
      </w:r>
      <w:r w:rsidR="00273CA3" w:rsidRPr="00F00401">
        <w:t>up-weighted positive examples</w:t>
      </w:r>
      <w:r w:rsidR="00AB0849" w:rsidRPr="00F00401">
        <w:t xml:space="preserve"> </w:t>
      </w:r>
      <w:r w:rsidR="00273CA3" w:rsidRPr="00F00401">
        <w:t>during training (</w:t>
      </w:r>
      <w:proofErr w:type="spellStart"/>
      <w:r w:rsidR="00273CA3" w:rsidRPr="00F00401">
        <w:t>class_weight</w:t>
      </w:r>
      <w:proofErr w:type="spellEnd"/>
      <w:r w:rsidR="00273CA3" w:rsidRPr="00F00401">
        <w:t xml:space="preserve"> = “balanced” setting in </w:t>
      </w:r>
      <w:proofErr w:type="spellStart"/>
      <w:r w:rsidR="00273CA3" w:rsidRPr="00F00401">
        <w:t>LightGBM</w:t>
      </w:r>
      <w:proofErr w:type="spellEnd"/>
      <w:r w:rsidR="00273CA3" w:rsidRPr="00F00401">
        <w:t>).</w:t>
      </w:r>
    </w:p>
    <w:p w14:paraId="3587F602" w14:textId="294BA642" w:rsidR="0090742A" w:rsidRPr="00F00401" w:rsidRDefault="0090742A" w:rsidP="00750B83">
      <w:pPr>
        <w:pStyle w:val="Heading2"/>
        <w:rPr>
          <w:sz w:val="22"/>
          <w:szCs w:val="22"/>
        </w:rPr>
      </w:pPr>
      <w:r w:rsidRPr="00750B83">
        <w:rPr>
          <w:sz w:val="22"/>
          <w:szCs w:val="22"/>
          <w:highlight w:val="white"/>
          <w:u w:val="single"/>
        </w:rPr>
        <w:t>Implementation details</w:t>
      </w:r>
    </w:p>
    <w:p w14:paraId="3E0FF780" w14:textId="4E81A236" w:rsidR="0068501F" w:rsidRDefault="0068501F" w:rsidP="00795350">
      <w:pPr>
        <w:pBdr>
          <w:top w:val="nil"/>
          <w:left w:val="nil"/>
          <w:bottom w:val="nil"/>
          <w:right w:val="nil"/>
          <w:between w:val="nil"/>
        </w:pBdr>
      </w:pPr>
      <w:r w:rsidRPr="00F00401">
        <w:t>All modeling and analyses were performed within an Azure Digital Research Environment and within compliance of HIPAA privacy protection regulations. Analysis code was written in Python 3.</w:t>
      </w:r>
      <w:r w:rsidR="00647647">
        <w:t>8</w:t>
      </w:r>
      <w:r w:rsidRPr="00F00401">
        <w:t>.</w:t>
      </w:r>
      <w:r w:rsidR="00816F7E" w:rsidRPr="00F00401">
        <w:t xml:space="preserve"> We made extensive use of scientific Python libraries, including </w:t>
      </w:r>
      <w:r w:rsidR="00615335">
        <w:t>N</w:t>
      </w:r>
      <w:r w:rsidR="00615335" w:rsidRPr="00F00401">
        <w:t>um</w:t>
      </w:r>
      <w:r w:rsidR="00615335">
        <w:t>P</w:t>
      </w:r>
      <w:r w:rsidR="00615335" w:rsidRPr="00F00401">
        <w:t>y</w:t>
      </w:r>
      <w:r w:rsidR="00D67891">
        <w:t xml:space="preserve"> v1.19.2</w:t>
      </w:r>
      <w:r w:rsidR="00395CC3">
        <w:t>,</w:t>
      </w:r>
      <w:r w:rsidR="00084B5D">
        <w:fldChar w:fldCharType="begin"/>
      </w:r>
      <w:r w:rsidR="00D95783">
        <w:instrText xml:space="preserve"> ADDIN ZOTERO_ITEM CSL_CITATION {"citationID":"DrKBa7wD","properties":{"formattedCitation":"\\super 3\\nosupersub{}","plainCitation":"3","noteIndex":0},"citationItems":[{"id":551,"uris":["http://zotero.org/users/2722910/items/HNAUMFM2"],"uri":["http://zotero.org/users/2722910/items/HNAUMFM2"],"itemData":{"id":551,"type":"article-journal","abstract":"Array programming provides a powerful, compact and expressive syntax for accessing, manipulating and operating on data in vectors, matrices and higher-dimensional arrays. NumPy is the primary array programming library for the Python language. It has an essential role in research analysis pipelines in fields as diverse as physics, chemistry, astronomy, geoscience, biology, psychology, materials science, engineering, finance and economics. For example, in astronomy, NumPy was an important part of the software stack used in the discovery of gravitational waves1 and in the first imaging of a black hole2. Here we review how a few fundamental array concepts lead to a simple and powerful programming paradigm for organizing, exploring and analysing scientific data. NumPy is the foundation upon which the scientific Python ecosystem is constructed. It is so pervasive that several projects, targeting audiences with specialized needs, have developed their own NumPy-like interfaces and array objects. Owing to its central position in the ecosystem, NumPy increasingly acts as an interoperability layer between such array computation libraries and, together with its application programming interface (API), provides a flexible framework to support the next decade of scientific and industrial analysis.","container-title":"Nature","DOI":"10.1038/s41586-020-2649-2","ISSN":"1476-4687","issue":"7825","journalAbbreviation":"Nature","page":"357-362","title":"Array programming with NumPy","URL":"https://doi.org/10.1038/s41586-020-2649-2","volume":"585","author":[{"family":"Harris","given":"Charles R."},{"family":"Millman","given":"K. Jarrod"},{"family":"Walt","given":"Stéfan J.","non-dropping-particle":"van der"},{"family":"Gommers","given":"Ralf"},{"family":"Virtanen","given":"Pauli"},{"family":"Cournapeau","given":"David"},{"family":"Wieser","given":"Eric"},{"family":"Taylor","given":"Julian"},{"family":"Berg","given":"Sebastian"},{"family":"Smith","given":"Nathaniel J."},{"family":"Kern","given":"Robert"},{"family":"Picus","given":"Matti"},{"family":"Hoyer","given":"Stephan"},{"family":"Kerkwijk","given":"Marten H.","non-dropping-particle":"van"},{"family":"Brett","given":"Matthew"},{"family":"Haldane","given":"Allan"},{"family":"Río","given":"Jaime Fernández","non-dropping-particle":"del"},{"family":"Wiebe","given":"Mark"},{"family":"Peterson","given":"Pearu"},{"family":"Gérard-Marchant","given":"Pierre"},{"family":"Sheppard","given":"Kevin"},{"family":"Reddy","given":"Tyler"},{"family":"Weckesser","given":"Warren"},{"family":"Abbasi","given":"Hameer"},{"family":"Gohlke","given":"Christoph"},{"family":"Oliphant","given":"Travis E."}],"issued":{"date-parts":[["2020",9,1]]}}}],"schema":"https://github.com/citation-style-language/schema/raw/master/csl-citation.json"} </w:instrText>
      </w:r>
      <w:r w:rsidR="00084B5D">
        <w:fldChar w:fldCharType="separate"/>
      </w:r>
      <w:r w:rsidR="00D95783" w:rsidRPr="00D95783">
        <w:rPr>
          <w:vertAlign w:val="superscript"/>
        </w:rPr>
        <w:t>3</w:t>
      </w:r>
      <w:r w:rsidR="00084B5D">
        <w:fldChar w:fldCharType="end"/>
      </w:r>
      <w:r w:rsidR="00816F7E" w:rsidRPr="00F00401">
        <w:t xml:space="preserve"> </w:t>
      </w:r>
      <w:r w:rsidR="00C24857">
        <w:t>P</w:t>
      </w:r>
      <w:r w:rsidR="00816F7E" w:rsidRPr="00F00401">
        <w:t>andas</w:t>
      </w:r>
      <w:r w:rsidR="00615335">
        <w:t xml:space="preserve"> </w:t>
      </w:r>
      <w:r w:rsidR="00EB6F86">
        <w:t>v1.0.3</w:t>
      </w:r>
      <w:r w:rsidR="00395CC3">
        <w:t>,</w:t>
      </w:r>
      <w:r w:rsidR="002D3DBB">
        <w:fldChar w:fldCharType="begin"/>
      </w:r>
      <w:r w:rsidR="00D95783">
        <w:instrText xml:space="preserve"> ADDIN ZOTERO_ITEM CSL_CITATION {"citationID":"DSImMt06","properties":{"formattedCitation":"\\super 4\\nosupersub{}","plainCitation":"4","noteIndex":0},"citationItems":[{"id":556,"uris":["http://zotero.org/users/2722910/items/MQJKH6HR"],"uri":["http://zotero.org/users/2722910/items/MQJKH6HR"],"itemData":{"id":556,"type":"paper-conference","abstract":"In this paper we are concerned with the practical issues of working with data sets common to ﬁnance, statistics, and other related ﬁelds. pandas is a new library which aims to facilitate working with these data sets and to provide a set of fundamental building blocks for implementing statistical models. We will discuss speciﬁc design issues encountered in the course of developing pandas with relevant examples and some comparisons with the R language. We conclude by discussing possible future directions for statistical computing and data analysis using Python.","DOI":"10.25080/Majora-92bf1922-00a","event":"Python in Science Conference","event-place":"Austin, Texas","language":"en","page":"56-61","publisher":"Proceedings of the 9th Python in Science Conference","publisher-place":"Austin, Texas","source":"Crossref","title":"Data Structures for Statistical Computing in Python","URL":"https://doi.org/10.25080/Majora-92bf1922-00a","volume":"445","author":[{"family":"McKinney","given":"Wes"}],"accessed":{"date-parts":[["2020",11,30]]},"issued":{"date-parts":[["2010"]]}}}],"schema":"https://github.com/citation-style-language/schema/raw/master/csl-citation.json"} </w:instrText>
      </w:r>
      <w:r w:rsidR="002D3DBB">
        <w:fldChar w:fldCharType="separate"/>
      </w:r>
      <w:r w:rsidR="00D95783" w:rsidRPr="00D95783">
        <w:rPr>
          <w:vertAlign w:val="superscript"/>
        </w:rPr>
        <w:t>4</w:t>
      </w:r>
      <w:r w:rsidR="002D3DBB">
        <w:fldChar w:fldCharType="end"/>
      </w:r>
      <w:r w:rsidR="00816F7E" w:rsidRPr="00F00401">
        <w:t xml:space="preserve"> </w:t>
      </w:r>
      <w:r w:rsidR="00615335">
        <w:t>and</w:t>
      </w:r>
      <w:r w:rsidR="00816F7E" w:rsidRPr="00F00401">
        <w:t xml:space="preserve"> </w:t>
      </w:r>
      <w:r w:rsidR="00C24857">
        <w:t>M</w:t>
      </w:r>
      <w:r w:rsidR="00816F7E" w:rsidRPr="00F00401">
        <w:t>atplotlib</w:t>
      </w:r>
      <w:r w:rsidR="00615335">
        <w:t xml:space="preserve"> </w:t>
      </w:r>
      <w:r w:rsidR="00E86C46">
        <w:t>v3.1.3</w:t>
      </w:r>
      <w:r w:rsidR="00395CC3">
        <w:t>.</w:t>
      </w:r>
      <w:r w:rsidR="002D3DBB">
        <w:fldChar w:fldCharType="begin"/>
      </w:r>
      <w:r w:rsidR="00D95783">
        <w:instrText xml:space="preserve"> ADDIN ZOTERO_ITEM CSL_CITATION {"citationID":"NMDzmpmf","properties":{"formattedCitation":"\\super 5\\nosupersub{}","plainCitation":"5","noteIndex":0},"citationItems":[{"id":558,"uris":["http://zotero.org/users/2722910/items/XRFM9JXP"],"uri":["http://zotero.org/users/2722910/items/XRFM9JXP"],"itemData":{"id":558,"type":"article-journal","container-title":"IEEE","DOI":"10.1109/MCSE.2007.55","ISSN":"1521-9615","issue":"3","language":"en","page":"90-95","source":"Crossref","title":"Matplotlib: A 2D Graphics Environment","title-short":"Matplotlib","URL":"https://doi.org/10.1109/MCSE.2007.55","volume":"9","author":[{"family":"Hunter","given":"John D."}],"accessed":{"date-parts":[["2020",11,30]]},"issued":{"date-parts":[["2007"]]}}}],"schema":"https://github.com/citation-style-language/schema/raw/master/csl-citation.json"} </w:instrText>
      </w:r>
      <w:r w:rsidR="002D3DBB">
        <w:fldChar w:fldCharType="separate"/>
      </w:r>
      <w:r w:rsidR="00D95783" w:rsidRPr="00D95783">
        <w:rPr>
          <w:vertAlign w:val="superscript"/>
        </w:rPr>
        <w:t>5</w:t>
      </w:r>
      <w:r w:rsidR="002D3DBB">
        <w:fldChar w:fldCharType="end"/>
      </w:r>
      <w:r w:rsidR="001073CA" w:rsidRPr="00F00401">
        <w:t xml:space="preserve"> Model training </w:t>
      </w:r>
      <w:r w:rsidR="004D3AF2" w:rsidRPr="00F00401">
        <w:t xml:space="preserve">and evaluation made use of </w:t>
      </w:r>
      <w:proofErr w:type="spellStart"/>
      <w:r w:rsidR="004D3AF2" w:rsidRPr="00F00401">
        <w:t>LightGBM</w:t>
      </w:r>
      <w:proofErr w:type="spellEnd"/>
      <w:r w:rsidR="004D3AF2" w:rsidRPr="00F00401">
        <w:t xml:space="preserve"> </w:t>
      </w:r>
      <w:r w:rsidR="00EC51ED">
        <w:t>v3.0.0</w:t>
      </w:r>
      <w:r w:rsidR="00084B5D">
        <w:fldChar w:fldCharType="begin"/>
      </w:r>
      <w:r w:rsidR="00D95783">
        <w:instrText xml:space="preserve"> ADDIN ZOTERO_ITEM CSL_CITATION {"citationID":"3nOwjfX5","properties":{"formattedCitation":"\\super 6\\nosupersub{}","plainCitation":"6","noteIndex":0},"citationItems":[{"id":462,"uris":["http://zotero.org/users/2722910/items/UKHSW9HE"],"uri":["http://zotero.org/users/2722910/items/UKHSW9HE"],"itemData":{"id":462,"type":"article-journal","abstract":"Gradient Boosting Decision Tree (GBDT) is a popular machine learning algorithm, and has quite a few effective implementations such as XGBoost and pGBRT. Although many engineering optimizations have been adopted in these implementations, the efﬁciency and scalability are still unsatisfactory when the feature dimension is high and data size is large. A major reason is that for each feature, they need to scan all the data instances to estimate the information gain of all possible split points, which is very time consuming. To tackle this problem, we propose two novel techniques: Gradient-based One-Side Sampling (GOSS) and Exclusive Feature Bundling (EFB). With GOSS, we exclude a signiﬁcant proportion of data instances with small gradients, and only use the rest to estimate the information gain. We prove that, since the data instances with larger gradients play a more important role in the computation of information gain, GOSS can obtain quite accurate estimation of the information gain with a much smaller data size. With EFB, we bundle mutually exclusive features (i.e., they rarely take nonzero values simultaneously), to reduce the number of features. We prove that ﬁnding the optimal bundling of exclusive features is NP-hard, but a greedy algorithm can achieve quite good approximation ratio (and thus can effectively reduce the number of features without hurting the accuracy of split point determination by much). We call our new GBDT implementation with GOSS and EFB LightGBM. Our experiments on multiple public datasets show that, LightGBM speeds up the training process of conventional GBDT by up to over 20 times while achieving almost the same accuracy.","container-title":"Advances in Neural Information Processing Systems","language":"en","page":"3146-3154","source":"Zotero","title":"LightGBM: A Highly Efficient Gradient Boosting Decision Tree","URL":"https://papers.nips.cc/paper/2017/file/6449f44a102fde848669bdd9eb6b76fa-Paper.pdf","volume":"30","author":[{"family":"Ke","given":"Guolin"},{"family":"Meng","given":"Qi"},{"family":"Finley","given":"Thomas"},{"family":"Wang","given":"Taifeng"},{"family":"Chen","given":"Wei"},{"family":"Ma","given":"Weidong"},{"family":"Ye","given":"Qiwei"},{"family":"Liu","given":"Tie-Yan"}],"issued":{"date-parts":[["2017"]]}}}],"schema":"https://github.com/citation-style-language/schema/raw/master/csl-citation.json"} </w:instrText>
      </w:r>
      <w:r w:rsidR="00084B5D">
        <w:fldChar w:fldCharType="separate"/>
      </w:r>
      <w:r w:rsidR="00D95783" w:rsidRPr="00D95783">
        <w:rPr>
          <w:vertAlign w:val="superscript"/>
        </w:rPr>
        <w:t>6</w:t>
      </w:r>
      <w:r w:rsidR="00084B5D">
        <w:fldChar w:fldCharType="end"/>
      </w:r>
      <w:r w:rsidR="00084B5D">
        <w:t xml:space="preserve"> </w:t>
      </w:r>
      <w:r w:rsidR="00816F7E" w:rsidRPr="00F00401">
        <w:t xml:space="preserve">and </w:t>
      </w:r>
      <w:r w:rsidR="00C24857">
        <w:t>S</w:t>
      </w:r>
      <w:r w:rsidR="00816F7E" w:rsidRPr="00F00401">
        <w:t>ci-kit learn</w:t>
      </w:r>
      <w:r w:rsidR="00CE094D">
        <w:t xml:space="preserve"> v0.23.1</w:t>
      </w:r>
      <w:r w:rsidR="00395CC3">
        <w:t>.</w:t>
      </w:r>
      <w:r w:rsidR="00084B5D">
        <w:fldChar w:fldCharType="begin"/>
      </w:r>
      <w:r w:rsidR="00D95783">
        <w:instrText xml:space="preserve"> ADDIN ZOTERO_ITEM CSL_CITATION {"citationID":"WYTAVP5L","properties":{"formattedCitation":"\\super 7\\nosupersub{}","plainCitation":"7","noteIndex":0},"citationItems":[{"id":552,"uris":["http://zotero.org/users/2722910/items/N7WSVCVN"],"uri":["http://zotero.org/users/2722910/items/N7WSVCVN"],"itemData":{"id":552,"type":"article-journal","container-title":"Journal of Machine Learning Research","issue":"85","page":"2825-2830","title":"Scikit-learn: Machine Learning in Python","URL":"http://jmlr.org/papers/v12/pedregosa11a.html","volume":"12","author":[{"family":"Pedregosa","given":"Fabian"},{"family":"Varoquaux","given":"Gaël"},{"family":"Gramfort","given":"Alexandre"},{"family":"Michel","given":"Vincent"},{"family":"Thirion","given":"Bertrand"},{"family":"Grisel","given":"Olivier"},{"family":"Blondel","given":"Mathieu"},{"family":"Prettenhofer","given":"Peter"},{"family":"Weiss","given":"Ron"},{"family":"Dubourg","given":"Vincent"},{"family":"Vanderplas","given":"Jake"},{"family":"Passos","given":"Alexandre"},{"family":"Cournapeau","given":"David"},{"family":"Brucher","given":"Matthieu"},{"family":"Perrot","given":"Matthieu"},{"family":"Duchesnay","given":"Édouard"}],"issued":{"date-parts":[["2011"]]}}}],"schema":"https://github.com/citation-style-language/schema/raw/master/csl-citation.json"} </w:instrText>
      </w:r>
      <w:r w:rsidR="00084B5D">
        <w:fldChar w:fldCharType="separate"/>
      </w:r>
      <w:r w:rsidR="00D95783" w:rsidRPr="00D95783">
        <w:rPr>
          <w:vertAlign w:val="superscript"/>
        </w:rPr>
        <w:t>7</w:t>
      </w:r>
      <w:r w:rsidR="00084B5D">
        <w:fldChar w:fldCharType="end"/>
      </w:r>
    </w:p>
    <w:p w14:paraId="242E0B0F" w14:textId="156B05B5" w:rsidR="005476B5" w:rsidRDefault="005476B5" w:rsidP="00795350">
      <w:pPr>
        <w:pBdr>
          <w:top w:val="nil"/>
          <w:left w:val="nil"/>
          <w:bottom w:val="nil"/>
          <w:right w:val="nil"/>
          <w:between w:val="nil"/>
        </w:pBdr>
      </w:pPr>
    </w:p>
    <w:p w14:paraId="67800501" w14:textId="2A4E3493" w:rsidR="00F15BDE" w:rsidRPr="00541983" w:rsidRDefault="005756A4" w:rsidP="005808EE">
      <w:pPr>
        <w:pBdr>
          <w:top w:val="nil"/>
          <w:left w:val="nil"/>
          <w:bottom w:val="nil"/>
          <w:right w:val="nil"/>
          <w:between w:val="nil"/>
        </w:pBdr>
        <w:rPr>
          <w:highlight w:val="white"/>
        </w:rPr>
      </w:pPr>
      <w:r>
        <w:lastRenderedPageBreak/>
        <w:t>Owing to the high dimensionality of the resulting model, sharing the full model weights poses a privacy risk</w:t>
      </w:r>
      <w:r w:rsidR="00F717E1">
        <w:t xml:space="preserve"> as individual trees may identify patients from unique combinations of features</w:t>
      </w:r>
      <w:r w:rsidR="008E55EC">
        <w:t>.</w:t>
      </w:r>
      <w:r w:rsidR="005371CB">
        <w:t xml:space="preserve"> </w:t>
      </w:r>
      <w:r w:rsidR="0037064A">
        <w:t>The m</w:t>
      </w:r>
      <w:r w:rsidR="005371CB">
        <w:t xml:space="preserve">ethodology described in this paper could be followed and a model trained on </w:t>
      </w:r>
      <w:r w:rsidR="0037064A">
        <w:t>locally-available</w:t>
      </w:r>
      <w:r w:rsidR="005371CB">
        <w:t xml:space="preserve"> data. This will mitigate both privacy risks and </w:t>
      </w:r>
      <w:r w:rsidR="0037064A">
        <w:t>dataset shift between geographic locales.</w:t>
      </w:r>
    </w:p>
    <w:p w14:paraId="21342CBF" w14:textId="7A67B842" w:rsidR="004A4541" w:rsidRPr="0095074E" w:rsidRDefault="00FD0E28" w:rsidP="000428BF">
      <w:pPr>
        <w:pStyle w:val="Heading2"/>
        <w:rPr>
          <w:sz w:val="22"/>
          <w:szCs w:val="22"/>
          <w:highlight w:val="white"/>
          <w:u w:val="single"/>
        </w:rPr>
      </w:pPr>
      <w:r w:rsidRPr="0095074E">
        <w:rPr>
          <w:sz w:val="22"/>
          <w:szCs w:val="22"/>
          <w:highlight w:val="white"/>
          <w:u w:val="single"/>
        </w:rPr>
        <w:t>Individual feature importance stratified by visit type</w:t>
      </w:r>
    </w:p>
    <w:p w14:paraId="2F809B90" w14:textId="21368618" w:rsidR="00795350" w:rsidRDefault="00FD0E28" w:rsidP="00A026AC">
      <w:pPr>
        <w:rPr>
          <w:highlight w:val="white"/>
        </w:rPr>
      </w:pPr>
      <w:r w:rsidRPr="50D57594">
        <w:rPr>
          <w:highlight w:val="white"/>
        </w:rPr>
        <w:t>In Fig</w:t>
      </w:r>
      <w:r w:rsidR="00A30D79">
        <w:rPr>
          <w:highlight w:val="white"/>
        </w:rPr>
        <w:t xml:space="preserve"> A</w:t>
      </w:r>
      <w:r w:rsidRPr="50D57594">
        <w:rPr>
          <w:highlight w:val="white"/>
        </w:rPr>
        <w:t>2</w:t>
      </w:r>
      <w:r w:rsidR="00A30D79">
        <w:rPr>
          <w:highlight w:val="white"/>
        </w:rPr>
        <w:t>,</w:t>
      </w:r>
      <w:r w:rsidRPr="50D57594">
        <w:rPr>
          <w:highlight w:val="white"/>
        </w:rPr>
        <w:t xml:space="preserve"> we reported </w:t>
      </w:r>
      <w:r w:rsidR="00DC44B8" w:rsidRPr="50D57594">
        <w:rPr>
          <w:highlight w:val="white"/>
        </w:rPr>
        <w:t xml:space="preserve">SHAP values across all patients in the </w:t>
      </w:r>
      <w:r w:rsidR="00796249" w:rsidRPr="00B92793">
        <w:rPr>
          <w:color w:val="000000" w:themeColor="text1"/>
          <w:highlight w:val="white"/>
        </w:rPr>
        <w:t>evaluation</w:t>
      </w:r>
      <w:r w:rsidR="00DC44B8" w:rsidRPr="00B92793">
        <w:rPr>
          <w:color w:val="000000" w:themeColor="text1"/>
          <w:highlight w:val="white"/>
        </w:rPr>
        <w:t xml:space="preserve"> </w:t>
      </w:r>
      <w:r w:rsidR="00DC44B8" w:rsidRPr="50D57594">
        <w:rPr>
          <w:highlight w:val="white"/>
        </w:rPr>
        <w:t>set</w:t>
      </w:r>
      <w:r w:rsidR="00DF2A93" w:rsidRPr="50D57594">
        <w:rPr>
          <w:highlight w:val="white"/>
        </w:rPr>
        <w:t xml:space="preserve"> and reported aggregated feature importance by visit type</w:t>
      </w:r>
      <w:r w:rsidR="00DC44B8" w:rsidRPr="50D57594">
        <w:rPr>
          <w:highlight w:val="white"/>
        </w:rPr>
        <w:t>. In this section</w:t>
      </w:r>
      <w:r w:rsidR="00A30D79">
        <w:rPr>
          <w:highlight w:val="white"/>
        </w:rPr>
        <w:t>,</w:t>
      </w:r>
      <w:r w:rsidR="00DC44B8" w:rsidRPr="50D57594">
        <w:rPr>
          <w:highlight w:val="white"/>
        </w:rPr>
        <w:t xml:space="preserve"> we report the feature-level SHAP value distributions stratified by </w:t>
      </w:r>
      <w:r w:rsidR="003757EF" w:rsidRPr="50D57594">
        <w:rPr>
          <w:highlight w:val="white"/>
        </w:rPr>
        <w:t>the</w:t>
      </w:r>
      <w:r w:rsidR="00DC44B8" w:rsidRPr="50D57594">
        <w:rPr>
          <w:highlight w:val="white"/>
        </w:rPr>
        <w:t xml:space="preserve"> three </w:t>
      </w:r>
      <w:r w:rsidR="003757EF" w:rsidRPr="50D57594">
        <w:rPr>
          <w:highlight w:val="white"/>
        </w:rPr>
        <w:t xml:space="preserve">visit types. This is possible because SHAP provides </w:t>
      </w:r>
      <w:r w:rsidR="003757EF" w:rsidRPr="50D57594">
        <w:rPr>
          <w:i/>
          <w:iCs/>
          <w:highlight w:val="white"/>
        </w:rPr>
        <w:t>example</w:t>
      </w:r>
      <w:r w:rsidR="003757EF" w:rsidRPr="50D57594">
        <w:rPr>
          <w:highlight w:val="white"/>
        </w:rPr>
        <w:t xml:space="preserve">-level </w:t>
      </w:r>
      <w:r w:rsidR="000904EC" w:rsidRPr="50D57594">
        <w:rPr>
          <w:highlight w:val="white"/>
        </w:rPr>
        <w:t xml:space="preserve">explanations, so we can inspect the distribution of SHAP values for any subset of examples. </w:t>
      </w:r>
    </w:p>
    <w:p w14:paraId="3D52B051" w14:textId="04E81578" w:rsidR="00A00E8F" w:rsidRDefault="00A30D79" w:rsidP="00D73F13">
      <w:pPr>
        <w:jc w:val="center"/>
        <w:rPr>
          <w:highlight w:val="white"/>
        </w:rPr>
      </w:pPr>
      <w:r>
        <w:rPr>
          <w:noProof/>
        </w:rPr>
        <w:lastRenderedPageBreak/>
        <w:drawing>
          <wp:inline distT="0" distB="0" distL="0" distR="0" wp14:anchorId="27C7BB7B" wp14:editId="734033B5">
            <wp:extent cx="3382593" cy="766539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2.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98678" cy="7701846"/>
                    </a:xfrm>
                    <a:prstGeom prst="rect">
                      <a:avLst/>
                    </a:prstGeom>
                  </pic:spPr>
                </pic:pic>
              </a:graphicData>
            </a:graphic>
          </wp:inline>
        </w:drawing>
      </w:r>
    </w:p>
    <w:p w14:paraId="32B428AF" w14:textId="77777777" w:rsidR="00A30D79" w:rsidRDefault="00A00E8F" w:rsidP="00A026AC">
      <w:pPr>
        <w:rPr>
          <w:highlight w:val="white"/>
        </w:rPr>
      </w:pPr>
      <w:r w:rsidRPr="50D57594">
        <w:rPr>
          <w:b/>
          <w:bCs/>
          <w:highlight w:val="white"/>
        </w:rPr>
        <w:t xml:space="preserve">Fig </w:t>
      </w:r>
      <w:r w:rsidR="00A30D79">
        <w:rPr>
          <w:b/>
          <w:bCs/>
          <w:highlight w:val="white"/>
        </w:rPr>
        <w:t>A</w:t>
      </w:r>
      <w:r w:rsidRPr="50D57594">
        <w:rPr>
          <w:b/>
          <w:bCs/>
          <w:highlight w:val="white"/>
        </w:rPr>
        <w:t>2</w:t>
      </w:r>
      <w:r w:rsidR="00A30D79">
        <w:rPr>
          <w:b/>
          <w:bCs/>
          <w:highlight w:val="white"/>
        </w:rPr>
        <w:t>.</w:t>
      </w:r>
      <w:r w:rsidRPr="50D57594">
        <w:rPr>
          <w:b/>
          <w:bCs/>
          <w:highlight w:val="white"/>
        </w:rPr>
        <w:t xml:space="preserve"> SHAP values for patients stratified by visit type</w:t>
      </w:r>
      <w:r w:rsidRPr="50D57594">
        <w:rPr>
          <w:highlight w:val="white"/>
        </w:rPr>
        <w:t xml:space="preserve">. </w:t>
      </w:r>
    </w:p>
    <w:p w14:paraId="438EB8AC" w14:textId="44898084" w:rsidR="00A00E8F" w:rsidRPr="00A00E8F" w:rsidRDefault="00156FB6" w:rsidP="00A026AC">
      <w:pPr>
        <w:rPr>
          <w:highlight w:val="white"/>
        </w:rPr>
      </w:pPr>
      <w:r w:rsidRPr="50D57594">
        <w:rPr>
          <w:highlight w:val="white"/>
        </w:rPr>
        <w:t>Top to bottom</w:t>
      </w:r>
      <w:r w:rsidR="000904EC" w:rsidRPr="50D57594">
        <w:rPr>
          <w:highlight w:val="white"/>
        </w:rPr>
        <w:t xml:space="preserve"> (panels a-c)</w:t>
      </w:r>
      <w:r w:rsidRPr="50D57594">
        <w:rPr>
          <w:highlight w:val="white"/>
        </w:rPr>
        <w:t>: inpatients</w:t>
      </w:r>
      <w:r w:rsidR="000904EC" w:rsidRPr="50D57594">
        <w:rPr>
          <w:highlight w:val="white"/>
        </w:rPr>
        <w:t>,</w:t>
      </w:r>
      <w:r w:rsidRPr="50D57594">
        <w:rPr>
          <w:highlight w:val="white"/>
        </w:rPr>
        <w:t xml:space="preserve"> outpatients, telehealth patients. DBP = diastolic blood pressure</w:t>
      </w:r>
      <w:r w:rsidR="006301C8" w:rsidRPr="50D57594">
        <w:rPr>
          <w:highlight w:val="white"/>
        </w:rPr>
        <w:t>;</w:t>
      </w:r>
      <w:r w:rsidRPr="50D57594">
        <w:rPr>
          <w:highlight w:val="white"/>
        </w:rPr>
        <w:t xml:space="preserve"> AST = alanine </w:t>
      </w:r>
      <w:r w:rsidR="006301C8" w:rsidRPr="50D57594">
        <w:rPr>
          <w:highlight w:val="white"/>
        </w:rPr>
        <w:t>aminotransferase</w:t>
      </w:r>
      <w:r w:rsidR="0054218B" w:rsidRPr="50D57594">
        <w:rPr>
          <w:highlight w:val="white"/>
        </w:rPr>
        <w:t>.</w:t>
      </w:r>
    </w:p>
    <w:p w14:paraId="48329401" w14:textId="3C01DC3D" w:rsidR="00025BC0" w:rsidRPr="00541983" w:rsidRDefault="00025BC0" w:rsidP="00025BC0">
      <w:pPr>
        <w:rPr>
          <w:highlight w:val="white"/>
        </w:rPr>
      </w:pPr>
    </w:p>
    <w:p w14:paraId="621E03C3" w14:textId="082919EE" w:rsidR="009C38DE" w:rsidRPr="00F00401" w:rsidRDefault="00AD68B3" w:rsidP="00025BC0">
      <w:pPr>
        <w:rPr>
          <w:highlight w:val="white"/>
        </w:rPr>
      </w:pPr>
      <w:r w:rsidRPr="50D57594">
        <w:rPr>
          <w:highlight w:val="white"/>
        </w:rPr>
        <w:t xml:space="preserve">Table </w:t>
      </w:r>
      <w:r w:rsidR="00320D2D">
        <w:rPr>
          <w:highlight w:val="white"/>
        </w:rPr>
        <w:t>A</w:t>
      </w:r>
      <w:r w:rsidR="006A26D5" w:rsidRPr="50D57594">
        <w:rPr>
          <w:highlight w:val="white"/>
        </w:rPr>
        <w:t>1</w:t>
      </w:r>
      <w:r w:rsidRPr="50D57594">
        <w:rPr>
          <w:highlight w:val="white"/>
        </w:rPr>
        <w:t xml:space="preserve"> </w:t>
      </w:r>
      <w:r w:rsidR="00DE0371" w:rsidRPr="50D57594">
        <w:rPr>
          <w:highlight w:val="white"/>
        </w:rPr>
        <w:t xml:space="preserve">below </w:t>
      </w:r>
      <w:r w:rsidRPr="50D57594">
        <w:rPr>
          <w:highlight w:val="white"/>
        </w:rPr>
        <w:t>provides the list of features used in the model, including their categori</w:t>
      </w:r>
      <w:r w:rsidR="00EF2E88" w:rsidRPr="50D57594">
        <w:rPr>
          <w:highlight w:val="white"/>
        </w:rPr>
        <w:t>z</w:t>
      </w:r>
      <w:r w:rsidRPr="50D57594">
        <w:rPr>
          <w:highlight w:val="white"/>
        </w:rPr>
        <w:t>ation, missingness, and indication of</w:t>
      </w:r>
      <w:r w:rsidR="00EF2E88" w:rsidRPr="50D57594">
        <w:rPr>
          <w:highlight w:val="white"/>
        </w:rPr>
        <w:t xml:space="preserve"> inclusion in “minimal” and “intermediate” feature sets. </w:t>
      </w:r>
    </w:p>
    <w:p w14:paraId="2B731EDD" w14:textId="7A73BF7A" w:rsidR="00EF2E88" w:rsidRPr="00541983" w:rsidRDefault="00EF2E88" w:rsidP="00025BC0">
      <w:pPr>
        <w:rPr>
          <w:highlight w:val="white"/>
        </w:rPr>
      </w:pPr>
    </w:p>
    <w:tbl>
      <w:tblPr>
        <w:tblStyle w:val="PlainTable5"/>
        <w:tblW w:w="0" w:type="auto"/>
        <w:tblLayout w:type="fixed"/>
        <w:tblLook w:val="04A0" w:firstRow="1" w:lastRow="0" w:firstColumn="1" w:lastColumn="0" w:noHBand="0" w:noVBand="1"/>
      </w:tblPr>
      <w:tblGrid>
        <w:gridCol w:w="3150"/>
        <w:gridCol w:w="2340"/>
        <w:gridCol w:w="1440"/>
        <w:gridCol w:w="1080"/>
        <w:gridCol w:w="1350"/>
      </w:tblGrid>
      <w:tr w:rsidR="005E523B" w:rsidRPr="00541983" w14:paraId="3E1D2D9A" w14:textId="77777777" w:rsidTr="005808EE">
        <w:trPr>
          <w:cnfStyle w:val="100000000000" w:firstRow="1" w:lastRow="0" w:firstColumn="0" w:lastColumn="0" w:oddVBand="0" w:evenVBand="0" w:oddHBand="0" w:evenHBand="0" w:firstRowFirstColumn="0" w:firstRowLastColumn="0" w:lastRowFirstColumn="0" w:lastRowLastColumn="0"/>
          <w:trHeight w:val="652"/>
          <w:tblHeader/>
        </w:trPr>
        <w:tc>
          <w:tcPr>
            <w:cnfStyle w:val="001000000100" w:firstRow="0" w:lastRow="0" w:firstColumn="1" w:lastColumn="0" w:oddVBand="0" w:evenVBand="0" w:oddHBand="0" w:evenHBand="0" w:firstRowFirstColumn="1" w:firstRowLastColumn="0" w:lastRowFirstColumn="0" w:lastRowLastColumn="0"/>
            <w:tcW w:w="3150" w:type="dxa"/>
            <w:noWrap/>
            <w:hideMark/>
          </w:tcPr>
          <w:p w14:paraId="5336B563" w14:textId="77777777" w:rsidR="002D7297" w:rsidRPr="009069E0" w:rsidRDefault="002D7297" w:rsidP="002D7297">
            <w:pPr>
              <w:rPr>
                <w:rFonts w:ascii="Arial" w:eastAsia="Times New Roman" w:hAnsi="Arial" w:cs="Arial"/>
                <w:sz w:val="20"/>
                <w:szCs w:val="20"/>
                <w:lang w:val="en-GB"/>
              </w:rPr>
            </w:pPr>
            <w:r w:rsidRPr="009069E0">
              <w:rPr>
                <w:rFonts w:ascii="Arial" w:eastAsia="Times New Roman" w:hAnsi="Arial" w:cs="Arial"/>
                <w:sz w:val="20"/>
                <w:szCs w:val="20"/>
                <w:lang w:val="en-GB"/>
              </w:rPr>
              <w:t>feature name</w:t>
            </w:r>
          </w:p>
        </w:tc>
        <w:tc>
          <w:tcPr>
            <w:tcW w:w="2340" w:type="dxa"/>
            <w:noWrap/>
            <w:hideMark/>
          </w:tcPr>
          <w:p w14:paraId="74D97DFD" w14:textId="77777777" w:rsidR="002D7297" w:rsidRPr="009069E0" w:rsidRDefault="002D7297" w:rsidP="002D729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9069E0">
              <w:rPr>
                <w:rFonts w:ascii="Arial" w:eastAsia="Times New Roman" w:hAnsi="Arial" w:cs="Arial"/>
                <w:sz w:val="20"/>
                <w:szCs w:val="20"/>
                <w:lang w:val="en-GB"/>
              </w:rPr>
              <w:t>category</w:t>
            </w:r>
          </w:p>
        </w:tc>
        <w:tc>
          <w:tcPr>
            <w:tcW w:w="1440" w:type="dxa"/>
            <w:noWrap/>
            <w:hideMark/>
          </w:tcPr>
          <w:p w14:paraId="56C349BF" w14:textId="77777777" w:rsidR="002D7297" w:rsidRPr="009069E0" w:rsidRDefault="002D7297" w:rsidP="0065007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9069E0">
              <w:rPr>
                <w:rFonts w:ascii="Arial" w:eastAsia="Times New Roman" w:hAnsi="Arial" w:cs="Arial"/>
                <w:sz w:val="20"/>
                <w:szCs w:val="20"/>
                <w:lang w:val="en-GB"/>
              </w:rPr>
              <w:t>missingness (%)</w:t>
            </w:r>
          </w:p>
        </w:tc>
        <w:tc>
          <w:tcPr>
            <w:tcW w:w="1080" w:type="dxa"/>
            <w:noWrap/>
            <w:hideMark/>
          </w:tcPr>
          <w:p w14:paraId="1CF10186" w14:textId="0A273EAD" w:rsidR="002D7297" w:rsidRPr="009069E0" w:rsidRDefault="002D7297" w:rsidP="0065007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9069E0">
              <w:rPr>
                <w:rFonts w:ascii="Arial" w:eastAsia="Times New Roman" w:hAnsi="Arial" w:cs="Arial"/>
                <w:sz w:val="20"/>
                <w:szCs w:val="20"/>
                <w:lang w:val="en-GB"/>
              </w:rPr>
              <w:t>minimal set</w:t>
            </w:r>
          </w:p>
        </w:tc>
        <w:tc>
          <w:tcPr>
            <w:tcW w:w="1350" w:type="dxa"/>
            <w:noWrap/>
            <w:hideMark/>
          </w:tcPr>
          <w:p w14:paraId="64D4430D" w14:textId="3F72B847" w:rsidR="002D7297" w:rsidRPr="009069E0" w:rsidRDefault="002D7297" w:rsidP="0065007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9069E0">
              <w:rPr>
                <w:rFonts w:ascii="Arial" w:eastAsia="Times New Roman" w:hAnsi="Arial" w:cs="Arial"/>
                <w:sz w:val="20"/>
                <w:szCs w:val="20"/>
                <w:lang w:val="en-GB"/>
              </w:rPr>
              <w:t>intermediate set</w:t>
            </w:r>
          </w:p>
        </w:tc>
      </w:tr>
      <w:tr w:rsidR="005E523B" w:rsidRPr="00541983" w14:paraId="2F759430"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06B4BA9"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lcohol abuse</w:t>
            </w:r>
          </w:p>
        </w:tc>
        <w:tc>
          <w:tcPr>
            <w:tcW w:w="2340" w:type="dxa"/>
            <w:noWrap/>
            <w:hideMark/>
          </w:tcPr>
          <w:p w14:paraId="2F423649"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1A29689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19E0E35"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6793E2ED"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10FDB8EB"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CC2B31A" w14:textId="77777777" w:rsidR="002D7297" w:rsidRPr="009069E0" w:rsidRDefault="002D7297" w:rsidP="002D7297">
            <w:pPr>
              <w:rPr>
                <w:rFonts w:ascii="Arial" w:eastAsia="Times New Roman" w:hAnsi="Arial" w:cs="Arial"/>
                <w:i w:val="0"/>
                <w:sz w:val="20"/>
                <w:szCs w:val="20"/>
                <w:lang w:val="en-GB"/>
              </w:rPr>
            </w:pPr>
            <w:proofErr w:type="spellStart"/>
            <w:r w:rsidRPr="009069E0">
              <w:rPr>
                <w:rFonts w:ascii="Arial" w:eastAsia="Times New Roman" w:hAnsi="Arial" w:cs="Arial"/>
                <w:sz w:val="20"/>
                <w:szCs w:val="20"/>
                <w:lang w:val="en-GB"/>
              </w:rPr>
              <w:t>anemia</w:t>
            </w:r>
            <w:proofErr w:type="spellEnd"/>
          </w:p>
        </w:tc>
        <w:tc>
          <w:tcPr>
            <w:tcW w:w="2340" w:type="dxa"/>
            <w:noWrap/>
            <w:hideMark/>
          </w:tcPr>
          <w:p w14:paraId="645DD917"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7F5E2FBA"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5B59F3BF"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24E8C5E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406EE0F"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70ABBC1A"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nxiety</w:t>
            </w:r>
          </w:p>
        </w:tc>
        <w:tc>
          <w:tcPr>
            <w:tcW w:w="2340" w:type="dxa"/>
            <w:noWrap/>
            <w:hideMark/>
          </w:tcPr>
          <w:p w14:paraId="075C1C26"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73B0841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55C85F9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0307F9CD"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2E1617E"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78E7A551"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sthma</w:t>
            </w:r>
          </w:p>
        </w:tc>
        <w:tc>
          <w:tcPr>
            <w:tcW w:w="2340" w:type="dxa"/>
            <w:noWrap/>
            <w:hideMark/>
          </w:tcPr>
          <w:p w14:paraId="69BE0C89"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3AF3C434"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4BACFF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7DC8FEB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19F8D3C3"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B65E788"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therosclerosis</w:t>
            </w:r>
          </w:p>
        </w:tc>
        <w:tc>
          <w:tcPr>
            <w:tcW w:w="2340" w:type="dxa"/>
            <w:noWrap/>
            <w:hideMark/>
          </w:tcPr>
          <w:p w14:paraId="4F700E31"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18DD5A1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7ED5506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587BA1BE"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7B573D22"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79E09C3B"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trial fibrillation</w:t>
            </w:r>
          </w:p>
        </w:tc>
        <w:tc>
          <w:tcPr>
            <w:tcW w:w="2340" w:type="dxa"/>
            <w:noWrap/>
            <w:hideMark/>
          </w:tcPr>
          <w:p w14:paraId="38D66CB5"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15153D8A"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6AE68C2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299CB1A1"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4A2CD92E"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CD144C6"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ardiac arrhythmia</w:t>
            </w:r>
          </w:p>
        </w:tc>
        <w:tc>
          <w:tcPr>
            <w:tcW w:w="2340" w:type="dxa"/>
            <w:noWrap/>
            <w:hideMark/>
          </w:tcPr>
          <w:p w14:paraId="634850D8"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6852646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BE2BFE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04E7C2E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DD81187"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5949B91"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ongestive heart failure</w:t>
            </w:r>
          </w:p>
        </w:tc>
        <w:tc>
          <w:tcPr>
            <w:tcW w:w="2340" w:type="dxa"/>
            <w:noWrap/>
            <w:hideMark/>
          </w:tcPr>
          <w:p w14:paraId="2120EC0F"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070CC1E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0F76CB0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5B58844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12548AAE"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525518C" w14:textId="77777777" w:rsidR="002D7297" w:rsidRPr="009069E0" w:rsidRDefault="002D7297" w:rsidP="002D7297">
            <w:pPr>
              <w:rPr>
                <w:rFonts w:ascii="Arial" w:eastAsia="Times New Roman" w:hAnsi="Arial" w:cs="Arial"/>
                <w:i w:val="0"/>
                <w:sz w:val="20"/>
                <w:szCs w:val="20"/>
                <w:lang w:val="en-GB"/>
              </w:rPr>
            </w:pPr>
            <w:proofErr w:type="spellStart"/>
            <w:r w:rsidRPr="009069E0">
              <w:rPr>
                <w:rFonts w:ascii="Arial" w:eastAsia="Times New Roman" w:hAnsi="Arial" w:cs="Arial"/>
                <w:sz w:val="20"/>
                <w:szCs w:val="20"/>
                <w:lang w:val="en-GB"/>
              </w:rPr>
              <w:t>copd</w:t>
            </w:r>
            <w:proofErr w:type="spellEnd"/>
          </w:p>
        </w:tc>
        <w:tc>
          <w:tcPr>
            <w:tcW w:w="2340" w:type="dxa"/>
            <w:noWrap/>
            <w:hideMark/>
          </w:tcPr>
          <w:p w14:paraId="53B611BE"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0AD3947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71F38F6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27D0DA5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BD289A5"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058F799"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depression</w:t>
            </w:r>
          </w:p>
        </w:tc>
        <w:tc>
          <w:tcPr>
            <w:tcW w:w="2340" w:type="dxa"/>
            <w:noWrap/>
            <w:hideMark/>
          </w:tcPr>
          <w:p w14:paraId="001F7FE1"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53797F4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77159F6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13908F34"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0395AC79"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6F74AEB"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diabetes</w:t>
            </w:r>
          </w:p>
        </w:tc>
        <w:tc>
          <w:tcPr>
            <w:tcW w:w="2340" w:type="dxa"/>
            <w:noWrap/>
            <w:hideMark/>
          </w:tcPr>
          <w:p w14:paraId="1801FA42"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1EEA6422"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211041F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07C09EB8"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7636FC8F"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0065734"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gastroesophageal reflux</w:t>
            </w:r>
          </w:p>
        </w:tc>
        <w:tc>
          <w:tcPr>
            <w:tcW w:w="2340" w:type="dxa"/>
            <w:noWrap/>
            <w:hideMark/>
          </w:tcPr>
          <w:p w14:paraId="2E4C370A"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3CE8499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65CAA6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1C013AB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4FCFD36"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683F7FB" w14:textId="77777777" w:rsidR="002D7297" w:rsidRPr="009069E0" w:rsidRDefault="002D7297" w:rsidP="002D7297">
            <w:pPr>
              <w:rPr>
                <w:rFonts w:ascii="Arial" w:eastAsia="Times New Roman" w:hAnsi="Arial" w:cs="Arial"/>
                <w:i w:val="0"/>
                <w:sz w:val="20"/>
                <w:szCs w:val="20"/>
                <w:lang w:val="en-GB"/>
              </w:rPr>
            </w:pPr>
            <w:proofErr w:type="spellStart"/>
            <w:r w:rsidRPr="009069E0">
              <w:rPr>
                <w:rFonts w:ascii="Arial" w:eastAsia="Times New Roman" w:hAnsi="Arial" w:cs="Arial"/>
                <w:sz w:val="20"/>
                <w:szCs w:val="20"/>
                <w:lang w:val="en-GB"/>
              </w:rPr>
              <w:t>hyperlipidemia</w:t>
            </w:r>
            <w:proofErr w:type="spellEnd"/>
          </w:p>
        </w:tc>
        <w:tc>
          <w:tcPr>
            <w:tcW w:w="2340" w:type="dxa"/>
            <w:noWrap/>
            <w:hideMark/>
          </w:tcPr>
          <w:p w14:paraId="7FCD1FBD"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7B47816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013C546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027F341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47067DC"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88AFD2F"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hypertension</w:t>
            </w:r>
          </w:p>
        </w:tc>
        <w:tc>
          <w:tcPr>
            <w:tcW w:w="2340" w:type="dxa"/>
            <w:noWrap/>
            <w:hideMark/>
          </w:tcPr>
          <w:p w14:paraId="671FC944"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497923B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75B5661"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160DA49A"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3A44F6E"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74D3A71" w14:textId="77777777" w:rsidR="002D7297" w:rsidRPr="009069E0" w:rsidRDefault="002D7297" w:rsidP="002D7297">
            <w:pPr>
              <w:rPr>
                <w:rFonts w:ascii="Arial" w:eastAsia="Times New Roman" w:hAnsi="Arial" w:cs="Arial"/>
                <w:i w:val="0"/>
                <w:sz w:val="20"/>
                <w:szCs w:val="20"/>
                <w:lang w:val="en-GB"/>
              </w:rPr>
            </w:pPr>
            <w:proofErr w:type="spellStart"/>
            <w:r w:rsidRPr="009069E0">
              <w:rPr>
                <w:rFonts w:ascii="Arial" w:eastAsia="Times New Roman" w:hAnsi="Arial" w:cs="Arial"/>
                <w:sz w:val="20"/>
                <w:szCs w:val="20"/>
                <w:lang w:val="en-GB"/>
              </w:rPr>
              <w:t>hypokalemia</w:t>
            </w:r>
            <w:proofErr w:type="spellEnd"/>
          </w:p>
        </w:tc>
        <w:tc>
          <w:tcPr>
            <w:tcW w:w="2340" w:type="dxa"/>
            <w:noWrap/>
            <w:hideMark/>
          </w:tcPr>
          <w:p w14:paraId="38C7BA86"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614B665E"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24A30D2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1E3B4A7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81F2B92"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1882280"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hypotension</w:t>
            </w:r>
          </w:p>
        </w:tc>
        <w:tc>
          <w:tcPr>
            <w:tcW w:w="2340" w:type="dxa"/>
            <w:noWrap/>
            <w:hideMark/>
          </w:tcPr>
          <w:p w14:paraId="4EA065C9"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7A6DAF5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5CEC052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658E88B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44B5E0BA"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ED75322"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hypothyroidism</w:t>
            </w:r>
          </w:p>
        </w:tc>
        <w:tc>
          <w:tcPr>
            <w:tcW w:w="2340" w:type="dxa"/>
            <w:noWrap/>
            <w:hideMark/>
          </w:tcPr>
          <w:p w14:paraId="359D2A0D"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6963015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163892C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13627F2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9355D50"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07B1152"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kidney disease</w:t>
            </w:r>
          </w:p>
        </w:tc>
        <w:tc>
          <w:tcPr>
            <w:tcW w:w="2340" w:type="dxa"/>
            <w:noWrap/>
            <w:hideMark/>
          </w:tcPr>
          <w:p w14:paraId="5C5430C8"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24E0592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DC7ECC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09D2709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6202C01"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F49C2D2"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obesity</w:t>
            </w:r>
          </w:p>
        </w:tc>
        <w:tc>
          <w:tcPr>
            <w:tcW w:w="2340" w:type="dxa"/>
            <w:noWrap/>
            <w:hideMark/>
          </w:tcPr>
          <w:p w14:paraId="0BC3B654"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6E36654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7D8D19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13EDD56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C0E846E"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B44F190"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prediabetes</w:t>
            </w:r>
          </w:p>
        </w:tc>
        <w:tc>
          <w:tcPr>
            <w:tcW w:w="2340" w:type="dxa"/>
            <w:noWrap/>
            <w:hideMark/>
          </w:tcPr>
          <w:p w14:paraId="5EF3FAED"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50EE393A"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5E164BD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1867AAC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70A947D0"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3FB5364"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renal disease</w:t>
            </w:r>
          </w:p>
        </w:tc>
        <w:tc>
          <w:tcPr>
            <w:tcW w:w="2340" w:type="dxa"/>
            <w:noWrap/>
            <w:hideMark/>
          </w:tcPr>
          <w:p w14:paraId="4BBAFE97"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5FC5C9D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1DCEE8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53B8B94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89D64F5"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934E10A"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vitamin D deficiency</w:t>
            </w:r>
          </w:p>
        </w:tc>
        <w:tc>
          <w:tcPr>
            <w:tcW w:w="2340" w:type="dxa"/>
            <w:noWrap/>
            <w:hideMark/>
          </w:tcPr>
          <w:p w14:paraId="6CA9F474"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Chronic conditions</w:t>
            </w:r>
          </w:p>
        </w:tc>
        <w:tc>
          <w:tcPr>
            <w:tcW w:w="1440" w:type="dxa"/>
            <w:noWrap/>
            <w:hideMark/>
          </w:tcPr>
          <w:p w14:paraId="4F13EC5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A5EBC84"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2F72F7E9"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6CFD4E1"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7936F77F"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ounty</w:t>
            </w:r>
          </w:p>
        </w:tc>
        <w:tc>
          <w:tcPr>
            <w:tcW w:w="2340" w:type="dxa"/>
            <w:noWrap/>
            <w:hideMark/>
          </w:tcPr>
          <w:p w14:paraId="4CC1C3F0"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Geography</w:t>
            </w:r>
          </w:p>
        </w:tc>
        <w:tc>
          <w:tcPr>
            <w:tcW w:w="1440" w:type="dxa"/>
            <w:noWrap/>
            <w:hideMark/>
          </w:tcPr>
          <w:p w14:paraId="4086B15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0A4D562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53EFEFD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4EA6930B"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E269F2B"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cetaminophen</w:t>
            </w:r>
          </w:p>
        </w:tc>
        <w:tc>
          <w:tcPr>
            <w:tcW w:w="2340" w:type="dxa"/>
            <w:noWrap/>
            <w:hideMark/>
          </w:tcPr>
          <w:p w14:paraId="0AB50FE3"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5F2F341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0EDE17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30EEA7C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7837A290" w14:textId="77777777" w:rsidTr="005808EE">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3150" w:type="dxa"/>
            <w:hideMark/>
          </w:tcPr>
          <w:p w14:paraId="6763F778" w14:textId="26468D04"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cetaminophen 325 mg / h</w:t>
            </w:r>
            <w:r w:rsidR="00C91211">
              <w:rPr>
                <w:rFonts w:ascii="Arial" w:eastAsia="Times New Roman" w:hAnsi="Arial" w:cs="Arial"/>
                <w:sz w:val="20"/>
                <w:szCs w:val="20"/>
                <w:lang w:val="en-GB"/>
              </w:rPr>
              <w:t xml:space="preserve">ydrocodone bitartrate 5 mg oral </w:t>
            </w:r>
            <w:r w:rsidRPr="009069E0">
              <w:rPr>
                <w:rFonts w:ascii="Arial" w:eastAsia="Times New Roman" w:hAnsi="Arial" w:cs="Arial"/>
                <w:sz w:val="20"/>
                <w:szCs w:val="20"/>
                <w:lang w:val="en-GB"/>
              </w:rPr>
              <w:t>tablet</w:t>
            </w:r>
          </w:p>
        </w:tc>
        <w:tc>
          <w:tcPr>
            <w:tcW w:w="2340" w:type="dxa"/>
            <w:noWrap/>
            <w:hideMark/>
          </w:tcPr>
          <w:p w14:paraId="011994B5"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4D6A9CA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0E077AC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4FFEACC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45F0EFD2"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9645EB5" w14:textId="77777777" w:rsidR="002D7297" w:rsidRPr="009069E0" w:rsidRDefault="002D7297" w:rsidP="002D7297">
            <w:pPr>
              <w:rPr>
                <w:rFonts w:ascii="Arial" w:eastAsia="Times New Roman" w:hAnsi="Arial" w:cs="Arial"/>
                <w:i w:val="0"/>
                <w:sz w:val="20"/>
                <w:szCs w:val="20"/>
                <w:lang w:val="en-GB"/>
              </w:rPr>
            </w:pPr>
            <w:proofErr w:type="spellStart"/>
            <w:r w:rsidRPr="009069E0">
              <w:rPr>
                <w:rFonts w:ascii="Arial" w:eastAsia="Times New Roman" w:hAnsi="Arial" w:cs="Arial"/>
                <w:sz w:val="20"/>
                <w:szCs w:val="20"/>
                <w:lang w:val="en-GB"/>
              </w:rPr>
              <w:t>albuterol</w:t>
            </w:r>
            <w:proofErr w:type="spellEnd"/>
          </w:p>
        </w:tc>
        <w:tc>
          <w:tcPr>
            <w:tcW w:w="2340" w:type="dxa"/>
            <w:noWrap/>
            <w:hideMark/>
          </w:tcPr>
          <w:p w14:paraId="6A920AE9"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7FB97F9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0A606966"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2FB821A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8833F69"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72D1C70"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mlodipine</w:t>
            </w:r>
          </w:p>
        </w:tc>
        <w:tc>
          <w:tcPr>
            <w:tcW w:w="2340" w:type="dxa"/>
            <w:noWrap/>
            <w:hideMark/>
          </w:tcPr>
          <w:p w14:paraId="28A8C3AA"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6D67157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26AF65B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31DE4ED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1432536"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E24668E"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moxicillin</w:t>
            </w:r>
          </w:p>
        </w:tc>
        <w:tc>
          <w:tcPr>
            <w:tcW w:w="2340" w:type="dxa"/>
            <w:noWrap/>
            <w:hideMark/>
          </w:tcPr>
          <w:p w14:paraId="757F0D08"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2623D5A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7C766B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47BC638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AD68586"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7F74310"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spirin</w:t>
            </w:r>
          </w:p>
        </w:tc>
        <w:tc>
          <w:tcPr>
            <w:tcW w:w="2340" w:type="dxa"/>
            <w:noWrap/>
            <w:hideMark/>
          </w:tcPr>
          <w:p w14:paraId="53D48A5D"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1BCCEB8D"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1F754AEE"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71C8439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47EFD4AA"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2CD3508"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torvastatin</w:t>
            </w:r>
          </w:p>
        </w:tc>
        <w:tc>
          <w:tcPr>
            <w:tcW w:w="2340" w:type="dxa"/>
            <w:noWrap/>
            <w:hideMark/>
          </w:tcPr>
          <w:p w14:paraId="15783519"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3F99B49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06B29BD1"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0D105DE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599AC16"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6BE64DC"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zithromycin</w:t>
            </w:r>
          </w:p>
        </w:tc>
        <w:tc>
          <w:tcPr>
            <w:tcW w:w="2340" w:type="dxa"/>
            <w:noWrap/>
            <w:hideMark/>
          </w:tcPr>
          <w:p w14:paraId="6130235D"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0EC97FA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6332ED7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33CD49E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797C09F"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36BC186"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efazolin</w:t>
            </w:r>
          </w:p>
        </w:tc>
        <w:tc>
          <w:tcPr>
            <w:tcW w:w="2340" w:type="dxa"/>
            <w:noWrap/>
            <w:hideMark/>
          </w:tcPr>
          <w:p w14:paraId="67EC2358"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6914D5D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5F5D528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1A33FDA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18B68D70"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73C56761"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eftriaxone</w:t>
            </w:r>
          </w:p>
        </w:tc>
        <w:tc>
          <w:tcPr>
            <w:tcW w:w="2340" w:type="dxa"/>
            <w:noWrap/>
            <w:hideMark/>
          </w:tcPr>
          <w:p w14:paraId="771BE959"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04D3F7F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52DB8EB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4BFF358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CC5ED6B"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E5CB70A"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ephalexin</w:t>
            </w:r>
          </w:p>
        </w:tc>
        <w:tc>
          <w:tcPr>
            <w:tcW w:w="2340" w:type="dxa"/>
            <w:noWrap/>
            <w:hideMark/>
          </w:tcPr>
          <w:p w14:paraId="35E6BAB3"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6F95241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7976A7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16DD244A"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8E75E46"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032071A"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holecalciferol</w:t>
            </w:r>
          </w:p>
        </w:tc>
        <w:tc>
          <w:tcPr>
            <w:tcW w:w="2340" w:type="dxa"/>
            <w:noWrap/>
            <w:hideMark/>
          </w:tcPr>
          <w:p w14:paraId="6A473321"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48816C2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281EF4F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46A8E85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18C19EE2"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F18947F"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iprofloxacin</w:t>
            </w:r>
          </w:p>
        </w:tc>
        <w:tc>
          <w:tcPr>
            <w:tcW w:w="2340" w:type="dxa"/>
            <w:noWrap/>
            <w:hideMark/>
          </w:tcPr>
          <w:p w14:paraId="2D05A9A6"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4D4A132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2DCDB4CF"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479E236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73C4B5AC"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6F903DD"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dexamethasone</w:t>
            </w:r>
          </w:p>
        </w:tc>
        <w:tc>
          <w:tcPr>
            <w:tcW w:w="2340" w:type="dxa"/>
            <w:noWrap/>
            <w:hideMark/>
          </w:tcPr>
          <w:p w14:paraId="2A16253B"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2E9F0A2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265512B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28BCF30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1DD74725"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C7A8F07"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lastRenderedPageBreak/>
              <w:t>diphenhydramine</w:t>
            </w:r>
          </w:p>
        </w:tc>
        <w:tc>
          <w:tcPr>
            <w:tcW w:w="2340" w:type="dxa"/>
            <w:noWrap/>
            <w:hideMark/>
          </w:tcPr>
          <w:p w14:paraId="64CDF002"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4B7D6F3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26207FC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47D3A7C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5B94DAB"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6D11A79"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docusate</w:t>
            </w:r>
          </w:p>
        </w:tc>
        <w:tc>
          <w:tcPr>
            <w:tcW w:w="2340" w:type="dxa"/>
            <w:noWrap/>
            <w:hideMark/>
          </w:tcPr>
          <w:p w14:paraId="7EF19175"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14663F3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194422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1FBAA0D8"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23821E6"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0E572BC"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doxycycline</w:t>
            </w:r>
          </w:p>
        </w:tc>
        <w:tc>
          <w:tcPr>
            <w:tcW w:w="2340" w:type="dxa"/>
            <w:noWrap/>
            <w:hideMark/>
          </w:tcPr>
          <w:p w14:paraId="3D6F796D"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78923059"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1B55B9C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42C59D8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6C6B5C5"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E794BB3"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enoxaparin</w:t>
            </w:r>
          </w:p>
        </w:tc>
        <w:tc>
          <w:tcPr>
            <w:tcW w:w="2340" w:type="dxa"/>
            <w:noWrap/>
            <w:hideMark/>
          </w:tcPr>
          <w:p w14:paraId="7E59CF04"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5667C71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664E645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686C88BD"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C5CCD79"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0380AC1"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fentanyl</w:t>
            </w:r>
          </w:p>
        </w:tc>
        <w:tc>
          <w:tcPr>
            <w:tcW w:w="2340" w:type="dxa"/>
            <w:noWrap/>
            <w:hideMark/>
          </w:tcPr>
          <w:p w14:paraId="71014CD3"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59ED3C21"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7D28930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189D79F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4595BC9C"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F438581"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fluticasone</w:t>
            </w:r>
          </w:p>
        </w:tc>
        <w:tc>
          <w:tcPr>
            <w:tcW w:w="2340" w:type="dxa"/>
            <w:noWrap/>
            <w:hideMark/>
          </w:tcPr>
          <w:p w14:paraId="1C658B18"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7E95DA6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55E89495"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5698F90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AE90D85"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C718251"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furosemide</w:t>
            </w:r>
          </w:p>
        </w:tc>
        <w:tc>
          <w:tcPr>
            <w:tcW w:w="2340" w:type="dxa"/>
            <w:noWrap/>
            <w:hideMark/>
          </w:tcPr>
          <w:p w14:paraId="49A12881"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469BB6DA"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5EC2A8C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6CD2B7F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708260B2"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9B8928B"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gabapentin</w:t>
            </w:r>
          </w:p>
        </w:tc>
        <w:tc>
          <w:tcPr>
            <w:tcW w:w="2340" w:type="dxa"/>
            <w:noWrap/>
            <w:hideMark/>
          </w:tcPr>
          <w:p w14:paraId="08DA8F47"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43B753C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6B161A5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49FC562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BB9AF7C"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4C48BE4"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heparin</w:t>
            </w:r>
          </w:p>
        </w:tc>
        <w:tc>
          <w:tcPr>
            <w:tcW w:w="2340" w:type="dxa"/>
            <w:noWrap/>
            <w:hideMark/>
          </w:tcPr>
          <w:p w14:paraId="13379428"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563B6C5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0B82D1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74A6528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3725D3B"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D8DEDCF"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hydromorphone</w:t>
            </w:r>
          </w:p>
        </w:tc>
        <w:tc>
          <w:tcPr>
            <w:tcW w:w="2340" w:type="dxa"/>
            <w:noWrap/>
            <w:hideMark/>
          </w:tcPr>
          <w:p w14:paraId="18E8D5CC"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375EC468"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9A1A6B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5984B72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AA06D59"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56F7E04"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ibuprofen</w:t>
            </w:r>
          </w:p>
        </w:tc>
        <w:tc>
          <w:tcPr>
            <w:tcW w:w="2340" w:type="dxa"/>
            <w:noWrap/>
            <w:hideMark/>
          </w:tcPr>
          <w:p w14:paraId="01425AA4"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699BEA5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1D7AF91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11B367C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F59EC6F"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78FAA13"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insulin lispro</w:t>
            </w:r>
          </w:p>
        </w:tc>
        <w:tc>
          <w:tcPr>
            <w:tcW w:w="2340" w:type="dxa"/>
            <w:noWrap/>
            <w:hideMark/>
          </w:tcPr>
          <w:p w14:paraId="0D7C8454"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7CED53C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7B4855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236B1D9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4F1784F7"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7D05756"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ketorolac</w:t>
            </w:r>
          </w:p>
        </w:tc>
        <w:tc>
          <w:tcPr>
            <w:tcW w:w="2340" w:type="dxa"/>
            <w:noWrap/>
            <w:hideMark/>
          </w:tcPr>
          <w:p w14:paraId="2EB33F22"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2D89BA5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17BF78C6"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2789087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127B9368"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454E49A"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levofloxacin</w:t>
            </w:r>
          </w:p>
        </w:tc>
        <w:tc>
          <w:tcPr>
            <w:tcW w:w="2340" w:type="dxa"/>
            <w:noWrap/>
            <w:hideMark/>
          </w:tcPr>
          <w:p w14:paraId="57D2BEDC"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4AF0F2B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189CF6F5"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58BAD49E"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58C021D"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9D2C6BD"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lidocaine</w:t>
            </w:r>
          </w:p>
        </w:tc>
        <w:tc>
          <w:tcPr>
            <w:tcW w:w="2340" w:type="dxa"/>
            <w:noWrap/>
            <w:hideMark/>
          </w:tcPr>
          <w:p w14:paraId="161EFEDB"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3E23C1E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7CD239B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27FD254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B9E1E3A"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739ECE6"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lisinopril</w:t>
            </w:r>
          </w:p>
        </w:tc>
        <w:tc>
          <w:tcPr>
            <w:tcW w:w="2340" w:type="dxa"/>
            <w:noWrap/>
            <w:hideMark/>
          </w:tcPr>
          <w:p w14:paraId="64420FA4"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555EE97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5300AE5"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0F1ECCA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F00D0B0"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BFA5EB3"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lorazepam</w:t>
            </w:r>
          </w:p>
        </w:tc>
        <w:tc>
          <w:tcPr>
            <w:tcW w:w="2340" w:type="dxa"/>
            <w:noWrap/>
            <w:hideMark/>
          </w:tcPr>
          <w:p w14:paraId="7F0FEBBD"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20D3B576"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74E536D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1875170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E132283"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D52E0C8"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magnesium oxide</w:t>
            </w:r>
          </w:p>
        </w:tc>
        <w:tc>
          <w:tcPr>
            <w:tcW w:w="2340" w:type="dxa"/>
            <w:noWrap/>
            <w:hideMark/>
          </w:tcPr>
          <w:p w14:paraId="2F862143"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47B6E18E"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DF7D2B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375C6172"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4C2EE6B7"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F1FDC18"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 xml:space="preserve">magnesium </w:t>
            </w:r>
            <w:proofErr w:type="spellStart"/>
            <w:r w:rsidRPr="009069E0">
              <w:rPr>
                <w:rFonts w:ascii="Arial" w:eastAsia="Times New Roman" w:hAnsi="Arial" w:cs="Arial"/>
                <w:sz w:val="20"/>
                <w:szCs w:val="20"/>
                <w:lang w:val="en-GB"/>
              </w:rPr>
              <w:t>sulfate</w:t>
            </w:r>
            <w:proofErr w:type="spellEnd"/>
          </w:p>
        </w:tc>
        <w:tc>
          <w:tcPr>
            <w:tcW w:w="2340" w:type="dxa"/>
            <w:noWrap/>
            <w:hideMark/>
          </w:tcPr>
          <w:p w14:paraId="344B8320"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4FF22696"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17BF18A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1922193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181C2F22"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E55E51B"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metoprolol</w:t>
            </w:r>
          </w:p>
        </w:tc>
        <w:tc>
          <w:tcPr>
            <w:tcW w:w="2340" w:type="dxa"/>
            <w:noWrap/>
            <w:hideMark/>
          </w:tcPr>
          <w:p w14:paraId="0043027F"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25C372C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56169E9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3CD024A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E045181"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C48F1DD"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midazolam</w:t>
            </w:r>
          </w:p>
        </w:tc>
        <w:tc>
          <w:tcPr>
            <w:tcW w:w="2340" w:type="dxa"/>
            <w:noWrap/>
            <w:hideMark/>
          </w:tcPr>
          <w:p w14:paraId="65735BD6"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1597158F"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6022C93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318F3581"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BDDB2A7"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6B7B22E"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morphine</w:t>
            </w:r>
          </w:p>
        </w:tc>
        <w:tc>
          <w:tcPr>
            <w:tcW w:w="2340" w:type="dxa"/>
            <w:noWrap/>
            <w:hideMark/>
          </w:tcPr>
          <w:p w14:paraId="303B7344"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73C1C86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6C31E2F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50DC3B5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4F7C2425"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731B8B07"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omeprazole</w:t>
            </w:r>
          </w:p>
        </w:tc>
        <w:tc>
          <w:tcPr>
            <w:tcW w:w="2340" w:type="dxa"/>
            <w:noWrap/>
            <w:hideMark/>
          </w:tcPr>
          <w:p w14:paraId="02B18DFF"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70A12C4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722B916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0C77156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0754F076"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8838D95"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ondansetron</w:t>
            </w:r>
          </w:p>
        </w:tc>
        <w:tc>
          <w:tcPr>
            <w:tcW w:w="2340" w:type="dxa"/>
            <w:noWrap/>
            <w:hideMark/>
          </w:tcPr>
          <w:p w14:paraId="19DB8DC9"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16DB06C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6B9FC0F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6ABA477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DAD8831"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09989E0"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oxycodone</w:t>
            </w:r>
          </w:p>
        </w:tc>
        <w:tc>
          <w:tcPr>
            <w:tcW w:w="2340" w:type="dxa"/>
            <w:noWrap/>
            <w:hideMark/>
          </w:tcPr>
          <w:p w14:paraId="7D4B3A40"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4A06AE5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7D5A706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11971FD9"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19320C45"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54EC121"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pantoprazole</w:t>
            </w:r>
          </w:p>
        </w:tc>
        <w:tc>
          <w:tcPr>
            <w:tcW w:w="2340" w:type="dxa"/>
            <w:noWrap/>
            <w:hideMark/>
          </w:tcPr>
          <w:p w14:paraId="2953D63F"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104EFEC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1904A7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5784B57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4630CC44"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00D6079"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polyethylene glycol 3350</w:t>
            </w:r>
          </w:p>
        </w:tc>
        <w:tc>
          <w:tcPr>
            <w:tcW w:w="2340" w:type="dxa"/>
            <w:noWrap/>
            <w:hideMark/>
          </w:tcPr>
          <w:p w14:paraId="0C3ADEA6"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497C2DD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BF873E4"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4582CE4A"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6294BBD" w14:textId="77777777" w:rsidTr="005808EE">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3150" w:type="dxa"/>
            <w:hideMark/>
          </w:tcPr>
          <w:p w14:paraId="59192F4F"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 xml:space="preserve">polyethylene glycol 3350 236000 mg / potassium chloride 2970 mg / sodium bicarbonate 6740 mg / sodium chloride 5860 mg / sodium </w:t>
            </w:r>
            <w:proofErr w:type="spellStart"/>
            <w:r w:rsidRPr="009069E0">
              <w:rPr>
                <w:rFonts w:ascii="Arial" w:eastAsia="Times New Roman" w:hAnsi="Arial" w:cs="Arial"/>
                <w:sz w:val="20"/>
                <w:szCs w:val="20"/>
                <w:lang w:val="en-GB"/>
              </w:rPr>
              <w:t>sulfate</w:t>
            </w:r>
            <w:proofErr w:type="spellEnd"/>
            <w:r w:rsidRPr="009069E0">
              <w:rPr>
                <w:rFonts w:ascii="Arial" w:eastAsia="Times New Roman" w:hAnsi="Arial" w:cs="Arial"/>
                <w:sz w:val="20"/>
                <w:szCs w:val="20"/>
                <w:lang w:val="en-GB"/>
              </w:rPr>
              <w:t xml:space="preserve"> 22740 mg powder for oral solution</w:t>
            </w:r>
          </w:p>
        </w:tc>
        <w:tc>
          <w:tcPr>
            <w:tcW w:w="2340" w:type="dxa"/>
            <w:noWrap/>
            <w:hideMark/>
          </w:tcPr>
          <w:p w14:paraId="3638C50A"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3AEBD438"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04393C0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22C1215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4B7A7090"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94B8DE4"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potassium chloride</w:t>
            </w:r>
          </w:p>
        </w:tc>
        <w:tc>
          <w:tcPr>
            <w:tcW w:w="2340" w:type="dxa"/>
            <w:noWrap/>
            <w:hideMark/>
          </w:tcPr>
          <w:p w14:paraId="428F43D0"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0D295031"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04F6222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7189B89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24DAC62"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33D0EB8"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prednisone</w:t>
            </w:r>
          </w:p>
        </w:tc>
        <w:tc>
          <w:tcPr>
            <w:tcW w:w="2340" w:type="dxa"/>
            <w:noWrap/>
            <w:hideMark/>
          </w:tcPr>
          <w:p w14:paraId="486A6A7B"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3583CF05"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1CA9C098"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374E4F8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57DB4A1"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8DB0A3D"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sennosides</w:t>
            </w:r>
          </w:p>
        </w:tc>
        <w:tc>
          <w:tcPr>
            <w:tcW w:w="2340" w:type="dxa"/>
            <w:noWrap/>
            <w:hideMark/>
          </w:tcPr>
          <w:p w14:paraId="56248972"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52B9B899"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9EBABC9"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212A0E9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E2F03CD"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2876A2B"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sodium bicarbonate</w:t>
            </w:r>
          </w:p>
        </w:tc>
        <w:tc>
          <w:tcPr>
            <w:tcW w:w="2340" w:type="dxa"/>
            <w:noWrap/>
            <w:hideMark/>
          </w:tcPr>
          <w:p w14:paraId="4000B9C1"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76E2FB8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7CD9334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339109B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03851B7F"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CB1CA81"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sodium chloride</w:t>
            </w:r>
          </w:p>
        </w:tc>
        <w:tc>
          <w:tcPr>
            <w:tcW w:w="2340" w:type="dxa"/>
            <w:noWrap/>
            <w:hideMark/>
          </w:tcPr>
          <w:p w14:paraId="5BB29A71"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6DDBCA3F"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23EAD3F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02D3698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BD94AB7" w14:textId="77777777" w:rsidTr="005808EE">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3150" w:type="dxa"/>
            <w:hideMark/>
          </w:tcPr>
          <w:p w14:paraId="247C7F61"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sulfamethoxazole 800 mg / trimethoprim 160 mg oral tablet</w:t>
            </w:r>
          </w:p>
        </w:tc>
        <w:tc>
          <w:tcPr>
            <w:tcW w:w="2340" w:type="dxa"/>
            <w:noWrap/>
            <w:hideMark/>
          </w:tcPr>
          <w:p w14:paraId="572F6519"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50465BDE"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63F257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2F8D53E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1EC8CBAC"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A144159"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triamcinolone</w:t>
            </w:r>
          </w:p>
        </w:tc>
        <w:tc>
          <w:tcPr>
            <w:tcW w:w="2340" w:type="dxa"/>
            <w:noWrap/>
            <w:hideMark/>
          </w:tcPr>
          <w:p w14:paraId="361BB844"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6078E6B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1938B8E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301B34E4"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7EF5352B"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83A4BD8"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vancomycin</w:t>
            </w:r>
          </w:p>
        </w:tc>
        <w:tc>
          <w:tcPr>
            <w:tcW w:w="2340" w:type="dxa"/>
            <w:noWrap/>
            <w:hideMark/>
          </w:tcPr>
          <w:p w14:paraId="0F7C6674"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rugs</w:t>
            </w:r>
          </w:p>
        </w:tc>
        <w:tc>
          <w:tcPr>
            <w:tcW w:w="1440" w:type="dxa"/>
            <w:noWrap/>
            <w:hideMark/>
          </w:tcPr>
          <w:p w14:paraId="32732078"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05B17B8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04DBCA8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E57D43A"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0059F32"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female</w:t>
            </w:r>
          </w:p>
        </w:tc>
        <w:tc>
          <w:tcPr>
            <w:tcW w:w="2340" w:type="dxa"/>
            <w:noWrap/>
            <w:hideMark/>
          </w:tcPr>
          <w:p w14:paraId="12B8FC49"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emographics</w:t>
            </w:r>
          </w:p>
        </w:tc>
        <w:tc>
          <w:tcPr>
            <w:tcW w:w="1440" w:type="dxa"/>
            <w:noWrap/>
            <w:hideMark/>
          </w:tcPr>
          <w:p w14:paraId="5DB33C0F"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013E67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567E177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68FA49A"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A75894A" w14:textId="77777777" w:rsidR="002D7297" w:rsidRPr="009069E0" w:rsidRDefault="002D7297" w:rsidP="002D7297">
            <w:pPr>
              <w:rPr>
                <w:rFonts w:ascii="Arial" w:eastAsia="Times New Roman" w:hAnsi="Arial" w:cs="Arial"/>
                <w:i w:val="0"/>
                <w:sz w:val="20"/>
                <w:szCs w:val="20"/>
                <w:lang w:val="en-GB"/>
              </w:rPr>
            </w:pPr>
            <w:proofErr w:type="spellStart"/>
            <w:r w:rsidRPr="009069E0">
              <w:rPr>
                <w:rFonts w:ascii="Arial" w:eastAsia="Times New Roman" w:hAnsi="Arial" w:cs="Arial"/>
                <w:sz w:val="20"/>
                <w:szCs w:val="20"/>
                <w:lang w:val="en-GB"/>
              </w:rPr>
              <w:t>hispanic</w:t>
            </w:r>
            <w:proofErr w:type="spellEnd"/>
          </w:p>
        </w:tc>
        <w:tc>
          <w:tcPr>
            <w:tcW w:w="2340" w:type="dxa"/>
            <w:noWrap/>
            <w:hideMark/>
          </w:tcPr>
          <w:p w14:paraId="1A20BC05"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emographics</w:t>
            </w:r>
          </w:p>
        </w:tc>
        <w:tc>
          <w:tcPr>
            <w:tcW w:w="1440" w:type="dxa"/>
            <w:noWrap/>
            <w:hideMark/>
          </w:tcPr>
          <w:p w14:paraId="74D9C10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16.8</w:t>
            </w:r>
          </w:p>
        </w:tc>
        <w:tc>
          <w:tcPr>
            <w:tcW w:w="1080" w:type="dxa"/>
            <w:noWrap/>
            <w:hideMark/>
          </w:tcPr>
          <w:p w14:paraId="60CE8EF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6F4EA15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D4D5027"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FAA6B4E"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lastRenderedPageBreak/>
              <w:t>insurance: commercial</w:t>
            </w:r>
          </w:p>
        </w:tc>
        <w:tc>
          <w:tcPr>
            <w:tcW w:w="2340" w:type="dxa"/>
            <w:noWrap/>
            <w:hideMark/>
          </w:tcPr>
          <w:p w14:paraId="07E3747E"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Insurance</w:t>
            </w:r>
          </w:p>
        </w:tc>
        <w:tc>
          <w:tcPr>
            <w:tcW w:w="1440" w:type="dxa"/>
            <w:noWrap/>
            <w:hideMark/>
          </w:tcPr>
          <w:p w14:paraId="3BF8C17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16.9</w:t>
            </w:r>
          </w:p>
        </w:tc>
        <w:tc>
          <w:tcPr>
            <w:tcW w:w="1080" w:type="dxa"/>
            <w:noWrap/>
            <w:hideMark/>
          </w:tcPr>
          <w:p w14:paraId="5123CFB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65E3C01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9617C97"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A08D689"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 xml:space="preserve">insurance: </w:t>
            </w:r>
            <w:proofErr w:type="spellStart"/>
            <w:r w:rsidRPr="009069E0">
              <w:rPr>
                <w:rFonts w:ascii="Arial" w:eastAsia="Times New Roman" w:hAnsi="Arial" w:cs="Arial"/>
                <w:sz w:val="20"/>
                <w:szCs w:val="20"/>
                <w:lang w:val="en-GB"/>
              </w:rPr>
              <w:t>medicaid</w:t>
            </w:r>
            <w:proofErr w:type="spellEnd"/>
          </w:p>
        </w:tc>
        <w:tc>
          <w:tcPr>
            <w:tcW w:w="2340" w:type="dxa"/>
            <w:noWrap/>
            <w:hideMark/>
          </w:tcPr>
          <w:p w14:paraId="501B350A"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Insurance</w:t>
            </w:r>
          </w:p>
        </w:tc>
        <w:tc>
          <w:tcPr>
            <w:tcW w:w="1440" w:type="dxa"/>
            <w:noWrap/>
            <w:hideMark/>
          </w:tcPr>
          <w:p w14:paraId="3ECE905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16.9</w:t>
            </w:r>
          </w:p>
        </w:tc>
        <w:tc>
          <w:tcPr>
            <w:tcW w:w="1080" w:type="dxa"/>
            <w:noWrap/>
            <w:hideMark/>
          </w:tcPr>
          <w:p w14:paraId="1584D71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243C53A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0E13D586"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BF587AB"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 xml:space="preserve">insurance: </w:t>
            </w:r>
            <w:proofErr w:type="spellStart"/>
            <w:r w:rsidRPr="009069E0">
              <w:rPr>
                <w:rFonts w:ascii="Arial" w:eastAsia="Times New Roman" w:hAnsi="Arial" w:cs="Arial"/>
                <w:sz w:val="20"/>
                <w:szCs w:val="20"/>
                <w:lang w:val="en-GB"/>
              </w:rPr>
              <w:t>medicare</w:t>
            </w:r>
            <w:proofErr w:type="spellEnd"/>
          </w:p>
        </w:tc>
        <w:tc>
          <w:tcPr>
            <w:tcW w:w="2340" w:type="dxa"/>
            <w:noWrap/>
            <w:hideMark/>
          </w:tcPr>
          <w:p w14:paraId="45628AA8"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Insurance</w:t>
            </w:r>
          </w:p>
        </w:tc>
        <w:tc>
          <w:tcPr>
            <w:tcW w:w="1440" w:type="dxa"/>
            <w:noWrap/>
            <w:hideMark/>
          </w:tcPr>
          <w:p w14:paraId="706E194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16.9</w:t>
            </w:r>
          </w:p>
        </w:tc>
        <w:tc>
          <w:tcPr>
            <w:tcW w:w="1080" w:type="dxa"/>
            <w:noWrap/>
            <w:hideMark/>
          </w:tcPr>
          <w:p w14:paraId="4ACCDF9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30AA3DD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DD15269"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9F33CCA"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insurance: military</w:t>
            </w:r>
          </w:p>
        </w:tc>
        <w:tc>
          <w:tcPr>
            <w:tcW w:w="2340" w:type="dxa"/>
            <w:noWrap/>
            <w:hideMark/>
          </w:tcPr>
          <w:p w14:paraId="736FD351"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Insurance</w:t>
            </w:r>
          </w:p>
        </w:tc>
        <w:tc>
          <w:tcPr>
            <w:tcW w:w="1440" w:type="dxa"/>
            <w:noWrap/>
            <w:hideMark/>
          </w:tcPr>
          <w:p w14:paraId="240AC4A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16.9</w:t>
            </w:r>
          </w:p>
        </w:tc>
        <w:tc>
          <w:tcPr>
            <w:tcW w:w="1080" w:type="dxa"/>
            <w:noWrap/>
            <w:hideMark/>
          </w:tcPr>
          <w:p w14:paraId="4C265E95"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77074AE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911F754"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25385E6"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insurance: null</w:t>
            </w:r>
          </w:p>
        </w:tc>
        <w:tc>
          <w:tcPr>
            <w:tcW w:w="2340" w:type="dxa"/>
            <w:noWrap/>
            <w:hideMark/>
          </w:tcPr>
          <w:p w14:paraId="294496DB"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Insurance</w:t>
            </w:r>
          </w:p>
        </w:tc>
        <w:tc>
          <w:tcPr>
            <w:tcW w:w="1440" w:type="dxa"/>
            <w:noWrap/>
            <w:hideMark/>
          </w:tcPr>
          <w:p w14:paraId="475C224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16.9</w:t>
            </w:r>
          </w:p>
        </w:tc>
        <w:tc>
          <w:tcPr>
            <w:tcW w:w="1080" w:type="dxa"/>
            <w:noWrap/>
            <w:hideMark/>
          </w:tcPr>
          <w:p w14:paraId="349BEC0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5CBA105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7D508A84"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714A38EA"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insurance: other</w:t>
            </w:r>
          </w:p>
        </w:tc>
        <w:tc>
          <w:tcPr>
            <w:tcW w:w="2340" w:type="dxa"/>
            <w:noWrap/>
            <w:hideMark/>
          </w:tcPr>
          <w:p w14:paraId="47765C53"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Insurance</w:t>
            </w:r>
          </w:p>
        </w:tc>
        <w:tc>
          <w:tcPr>
            <w:tcW w:w="1440" w:type="dxa"/>
            <w:noWrap/>
            <w:hideMark/>
          </w:tcPr>
          <w:p w14:paraId="22C0A49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16.9</w:t>
            </w:r>
          </w:p>
        </w:tc>
        <w:tc>
          <w:tcPr>
            <w:tcW w:w="1080" w:type="dxa"/>
            <w:noWrap/>
            <w:hideMark/>
          </w:tcPr>
          <w:p w14:paraId="5377C0F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343200A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781F8AC5"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5DEE776"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 xml:space="preserve">insurance: </w:t>
            </w:r>
            <w:proofErr w:type="spellStart"/>
            <w:r w:rsidRPr="009069E0">
              <w:rPr>
                <w:rFonts w:ascii="Arial" w:eastAsia="Times New Roman" w:hAnsi="Arial" w:cs="Arial"/>
                <w:sz w:val="20"/>
                <w:szCs w:val="20"/>
                <w:lang w:val="en-GB"/>
              </w:rPr>
              <w:t>selfpay</w:t>
            </w:r>
            <w:proofErr w:type="spellEnd"/>
          </w:p>
        </w:tc>
        <w:tc>
          <w:tcPr>
            <w:tcW w:w="2340" w:type="dxa"/>
            <w:noWrap/>
            <w:hideMark/>
          </w:tcPr>
          <w:p w14:paraId="236256F0"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Insurance</w:t>
            </w:r>
          </w:p>
        </w:tc>
        <w:tc>
          <w:tcPr>
            <w:tcW w:w="1440" w:type="dxa"/>
            <w:noWrap/>
            <w:hideMark/>
          </w:tcPr>
          <w:p w14:paraId="0EADEA1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16.9</w:t>
            </w:r>
          </w:p>
        </w:tc>
        <w:tc>
          <w:tcPr>
            <w:tcW w:w="1080" w:type="dxa"/>
            <w:noWrap/>
            <w:hideMark/>
          </w:tcPr>
          <w:p w14:paraId="40FA30F9"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59359846"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DDA0BA9"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D1BA37F"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lbumin (most recent)</w:t>
            </w:r>
          </w:p>
        </w:tc>
        <w:tc>
          <w:tcPr>
            <w:tcW w:w="2340" w:type="dxa"/>
            <w:noWrap/>
            <w:hideMark/>
          </w:tcPr>
          <w:p w14:paraId="585C29C2"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62BAE39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52.4</w:t>
            </w:r>
          </w:p>
        </w:tc>
        <w:tc>
          <w:tcPr>
            <w:tcW w:w="1080" w:type="dxa"/>
            <w:noWrap/>
            <w:hideMark/>
          </w:tcPr>
          <w:p w14:paraId="36BA428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22979FC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0158853B"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0FE0EDD"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lbumin (14D mean)</w:t>
            </w:r>
          </w:p>
        </w:tc>
        <w:tc>
          <w:tcPr>
            <w:tcW w:w="2340" w:type="dxa"/>
            <w:noWrap/>
            <w:hideMark/>
          </w:tcPr>
          <w:p w14:paraId="4D8CFE2A"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34FF6ED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82.6</w:t>
            </w:r>
          </w:p>
        </w:tc>
        <w:tc>
          <w:tcPr>
            <w:tcW w:w="1080" w:type="dxa"/>
            <w:noWrap/>
            <w:hideMark/>
          </w:tcPr>
          <w:p w14:paraId="464C294A"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72D8C70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3E95DC7D"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BFBDDB5"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LT (most recent)</w:t>
            </w:r>
          </w:p>
        </w:tc>
        <w:tc>
          <w:tcPr>
            <w:tcW w:w="2340" w:type="dxa"/>
            <w:noWrap/>
            <w:hideMark/>
          </w:tcPr>
          <w:p w14:paraId="48754837"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566034A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50.4</w:t>
            </w:r>
          </w:p>
        </w:tc>
        <w:tc>
          <w:tcPr>
            <w:tcW w:w="1080" w:type="dxa"/>
            <w:noWrap/>
            <w:hideMark/>
          </w:tcPr>
          <w:p w14:paraId="43D0E03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3F37110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7F9A2B86"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6388D2A"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LT (14D mean)</w:t>
            </w:r>
          </w:p>
        </w:tc>
        <w:tc>
          <w:tcPr>
            <w:tcW w:w="2340" w:type="dxa"/>
            <w:noWrap/>
            <w:hideMark/>
          </w:tcPr>
          <w:p w14:paraId="128C515D"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2C1A0CB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81.6</w:t>
            </w:r>
          </w:p>
        </w:tc>
        <w:tc>
          <w:tcPr>
            <w:tcW w:w="1080" w:type="dxa"/>
            <w:noWrap/>
            <w:hideMark/>
          </w:tcPr>
          <w:p w14:paraId="7E679216"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665C579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4B4165BF"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884BFCB"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nion gap (most recent)</w:t>
            </w:r>
          </w:p>
        </w:tc>
        <w:tc>
          <w:tcPr>
            <w:tcW w:w="2340" w:type="dxa"/>
            <w:noWrap/>
            <w:hideMark/>
          </w:tcPr>
          <w:p w14:paraId="77BEC25B"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6C3327A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3.1</w:t>
            </w:r>
          </w:p>
        </w:tc>
        <w:tc>
          <w:tcPr>
            <w:tcW w:w="1080" w:type="dxa"/>
            <w:noWrap/>
            <w:hideMark/>
          </w:tcPr>
          <w:p w14:paraId="0185F33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0ACF3C1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5C576ED0"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6E92D7D"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nion gap (14D mean)</w:t>
            </w:r>
          </w:p>
        </w:tc>
        <w:tc>
          <w:tcPr>
            <w:tcW w:w="2340" w:type="dxa"/>
            <w:noWrap/>
            <w:hideMark/>
          </w:tcPr>
          <w:p w14:paraId="5A82CF27"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6751F49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5.3</w:t>
            </w:r>
          </w:p>
        </w:tc>
        <w:tc>
          <w:tcPr>
            <w:tcW w:w="1080" w:type="dxa"/>
            <w:noWrap/>
            <w:hideMark/>
          </w:tcPr>
          <w:p w14:paraId="4E21348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6AE7DEB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6E407989"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1431015" w14:textId="77777777" w:rsidR="002D7297" w:rsidRPr="009069E0" w:rsidRDefault="002D7297" w:rsidP="002D7297">
            <w:pPr>
              <w:rPr>
                <w:rFonts w:ascii="Arial" w:eastAsia="Times New Roman" w:hAnsi="Arial" w:cs="Arial"/>
                <w:i w:val="0"/>
                <w:sz w:val="20"/>
                <w:szCs w:val="20"/>
                <w:lang w:val="en-GB"/>
              </w:rPr>
            </w:pPr>
            <w:proofErr w:type="spellStart"/>
            <w:r w:rsidRPr="009069E0">
              <w:rPr>
                <w:rFonts w:ascii="Arial" w:eastAsia="Times New Roman" w:hAnsi="Arial" w:cs="Arial"/>
                <w:sz w:val="20"/>
                <w:szCs w:val="20"/>
                <w:lang w:val="en-GB"/>
              </w:rPr>
              <w:t>aPTT</w:t>
            </w:r>
            <w:proofErr w:type="spellEnd"/>
            <w:r w:rsidRPr="009069E0">
              <w:rPr>
                <w:rFonts w:ascii="Arial" w:eastAsia="Times New Roman" w:hAnsi="Arial" w:cs="Arial"/>
                <w:sz w:val="20"/>
                <w:szCs w:val="20"/>
                <w:lang w:val="en-GB"/>
              </w:rPr>
              <w:t xml:space="preserve"> (most recent)</w:t>
            </w:r>
          </w:p>
        </w:tc>
        <w:tc>
          <w:tcPr>
            <w:tcW w:w="2340" w:type="dxa"/>
            <w:noWrap/>
            <w:hideMark/>
          </w:tcPr>
          <w:p w14:paraId="24CCCC66"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5FCA259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5.1</w:t>
            </w:r>
          </w:p>
        </w:tc>
        <w:tc>
          <w:tcPr>
            <w:tcW w:w="1080" w:type="dxa"/>
            <w:noWrap/>
            <w:hideMark/>
          </w:tcPr>
          <w:p w14:paraId="6910149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28F230A2"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143AECAD"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A836FEF" w14:textId="77777777" w:rsidR="002D7297" w:rsidRPr="009069E0" w:rsidRDefault="002D7297" w:rsidP="002D7297">
            <w:pPr>
              <w:rPr>
                <w:rFonts w:ascii="Arial" w:eastAsia="Times New Roman" w:hAnsi="Arial" w:cs="Arial"/>
                <w:i w:val="0"/>
                <w:sz w:val="20"/>
                <w:szCs w:val="20"/>
                <w:lang w:val="en-GB"/>
              </w:rPr>
            </w:pPr>
            <w:proofErr w:type="spellStart"/>
            <w:r w:rsidRPr="009069E0">
              <w:rPr>
                <w:rFonts w:ascii="Arial" w:eastAsia="Times New Roman" w:hAnsi="Arial" w:cs="Arial"/>
                <w:sz w:val="20"/>
                <w:szCs w:val="20"/>
                <w:lang w:val="en-GB"/>
              </w:rPr>
              <w:t>aPTT</w:t>
            </w:r>
            <w:proofErr w:type="spellEnd"/>
            <w:r w:rsidRPr="009069E0">
              <w:rPr>
                <w:rFonts w:ascii="Arial" w:eastAsia="Times New Roman" w:hAnsi="Arial" w:cs="Arial"/>
                <w:sz w:val="20"/>
                <w:szCs w:val="20"/>
                <w:lang w:val="en-GB"/>
              </w:rPr>
              <w:t xml:space="preserve"> (14D mean)</w:t>
            </w:r>
          </w:p>
        </w:tc>
        <w:tc>
          <w:tcPr>
            <w:tcW w:w="2340" w:type="dxa"/>
            <w:noWrap/>
            <w:hideMark/>
          </w:tcPr>
          <w:p w14:paraId="5F6A04B4"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0143684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89.9</w:t>
            </w:r>
          </w:p>
        </w:tc>
        <w:tc>
          <w:tcPr>
            <w:tcW w:w="1080" w:type="dxa"/>
            <w:noWrap/>
            <w:hideMark/>
          </w:tcPr>
          <w:p w14:paraId="12041B1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428F72F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13D69B2D"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39670C8"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ST (most recent)</w:t>
            </w:r>
          </w:p>
        </w:tc>
        <w:tc>
          <w:tcPr>
            <w:tcW w:w="2340" w:type="dxa"/>
            <w:noWrap/>
            <w:hideMark/>
          </w:tcPr>
          <w:p w14:paraId="2D716A85"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73103D3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50.5</w:t>
            </w:r>
          </w:p>
        </w:tc>
        <w:tc>
          <w:tcPr>
            <w:tcW w:w="1080" w:type="dxa"/>
            <w:noWrap/>
            <w:hideMark/>
          </w:tcPr>
          <w:p w14:paraId="5108689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4AA0BF45"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3C9F32C6"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B0BD069"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ST (14D mean)</w:t>
            </w:r>
          </w:p>
        </w:tc>
        <w:tc>
          <w:tcPr>
            <w:tcW w:w="2340" w:type="dxa"/>
            <w:noWrap/>
            <w:hideMark/>
          </w:tcPr>
          <w:p w14:paraId="7F47156C"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650DC2C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81.7</w:t>
            </w:r>
          </w:p>
        </w:tc>
        <w:tc>
          <w:tcPr>
            <w:tcW w:w="1080" w:type="dxa"/>
            <w:noWrap/>
            <w:hideMark/>
          </w:tcPr>
          <w:p w14:paraId="5BF701F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2E137C9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0C8922A4"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26BBD2E"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bilirubin (total) (most recent)</w:t>
            </w:r>
          </w:p>
        </w:tc>
        <w:tc>
          <w:tcPr>
            <w:tcW w:w="2340" w:type="dxa"/>
            <w:noWrap/>
            <w:hideMark/>
          </w:tcPr>
          <w:p w14:paraId="3A457317"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155D09F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50.3</w:t>
            </w:r>
          </w:p>
        </w:tc>
        <w:tc>
          <w:tcPr>
            <w:tcW w:w="1080" w:type="dxa"/>
            <w:noWrap/>
            <w:hideMark/>
          </w:tcPr>
          <w:p w14:paraId="2D54A6B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238DA895"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5C8DF965"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4029E23"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bilirubin (total) (time since)</w:t>
            </w:r>
          </w:p>
        </w:tc>
        <w:tc>
          <w:tcPr>
            <w:tcW w:w="2340" w:type="dxa"/>
            <w:noWrap/>
            <w:hideMark/>
          </w:tcPr>
          <w:p w14:paraId="73794CCC"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0F84352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50.3</w:t>
            </w:r>
          </w:p>
        </w:tc>
        <w:tc>
          <w:tcPr>
            <w:tcW w:w="1080" w:type="dxa"/>
            <w:noWrap/>
            <w:hideMark/>
          </w:tcPr>
          <w:p w14:paraId="5DF7191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6B8B5D7A"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7EDA2F80"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DA57D12"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hloride (most recent)</w:t>
            </w:r>
          </w:p>
        </w:tc>
        <w:tc>
          <w:tcPr>
            <w:tcW w:w="2340" w:type="dxa"/>
            <w:noWrap/>
            <w:hideMark/>
          </w:tcPr>
          <w:p w14:paraId="60BBEC29"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245FCBD2"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2.8</w:t>
            </w:r>
          </w:p>
        </w:tc>
        <w:tc>
          <w:tcPr>
            <w:tcW w:w="1080" w:type="dxa"/>
            <w:noWrap/>
            <w:hideMark/>
          </w:tcPr>
          <w:p w14:paraId="0A1AF27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46D5458E"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09C2C9E4"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35D3651"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hloride (14D mean)</w:t>
            </w:r>
          </w:p>
        </w:tc>
        <w:tc>
          <w:tcPr>
            <w:tcW w:w="2340" w:type="dxa"/>
            <w:noWrap/>
            <w:hideMark/>
          </w:tcPr>
          <w:p w14:paraId="79F97BCB"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730F07B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5.1</w:t>
            </w:r>
          </w:p>
        </w:tc>
        <w:tc>
          <w:tcPr>
            <w:tcW w:w="1080" w:type="dxa"/>
            <w:noWrap/>
            <w:hideMark/>
          </w:tcPr>
          <w:p w14:paraId="22A6EF5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79388E94"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5B1D7D7A"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0C7E8B4"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holesterol (most recent)</w:t>
            </w:r>
          </w:p>
        </w:tc>
        <w:tc>
          <w:tcPr>
            <w:tcW w:w="2340" w:type="dxa"/>
            <w:noWrap/>
            <w:hideMark/>
          </w:tcPr>
          <w:p w14:paraId="6036EFB2"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3696633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89.3</w:t>
            </w:r>
          </w:p>
        </w:tc>
        <w:tc>
          <w:tcPr>
            <w:tcW w:w="1080" w:type="dxa"/>
            <w:noWrap/>
            <w:hideMark/>
          </w:tcPr>
          <w:p w14:paraId="426A2AB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7DF5D5F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1361FC49"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563A623"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reatinine (most recent)</w:t>
            </w:r>
          </w:p>
        </w:tc>
        <w:tc>
          <w:tcPr>
            <w:tcW w:w="2340" w:type="dxa"/>
            <w:noWrap/>
            <w:hideMark/>
          </w:tcPr>
          <w:p w14:paraId="2AE94703"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5255FDB4"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2.7</w:t>
            </w:r>
          </w:p>
        </w:tc>
        <w:tc>
          <w:tcPr>
            <w:tcW w:w="1080" w:type="dxa"/>
            <w:noWrap/>
            <w:hideMark/>
          </w:tcPr>
          <w:p w14:paraId="47F2C466"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4765470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719B853B"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11826DB"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RP (most recent)</w:t>
            </w:r>
          </w:p>
        </w:tc>
        <w:tc>
          <w:tcPr>
            <w:tcW w:w="2340" w:type="dxa"/>
            <w:noWrap/>
            <w:hideMark/>
          </w:tcPr>
          <w:p w14:paraId="06976B17"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79F4086D"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85.9</w:t>
            </w:r>
          </w:p>
        </w:tc>
        <w:tc>
          <w:tcPr>
            <w:tcW w:w="1080" w:type="dxa"/>
            <w:noWrap/>
            <w:hideMark/>
          </w:tcPr>
          <w:p w14:paraId="21F42AD8"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2F1C740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26936ACF"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76532915"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RP (time since)</w:t>
            </w:r>
          </w:p>
        </w:tc>
        <w:tc>
          <w:tcPr>
            <w:tcW w:w="2340" w:type="dxa"/>
            <w:noWrap/>
            <w:hideMark/>
          </w:tcPr>
          <w:p w14:paraId="6F5C062F"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3866272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85.0</w:t>
            </w:r>
          </w:p>
        </w:tc>
        <w:tc>
          <w:tcPr>
            <w:tcW w:w="1080" w:type="dxa"/>
            <w:noWrap/>
            <w:hideMark/>
          </w:tcPr>
          <w:p w14:paraId="41F889D6"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76CCB6F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3E8D4027"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0755BA6"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eGFR (most recent)</w:t>
            </w:r>
          </w:p>
        </w:tc>
        <w:tc>
          <w:tcPr>
            <w:tcW w:w="2340" w:type="dxa"/>
            <w:noWrap/>
            <w:hideMark/>
          </w:tcPr>
          <w:p w14:paraId="3149979E"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6F4A579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8.8</w:t>
            </w:r>
          </w:p>
        </w:tc>
        <w:tc>
          <w:tcPr>
            <w:tcW w:w="1080" w:type="dxa"/>
            <w:noWrap/>
            <w:hideMark/>
          </w:tcPr>
          <w:p w14:paraId="120F6DB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74F0377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59403F31"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BE2E352"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eGFR (14D mean)</w:t>
            </w:r>
          </w:p>
        </w:tc>
        <w:tc>
          <w:tcPr>
            <w:tcW w:w="2340" w:type="dxa"/>
            <w:noWrap/>
            <w:hideMark/>
          </w:tcPr>
          <w:p w14:paraId="5A37A1BF"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2344F7E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86.8</w:t>
            </w:r>
          </w:p>
        </w:tc>
        <w:tc>
          <w:tcPr>
            <w:tcW w:w="1080" w:type="dxa"/>
            <w:noWrap/>
            <w:hideMark/>
          </w:tcPr>
          <w:p w14:paraId="27E61DE6"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4215CC0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0624FB5A"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0C52C2C"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erythrocyte (most recent)</w:t>
            </w:r>
          </w:p>
        </w:tc>
        <w:tc>
          <w:tcPr>
            <w:tcW w:w="2340" w:type="dxa"/>
            <w:noWrap/>
            <w:hideMark/>
          </w:tcPr>
          <w:p w14:paraId="773C40A3"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5D88B74E"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2.6</w:t>
            </w:r>
          </w:p>
        </w:tc>
        <w:tc>
          <w:tcPr>
            <w:tcW w:w="1080" w:type="dxa"/>
            <w:noWrap/>
            <w:hideMark/>
          </w:tcPr>
          <w:p w14:paraId="60ED228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04532E5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6D60BE58"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3CB4CF6"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erythrocyte (14D mean)</w:t>
            </w:r>
          </w:p>
        </w:tc>
        <w:tc>
          <w:tcPr>
            <w:tcW w:w="2340" w:type="dxa"/>
            <w:noWrap/>
            <w:hideMark/>
          </w:tcPr>
          <w:p w14:paraId="39546C15"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76C33EF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4.1</w:t>
            </w:r>
          </w:p>
        </w:tc>
        <w:tc>
          <w:tcPr>
            <w:tcW w:w="1080" w:type="dxa"/>
            <w:noWrap/>
            <w:hideMark/>
          </w:tcPr>
          <w:p w14:paraId="3B54563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2D7B470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5DF4ACE8"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37317E7"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ferritin (most recent)</w:t>
            </w:r>
          </w:p>
        </w:tc>
        <w:tc>
          <w:tcPr>
            <w:tcW w:w="2340" w:type="dxa"/>
            <w:noWrap/>
            <w:hideMark/>
          </w:tcPr>
          <w:p w14:paraId="6168BBFA"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0A005578"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85.7</w:t>
            </w:r>
          </w:p>
        </w:tc>
        <w:tc>
          <w:tcPr>
            <w:tcW w:w="1080" w:type="dxa"/>
            <w:noWrap/>
            <w:hideMark/>
          </w:tcPr>
          <w:p w14:paraId="49DB826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0527ABC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14E63C15"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E9A170D"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ferritin (time since)</w:t>
            </w:r>
          </w:p>
        </w:tc>
        <w:tc>
          <w:tcPr>
            <w:tcW w:w="2340" w:type="dxa"/>
            <w:noWrap/>
            <w:hideMark/>
          </w:tcPr>
          <w:p w14:paraId="48730E3C"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00F5FCB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85.7</w:t>
            </w:r>
          </w:p>
        </w:tc>
        <w:tc>
          <w:tcPr>
            <w:tcW w:w="1080" w:type="dxa"/>
            <w:noWrap/>
            <w:hideMark/>
          </w:tcPr>
          <w:p w14:paraId="77EC1DE4"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38439CE1"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189C489D"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F9BAB06"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glucose (most recent)</w:t>
            </w:r>
          </w:p>
        </w:tc>
        <w:tc>
          <w:tcPr>
            <w:tcW w:w="2340" w:type="dxa"/>
            <w:noWrap/>
            <w:hideMark/>
          </w:tcPr>
          <w:p w14:paraId="71FCE443"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0DCDCB7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3.2</w:t>
            </w:r>
          </w:p>
        </w:tc>
        <w:tc>
          <w:tcPr>
            <w:tcW w:w="1080" w:type="dxa"/>
            <w:noWrap/>
            <w:hideMark/>
          </w:tcPr>
          <w:p w14:paraId="2B024D2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12566CE5"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5B0ED951"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E9A6416"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glucose (14D mean)</w:t>
            </w:r>
          </w:p>
        </w:tc>
        <w:tc>
          <w:tcPr>
            <w:tcW w:w="2340" w:type="dxa"/>
            <w:noWrap/>
            <w:hideMark/>
          </w:tcPr>
          <w:p w14:paraId="43FE6A8C"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124A4C7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5.4</w:t>
            </w:r>
          </w:p>
        </w:tc>
        <w:tc>
          <w:tcPr>
            <w:tcW w:w="1080" w:type="dxa"/>
            <w:noWrap/>
            <w:hideMark/>
          </w:tcPr>
          <w:p w14:paraId="4763146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3F131B6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2A3584F3"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3B3DA48" w14:textId="77777777" w:rsidR="002D7297" w:rsidRPr="009069E0" w:rsidRDefault="002D7297" w:rsidP="002D7297">
            <w:pPr>
              <w:rPr>
                <w:rFonts w:ascii="Arial" w:eastAsia="Times New Roman" w:hAnsi="Arial" w:cs="Arial"/>
                <w:i w:val="0"/>
                <w:sz w:val="20"/>
                <w:szCs w:val="20"/>
                <w:lang w:val="en-GB"/>
              </w:rPr>
            </w:pPr>
            <w:proofErr w:type="spellStart"/>
            <w:r w:rsidRPr="009069E0">
              <w:rPr>
                <w:rFonts w:ascii="Arial" w:eastAsia="Times New Roman" w:hAnsi="Arial" w:cs="Arial"/>
                <w:sz w:val="20"/>
                <w:szCs w:val="20"/>
                <w:lang w:val="en-GB"/>
              </w:rPr>
              <w:t>hemoglobin</w:t>
            </w:r>
            <w:proofErr w:type="spellEnd"/>
            <w:r w:rsidRPr="009069E0">
              <w:rPr>
                <w:rFonts w:ascii="Arial" w:eastAsia="Times New Roman" w:hAnsi="Arial" w:cs="Arial"/>
                <w:sz w:val="20"/>
                <w:szCs w:val="20"/>
                <w:lang w:val="en-GB"/>
              </w:rPr>
              <w:t xml:space="preserve"> (most recent)</w:t>
            </w:r>
          </w:p>
        </w:tc>
        <w:tc>
          <w:tcPr>
            <w:tcW w:w="2340" w:type="dxa"/>
            <w:noWrap/>
            <w:hideMark/>
          </w:tcPr>
          <w:p w14:paraId="05C9DE8A"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2C6B1A9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2.5</w:t>
            </w:r>
          </w:p>
        </w:tc>
        <w:tc>
          <w:tcPr>
            <w:tcW w:w="1080" w:type="dxa"/>
            <w:noWrap/>
            <w:hideMark/>
          </w:tcPr>
          <w:p w14:paraId="23E6FCA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6F7658B2"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567F6CED"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23A217C" w14:textId="77777777" w:rsidR="002D7297" w:rsidRPr="009069E0" w:rsidRDefault="002D7297" w:rsidP="002D7297">
            <w:pPr>
              <w:rPr>
                <w:rFonts w:ascii="Arial" w:eastAsia="Times New Roman" w:hAnsi="Arial" w:cs="Arial"/>
                <w:i w:val="0"/>
                <w:sz w:val="20"/>
                <w:szCs w:val="20"/>
                <w:lang w:val="en-GB"/>
              </w:rPr>
            </w:pPr>
            <w:proofErr w:type="spellStart"/>
            <w:r w:rsidRPr="009069E0">
              <w:rPr>
                <w:rFonts w:ascii="Arial" w:eastAsia="Times New Roman" w:hAnsi="Arial" w:cs="Arial"/>
                <w:sz w:val="20"/>
                <w:szCs w:val="20"/>
                <w:lang w:val="en-GB"/>
              </w:rPr>
              <w:t>hemoglobin</w:t>
            </w:r>
            <w:proofErr w:type="spellEnd"/>
            <w:r w:rsidRPr="009069E0">
              <w:rPr>
                <w:rFonts w:ascii="Arial" w:eastAsia="Times New Roman" w:hAnsi="Arial" w:cs="Arial"/>
                <w:sz w:val="20"/>
                <w:szCs w:val="20"/>
                <w:lang w:val="en-GB"/>
              </w:rPr>
              <w:t xml:space="preserve"> (14D mean)</w:t>
            </w:r>
          </w:p>
        </w:tc>
        <w:tc>
          <w:tcPr>
            <w:tcW w:w="2340" w:type="dxa"/>
            <w:noWrap/>
            <w:hideMark/>
          </w:tcPr>
          <w:p w14:paraId="6B238FA0"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4E49D77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4.0</w:t>
            </w:r>
          </w:p>
        </w:tc>
        <w:tc>
          <w:tcPr>
            <w:tcW w:w="1080" w:type="dxa"/>
            <w:noWrap/>
            <w:hideMark/>
          </w:tcPr>
          <w:p w14:paraId="01DB270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4F74FFA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3D9F9E5A"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71829BBB"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leukocytes (most recent)</w:t>
            </w:r>
          </w:p>
        </w:tc>
        <w:tc>
          <w:tcPr>
            <w:tcW w:w="2340" w:type="dxa"/>
            <w:noWrap/>
            <w:hideMark/>
          </w:tcPr>
          <w:p w14:paraId="3A9D5AC2"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41AF87D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2.7</w:t>
            </w:r>
          </w:p>
        </w:tc>
        <w:tc>
          <w:tcPr>
            <w:tcW w:w="1080" w:type="dxa"/>
            <w:noWrap/>
            <w:hideMark/>
          </w:tcPr>
          <w:p w14:paraId="05FB01E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0984904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02CC8580"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F8AC321"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lymphocytes (most recent)</w:t>
            </w:r>
          </w:p>
        </w:tc>
        <w:tc>
          <w:tcPr>
            <w:tcW w:w="2340" w:type="dxa"/>
            <w:noWrap/>
            <w:hideMark/>
          </w:tcPr>
          <w:p w14:paraId="796C9A0F"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565F1FD1"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54.4</w:t>
            </w:r>
          </w:p>
        </w:tc>
        <w:tc>
          <w:tcPr>
            <w:tcW w:w="1080" w:type="dxa"/>
            <w:noWrap/>
            <w:hideMark/>
          </w:tcPr>
          <w:p w14:paraId="1A54843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376041E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250AB61F"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7B2A1F6B"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lymphocytes (14D mean)</w:t>
            </w:r>
          </w:p>
        </w:tc>
        <w:tc>
          <w:tcPr>
            <w:tcW w:w="2340" w:type="dxa"/>
            <w:noWrap/>
            <w:hideMark/>
          </w:tcPr>
          <w:p w14:paraId="1A043440"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2E5546B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81.4</w:t>
            </w:r>
          </w:p>
        </w:tc>
        <w:tc>
          <w:tcPr>
            <w:tcW w:w="1080" w:type="dxa"/>
            <w:noWrap/>
            <w:hideMark/>
          </w:tcPr>
          <w:p w14:paraId="18863DD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70FFEBE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2BB22DB4"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6F980A1"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neutrophils (most recent)</w:t>
            </w:r>
          </w:p>
        </w:tc>
        <w:tc>
          <w:tcPr>
            <w:tcW w:w="2340" w:type="dxa"/>
            <w:noWrap/>
            <w:hideMark/>
          </w:tcPr>
          <w:p w14:paraId="4CC87143"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40ADE9D6"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54.4</w:t>
            </w:r>
          </w:p>
        </w:tc>
        <w:tc>
          <w:tcPr>
            <w:tcW w:w="1080" w:type="dxa"/>
            <w:noWrap/>
            <w:hideMark/>
          </w:tcPr>
          <w:p w14:paraId="6AF0900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29D356B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4BF731E7"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D9024F6"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neutrophils (time since)</w:t>
            </w:r>
          </w:p>
        </w:tc>
        <w:tc>
          <w:tcPr>
            <w:tcW w:w="2340" w:type="dxa"/>
            <w:noWrap/>
            <w:hideMark/>
          </w:tcPr>
          <w:p w14:paraId="4DE6D1A6"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2B05B6E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54.4</w:t>
            </w:r>
          </w:p>
        </w:tc>
        <w:tc>
          <w:tcPr>
            <w:tcW w:w="1080" w:type="dxa"/>
            <w:noWrap/>
            <w:hideMark/>
          </w:tcPr>
          <w:p w14:paraId="1545ACF5"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2D08F6F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3CC3A594"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5425264"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neutrophils (14D mean)</w:t>
            </w:r>
          </w:p>
        </w:tc>
        <w:tc>
          <w:tcPr>
            <w:tcW w:w="2340" w:type="dxa"/>
            <w:noWrap/>
            <w:hideMark/>
          </w:tcPr>
          <w:p w14:paraId="3C5FC09D"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406D0B4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81.4</w:t>
            </w:r>
          </w:p>
        </w:tc>
        <w:tc>
          <w:tcPr>
            <w:tcW w:w="1080" w:type="dxa"/>
            <w:noWrap/>
            <w:hideMark/>
          </w:tcPr>
          <w:p w14:paraId="3257284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54B19C3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778CC305"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8B3FB4E"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platelets (most recent)</w:t>
            </w:r>
          </w:p>
        </w:tc>
        <w:tc>
          <w:tcPr>
            <w:tcW w:w="2340" w:type="dxa"/>
            <w:noWrap/>
            <w:hideMark/>
          </w:tcPr>
          <w:p w14:paraId="6BBC9F53"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3E3911A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2.6</w:t>
            </w:r>
          </w:p>
        </w:tc>
        <w:tc>
          <w:tcPr>
            <w:tcW w:w="1080" w:type="dxa"/>
            <w:noWrap/>
            <w:hideMark/>
          </w:tcPr>
          <w:p w14:paraId="2E66760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2BC9CB6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2340E6EA"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E229525"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platelets (time since)</w:t>
            </w:r>
          </w:p>
        </w:tc>
        <w:tc>
          <w:tcPr>
            <w:tcW w:w="2340" w:type="dxa"/>
            <w:noWrap/>
            <w:hideMark/>
          </w:tcPr>
          <w:p w14:paraId="3FC08FDF"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595C3959"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2.5</w:t>
            </w:r>
          </w:p>
        </w:tc>
        <w:tc>
          <w:tcPr>
            <w:tcW w:w="1080" w:type="dxa"/>
            <w:noWrap/>
            <w:hideMark/>
          </w:tcPr>
          <w:p w14:paraId="4210F54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1F9E9EDA"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325903A1"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BE7710F"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lastRenderedPageBreak/>
              <w:t>platelets (14D mean)</w:t>
            </w:r>
          </w:p>
        </w:tc>
        <w:tc>
          <w:tcPr>
            <w:tcW w:w="2340" w:type="dxa"/>
            <w:noWrap/>
            <w:hideMark/>
          </w:tcPr>
          <w:p w14:paraId="48E8FBF4"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2D169FA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4.0</w:t>
            </w:r>
          </w:p>
        </w:tc>
        <w:tc>
          <w:tcPr>
            <w:tcW w:w="1080" w:type="dxa"/>
            <w:noWrap/>
            <w:hideMark/>
          </w:tcPr>
          <w:p w14:paraId="57F68AC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2835C87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1F7F369D"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BED1560"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potassium (most recent)</w:t>
            </w:r>
          </w:p>
        </w:tc>
        <w:tc>
          <w:tcPr>
            <w:tcW w:w="2340" w:type="dxa"/>
            <w:noWrap/>
            <w:hideMark/>
          </w:tcPr>
          <w:p w14:paraId="7159CE34"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1D4881E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2.8</w:t>
            </w:r>
          </w:p>
        </w:tc>
        <w:tc>
          <w:tcPr>
            <w:tcW w:w="1080" w:type="dxa"/>
            <w:noWrap/>
            <w:hideMark/>
          </w:tcPr>
          <w:p w14:paraId="01AD1D4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69488E1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5CAEBA1A"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E5EE8FE"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potassium (14D mean)</w:t>
            </w:r>
          </w:p>
        </w:tc>
        <w:tc>
          <w:tcPr>
            <w:tcW w:w="2340" w:type="dxa"/>
            <w:noWrap/>
            <w:hideMark/>
          </w:tcPr>
          <w:p w14:paraId="4A1D4ECF"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616542D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5.1</w:t>
            </w:r>
          </w:p>
        </w:tc>
        <w:tc>
          <w:tcPr>
            <w:tcW w:w="1080" w:type="dxa"/>
            <w:noWrap/>
            <w:hideMark/>
          </w:tcPr>
          <w:p w14:paraId="04C17A8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0D85AF9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51368BED"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6266DC2"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prothrombin time (most recent)</w:t>
            </w:r>
          </w:p>
        </w:tc>
        <w:tc>
          <w:tcPr>
            <w:tcW w:w="2340" w:type="dxa"/>
            <w:noWrap/>
            <w:hideMark/>
          </w:tcPr>
          <w:p w14:paraId="7B4D7E0B"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66E972A4"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1.1</w:t>
            </w:r>
          </w:p>
        </w:tc>
        <w:tc>
          <w:tcPr>
            <w:tcW w:w="1080" w:type="dxa"/>
            <w:noWrap/>
            <w:hideMark/>
          </w:tcPr>
          <w:p w14:paraId="24DFE72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3CB39A6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51FB0843"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4A2D346"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prothrombin time (time since)</w:t>
            </w:r>
          </w:p>
        </w:tc>
        <w:tc>
          <w:tcPr>
            <w:tcW w:w="2340" w:type="dxa"/>
            <w:noWrap/>
            <w:hideMark/>
          </w:tcPr>
          <w:p w14:paraId="658FE58A"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5C65D96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1.1</w:t>
            </w:r>
          </w:p>
        </w:tc>
        <w:tc>
          <w:tcPr>
            <w:tcW w:w="1080" w:type="dxa"/>
            <w:noWrap/>
            <w:hideMark/>
          </w:tcPr>
          <w:p w14:paraId="4A52A22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5F22B80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7A47746E"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678C7C3"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prothrombin time (14D mean)</w:t>
            </w:r>
          </w:p>
        </w:tc>
        <w:tc>
          <w:tcPr>
            <w:tcW w:w="2340" w:type="dxa"/>
            <w:noWrap/>
            <w:hideMark/>
          </w:tcPr>
          <w:p w14:paraId="02943A04"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0B826B7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87.7</w:t>
            </w:r>
          </w:p>
        </w:tc>
        <w:tc>
          <w:tcPr>
            <w:tcW w:w="1080" w:type="dxa"/>
            <w:noWrap/>
            <w:hideMark/>
          </w:tcPr>
          <w:p w14:paraId="2560AC8A"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08C7F67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3B5DCFC3"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24A9ACF"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sodium (most recent)</w:t>
            </w:r>
          </w:p>
        </w:tc>
        <w:tc>
          <w:tcPr>
            <w:tcW w:w="2340" w:type="dxa"/>
            <w:noWrap/>
            <w:hideMark/>
          </w:tcPr>
          <w:p w14:paraId="2321B637"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5F582C9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2.8</w:t>
            </w:r>
          </w:p>
        </w:tc>
        <w:tc>
          <w:tcPr>
            <w:tcW w:w="1080" w:type="dxa"/>
            <w:noWrap/>
            <w:hideMark/>
          </w:tcPr>
          <w:p w14:paraId="54B3FADE"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17ABF835"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51100DBD"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8F842C2"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sodium (14D mean)</w:t>
            </w:r>
          </w:p>
        </w:tc>
        <w:tc>
          <w:tcPr>
            <w:tcW w:w="2340" w:type="dxa"/>
            <w:noWrap/>
            <w:hideMark/>
          </w:tcPr>
          <w:p w14:paraId="0725DAEE"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524C96C1"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5.1</w:t>
            </w:r>
          </w:p>
        </w:tc>
        <w:tc>
          <w:tcPr>
            <w:tcW w:w="1080" w:type="dxa"/>
            <w:noWrap/>
            <w:hideMark/>
          </w:tcPr>
          <w:p w14:paraId="5F40501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414D645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28B51C55"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FEBF036"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triglyceride (most recent)</w:t>
            </w:r>
          </w:p>
        </w:tc>
        <w:tc>
          <w:tcPr>
            <w:tcW w:w="2340" w:type="dxa"/>
            <w:noWrap/>
            <w:hideMark/>
          </w:tcPr>
          <w:p w14:paraId="496B3EAE"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325064D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1.2</w:t>
            </w:r>
          </w:p>
        </w:tc>
        <w:tc>
          <w:tcPr>
            <w:tcW w:w="1080" w:type="dxa"/>
            <w:noWrap/>
            <w:hideMark/>
          </w:tcPr>
          <w:p w14:paraId="513863F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7B5FE3D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17AFFD83"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70C9F5A"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triglyceride (time since)</w:t>
            </w:r>
          </w:p>
        </w:tc>
        <w:tc>
          <w:tcPr>
            <w:tcW w:w="2340" w:type="dxa"/>
            <w:noWrap/>
            <w:hideMark/>
          </w:tcPr>
          <w:p w14:paraId="4A4A1B8F"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18100AF4"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0.6</w:t>
            </w:r>
          </w:p>
        </w:tc>
        <w:tc>
          <w:tcPr>
            <w:tcW w:w="1080" w:type="dxa"/>
            <w:noWrap/>
            <w:hideMark/>
          </w:tcPr>
          <w:p w14:paraId="3A80E97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7E8A38BF"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76D3B801"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59D4376"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troponin-I (most recent)</w:t>
            </w:r>
          </w:p>
        </w:tc>
        <w:tc>
          <w:tcPr>
            <w:tcW w:w="2340" w:type="dxa"/>
            <w:noWrap/>
            <w:hideMark/>
          </w:tcPr>
          <w:p w14:paraId="0D31DA8A"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4C999D5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83.5</w:t>
            </w:r>
          </w:p>
        </w:tc>
        <w:tc>
          <w:tcPr>
            <w:tcW w:w="1080" w:type="dxa"/>
            <w:noWrap/>
            <w:hideMark/>
          </w:tcPr>
          <w:p w14:paraId="3C364888"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0989642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49B594E4"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346F307"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troponin-I (time since)</w:t>
            </w:r>
          </w:p>
        </w:tc>
        <w:tc>
          <w:tcPr>
            <w:tcW w:w="2340" w:type="dxa"/>
            <w:noWrap/>
            <w:hideMark/>
          </w:tcPr>
          <w:p w14:paraId="43E62657"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6F59A66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83.5</w:t>
            </w:r>
          </w:p>
        </w:tc>
        <w:tc>
          <w:tcPr>
            <w:tcW w:w="1080" w:type="dxa"/>
            <w:noWrap/>
            <w:hideMark/>
          </w:tcPr>
          <w:p w14:paraId="5D52A71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46E13B8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1984EC61"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61DC96A"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urea nitrogen (most recent)</w:t>
            </w:r>
          </w:p>
        </w:tc>
        <w:tc>
          <w:tcPr>
            <w:tcW w:w="2340" w:type="dxa"/>
            <w:noWrap/>
            <w:hideMark/>
          </w:tcPr>
          <w:p w14:paraId="4FC4D880"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4DB27D0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2.9</w:t>
            </w:r>
          </w:p>
        </w:tc>
        <w:tc>
          <w:tcPr>
            <w:tcW w:w="1080" w:type="dxa"/>
            <w:noWrap/>
            <w:hideMark/>
          </w:tcPr>
          <w:p w14:paraId="5373E0F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1F8A58F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r>
      <w:tr w:rsidR="005E523B" w:rsidRPr="00541983" w14:paraId="14B0823E"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B6D127E"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urea nitrogen (time since)</w:t>
            </w:r>
          </w:p>
        </w:tc>
        <w:tc>
          <w:tcPr>
            <w:tcW w:w="2340" w:type="dxa"/>
            <w:noWrap/>
            <w:hideMark/>
          </w:tcPr>
          <w:p w14:paraId="426B29AA"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Labs</w:t>
            </w:r>
          </w:p>
        </w:tc>
        <w:tc>
          <w:tcPr>
            <w:tcW w:w="1440" w:type="dxa"/>
            <w:noWrap/>
            <w:hideMark/>
          </w:tcPr>
          <w:p w14:paraId="242A39F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2.8</w:t>
            </w:r>
          </w:p>
        </w:tc>
        <w:tc>
          <w:tcPr>
            <w:tcW w:w="1080" w:type="dxa"/>
            <w:noWrap/>
            <w:hideMark/>
          </w:tcPr>
          <w:p w14:paraId="02FDD4E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5EDE640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32C06C38"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2814E41" w14:textId="2C20B70D" w:rsidR="002D7297" w:rsidRPr="009069E0" w:rsidRDefault="00485D52"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m</w:t>
            </w:r>
            <w:r w:rsidR="002D7297" w:rsidRPr="009069E0">
              <w:rPr>
                <w:rFonts w:ascii="Arial" w:eastAsia="Times New Roman" w:hAnsi="Arial" w:cs="Arial"/>
                <w:sz w:val="20"/>
                <w:szCs w:val="20"/>
                <w:lang w:val="en-GB"/>
              </w:rPr>
              <w:t>edian</w:t>
            </w:r>
            <w:r w:rsidRPr="009069E0">
              <w:rPr>
                <w:rFonts w:ascii="Arial" w:eastAsia="Times New Roman" w:hAnsi="Arial" w:cs="Arial"/>
                <w:sz w:val="20"/>
                <w:szCs w:val="20"/>
                <w:lang w:val="en-GB"/>
              </w:rPr>
              <w:t xml:space="preserve"> </w:t>
            </w:r>
            <w:r w:rsidR="002D7297" w:rsidRPr="009069E0">
              <w:rPr>
                <w:rFonts w:ascii="Arial" w:eastAsia="Times New Roman" w:hAnsi="Arial" w:cs="Arial"/>
                <w:sz w:val="20"/>
                <w:szCs w:val="20"/>
                <w:lang w:val="en-GB"/>
              </w:rPr>
              <w:t>household</w:t>
            </w:r>
            <w:r w:rsidRPr="009069E0">
              <w:rPr>
                <w:rFonts w:ascii="Arial" w:eastAsia="Times New Roman" w:hAnsi="Arial" w:cs="Arial"/>
                <w:sz w:val="20"/>
                <w:szCs w:val="20"/>
                <w:lang w:val="en-GB"/>
              </w:rPr>
              <w:t xml:space="preserve"> </w:t>
            </w:r>
            <w:r w:rsidR="002D7297" w:rsidRPr="009069E0">
              <w:rPr>
                <w:rFonts w:ascii="Arial" w:eastAsia="Times New Roman" w:hAnsi="Arial" w:cs="Arial"/>
                <w:sz w:val="20"/>
                <w:szCs w:val="20"/>
                <w:lang w:val="en-GB"/>
              </w:rPr>
              <w:t>income</w:t>
            </w:r>
          </w:p>
        </w:tc>
        <w:tc>
          <w:tcPr>
            <w:tcW w:w="2340" w:type="dxa"/>
            <w:noWrap/>
            <w:hideMark/>
          </w:tcPr>
          <w:p w14:paraId="45A3E343"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Geography</w:t>
            </w:r>
          </w:p>
        </w:tc>
        <w:tc>
          <w:tcPr>
            <w:tcW w:w="1440" w:type="dxa"/>
            <w:noWrap/>
            <w:hideMark/>
          </w:tcPr>
          <w:p w14:paraId="3B525E6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0</w:t>
            </w:r>
          </w:p>
        </w:tc>
        <w:tc>
          <w:tcPr>
            <w:tcW w:w="1080" w:type="dxa"/>
            <w:noWrap/>
            <w:hideMark/>
          </w:tcPr>
          <w:p w14:paraId="61FC5FD2"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29F4E34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1CDD8295"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B046E1F"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occupation category</w:t>
            </w:r>
          </w:p>
        </w:tc>
        <w:tc>
          <w:tcPr>
            <w:tcW w:w="2340" w:type="dxa"/>
            <w:noWrap/>
            <w:hideMark/>
          </w:tcPr>
          <w:p w14:paraId="14016392"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emographics</w:t>
            </w:r>
          </w:p>
        </w:tc>
        <w:tc>
          <w:tcPr>
            <w:tcW w:w="1440" w:type="dxa"/>
            <w:noWrap/>
            <w:hideMark/>
          </w:tcPr>
          <w:p w14:paraId="1455966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276E5E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165D85AA"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F30F544"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78E74DF7"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occupation status</w:t>
            </w:r>
          </w:p>
        </w:tc>
        <w:tc>
          <w:tcPr>
            <w:tcW w:w="2340" w:type="dxa"/>
            <w:noWrap/>
            <w:hideMark/>
          </w:tcPr>
          <w:p w14:paraId="5CA6F3A4"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emographics</w:t>
            </w:r>
          </w:p>
        </w:tc>
        <w:tc>
          <w:tcPr>
            <w:tcW w:w="1440" w:type="dxa"/>
            <w:noWrap/>
            <w:hideMark/>
          </w:tcPr>
          <w:p w14:paraId="0BDDBE9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54E62CF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1D577505"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7B62FF77"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43E113C" w14:textId="19CD13A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 xml:space="preserve">population density in </w:t>
            </w:r>
            <w:r w:rsidR="007B6FF4">
              <w:rPr>
                <w:rFonts w:ascii="Arial" w:eastAsia="Times New Roman" w:hAnsi="Arial" w:cs="Arial"/>
                <w:sz w:val="20"/>
                <w:szCs w:val="20"/>
                <w:lang w:val="en-GB"/>
              </w:rPr>
              <w:t>ZIP</w:t>
            </w:r>
          </w:p>
        </w:tc>
        <w:tc>
          <w:tcPr>
            <w:tcW w:w="2340" w:type="dxa"/>
            <w:noWrap/>
            <w:hideMark/>
          </w:tcPr>
          <w:p w14:paraId="6C281B56"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Geography</w:t>
            </w:r>
          </w:p>
        </w:tc>
        <w:tc>
          <w:tcPr>
            <w:tcW w:w="1440" w:type="dxa"/>
            <w:noWrap/>
            <w:hideMark/>
          </w:tcPr>
          <w:p w14:paraId="59ADABB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0</w:t>
            </w:r>
          </w:p>
        </w:tc>
        <w:tc>
          <w:tcPr>
            <w:tcW w:w="1080" w:type="dxa"/>
            <w:noWrap/>
            <w:hideMark/>
          </w:tcPr>
          <w:p w14:paraId="76A0DCC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1443781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06A0D818"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FEF74C3"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race</w:t>
            </w:r>
          </w:p>
        </w:tc>
        <w:tc>
          <w:tcPr>
            <w:tcW w:w="2340" w:type="dxa"/>
            <w:noWrap/>
            <w:hideMark/>
          </w:tcPr>
          <w:p w14:paraId="405F327C"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emographics</w:t>
            </w:r>
          </w:p>
        </w:tc>
        <w:tc>
          <w:tcPr>
            <w:tcW w:w="1440" w:type="dxa"/>
            <w:noWrap/>
            <w:hideMark/>
          </w:tcPr>
          <w:p w14:paraId="1F208A2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E5FC79D"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7B79B1A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15916A9"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38EB967"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reason for test</w:t>
            </w:r>
          </w:p>
        </w:tc>
        <w:tc>
          <w:tcPr>
            <w:tcW w:w="2340" w:type="dxa"/>
            <w:noWrap/>
            <w:hideMark/>
          </w:tcPr>
          <w:p w14:paraId="756B9675"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None</w:t>
            </w:r>
          </w:p>
        </w:tc>
        <w:tc>
          <w:tcPr>
            <w:tcW w:w="1440" w:type="dxa"/>
            <w:noWrap/>
            <w:hideMark/>
          </w:tcPr>
          <w:p w14:paraId="3B77F1E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0387037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6D9C544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r>
      <w:tr w:rsidR="005E523B" w:rsidRPr="00541983" w14:paraId="7F2E39E3"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71C70B29"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ge</w:t>
            </w:r>
          </w:p>
        </w:tc>
        <w:tc>
          <w:tcPr>
            <w:tcW w:w="2340" w:type="dxa"/>
            <w:noWrap/>
            <w:hideMark/>
          </w:tcPr>
          <w:p w14:paraId="7C0425D1"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Demographics</w:t>
            </w:r>
          </w:p>
        </w:tc>
        <w:tc>
          <w:tcPr>
            <w:tcW w:w="1440" w:type="dxa"/>
            <w:noWrap/>
            <w:hideMark/>
          </w:tcPr>
          <w:p w14:paraId="462BC1EE"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17BB9CC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137B6068"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8B025C3"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B6FBDF1"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height (most recent)</w:t>
            </w:r>
          </w:p>
        </w:tc>
        <w:tc>
          <w:tcPr>
            <w:tcW w:w="2340" w:type="dxa"/>
            <w:noWrap/>
            <w:hideMark/>
          </w:tcPr>
          <w:p w14:paraId="78D67F6B"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57E326E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62.9</w:t>
            </w:r>
          </w:p>
        </w:tc>
        <w:tc>
          <w:tcPr>
            <w:tcW w:w="1080" w:type="dxa"/>
            <w:noWrap/>
            <w:hideMark/>
          </w:tcPr>
          <w:p w14:paraId="40584FA6"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16F4641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EC2D0BF"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8A58327"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weight (most recent)</w:t>
            </w:r>
          </w:p>
        </w:tc>
        <w:tc>
          <w:tcPr>
            <w:tcW w:w="2340" w:type="dxa"/>
            <w:noWrap/>
            <w:hideMark/>
          </w:tcPr>
          <w:p w14:paraId="60A55CC9"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42E58142"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62.0</w:t>
            </w:r>
          </w:p>
        </w:tc>
        <w:tc>
          <w:tcPr>
            <w:tcW w:w="1080" w:type="dxa"/>
            <w:noWrap/>
            <w:hideMark/>
          </w:tcPr>
          <w:p w14:paraId="799C8C9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05C9EE2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74FE8C9"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2CF0329"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abdominal pain</w:t>
            </w:r>
          </w:p>
        </w:tc>
        <w:tc>
          <w:tcPr>
            <w:tcW w:w="2340" w:type="dxa"/>
            <w:noWrap/>
            <w:hideMark/>
          </w:tcPr>
          <w:p w14:paraId="5AB8F237"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04311C4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6B16704F"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56DF807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CEFFC6A"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FA25085"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hest pain</w:t>
            </w:r>
          </w:p>
        </w:tc>
        <w:tc>
          <w:tcPr>
            <w:tcW w:w="2340" w:type="dxa"/>
            <w:noWrap/>
            <w:hideMark/>
          </w:tcPr>
          <w:p w14:paraId="00F7CE92"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3DBC58C2"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7DA5DA4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5EB3A5E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1FF83D9"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DB32728"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onstipation</w:t>
            </w:r>
          </w:p>
        </w:tc>
        <w:tc>
          <w:tcPr>
            <w:tcW w:w="2340" w:type="dxa"/>
            <w:noWrap/>
            <w:hideMark/>
          </w:tcPr>
          <w:p w14:paraId="2CF1E94C"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578FD23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37F638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09197DE6"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4B4DBD1"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271E483"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cough</w:t>
            </w:r>
          </w:p>
        </w:tc>
        <w:tc>
          <w:tcPr>
            <w:tcW w:w="2340" w:type="dxa"/>
            <w:noWrap/>
            <w:hideMark/>
          </w:tcPr>
          <w:p w14:paraId="565856C5"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1605B3F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73D5A98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66D56C9E"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D62DBDD"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961A26A"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dehydration</w:t>
            </w:r>
          </w:p>
        </w:tc>
        <w:tc>
          <w:tcPr>
            <w:tcW w:w="2340" w:type="dxa"/>
            <w:noWrap/>
            <w:hideMark/>
          </w:tcPr>
          <w:p w14:paraId="41A08CE8"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474A764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0EA92F8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0B9139C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23C19DD"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4999330" w14:textId="77777777" w:rsidR="002D7297" w:rsidRPr="009069E0" w:rsidRDefault="002D7297" w:rsidP="002D7297">
            <w:pPr>
              <w:rPr>
                <w:rFonts w:ascii="Arial" w:eastAsia="Times New Roman" w:hAnsi="Arial" w:cs="Arial"/>
                <w:i w:val="0"/>
                <w:sz w:val="20"/>
                <w:szCs w:val="20"/>
                <w:lang w:val="en-GB"/>
              </w:rPr>
            </w:pPr>
            <w:proofErr w:type="spellStart"/>
            <w:r w:rsidRPr="009069E0">
              <w:rPr>
                <w:rFonts w:ascii="Arial" w:eastAsia="Times New Roman" w:hAnsi="Arial" w:cs="Arial"/>
                <w:sz w:val="20"/>
                <w:szCs w:val="20"/>
                <w:lang w:val="en-GB"/>
              </w:rPr>
              <w:t>diarrhea</w:t>
            </w:r>
            <w:proofErr w:type="spellEnd"/>
          </w:p>
        </w:tc>
        <w:tc>
          <w:tcPr>
            <w:tcW w:w="2340" w:type="dxa"/>
            <w:noWrap/>
            <w:hideMark/>
          </w:tcPr>
          <w:p w14:paraId="02B0737B"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464ADD65"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11C4FE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7631093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16720444"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6B90FD2"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dizziness</w:t>
            </w:r>
          </w:p>
        </w:tc>
        <w:tc>
          <w:tcPr>
            <w:tcW w:w="2340" w:type="dxa"/>
            <w:noWrap/>
            <w:hideMark/>
          </w:tcPr>
          <w:p w14:paraId="64A0D1A4"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08975F11"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226C48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144E2F1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72C98865"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F1A55EF" w14:textId="77777777" w:rsidR="002D7297" w:rsidRPr="009069E0" w:rsidRDefault="002D7297" w:rsidP="002D7297">
            <w:pPr>
              <w:rPr>
                <w:rFonts w:ascii="Arial" w:eastAsia="Times New Roman" w:hAnsi="Arial" w:cs="Arial"/>
                <w:i w:val="0"/>
                <w:sz w:val="20"/>
                <w:szCs w:val="20"/>
                <w:lang w:val="en-GB"/>
              </w:rPr>
            </w:pPr>
            <w:proofErr w:type="spellStart"/>
            <w:r w:rsidRPr="009069E0">
              <w:rPr>
                <w:rFonts w:ascii="Arial" w:eastAsia="Times New Roman" w:hAnsi="Arial" w:cs="Arial"/>
                <w:sz w:val="20"/>
                <w:szCs w:val="20"/>
                <w:lang w:val="en-GB"/>
              </w:rPr>
              <w:t>dyspnea</w:t>
            </w:r>
            <w:proofErr w:type="spellEnd"/>
          </w:p>
        </w:tc>
        <w:tc>
          <w:tcPr>
            <w:tcW w:w="2340" w:type="dxa"/>
            <w:noWrap/>
            <w:hideMark/>
          </w:tcPr>
          <w:p w14:paraId="205F7244"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08AF564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98D7E6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5437912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7B127F6"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882801B"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fatigue</w:t>
            </w:r>
          </w:p>
        </w:tc>
        <w:tc>
          <w:tcPr>
            <w:tcW w:w="2340" w:type="dxa"/>
            <w:noWrap/>
            <w:hideMark/>
          </w:tcPr>
          <w:p w14:paraId="01795791"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2720FB4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75526C4"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58BD0D39"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7226C020"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256E38F"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fever</w:t>
            </w:r>
          </w:p>
        </w:tc>
        <w:tc>
          <w:tcPr>
            <w:tcW w:w="2340" w:type="dxa"/>
            <w:noWrap/>
            <w:hideMark/>
          </w:tcPr>
          <w:p w14:paraId="2A649A99"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708BBB8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BA5B24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5EB573C2"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5DE8CF0"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3A585FB"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headache</w:t>
            </w:r>
          </w:p>
        </w:tc>
        <w:tc>
          <w:tcPr>
            <w:tcW w:w="2340" w:type="dxa"/>
            <w:noWrap/>
            <w:hideMark/>
          </w:tcPr>
          <w:p w14:paraId="1011DFDA"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18C576B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6A6890D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4888743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14249741"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5D1A6CF"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hypoxemia</w:t>
            </w:r>
          </w:p>
        </w:tc>
        <w:tc>
          <w:tcPr>
            <w:tcW w:w="2340" w:type="dxa"/>
            <w:noWrap/>
            <w:hideMark/>
          </w:tcPr>
          <w:p w14:paraId="46F921F3"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5E983D7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117A13E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135A8EC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8D7CD08"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ACB511C"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insomnia</w:t>
            </w:r>
          </w:p>
        </w:tc>
        <w:tc>
          <w:tcPr>
            <w:tcW w:w="2340" w:type="dxa"/>
            <w:noWrap/>
            <w:hideMark/>
          </w:tcPr>
          <w:p w14:paraId="44F3775D"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4B36FC9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1785ADA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7E630C3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92262D7"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9E170EA"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migraine</w:t>
            </w:r>
          </w:p>
        </w:tc>
        <w:tc>
          <w:tcPr>
            <w:tcW w:w="2340" w:type="dxa"/>
            <w:noWrap/>
            <w:hideMark/>
          </w:tcPr>
          <w:p w14:paraId="68B5A602"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1BAE953D"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139FF7F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7AF8780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001D00A7"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7369CF6"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muscle pain</w:t>
            </w:r>
          </w:p>
        </w:tc>
        <w:tc>
          <w:tcPr>
            <w:tcW w:w="2340" w:type="dxa"/>
            <w:noWrap/>
            <w:hideMark/>
          </w:tcPr>
          <w:p w14:paraId="75304E73"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593E7DBF"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D6AFED9"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1CBFAB5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07558E1"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73AEA430"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nausea and vomiting</w:t>
            </w:r>
          </w:p>
        </w:tc>
        <w:tc>
          <w:tcPr>
            <w:tcW w:w="2340" w:type="dxa"/>
            <w:noWrap/>
            <w:hideMark/>
          </w:tcPr>
          <w:p w14:paraId="0DDDB503"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0D75E16D"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7E55C1F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3AFE7FB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9D6BFA6"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0DF96B1"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neck pain</w:t>
            </w:r>
          </w:p>
        </w:tc>
        <w:tc>
          <w:tcPr>
            <w:tcW w:w="2340" w:type="dxa"/>
            <w:noWrap/>
            <w:hideMark/>
          </w:tcPr>
          <w:p w14:paraId="5CA4CDCE"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397838F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542D5EF9"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6BA16619"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171750F"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E8312CE"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pneumonia</w:t>
            </w:r>
          </w:p>
        </w:tc>
        <w:tc>
          <w:tcPr>
            <w:tcW w:w="2340" w:type="dxa"/>
            <w:noWrap/>
            <w:hideMark/>
          </w:tcPr>
          <w:p w14:paraId="757537F5"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2CF0AB0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27DD796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7687C3D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14D25716"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8A4ABD3"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respiratory infection</w:t>
            </w:r>
          </w:p>
        </w:tc>
        <w:tc>
          <w:tcPr>
            <w:tcW w:w="2340" w:type="dxa"/>
            <w:noWrap/>
            <w:hideMark/>
          </w:tcPr>
          <w:p w14:paraId="30607C4B"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008D1D6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0AD5E7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560EE77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275A9EB"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463A9D4"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visual disturbances</w:t>
            </w:r>
          </w:p>
        </w:tc>
        <w:tc>
          <w:tcPr>
            <w:tcW w:w="2340" w:type="dxa"/>
            <w:noWrap/>
            <w:hideMark/>
          </w:tcPr>
          <w:p w14:paraId="5E7704C1"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Symptoms</w:t>
            </w:r>
          </w:p>
        </w:tc>
        <w:tc>
          <w:tcPr>
            <w:tcW w:w="1440" w:type="dxa"/>
            <w:noWrap/>
            <w:hideMark/>
          </w:tcPr>
          <w:p w14:paraId="16FE38AE"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31D1398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4298295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418CECBC"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7047DA0"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lastRenderedPageBreak/>
              <w:t>visit type</w:t>
            </w:r>
          </w:p>
        </w:tc>
        <w:tc>
          <w:tcPr>
            <w:tcW w:w="2340" w:type="dxa"/>
            <w:noWrap/>
            <w:hideMark/>
          </w:tcPr>
          <w:p w14:paraId="62545A7C"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All</w:t>
            </w:r>
          </w:p>
        </w:tc>
        <w:tc>
          <w:tcPr>
            <w:tcW w:w="1440" w:type="dxa"/>
            <w:noWrap/>
            <w:hideMark/>
          </w:tcPr>
          <w:p w14:paraId="59202E7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42A2BEB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787BD45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0824008D"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662C2E2"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DBP (most recent)</w:t>
            </w:r>
          </w:p>
        </w:tc>
        <w:tc>
          <w:tcPr>
            <w:tcW w:w="2340" w:type="dxa"/>
            <w:noWrap/>
            <w:hideMark/>
          </w:tcPr>
          <w:p w14:paraId="25DB4918"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688FF442"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7.3</w:t>
            </w:r>
          </w:p>
        </w:tc>
        <w:tc>
          <w:tcPr>
            <w:tcW w:w="1080" w:type="dxa"/>
            <w:noWrap/>
            <w:hideMark/>
          </w:tcPr>
          <w:p w14:paraId="759A804F"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43394BF6"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0AA68C85"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835CF14"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DBP (time since)</w:t>
            </w:r>
          </w:p>
        </w:tc>
        <w:tc>
          <w:tcPr>
            <w:tcW w:w="2340" w:type="dxa"/>
            <w:noWrap/>
            <w:hideMark/>
          </w:tcPr>
          <w:p w14:paraId="73561265"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480CAE9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7.3</w:t>
            </w:r>
          </w:p>
        </w:tc>
        <w:tc>
          <w:tcPr>
            <w:tcW w:w="1080" w:type="dxa"/>
            <w:noWrap/>
            <w:hideMark/>
          </w:tcPr>
          <w:p w14:paraId="2993BC0A"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23A1A0E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309C2E5"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269928C"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DBP (7D mean)</w:t>
            </w:r>
          </w:p>
        </w:tc>
        <w:tc>
          <w:tcPr>
            <w:tcW w:w="2340" w:type="dxa"/>
            <w:noWrap/>
            <w:hideMark/>
          </w:tcPr>
          <w:p w14:paraId="1727E299"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702CC3F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8.6</w:t>
            </w:r>
          </w:p>
        </w:tc>
        <w:tc>
          <w:tcPr>
            <w:tcW w:w="1080" w:type="dxa"/>
            <w:noWrap/>
            <w:hideMark/>
          </w:tcPr>
          <w:p w14:paraId="006710BC"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0CF9B7B8"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650617C"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886A420"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heart rate (most recent)</w:t>
            </w:r>
          </w:p>
        </w:tc>
        <w:tc>
          <w:tcPr>
            <w:tcW w:w="2340" w:type="dxa"/>
            <w:noWrap/>
            <w:hideMark/>
          </w:tcPr>
          <w:p w14:paraId="30531B1F"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7F44304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7.2</w:t>
            </w:r>
          </w:p>
        </w:tc>
        <w:tc>
          <w:tcPr>
            <w:tcW w:w="1080" w:type="dxa"/>
            <w:noWrap/>
            <w:hideMark/>
          </w:tcPr>
          <w:p w14:paraId="75FD0096"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060C70CF"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81F1284"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74B892EF"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heart rate (time since)</w:t>
            </w:r>
          </w:p>
        </w:tc>
        <w:tc>
          <w:tcPr>
            <w:tcW w:w="2340" w:type="dxa"/>
            <w:noWrap/>
            <w:hideMark/>
          </w:tcPr>
          <w:p w14:paraId="67E9C033"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0D7F5B98"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7.2</w:t>
            </w:r>
          </w:p>
        </w:tc>
        <w:tc>
          <w:tcPr>
            <w:tcW w:w="1080" w:type="dxa"/>
            <w:noWrap/>
            <w:hideMark/>
          </w:tcPr>
          <w:p w14:paraId="69E97B62"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3D2F3C0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5AB19FC"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B162559"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heart rate (7D mean)</w:t>
            </w:r>
          </w:p>
        </w:tc>
        <w:tc>
          <w:tcPr>
            <w:tcW w:w="2340" w:type="dxa"/>
            <w:noWrap/>
            <w:hideMark/>
          </w:tcPr>
          <w:p w14:paraId="5BA3A78A"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305F3BAA"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8.6</w:t>
            </w:r>
          </w:p>
        </w:tc>
        <w:tc>
          <w:tcPr>
            <w:tcW w:w="1080" w:type="dxa"/>
            <w:noWrap/>
            <w:hideMark/>
          </w:tcPr>
          <w:p w14:paraId="5080BD2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75E462B1"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EE9B767"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010B1CA"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O2 sat (peripheral) (most recent)</w:t>
            </w:r>
          </w:p>
        </w:tc>
        <w:tc>
          <w:tcPr>
            <w:tcW w:w="2340" w:type="dxa"/>
            <w:noWrap/>
            <w:hideMark/>
          </w:tcPr>
          <w:p w14:paraId="3B8152AC"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6B4D647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8.2</w:t>
            </w:r>
          </w:p>
        </w:tc>
        <w:tc>
          <w:tcPr>
            <w:tcW w:w="1080" w:type="dxa"/>
            <w:noWrap/>
            <w:hideMark/>
          </w:tcPr>
          <w:p w14:paraId="13148DE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16950B9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E88F15C"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72DE2AE"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O2 sat (peripheral) (time since)</w:t>
            </w:r>
          </w:p>
        </w:tc>
        <w:tc>
          <w:tcPr>
            <w:tcW w:w="2340" w:type="dxa"/>
            <w:noWrap/>
            <w:hideMark/>
          </w:tcPr>
          <w:p w14:paraId="565DF537"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6D952E2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8.2</w:t>
            </w:r>
          </w:p>
        </w:tc>
        <w:tc>
          <w:tcPr>
            <w:tcW w:w="1080" w:type="dxa"/>
            <w:noWrap/>
            <w:hideMark/>
          </w:tcPr>
          <w:p w14:paraId="0F193D1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5649F6AB"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64914AFF"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6A03E33"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O2 sat (peripheral) (7D mean)</w:t>
            </w:r>
          </w:p>
        </w:tc>
        <w:tc>
          <w:tcPr>
            <w:tcW w:w="2340" w:type="dxa"/>
            <w:noWrap/>
            <w:hideMark/>
          </w:tcPr>
          <w:p w14:paraId="1C7EF409"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4D64B80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8.8</w:t>
            </w:r>
          </w:p>
        </w:tc>
        <w:tc>
          <w:tcPr>
            <w:tcW w:w="1080" w:type="dxa"/>
            <w:noWrap/>
            <w:hideMark/>
          </w:tcPr>
          <w:p w14:paraId="2BF43484"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528F753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05F7840E"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4F70E6D"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respiratory rate (most recent)</w:t>
            </w:r>
          </w:p>
        </w:tc>
        <w:tc>
          <w:tcPr>
            <w:tcW w:w="2340" w:type="dxa"/>
            <w:noWrap/>
            <w:hideMark/>
          </w:tcPr>
          <w:p w14:paraId="04F133C2"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345B49E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8.4</w:t>
            </w:r>
          </w:p>
        </w:tc>
        <w:tc>
          <w:tcPr>
            <w:tcW w:w="1080" w:type="dxa"/>
            <w:noWrap/>
            <w:hideMark/>
          </w:tcPr>
          <w:p w14:paraId="2D2E239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5E1926EF"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0FAC0854"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391CFC7"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respiratory rate (time since)</w:t>
            </w:r>
          </w:p>
        </w:tc>
        <w:tc>
          <w:tcPr>
            <w:tcW w:w="2340" w:type="dxa"/>
            <w:noWrap/>
            <w:hideMark/>
          </w:tcPr>
          <w:p w14:paraId="0BDCABBC"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2BB505BE"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8.2</w:t>
            </w:r>
          </w:p>
        </w:tc>
        <w:tc>
          <w:tcPr>
            <w:tcW w:w="1080" w:type="dxa"/>
            <w:noWrap/>
            <w:hideMark/>
          </w:tcPr>
          <w:p w14:paraId="5AAA179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4A573C2B"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7D2C6759"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5C835A9"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respiratory rate (7D mean)</w:t>
            </w:r>
          </w:p>
        </w:tc>
        <w:tc>
          <w:tcPr>
            <w:tcW w:w="2340" w:type="dxa"/>
            <w:noWrap/>
            <w:hideMark/>
          </w:tcPr>
          <w:p w14:paraId="7CBF889B"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5AE897F2"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9.2</w:t>
            </w:r>
          </w:p>
        </w:tc>
        <w:tc>
          <w:tcPr>
            <w:tcW w:w="1080" w:type="dxa"/>
            <w:noWrap/>
            <w:hideMark/>
          </w:tcPr>
          <w:p w14:paraId="2819FFA6"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087149E4"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BBEA334"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2B85B207"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SBP (most recent)</w:t>
            </w:r>
          </w:p>
        </w:tc>
        <w:tc>
          <w:tcPr>
            <w:tcW w:w="2340" w:type="dxa"/>
            <w:noWrap/>
            <w:hideMark/>
          </w:tcPr>
          <w:p w14:paraId="430B7136"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2903071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7.3</w:t>
            </w:r>
          </w:p>
        </w:tc>
        <w:tc>
          <w:tcPr>
            <w:tcW w:w="1080" w:type="dxa"/>
            <w:noWrap/>
            <w:hideMark/>
          </w:tcPr>
          <w:p w14:paraId="7433314D"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6AF7492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3942962"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B87DEBA"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SBP (time since)</w:t>
            </w:r>
          </w:p>
        </w:tc>
        <w:tc>
          <w:tcPr>
            <w:tcW w:w="2340" w:type="dxa"/>
            <w:noWrap/>
            <w:hideMark/>
          </w:tcPr>
          <w:p w14:paraId="3678616F"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433EAD53"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7.3</w:t>
            </w:r>
          </w:p>
        </w:tc>
        <w:tc>
          <w:tcPr>
            <w:tcW w:w="1080" w:type="dxa"/>
            <w:noWrap/>
            <w:hideMark/>
          </w:tcPr>
          <w:p w14:paraId="568C265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59A89620"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4E557B11"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560473AF"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SBP (7D mean)</w:t>
            </w:r>
          </w:p>
        </w:tc>
        <w:tc>
          <w:tcPr>
            <w:tcW w:w="2340" w:type="dxa"/>
            <w:noWrap/>
            <w:hideMark/>
          </w:tcPr>
          <w:p w14:paraId="03D6EDAC"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6768A4F1"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8.6</w:t>
            </w:r>
          </w:p>
        </w:tc>
        <w:tc>
          <w:tcPr>
            <w:tcW w:w="1080" w:type="dxa"/>
            <w:noWrap/>
            <w:hideMark/>
          </w:tcPr>
          <w:p w14:paraId="348C9A0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10FCD3C9"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091EFE5"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405F2C18"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temperature (most recent)</w:t>
            </w:r>
          </w:p>
        </w:tc>
        <w:tc>
          <w:tcPr>
            <w:tcW w:w="2340" w:type="dxa"/>
            <w:noWrap/>
            <w:hideMark/>
          </w:tcPr>
          <w:p w14:paraId="1E2B644C"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01B36758"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50.0</w:t>
            </w:r>
          </w:p>
        </w:tc>
        <w:tc>
          <w:tcPr>
            <w:tcW w:w="1080" w:type="dxa"/>
            <w:noWrap/>
            <w:hideMark/>
          </w:tcPr>
          <w:p w14:paraId="5A904321"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6B6C309D"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3C1B70F9"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69ACFD94"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temperature (time since)</w:t>
            </w:r>
          </w:p>
        </w:tc>
        <w:tc>
          <w:tcPr>
            <w:tcW w:w="2340" w:type="dxa"/>
            <w:noWrap/>
            <w:hideMark/>
          </w:tcPr>
          <w:p w14:paraId="2C890B5B"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20856DD0"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49.9</w:t>
            </w:r>
          </w:p>
        </w:tc>
        <w:tc>
          <w:tcPr>
            <w:tcW w:w="1080" w:type="dxa"/>
            <w:noWrap/>
            <w:hideMark/>
          </w:tcPr>
          <w:p w14:paraId="39D2908A"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p>
        </w:tc>
        <w:tc>
          <w:tcPr>
            <w:tcW w:w="1350" w:type="dxa"/>
            <w:noWrap/>
            <w:hideMark/>
          </w:tcPr>
          <w:p w14:paraId="5DFFDF0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5F1AA47E"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03C9D61B" w14:textId="77777777"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temperature (7D mean)</w:t>
            </w:r>
          </w:p>
        </w:tc>
        <w:tc>
          <w:tcPr>
            <w:tcW w:w="2340" w:type="dxa"/>
            <w:noWrap/>
            <w:hideMark/>
          </w:tcPr>
          <w:p w14:paraId="71276E85"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Vitals</w:t>
            </w:r>
          </w:p>
        </w:tc>
        <w:tc>
          <w:tcPr>
            <w:tcW w:w="1440" w:type="dxa"/>
            <w:noWrap/>
            <w:hideMark/>
          </w:tcPr>
          <w:p w14:paraId="10C7E4A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79.1</w:t>
            </w:r>
          </w:p>
        </w:tc>
        <w:tc>
          <w:tcPr>
            <w:tcW w:w="1080" w:type="dxa"/>
            <w:noWrap/>
            <w:hideMark/>
          </w:tcPr>
          <w:p w14:paraId="5F9C53CE"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p>
        </w:tc>
        <w:tc>
          <w:tcPr>
            <w:tcW w:w="1350" w:type="dxa"/>
            <w:noWrap/>
            <w:hideMark/>
          </w:tcPr>
          <w:p w14:paraId="0B47DDF5"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41F3605E" w14:textId="77777777" w:rsidTr="005808E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1C256139" w14:textId="78496194" w:rsidR="002D7297" w:rsidRPr="009069E0" w:rsidRDefault="007B6FF4" w:rsidP="002D7297">
            <w:pPr>
              <w:rPr>
                <w:rFonts w:ascii="Arial" w:eastAsia="Times New Roman" w:hAnsi="Arial" w:cs="Arial"/>
                <w:i w:val="0"/>
                <w:sz w:val="20"/>
                <w:szCs w:val="20"/>
                <w:lang w:val="en-GB"/>
              </w:rPr>
            </w:pPr>
            <w:r>
              <w:rPr>
                <w:rFonts w:ascii="Arial" w:eastAsia="Times New Roman" w:hAnsi="Arial" w:cs="Arial"/>
                <w:sz w:val="20"/>
                <w:szCs w:val="20"/>
                <w:lang w:val="en-GB"/>
              </w:rPr>
              <w:t>ZIP</w:t>
            </w:r>
          </w:p>
        </w:tc>
        <w:tc>
          <w:tcPr>
            <w:tcW w:w="2340" w:type="dxa"/>
            <w:noWrap/>
            <w:hideMark/>
          </w:tcPr>
          <w:p w14:paraId="610F8D50" w14:textId="77777777" w:rsidR="002D7297" w:rsidRPr="009069E0" w:rsidRDefault="002D7297" w:rsidP="002D729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Geography</w:t>
            </w:r>
          </w:p>
        </w:tc>
        <w:tc>
          <w:tcPr>
            <w:tcW w:w="1440" w:type="dxa"/>
            <w:noWrap/>
            <w:hideMark/>
          </w:tcPr>
          <w:p w14:paraId="2CAD2C73"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0</w:t>
            </w:r>
          </w:p>
        </w:tc>
        <w:tc>
          <w:tcPr>
            <w:tcW w:w="1080" w:type="dxa"/>
            <w:noWrap/>
            <w:hideMark/>
          </w:tcPr>
          <w:p w14:paraId="0A8F1152"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2D982C97" w14:textId="77777777" w:rsidR="002D7297" w:rsidRPr="009069E0" w:rsidRDefault="002D7297" w:rsidP="0065007A">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r w:rsidR="005E523B" w:rsidRPr="00541983" w14:paraId="295C919A" w14:textId="77777777" w:rsidTr="005808EE">
        <w:trPr>
          <w:trHeight w:val="285"/>
        </w:trPr>
        <w:tc>
          <w:tcPr>
            <w:cnfStyle w:val="001000000000" w:firstRow="0" w:lastRow="0" w:firstColumn="1" w:lastColumn="0" w:oddVBand="0" w:evenVBand="0" w:oddHBand="0" w:evenHBand="0" w:firstRowFirstColumn="0" w:firstRowLastColumn="0" w:lastRowFirstColumn="0" w:lastRowLastColumn="0"/>
            <w:tcW w:w="3150" w:type="dxa"/>
            <w:hideMark/>
          </w:tcPr>
          <w:p w14:paraId="30C4C2E0" w14:textId="2E658C75" w:rsidR="002D7297" w:rsidRPr="009069E0" w:rsidRDefault="002D7297" w:rsidP="002D7297">
            <w:pPr>
              <w:rPr>
                <w:rFonts w:ascii="Arial" w:eastAsia="Times New Roman" w:hAnsi="Arial" w:cs="Arial"/>
                <w:i w:val="0"/>
                <w:sz w:val="20"/>
                <w:szCs w:val="20"/>
                <w:lang w:val="en-GB"/>
              </w:rPr>
            </w:pPr>
            <w:r w:rsidRPr="009069E0">
              <w:rPr>
                <w:rFonts w:ascii="Arial" w:eastAsia="Times New Roman" w:hAnsi="Arial" w:cs="Arial"/>
                <w:sz w:val="20"/>
                <w:szCs w:val="20"/>
                <w:lang w:val="en-GB"/>
              </w:rPr>
              <w:t xml:space="preserve">2-week test positivity in </w:t>
            </w:r>
            <w:r w:rsidR="007B6FF4">
              <w:rPr>
                <w:rFonts w:ascii="Arial" w:eastAsia="Times New Roman" w:hAnsi="Arial" w:cs="Arial"/>
                <w:sz w:val="20"/>
                <w:szCs w:val="20"/>
                <w:lang w:val="en-GB"/>
              </w:rPr>
              <w:t>ZIP</w:t>
            </w:r>
          </w:p>
        </w:tc>
        <w:tc>
          <w:tcPr>
            <w:tcW w:w="2340" w:type="dxa"/>
            <w:noWrap/>
            <w:hideMark/>
          </w:tcPr>
          <w:p w14:paraId="0774E538" w14:textId="77777777" w:rsidR="002D7297" w:rsidRPr="009069E0" w:rsidRDefault="002D7297" w:rsidP="002D729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Geography</w:t>
            </w:r>
          </w:p>
        </w:tc>
        <w:tc>
          <w:tcPr>
            <w:tcW w:w="1440" w:type="dxa"/>
            <w:noWrap/>
            <w:hideMark/>
          </w:tcPr>
          <w:p w14:paraId="2A8A40A7"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eastAsia="Times New Roman"/>
                <w:sz w:val="20"/>
                <w:szCs w:val="20"/>
                <w:lang w:val="en-GB"/>
              </w:rPr>
              <w:t>0.1</w:t>
            </w:r>
          </w:p>
        </w:tc>
        <w:tc>
          <w:tcPr>
            <w:tcW w:w="1080" w:type="dxa"/>
            <w:noWrap/>
            <w:hideMark/>
          </w:tcPr>
          <w:p w14:paraId="14DF200F"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c>
          <w:tcPr>
            <w:tcW w:w="1350" w:type="dxa"/>
            <w:noWrap/>
            <w:hideMark/>
          </w:tcPr>
          <w:p w14:paraId="4EDDADAC" w14:textId="77777777" w:rsidR="002D7297" w:rsidRPr="009069E0" w:rsidRDefault="002D7297" w:rsidP="0065007A">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GB"/>
              </w:rPr>
            </w:pPr>
            <w:r w:rsidRPr="009069E0">
              <w:rPr>
                <w:rFonts w:ascii="Segoe UI Symbol" w:eastAsia="Times New Roman" w:hAnsi="Segoe UI Symbol" w:cs="Segoe UI Symbol"/>
                <w:sz w:val="20"/>
                <w:szCs w:val="20"/>
                <w:lang w:val="en-GB"/>
              </w:rPr>
              <w:t>✓</w:t>
            </w:r>
          </w:p>
        </w:tc>
      </w:tr>
    </w:tbl>
    <w:p w14:paraId="777A2F47" w14:textId="74A7E638" w:rsidR="009C38DE" w:rsidRPr="00541983" w:rsidRDefault="00BE0814" w:rsidP="00D142C2">
      <w:pPr>
        <w:pStyle w:val="Heading2"/>
        <w:rPr>
          <w:highlight w:val="white"/>
        </w:rPr>
      </w:pPr>
      <w:r w:rsidRPr="50D57594">
        <w:rPr>
          <w:b/>
          <w:bCs/>
          <w:sz w:val="22"/>
          <w:szCs w:val="22"/>
          <w:highlight w:val="white"/>
        </w:rPr>
        <w:t xml:space="preserve">Table </w:t>
      </w:r>
      <w:r w:rsidR="00320D2D">
        <w:rPr>
          <w:b/>
          <w:bCs/>
          <w:sz w:val="22"/>
          <w:szCs w:val="22"/>
          <w:highlight w:val="white"/>
        </w:rPr>
        <w:t>A</w:t>
      </w:r>
      <w:r w:rsidR="00C34369" w:rsidRPr="50D57594">
        <w:rPr>
          <w:b/>
          <w:bCs/>
          <w:sz w:val="22"/>
          <w:szCs w:val="22"/>
          <w:highlight w:val="white"/>
        </w:rPr>
        <w:t>1</w:t>
      </w:r>
      <w:r w:rsidR="00320D2D">
        <w:rPr>
          <w:b/>
          <w:bCs/>
          <w:sz w:val="22"/>
          <w:szCs w:val="22"/>
          <w:highlight w:val="white"/>
        </w:rPr>
        <w:t>.</w:t>
      </w:r>
      <w:r w:rsidRPr="50D57594">
        <w:rPr>
          <w:b/>
          <w:bCs/>
          <w:highlight w:val="white"/>
        </w:rPr>
        <w:t xml:space="preserve"> </w:t>
      </w:r>
      <w:r w:rsidR="00D142C2" w:rsidRPr="50D57594">
        <w:rPr>
          <w:b/>
          <w:bCs/>
          <w:sz w:val="22"/>
          <w:szCs w:val="22"/>
          <w:highlight w:val="white"/>
        </w:rPr>
        <w:t>Table of features.</w:t>
      </w:r>
      <w:r w:rsidRPr="50D57594">
        <w:rPr>
          <w:highlight w:val="white"/>
        </w:rPr>
        <w:t xml:space="preserve"> </w:t>
      </w:r>
      <w:r w:rsidR="00320D2D">
        <w:rPr>
          <w:highlight w:val="white"/>
        </w:rPr>
        <w:br/>
      </w:r>
      <w:r w:rsidRPr="50D57594">
        <w:rPr>
          <w:sz w:val="22"/>
          <w:szCs w:val="22"/>
          <w:highlight w:val="white"/>
        </w:rPr>
        <w:t>List of features used in the mode</w:t>
      </w:r>
      <w:r w:rsidR="005007AC" w:rsidRPr="50D57594">
        <w:rPr>
          <w:sz w:val="22"/>
          <w:szCs w:val="22"/>
          <w:highlight w:val="white"/>
        </w:rPr>
        <w:t xml:space="preserve">l, indication of feature category, missingness percentage, and inclusion in “minimal” and “intermediate” feature sets. </w:t>
      </w:r>
      <w:r w:rsidR="00C536AD" w:rsidRPr="50D57594">
        <w:rPr>
          <w:sz w:val="22"/>
          <w:szCs w:val="22"/>
          <w:highlight w:val="white"/>
        </w:rPr>
        <w:t xml:space="preserve">Features in the chronic conditions, symptoms, and drugs categories are not missing by construction. </w:t>
      </w:r>
      <w:r w:rsidR="00007300" w:rsidRPr="50D57594">
        <w:rPr>
          <w:sz w:val="22"/>
          <w:szCs w:val="22"/>
          <w:highlight w:val="white"/>
        </w:rPr>
        <w:t xml:space="preserve">ALT = </w:t>
      </w:r>
      <w:r w:rsidR="000620FE" w:rsidRPr="50D57594">
        <w:rPr>
          <w:sz w:val="22"/>
          <w:szCs w:val="22"/>
          <w:highlight w:val="white"/>
        </w:rPr>
        <w:t>alanine transaminase</w:t>
      </w:r>
      <w:r w:rsidR="00007300" w:rsidRPr="50D57594">
        <w:rPr>
          <w:sz w:val="22"/>
          <w:szCs w:val="22"/>
          <w:highlight w:val="white"/>
        </w:rPr>
        <w:t xml:space="preserve">; </w:t>
      </w:r>
      <w:proofErr w:type="spellStart"/>
      <w:r w:rsidR="00377E25" w:rsidRPr="50D57594">
        <w:rPr>
          <w:sz w:val="22"/>
          <w:szCs w:val="22"/>
          <w:highlight w:val="white"/>
        </w:rPr>
        <w:t>aPTT</w:t>
      </w:r>
      <w:proofErr w:type="spellEnd"/>
      <w:r w:rsidR="00377E25" w:rsidRPr="50D57594">
        <w:rPr>
          <w:sz w:val="22"/>
          <w:szCs w:val="22"/>
          <w:highlight w:val="white"/>
        </w:rPr>
        <w:t xml:space="preserve"> = </w:t>
      </w:r>
      <w:r w:rsidR="000620FE" w:rsidRPr="50D57594">
        <w:rPr>
          <w:sz w:val="22"/>
          <w:szCs w:val="22"/>
          <w:highlight w:val="white"/>
        </w:rPr>
        <w:t>activated partial thromboplastin time</w:t>
      </w:r>
      <w:r w:rsidR="00377E25" w:rsidRPr="50D57594">
        <w:rPr>
          <w:sz w:val="22"/>
          <w:szCs w:val="22"/>
          <w:highlight w:val="white"/>
        </w:rPr>
        <w:t xml:space="preserve">; </w:t>
      </w:r>
      <w:r w:rsidR="00007300" w:rsidRPr="50D57594">
        <w:rPr>
          <w:sz w:val="22"/>
          <w:szCs w:val="22"/>
          <w:highlight w:val="white"/>
        </w:rPr>
        <w:t>A</w:t>
      </w:r>
      <w:r w:rsidR="00377E25" w:rsidRPr="50D57594">
        <w:rPr>
          <w:sz w:val="22"/>
          <w:szCs w:val="22"/>
          <w:highlight w:val="white"/>
        </w:rPr>
        <w:t>ST</w:t>
      </w:r>
      <w:r w:rsidR="00007300" w:rsidRPr="50D57594">
        <w:rPr>
          <w:sz w:val="22"/>
          <w:szCs w:val="22"/>
          <w:highlight w:val="white"/>
        </w:rPr>
        <w:t xml:space="preserve"> = </w:t>
      </w:r>
      <w:r w:rsidR="005336AD" w:rsidRPr="50D57594">
        <w:rPr>
          <w:sz w:val="22"/>
          <w:szCs w:val="22"/>
          <w:highlight w:val="white"/>
        </w:rPr>
        <w:t>aspartate aminotransferase</w:t>
      </w:r>
      <w:r w:rsidR="00007300" w:rsidRPr="50D57594">
        <w:rPr>
          <w:sz w:val="22"/>
          <w:szCs w:val="22"/>
          <w:highlight w:val="white"/>
        </w:rPr>
        <w:t xml:space="preserve">; </w:t>
      </w:r>
      <w:r w:rsidR="00377E25" w:rsidRPr="50D57594">
        <w:rPr>
          <w:sz w:val="22"/>
          <w:szCs w:val="22"/>
          <w:highlight w:val="white"/>
        </w:rPr>
        <w:t xml:space="preserve">CRP = </w:t>
      </w:r>
      <w:r w:rsidR="00123833" w:rsidRPr="50D57594">
        <w:rPr>
          <w:sz w:val="22"/>
          <w:szCs w:val="22"/>
          <w:highlight w:val="white"/>
        </w:rPr>
        <w:t>C-reactive protein</w:t>
      </w:r>
      <w:r w:rsidR="00377E25" w:rsidRPr="50D57594">
        <w:rPr>
          <w:sz w:val="22"/>
          <w:szCs w:val="22"/>
          <w:highlight w:val="white"/>
        </w:rPr>
        <w:t xml:space="preserve">; eGFR = </w:t>
      </w:r>
      <w:r w:rsidR="001F2A29" w:rsidRPr="50D57594">
        <w:rPr>
          <w:sz w:val="22"/>
          <w:szCs w:val="22"/>
          <w:highlight w:val="white"/>
        </w:rPr>
        <w:t>estimated glomerular filtration rate</w:t>
      </w:r>
      <w:r w:rsidR="00377E25" w:rsidRPr="50D57594">
        <w:rPr>
          <w:sz w:val="22"/>
          <w:szCs w:val="22"/>
          <w:highlight w:val="white"/>
        </w:rPr>
        <w:t xml:space="preserve">; </w:t>
      </w:r>
      <w:r w:rsidR="001A4481" w:rsidRPr="50D57594">
        <w:rPr>
          <w:sz w:val="22"/>
          <w:szCs w:val="22"/>
          <w:highlight w:val="white"/>
        </w:rPr>
        <w:t>DBP = diastolic blood pressure; SBP = systolic blood pressure</w:t>
      </w:r>
      <w:r w:rsidR="00377E25" w:rsidRPr="50D57594">
        <w:rPr>
          <w:sz w:val="22"/>
          <w:szCs w:val="22"/>
          <w:highlight w:val="white"/>
        </w:rPr>
        <w:t>.</w:t>
      </w:r>
    </w:p>
    <w:p w14:paraId="69B5CC5B" w14:textId="7D21A3B6" w:rsidR="00A35CA7" w:rsidRPr="00541983" w:rsidRDefault="00EF0EB2" w:rsidP="00025BC0">
      <w:pPr>
        <w:rPr>
          <w:highlight w:val="white"/>
        </w:rPr>
      </w:pPr>
      <w:r>
        <w:rPr>
          <w:highlight w:val="white"/>
        </w:rPr>
        <w:t xml:space="preserve">These features were generated from OMOP </w:t>
      </w:r>
      <w:r w:rsidR="00C91211">
        <w:rPr>
          <w:highlight w:val="white"/>
        </w:rPr>
        <w:t>standard concept mappings</w:t>
      </w:r>
      <w:r w:rsidR="00A46CAF">
        <w:rPr>
          <w:highlight w:val="white"/>
        </w:rPr>
        <w:t xml:space="preserve">.  For references to the standardized concepts and relationships, please refer to </w:t>
      </w:r>
      <w:r w:rsidR="00A46CAF" w:rsidRPr="00A46CAF">
        <w:t>https://www.ohdsi.org/analytic-tools/athena-standardized-vocabularies/</w:t>
      </w:r>
    </w:p>
    <w:p w14:paraId="5227D29D" w14:textId="536B8633" w:rsidR="00CF38F8" w:rsidRDefault="00CF38F8" w:rsidP="00025BC0">
      <w:pPr>
        <w:rPr>
          <w:highlight w:val="white"/>
        </w:rPr>
      </w:pPr>
    </w:p>
    <w:p w14:paraId="0E9282B8" w14:textId="77777777" w:rsidR="00C91211" w:rsidRDefault="00C91211" w:rsidP="00025BC0">
      <w:pPr>
        <w:rPr>
          <w:highlight w:val="white"/>
        </w:rPr>
      </w:pPr>
    </w:p>
    <w:p w14:paraId="25AD7B3A" w14:textId="77777777" w:rsidR="00C91211" w:rsidRDefault="00C91211" w:rsidP="00025BC0">
      <w:pPr>
        <w:rPr>
          <w:highlight w:val="white"/>
        </w:rPr>
      </w:pPr>
    </w:p>
    <w:p w14:paraId="0B5D2442" w14:textId="77777777" w:rsidR="00C91211" w:rsidRDefault="00C91211" w:rsidP="00025BC0">
      <w:pPr>
        <w:rPr>
          <w:highlight w:val="white"/>
        </w:rPr>
      </w:pPr>
    </w:p>
    <w:p w14:paraId="0F44B6B2" w14:textId="77777777" w:rsidR="00C91211" w:rsidRDefault="00C91211" w:rsidP="00025BC0">
      <w:pPr>
        <w:rPr>
          <w:highlight w:val="white"/>
        </w:rPr>
      </w:pPr>
    </w:p>
    <w:p w14:paraId="050C91B4" w14:textId="77777777" w:rsidR="005808EE" w:rsidRDefault="005808EE">
      <w:pPr>
        <w:rPr>
          <w:highlight w:val="white"/>
        </w:rPr>
      </w:pPr>
      <w:r>
        <w:rPr>
          <w:highlight w:val="white"/>
        </w:rPr>
        <w:br w:type="page"/>
      </w:r>
    </w:p>
    <w:p w14:paraId="476C6BC3" w14:textId="6837DEC3" w:rsidR="00263F87" w:rsidRDefault="00CF38F8" w:rsidP="00025BC0">
      <w:pPr>
        <w:rPr>
          <w:highlight w:val="white"/>
        </w:rPr>
      </w:pPr>
      <w:r w:rsidRPr="50D57594">
        <w:rPr>
          <w:highlight w:val="white"/>
        </w:rPr>
        <w:lastRenderedPageBreak/>
        <w:t xml:space="preserve">Table </w:t>
      </w:r>
      <w:r w:rsidR="00320D2D">
        <w:rPr>
          <w:highlight w:val="white"/>
        </w:rPr>
        <w:t>A</w:t>
      </w:r>
      <w:r w:rsidRPr="50D57594">
        <w:rPr>
          <w:highlight w:val="white"/>
        </w:rPr>
        <w:t>2 provides thresholds used for data quality control</w:t>
      </w:r>
      <w:r w:rsidR="007430BC" w:rsidRPr="50D57594">
        <w:rPr>
          <w:highlight w:val="white"/>
        </w:rPr>
        <w:t>. Values outside these ranges were treated as erroneous and removed.</w:t>
      </w:r>
      <w:r w:rsidR="00CE22CD" w:rsidRPr="50D57594">
        <w:rPr>
          <w:highlight w:val="white"/>
        </w:rPr>
        <w:t xml:space="preserve"> Thresholds were selected </w:t>
      </w:r>
      <w:r w:rsidR="003D360B" w:rsidRPr="50D57594">
        <w:rPr>
          <w:highlight w:val="white"/>
        </w:rPr>
        <w:t>loosel</w:t>
      </w:r>
      <w:r w:rsidR="00004922" w:rsidRPr="50D57594">
        <w:rPr>
          <w:highlight w:val="white"/>
        </w:rPr>
        <w:t xml:space="preserve">y to remove only </w:t>
      </w:r>
      <w:r w:rsidR="001F75DF" w:rsidRPr="50D57594">
        <w:rPr>
          <w:highlight w:val="white"/>
        </w:rPr>
        <w:t>excessive values.</w:t>
      </w:r>
    </w:p>
    <w:p w14:paraId="6C3CD9CB" w14:textId="568E7C7D" w:rsidR="00263F87" w:rsidRPr="008B19DA" w:rsidRDefault="00263F87" w:rsidP="00025BC0"/>
    <w:tbl>
      <w:tblPr>
        <w:tblStyle w:val="PlainTable5"/>
        <w:tblW w:w="0" w:type="auto"/>
        <w:tblLook w:val="04A0" w:firstRow="1" w:lastRow="0" w:firstColumn="1" w:lastColumn="0" w:noHBand="0" w:noVBand="1"/>
      </w:tblPr>
      <w:tblGrid>
        <w:gridCol w:w="3116"/>
        <w:gridCol w:w="3117"/>
        <w:gridCol w:w="3117"/>
      </w:tblGrid>
      <w:tr w:rsidR="008B19DA" w:rsidRPr="008B19DA" w14:paraId="0BA8EADE" w14:textId="77777777" w:rsidTr="008B19D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6" w:type="dxa"/>
          </w:tcPr>
          <w:p w14:paraId="1BFB7A9A" w14:textId="7BF9AA26" w:rsidR="00F66705" w:rsidRPr="008B19DA" w:rsidRDefault="00016207" w:rsidP="00025BC0">
            <w:pPr>
              <w:rPr>
                <w:rFonts w:ascii="Arial" w:hAnsi="Arial" w:cs="Arial"/>
                <w:sz w:val="22"/>
                <w:szCs w:val="18"/>
              </w:rPr>
            </w:pPr>
            <w:r w:rsidRPr="008B19DA">
              <w:rPr>
                <w:rFonts w:ascii="Arial" w:hAnsi="Arial" w:cs="Arial"/>
                <w:sz w:val="22"/>
                <w:szCs w:val="18"/>
              </w:rPr>
              <w:t>Feature</w:t>
            </w:r>
          </w:p>
        </w:tc>
        <w:tc>
          <w:tcPr>
            <w:tcW w:w="3117" w:type="dxa"/>
          </w:tcPr>
          <w:p w14:paraId="199B2184" w14:textId="0B267E8E" w:rsidR="00F66705" w:rsidRPr="008B19DA" w:rsidRDefault="00016207" w:rsidP="00025BC0">
            <w:pPr>
              <w:cnfStyle w:val="100000000000" w:firstRow="1" w:lastRow="0" w:firstColumn="0" w:lastColumn="0" w:oddVBand="0" w:evenVBand="0" w:oddHBand="0" w:evenHBand="0" w:firstRowFirstColumn="0" w:firstRowLastColumn="0" w:lastRowFirstColumn="0" w:lastRowLastColumn="0"/>
              <w:rPr>
                <w:rFonts w:ascii="Arial" w:hAnsi="Arial" w:cs="Arial"/>
                <w:sz w:val="22"/>
                <w:szCs w:val="18"/>
              </w:rPr>
            </w:pPr>
            <w:r w:rsidRPr="008B19DA">
              <w:rPr>
                <w:rFonts w:ascii="Arial" w:hAnsi="Arial" w:cs="Arial"/>
                <w:sz w:val="22"/>
                <w:szCs w:val="18"/>
              </w:rPr>
              <w:t>Minimum value</w:t>
            </w:r>
          </w:p>
        </w:tc>
        <w:tc>
          <w:tcPr>
            <w:tcW w:w="3117" w:type="dxa"/>
          </w:tcPr>
          <w:p w14:paraId="6F6187F0" w14:textId="4F9F8717" w:rsidR="00F66705" w:rsidRPr="008B19DA" w:rsidRDefault="00016207" w:rsidP="00025BC0">
            <w:pPr>
              <w:cnfStyle w:val="100000000000" w:firstRow="1" w:lastRow="0" w:firstColumn="0" w:lastColumn="0" w:oddVBand="0" w:evenVBand="0" w:oddHBand="0" w:evenHBand="0" w:firstRowFirstColumn="0" w:firstRowLastColumn="0" w:lastRowFirstColumn="0" w:lastRowLastColumn="0"/>
              <w:rPr>
                <w:rFonts w:ascii="Arial" w:hAnsi="Arial" w:cs="Arial"/>
                <w:sz w:val="22"/>
                <w:szCs w:val="18"/>
              </w:rPr>
            </w:pPr>
            <w:r w:rsidRPr="008B19DA">
              <w:rPr>
                <w:rFonts w:ascii="Arial" w:hAnsi="Arial" w:cs="Arial"/>
                <w:sz w:val="22"/>
                <w:szCs w:val="18"/>
              </w:rPr>
              <w:t>Maximum value</w:t>
            </w:r>
          </w:p>
        </w:tc>
      </w:tr>
      <w:tr w:rsidR="00FA205A" w:rsidRPr="008B19DA" w14:paraId="0C21A098" w14:textId="77777777" w:rsidTr="008B1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B11D9BE" w14:textId="555B651C" w:rsidR="00CE22CD" w:rsidRPr="008B19DA" w:rsidRDefault="00CE22CD" w:rsidP="00025BC0">
            <w:pPr>
              <w:rPr>
                <w:rFonts w:ascii="Arial" w:hAnsi="Arial" w:cs="Arial"/>
                <w:sz w:val="22"/>
                <w:szCs w:val="18"/>
              </w:rPr>
            </w:pPr>
            <w:r w:rsidRPr="008B19DA">
              <w:rPr>
                <w:rFonts w:ascii="Arial" w:hAnsi="Arial" w:cs="Arial"/>
                <w:sz w:val="22"/>
                <w:szCs w:val="18"/>
              </w:rPr>
              <w:t>Age</w:t>
            </w:r>
          </w:p>
        </w:tc>
        <w:tc>
          <w:tcPr>
            <w:tcW w:w="3117" w:type="dxa"/>
          </w:tcPr>
          <w:p w14:paraId="56DB398B" w14:textId="659986B9" w:rsidR="00CE22CD" w:rsidRPr="008B19DA" w:rsidRDefault="00CE22CD"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0</w:t>
            </w:r>
          </w:p>
        </w:tc>
        <w:tc>
          <w:tcPr>
            <w:tcW w:w="3117" w:type="dxa"/>
          </w:tcPr>
          <w:p w14:paraId="333B7C70" w14:textId="48933D48" w:rsidR="00CE22CD" w:rsidRPr="008B19DA" w:rsidRDefault="00CE22CD"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110</w:t>
            </w:r>
          </w:p>
        </w:tc>
      </w:tr>
      <w:tr w:rsidR="00F66705" w:rsidRPr="008B19DA" w14:paraId="65C9A4AD" w14:textId="77777777" w:rsidTr="008B19DA">
        <w:tc>
          <w:tcPr>
            <w:cnfStyle w:val="001000000000" w:firstRow="0" w:lastRow="0" w:firstColumn="1" w:lastColumn="0" w:oddVBand="0" w:evenVBand="0" w:oddHBand="0" w:evenHBand="0" w:firstRowFirstColumn="0" w:firstRowLastColumn="0" w:lastRowFirstColumn="0" w:lastRowLastColumn="0"/>
            <w:tcW w:w="3116" w:type="dxa"/>
          </w:tcPr>
          <w:p w14:paraId="6A46F0AE" w14:textId="75F7601B" w:rsidR="00F66705" w:rsidRPr="008B19DA" w:rsidRDefault="00016207" w:rsidP="00025BC0">
            <w:pPr>
              <w:rPr>
                <w:rFonts w:ascii="Arial" w:hAnsi="Arial" w:cs="Arial"/>
                <w:sz w:val="22"/>
                <w:szCs w:val="18"/>
              </w:rPr>
            </w:pPr>
            <w:r w:rsidRPr="008B19DA">
              <w:rPr>
                <w:rFonts w:ascii="Arial" w:hAnsi="Arial" w:cs="Arial"/>
                <w:sz w:val="22"/>
                <w:szCs w:val="18"/>
              </w:rPr>
              <w:t>Albumin</w:t>
            </w:r>
          </w:p>
        </w:tc>
        <w:tc>
          <w:tcPr>
            <w:tcW w:w="3117" w:type="dxa"/>
          </w:tcPr>
          <w:p w14:paraId="3E8C3F98" w14:textId="29A945E8" w:rsidR="00F66705" w:rsidRPr="008B19DA" w:rsidRDefault="00016207"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3</w:t>
            </w:r>
          </w:p>
        </w:tc>
        <w:tc>
          <w:tcPr>
            <w:tcW w:w="3117" w:type="dxa"/>
          </w:tcPr>
          <w:p w14:paraId="257071C7" w14:textId="2551E618" w:rsidR="00F66705" w:rsidRPr="008B19DA" w:rsidRDefault="00016207"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5</w:t>
            </w:r>
          </w:p>
        </w:tc>
      </w:tr>
      <w:tr w:rsidR="00FA205A" w:rsidRPr="008B19DA" w14:paraId="373B75B8" w14:textId="77777777" w:rsidTr="008B1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3BF6255" w14:textId="71CAE43F" w:rsidR="00F66705" w:rsidRPr="008B19DA" w:rsidRDefault="00016207" w:rsidP="00025BC0">
            <w:pPr>
              <w:rPr>
                <w:rFonts w:ascii="Arial" w:hAnsi="Arial" w:cs="Arial"/>
                <w:sz w:val="22"/>
                <w:szCs w:val="18"/>
              </w:rPr>
            </w:pPr>
            <w:r w:rsidRPr="008B19DA">
              <w:rPr>
                <w:rFonts w:ascii="Arial" w:hAnsi="Arial" w:cs="Arial"/>
                <w:sz w:val="22"/>
                <w:szCs w:val="18"/>
              </w:rPr>
              <w:t>ALT</w:t>
            </w:r>
          </w:p>
        </w:tc>
        <w:tc>
          <w:tcPr>
            <w:tcW w:w="3117" w:type="dxa"/>
          </w:tcPr>
          <w:p w14:paraId="602C166B" w14:textId="1ACA6A9F" w:rsidR="00F66705" w:rsidRPr="008B19DA" w:rsidRDefault="00016207"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0</w:t>
            </w:r>
          </w:p>
        </w:tc>
        <w:tc>
          <w:tcPr>
            <w:tcW w:w="3117" w:type="dxa"/>
          </w:tcPr>
          <w:p w14:paraId="1664E1E9" w14:textId="7A2CF2A4" w:rsidR="00F66705" w:rsidRPr="008B19DA" w:rsidRDefault="00016207"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250</w:t>
            </w:r>
          </w:p>
        </w:tc>
      </w:tr>
      <w:tr w:rsidR="00F66705" w:rsidRPr="008B19DA" w14:paraId="25DDD400" w14:textId="77777777" w:rsidTr="008B19DA">
        <w:tc>
          <w:tcPr>
            <w:cnfStyle w:val="001000000000" w:firstRow="0" w:lastRow="0" w:firstColumn="1" w:lastColumn="0" w:oddVBand="0" w:evenVBand="0" w:oddHBand="0" w:evenHBand="0" w:firstRowFirstColumn="0" w:firstRowLastColumn="0" w:lastRowFirstColumn="0" w:lastRowLastColumn="0"/>
            <w:tcW w:w="3116" w:type="dxa"/>
          </w:tcPr>
          <w:p w14:paraId="7F1FF805" w14:textId="52694614" w:rsidR="00F66705" w:rsidRPr="008B19DA" w:rsidRDefault="001F75DF" w:rsidP="00025BC0">
            <w:pPr>
              <w:rPr>
                <w:rFonts w:ascii="Arial" w:hAnsi="Arial" w:cs="Arial"/>
                <w:sz w:val="22"/>
                <w:szCs w:val="18"/>
              </w:rPr>
            </w:pPr>
            <w:r w:rsidRPr="008B19DA">
              <w:rPr>
                <w:rFonts w:ascii="Arial" w:hAnsi="Arial" w:cs="Arial"/>
                <w:sz w:val="22"/>
                <w:szCs w:val="18"/>
              </w:rPr>
              <w:t>Anion gap</w:t>
            </w:r>
          </w:p>
        </w:tc>
        <w:tc>
          <w:tcPr>
            <w:tcW w:w="3117" w:type="dxa"/>
          </w:tcPr>
          <w:p w14:paraId="087AD267" w14:textId="3B409A99" w:rsidR="00F66705" w:rsidRPr="008B19DA" w:rsidRDefault="001F75DF"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0</w:t>
            </w:r>
          </w:p>
        </w:tc>
        <w:tc>
          <w:tcPr>
            <w:tcW w:w="3117" w:type="dxa"/>
          </w:tcPr>
          <w:p w14:paraId="6AE6732F" w14:textId="281766BB" w:rsidR="00F66705" w:rsidRPr="008B19DA" w:rsidRDefault="001F75DF"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20</w:t>
            </w:r>
          </w:p>
        </w:tc>
      </w:tr>
      <w:tr w:rsidR="00FA205A" w:rsidRPr="008B19DA" w14:paraId="7D73858D" w14:textId="77777777" w:rsidTr="008B1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A1ADCA4" w14:textId="7792CD37" w:rsidR="00F66705" w:rsidRPr="008B19DA" w:rsidRDefault="001F75DF" w:rsidP="00025BC0">
            <w:pPr>
              <w:rPr>
                <w:rFonts w:ascii="Arial" w:hAnsi="Arial" w:cs="Arial"/>
                <w:sz w:val="22"/>
                <w:szCs w:val="18"/>
              </w:rPr>
            </w:pPr>
            <w:proofErr w:type="spellStart"/>
            <w:r w:rsidRPr="008B19DA">
              <w:rPr>
                <w:rFonts w:ascii="Arial" w:hAnsi="Arial" w:cs="Arial"/>
                <w:sz w:val="22"/>
                <w:szCs w:val="18"/>
              </w:rPr>
              <w:t>aPTT</w:t>
            </w:r>
            <w:proofErr w:type="spellEnd"/>
          </w:p>
        </w:tc>
        <w:tc>
          <w:tcPr>
            <w:tcW w:w="3117" w:type="dxa"/>
          </w:tcPr>
          <w:p w14:paraId="038F54DA" w14:textId="5343013C" w:rsidR="00F66705" w:rsidRPr="008B19DA" w:rsidRDefault="001F75DF"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0</w:t>
            </w:r>
          </w:p>
        </w:tc>
        <w:tc>
          <w:tcPr>
            <w:tcW w:w="3117" w:type="dxa"/>
          </w:tcPr>
          <w:p w14:paraId="2CB6D76F" w14:textId="6952C67F" w:rsidR="00F66705" w:rsidRPr="008B19DA" w:rsidRDefault="001F75DF"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50</w:t>
            </w:r>
          </w:p>
        </w:tc>
      </w:tr>
      <w:tr w:rsidR="001F75DF" w:rsidRPr="008B19DA" w14:paraId="52EF13AF" w14:textId="77777777" w:rsidTr="008B19DA">
        <w:tc>
          <w:tcPr>
            <w:cnfStyle w:val="001000000000" w:firstRow="0" w:lastRow="0" w:firstColumn="1" w:lastColumn="0" w:oddVBand="0" w:evenVBand="0" w:oddHBand="0" w:evenHBand="0" w:firstRowFirstColumn="0" w:firstRowLastColumn="0" w:lastRowFirstColumn="0" w:lastRowLastColumn="0"/>
            <w:tcW w:w="3116" w:type="dxa"/>
          </w:tcPr>
          <w:p w14:paraId="0DC614F3" w14:textId="2801943F" w:rsidR="001F75DF" w:rsidRPr="008B19DA" w:rsidRDefault="001F75DF" w:rsidP="00025BC0">
            <w:pPr>
              <w:rPr>
                <w:rFonts w:ascii="Arial" w:hAnsi="Arial" w:cs="Arial"/>
                <w:sz w:val="22"/>
                <w:szCs w:val="18"/>
              </w:rPr>
            </w:pPr>
            <w:r w:rsidRPr="008B19DA">
              <w:rPr>
                <w:rFonts w:ascii="Arial" w:hAnsi="Arial" w:cs="Arial"/>
                <w:sz w:val="22"/>
                <w:szCs w:val="18"/>
              </w:rPr>
              <w:t>AST</w:t>
            </w:r>
          </w:p>
        </w:tc>
        <w:tc>
          <w:tcPr>
            <w:tcW w:w="3117" w:type="dxa"/>
          </w:tcPr>
          <w:p w14:paraId="031E6D39" w14:textId="6BFB2633" w:rsidR="001F75DF" w:rsidRPr="008B19DA" w:rsidRDefault="001F75DF"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0</w:t>
            </w:r>
          </w:p>
        </w:tc>
        <w:tc>
          <w:tcPr>
            <w:tcW w:w="3117" w:type="dxa"/>
          </w:tcPr>
          <w:p w14:paraId="4150C700" w14:textId="0E1805E4" w:rsidR="001F75DF" w:rsidRPr="008B19DA" w:rsidRDefault="001F75DF"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250</w:t>
            </w:r>
          </w:p>
        </w:tc>
      </w:tr>
      <w:tr w:rsidR="00FA205A" w:rsidRPr="008B19DA" w14:paraId="3CDA4EA2" w14:textId="77777777" w:rsidTr="008B1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91F834F" w14:textId="161A0CD0" w:rsidR="001F75DF" w:rsidRPr="008B19DA" w:rsidRDefault="001F75DF" w:rsidP="00025BC0">
            <w:pPr>
              <w:rPr>
                <w:rFonts w:ascii="Arial" w:hAnsi="Arial" w:cs="Arial"/>
                <w:sz w:val="22"/>
                <w:szCs w:val="18"/>
              </w:rPr>
            </w:pPr>
            <w:r w:rsidRPr="008B19DA">
              <w:rPr>
                <w:rFonts w:ascii="Arial" w:hAnsi="Arial" w:cs="Arial"/>
                <w:sz w:val="22"/>
                <w:szCs w:val="18"/>
              </w:rPr>
              <w:t>Bilirubin</w:t>
            </w:r>
          </w:p>
        </w:tc>
        <w:tc>
          <w:tcPr>
            <w:tcW w:w="3117" w:type="dxa"/>
          </w:tcPr>
          <w:p w14:paraId="78FD50E7" w14:textId="320753F8" w:rsidR="001F75DF" w:rsidRPr="008B19DA" w:rsidRDefault="001F75DF"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0</w:t>
            </w:r>
          </w:p>
        </w:tc>
        <w:tc>
          <w:tcPr>
            <w:tcW w:w="3117" w:type="dxa"/>
          </w:tcPr>
          <w:p w14:paraId="29159AA4" w14:textId="0B4F5858" w:rsidR="001F75DF" w:rsidRPr="008B19DA" w:rsidRDefault="001F75DF"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20</w:t>
            </w:r>
          </w:p>
        </w:tc>
      </w:tr>
      <w:tr w:rsidR="001F75DF" w:rsidRPr="008B19DA" w14:paraId="633219B9" w14:textId="77777777" w:rsidTr="008B19DA">
        <w:tc>
          <w:tcPr>
            <w:cnfStyle w:val="001000000000" w:firstRow="0" w:lastRow="0" w:firstColumn="1" w:lastColumn="0" w:oddVBand="0" w:evenVBand="0" w:oddHBand="0" w:evenHBand="0" w:firstRowFirstColumn="0" w:firstRowLastColumn="0" w:lastRowFirstColumn="0" w:lastRowLastColumn="0"/>
            <w:tcW w:w="3116" w:type="dxa"/>
          </w:tcPr>
          <w:p w14:paraId="40F40846" w14:textId="4E291092" w:rsidR="001F75DF" w:rsidRPr="008B19DA" w:rsidRDefault="001F75DF" w:rsidP="00025BC0">
            <w:pPr>
              <w:rPr>
                <w:rFonts w:ascii="Arial" w:hAnsi="Arial" w:cs="Arial"/>
                <w:sz w:val="22"/>
                <w:szCs w:val="18"/>
              </w:rPr>
            </w:pPr>
            <w:r w:rsidRPr="008B19DA">
              <w:rPr>
                <w:rFonts w:ascii="Arial" w:hAnsi="Arial" w:cs="Arial"/>
                <w:sz w:val="22"/>
                <w:szCs w:val="18"/>
              </w:rPr>
              <w:t>Chloride</w:t>
            </w:r>
          </w:p>
        </w:tc>
        <w:tc>
          <w:tcPr>
            <w:tcW w:w="3117" w:type="dxa"/>
          </w:tcPr>
          <w:p w14:paraId="6CEE2E68" w14:textId="2D75E320" w:rsidR="001F75DF" w:rsidRPr="008B19DA" w:rsidRDefault="001F75DF"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0</w:t>
            </w:r>
          </w:p>
        </w:tc>
        <w:tc>
          <w:tcPr>
            <w:tcW w:w="3117" w:type="dxa"/>
          </w:tcPr>
          <w:p w14:paraId="087748D7" w14:textId="4F3F68A9" w:rsidR="001F75DF" w:rsidRPr="008B19DA" w:rsidRDefault="001F75DF"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300</w:t>
            </w:r>
          </w:p>
        </w:tc>
      </w:tr>
      <w:tr w:rsidR="00FA205A" w:rsidRPr="008B19DA" w14:paraId="4CA033BF" w14:textId="77777777" w:rsidTr="008B1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0CC6DDF" w14:textId="4BD12DE5" w:rsidR="001F75DF" w:rsidRPr="008B19DA" w:rsidRDefault="001F75DF" w:rsidP="00025BC0">
            <w:pPr>
              <w:rPr>
                <w:rFonts w:ascii="Arial" w:hAnsi="Arial" w:cs="Arial"/>
                <w:sz w:val="22"/>
                <w:szCs w:val="18"/>
              </w:rPr>
            </w:pPr>
            <w:r w:rsidRPr="008B19DA">
              <w:rPr>
                <w:rFonts w:ascii="Arial" w:hAnsi="Arial" w:cs="Arial"/>
                <w:sz w:val="22"/>
                <w:szCs w:val="18"/>
              </w:rPr>
              <w:t>CRP</w:t>
            </w:r>
          </w:p>
        </w:tc>
        <w:tc>
          <w:tcPr>
            <w:tcW w:w="3117" w:type="dxa"/>
          </w:tcPr>
          <w:p w14:paraId="5D9FCCEA" w14:textId="09BE0128" w:rsidR="001F75DF" w:rsidRPr="008B19DA" w:rsidRDefault="001F75DF"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0</w:t>
            </w:r>
          </w:p>
        </w:tc>
        <w:tc>
          <w:tcPr>
            <w:tcW w:w="3117" w:type="dxa"/>
          </w:tcPr>
          <w:p w14:paraId="56852318" w14:textId="7186D15F" w:rsidR="001F75DF" w:rsidRPr="008B19DA" w:rsidRDefault="001F75DF"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150</w:t>
            </w:r>
          </w:p>
        </w:tc>
      </w:tr>
      <w:tr w:rsidR="001F75DF" w:rsidRPr="008B19DA" w14:paraId="44675360" w14:textId="77777777" w:rsidTr="008B19DA">
        <w:tc>
          <w:tcPr>
            <w:cnfStyle w:val="001000000000" w:firstRow="0" w:lastRow="0" w:firstColumn="1" w:lastColumn="0" w:oddVBand="0" w:evenVBand="0" w:oddHBand="0" w:evenHBand="0" w:firstRowFirstColumn="0" w:firstRowLastColumn="0" w:lastRowFirstColumn="0" w:lastRowLastColumn="0"/>
            <w:tcW w:w="3116" w:type="dxa"/>
          </w:tcPr>
          <w:p w14:paraId="2F2C8AA2" w14:textId="43EEB6D3" w:rsidR="001F75DF" w:rsidRPr="008B19DA" w:rsidRDefault="001F75DF" w:rsidP="00025BC0">
            <w:pPr>
              <w:rPr>
                <w:rFonts w:ascii="Arial" w:hAnsi="Arial" w:cs="Arial"/>
                <w:sz w:val="22"/>
                <w:szCs w:val="18"/>
              </w:rPr>
            </w:pPr>
            <w:r w:rsidRPr="008B19DA">
              <w:rPr>
                <w:rFonts w:ascii="Arial" w:hAnsi="Arial" w:cs="Arial"/>
                <w:sz w:val="22"/>
                <w:szCs w:val="18"/>
              </w:rPr>
              <w:t>Glucose</w:t>
            </w:r>
          </w:p>
        </w:tc>
        <w:tc>
          <w:tcPr>
            <w:tcW w:w="3117" w:type="dxa"/>
          </w:tcPr>
          <w:p w14:paraId="5ACF3CD8" w14:textId="61E983D5" w:rsidR="001F75DF" w:rsidRPr="008B19DA" w:rsidRDefault="001F75DF"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0</w:t>
            </w:r>
          </w:p>
        </w:tc>
        <w:tc>
          <w:tcPr>
            <w:tcW w:w="3117" w:type="dxa"/>
          </w:tcPr>
          <w:p w14:paraId="5B5E1C0F" w14:textId="3633650A" w:rsidR="001F75DF" w:rsidRPr="008B19DA" w:rsidRDefault="001F75DF"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350</w:t>
            </w:r>
          </w:p>
        </w:tc>
      </w:tr>
      <w:tr w:rsidR="00FA205A" w:rsidRPr="008B19DA" w14:paraId="53F19AF3" w14:textId="77777777" w:rsidTr="008B1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FD53486" w14:textId="3ED85A72" w:rsidR="001F75DF" w:rsidRPr="008B19DA" w:rsidRDefault="001F75DF" w:rsidP="00025BC0">
            <w:pPr>
              <w:rPr>
                <w:rFonts w:ascii="Arial" w:hAnsi="Arial" w:cs="Arial"/>
                <w:sz w:val="22"/>
                <w:szCs w:val="18"/>
              </w:rPr>
            </w:pPr>
            <w:r w:rsidRPr="008B19DA">
              <w:rPr>
                <w:rFonts w:ascii="Arial" w:hAnsi="Arial" w:cs="Arial"/>
                <w:sz w:val="22"/>
                <w:szCs w:val="18"/>
              </w:rPr>
              <w:t>Heart rate</w:t>
            </w:r>
          </w:p>
        </w:tc>
        <w:tc>
          <w:tcPr>
            <w:tcW w:w="3117" w:type="dxa"/>
          </w:tcPr>
          <w:p w14:paraId="514CC87A" w14:textId="295C2BAF" w:rsidR="001F75DF" w:rsidRPr="008B19DA" w:rsidRDefault="001F75DF"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25</w:t>
            </w:r>
          </w:p>
        </w:tc>
        <w:tc>
          <w:tcPr>
            <w:tcW w:w="3117" w:type="dxa"/>
          </w:tcPr>
          <w:p w14:paraId="09B3DB52" w14:textId="4038A10B" w:rsidR="001F75DF" w:rsidRPr="008B19DA" w:rsidRDefault="001F75DF"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200</w:t>
            </w:r>
          </w:p>
        </w:tc>
      </w:tr>
      <w:tr w:rsidR="001F75DF" w:rsidRPr="008B19DA" w14:paraId="374FD726" w14:textId="77777777" w:rsidTr="008B19DA">
        <w:tc>
          <w:tcPr>
            <w:cnfStyle w:val="001000000000" w:firstRow="0" w:lastRow="0" w:firstColumn="1" w:lastColumn="0" w:oddVBand="0" w:evenVBand="0" w:oddHBand="0" w:evenHBand="0" w:firstRowFirstColumn="0" w:firstRowLastColumn="0" w:lastRowFirstColumn="0" w:lastRowLastColumn="0"/>
            <w:tcW w:w="3116" w:type="dxa"/>
          </w:tcPr>
          <w:p w14:paraId="3FBF2D6C" w14:textId="6D9F0872" w:rsidR="001F75DF" w:rsidRPr="008B19DA" w:rsidRDefault="00DD3422" w:rsidP="00025BC0">
            <w:pPr>
              <w:rPr>
                <w:rFonts w:ascii="Arial" w:hAnsi="Arial" w:cs="Arial"/>
                <w:sz w:val="22"/>
                <w:szCs w:val="18"/>
              </w:rPr>
            </w:pPr>
            <w:r w:rsidRPr="008B19DA">
              <w:rPr>
                <w:rFonts w:ascii="Arial" w:hAnsi="Arial" w:cs="Arial"/>
                <w:sz w:val="22"/>
                <w:szCs w:val="18"/>
              </w:rPr>
              <w:t>Leukocytes</w:t>
            </w:r>
          </w:p>
        </w:tc>
        <w:tc>
          <w:tcPr>
            <w:tcW w:w="3117" w:type="dxa"/>
          </w:tcPr>
          <w:p w14:paraId="243E599C" w14:textId="59210849" w:rsidR="001F75DF" w:rsidRPr="008B19DA" w:rsidRDefault="00DD3422"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0</w:t>
            </w:r>
          </w:p>
        </w:tc>
        <w:tc>
          <w:tcPr>
            <w:tcW w:w="3117" w:type="dxa"/>
          </w:tcPr>
          <w:p w14:paraId="07007331" w14:textId="3DA35338" w:rsidR="001F75DF" w:rsidRPr="008B19DA" w:rsidRDefault="00B51378"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50</w:t>
            </w:r>
          </w:p>
        </w:tc>
      </w:tr>
      <w:tr w:rsidR="00FA205A" w:rsidRPr="008B19DA" w14:paraId="4D3B6C5C" w14:textId="77777777" w:rsidTr="008B1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A7A56FF" w14:textId="45C0772D" w:rsidR="00B51378" w:rsidRPr="008B19DA" w:rsidRDefault="00B51378" w:rsidP="00025BC0">
            <w:pPr>
              <w:rPr>
                <w:rFonts w:ascii="Arial" w:hAnsi="Arial" w:cs="Arial"/>
                <w:sz w:val="22"/>
                <w:szCs w:val="18"/>
              </w:rPr>
            </w:pPr>
            <w:r w:rsidRPr="008B19DA">
              <w:rPr>
                <w:rFonts w:ascii="Arial" w:hAnsi="Arial" w:cs="Arial"/>
                <w:sz w:val="22"/>
                <w:szCs w:val="18"/>
              </w:rPr>
              <w:t>Lymphocytes</w:t>
            </w:r>
          </w:p>
        </w:tc>
        <w:tc>
          <w:tcPr>
            <w:tcW w:w="3117" w:type="dxa"/>
          </w:tcPr>
          <w:p w14:paraId="726868C6" w14:textId="4A51AA3B" w:rsidR="00B51378" w:rsidRPr="008B19DA" w:rsidRDefault="00B51378"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0</w:t>
            </w:r>
          </w:p>
        </w:tc>
        <w:tc>
          <w:tcPr>
            <w:tcW w:w="3117" w:type="dxa"/>
          </w:tcPr>
          <w:p w14:paraId="2A88629A" w14:textId="5F2BE117" w:rsidR="00B51378" w:rsidRPr="008B19DA" w:rsidRDefault="00B51378"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50</w:t>
            </w:r>
          </w:p>
        </w:tc>
      </w:tr>
      <w:tr w:rsidR="00B51378" w:rsidRPr="008B19DA" w14:paraId="61711494" w14:textId="77777777" w:rsidTr="008B19DA">
        <w:tc>
          <w:tcPr>
            <w:cnfStyle w:val="001000000000" w:firstRow="0" w:lastRow="0" w:firstColumn="1" w:lastColumn="0" w:oddVBand="0" w:evenVBand="0" w:oddHBand="0" w:evenHBand="0" w:firstRowFirstColumn="0" w:firstRowLastColumn="0" w:lastRowFirstColumn="0" w:lastRowLastColumn="0"/>
            <w:tcW w:w="3116" w:type="dxa"/>
          </w:tcPr>
          <w:p w14:paraId="6F01239F" w14:textId="504CABEC" w:rsidR="00B51378" w:rsidRPr="008B19DA" w:rsidRDefault="00B51378" w:rsidP="00025BC0">
            <w:pPr>
              <w:rPr>
                <w:rFonts w:ascii="Arial" w:hAnsi="Arial" w:cs="Arial"/>
                <w:sz w:val="22"/>
                <w:szCs w:val="18"/>
              </w:rPr>
            </w:pPr>
            <w:r w:rsidRPr="008B19DA">
              <w:rPr>
                <w:rFonts w:ascii="Arial" w:hAnsi="Arial" w:cs="Arial"/>
                <w:sz w:val="22"/>
                <w:szCs w:val="18"/>
              </w:rPr>
              <w:t>Neutrophils</w:t>
            </w:r>
          </w:p>
        </w:tc>
        <w:tc>
          <w:tcPr>
            <w:tcW w:w="3117" w:type="dxa"/>
          </w:tcPr>
          <w:p w14:paraId="19C08220" w14:textId="78DEB552" w:rsidR="00B51378" w:rsidRPr="008B19DA" w:rsidRDefault="00B51378"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0</w:t>
            </w:r>
          </w:p>
        </w:tc>
        <w:tc>
          <w:tcPr>
            <w:tcW w:w="3117" w:type="dxa"/>
          </w:tcPr>
          <w:p w14:paraId="094CC6BE" w14:textId="50C4D3AA" w:rsidR="00B51378" w:rsidRPr="008B19DA" w:rsidRDefault="00B51378"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50</w:t>
            </w:r>
          </w:p>
        </w:tc>
      </w:tr>
      <w:tr w:rsidR="00FA205A" w:rsidRPr="008B19DA" w14:paraId="2A8FE395" w14:textId="77777777" w:rsidTr="008B1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0003C4E" w14:textId="38C1CEDF" w:rsidR="00B51378" w:rsidRPr="008B19DA" w:rsidRDefault="00B51378" w:rsidP="00025BC0">
            <w:pPr>
              <w:rPr>
                <w:rFonts w:ascii="Arial" w:hAnsi="Arial" w:cs="Arial"/>
                <w:sz w:val="22"/>
                <w:szCs w:val="18"/>
              </w:rPr>
            </w:pPr>
            <w:r w:rsidRPr="008B19DA">
              <w:rPr>
                <w:rFonts w:ascii="Arial" w:hAnsi="Arial" w:cs="Arial"/>
                <w:sz w:val="22"/>
                <w:szCs w:val="18"/>
              </w:rPr>
              <w:t>O2 saturation</w:t>
            </w:r>
          </w:p>
        </w:tc>
        <w:tc>
          <w:tcPr>
            <w:tcW w:w="3117" w:type="dxa"/>
          </w:tcPr>
          <w:p w14:paraId="3416532E" w14:textId="4FCD1DFF" w:rsidR="00B51378" w:rsidRPr="008B19DA" w:rsidRDefault="00B51378"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60</w:t>
            </w:r>
          </w:p>
        </w:tc>
        <w:tc>
          <w:tcPr>
            <w:tcW w:w="3117" w:type="dxa"/>
          </w:tcPr>
          <w:p w14:paraId="5781D331" w14:textId="30270F65" w:rsidR="00B51378" w:rsidRPr="008B19DA" w:rsidRDefault="00B51378"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100</w:t>
            </w:r>
          </w:p>
        </w:tc>
      </w:tr>
      <w:tr w:rsidR="00B51378" w:rsidRPr="008B19DA" w14:paraId="7F7123C6" w14:textId="77777777" w:rsidTr="008B19DA">
        <w:tc>
          <w:tcPr>
            <w:cnfStyle w:val="001000000000" w:firstRow="0" w:lastRow="0" w:firstColumn="1" w:lastColumn="0" w:oddVBand="0" w:evenVBand="0" w:oddHBand="0" w:evenHBand="0" w:firstRowFirstColumn="0" w:firstRowLastColumn="0" w:lastRowFirstColumn="0" w:lastRowLastColumn="0"/>
            <w:tcW w:w="3116" w:type="dxa"/>
          </w:tcPr>
          <w:p w14:paraId="6D380C0C" w14:textId="1E99E112" w:rsidR="00B51378" w:rsidRPr="008B19DA" w:rsidRDefault="00B51378" w:rsidP="00025BC0">
            <w:pPr>
              <w:rPr>
                <w:rFonts w:ascii="Arial" w:hAnsi="Arial" w:cs="Arial"/>
                <w:sz w:val="22"/>
                <w:szCs w:val="18"/>
              </w:rPr>
            </w:pPr>
            <w:r w:rsidRPr="008B19DA">
              <w:rPr>
                <w:rFonts w:ascii="Arial" w:hAnsi="Arial" w:cs="Arial"/>
                <w:sz w:val="22"/>
                <w:szCs w:val="18"/>
              </w:rPr>
              <w:t>Platelets</w:t>
            </w:r>
          </w:p>
        </w:tc>
        <w:tc>
          <w:tcPr>
            <w:tcW w:w="3117" w:type="dxa"/>
          </w:tcPr>
          <w:p w14:paraId="1A332737" w14:textId="18D58C21" w:rsidR="00B51378" w:rsidRPr="008B19DA" w:rsidRDefault="00B51378"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0</w:t>
            </w:r>
          </w:p>
        </w:tc>
        <w:tc>
          <w:tcPr>
            <w:tcW w:w="3117" w:type="dxa"/>
          </w:tcPr>
          <w:p w14:paraId="37743063" w14:textId="34973CDB" w:rsidR="00B51378" w:rsidRPr="008B19DA" w:rsidRDefault="00B51378"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1000</w:t>
            </w:r>
          </w:p>
        </w:tc>
      </w:tr>
      <w:tr w:rsidR="00FA205A" w:rsidRPr="008B19DA" w14:paraId="4361BC27" w14:textId="77777777" w:rsidTr="008B1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EE442FB" w14:textId="27DC5836" w:rsidR="00B51378" w:rsidRPr="008B19DA" w:rsidRDefault="00B51378" w:rsidP="00025BC0">
            <w:pPr>
              <w:rPr>
                <w:rFonts w:ascii="Arial" w:hAnsi="Arial" w:cs="Arial"/>
                <w:sz w:val="22"/>
                <w:szCs w:val="18"/>
              </w:rPr>
            </w:pPr>
            <w:r w:rsidRPr="008B19DA">
              <w:rPr>
                <w:rFonts w:ascii="Arial" w:hAnsi="Arial" w:cs="Arial"/>
                <w:sz w:val="22"/>
                <w:szCs w:val="18"/>
              </w:rPr>
              <w:t>Prothrombin time</w:t>
            </w:r>
          </w:p>
        </w:tc>
        <w:tc>
          <w:tcPr>
            <w:tcW w:w="3117" w:type="dxa"/>
          </w:tcPr>
          <w:p w14:paraId="05EA5A06" w14:textId="10A32AF1" w:rsidR="00B51378" w:rsidRPr="008B19DA" w:rsidRDefault="00B51378"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0</w:t>
            </w:r>
          </w:p>
        </w:tc>
        <w:tc>
          <w:tcPr>
            <w:tcW w:w="3117" w:type="dxa"/>
          </w:tcPr>
          <w:p w14:paraId="0A8C4C8F" w14:textId="244C73A7" w:rsidR="00B51378" w:rsidRPr="008B19DA" w:rsidRDefault="00B51378"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5</w:t>
            </w:r>
          </w:p>
        </w:tc>
      </w:tr>
      <w:tr w:rsidR="00B51378" w:rsidRPr="008B19DA" w14:paraId="55FCF8A3" w14:textId="77777777" w:rsidTr="008B19DA">
        <w:tc>
          <w:tcPr>
            <w:cnfStyle w:val="001000000000" w:firstRow="0" w:lastRow="0" w:firstColumn="1" w:lastColumn="0" w:oddVBand="0" w:evenVBand="0" w:oddHBand="0" w:evenHBand="0" w:firstRowFirstColumn="0" w:firstRowLastColumn="0" w:lastRowFirstColumn="0" w:lastRowLastColumn="0"/>
            <w:tcW w:w="3116" w:type="dxa"/>
          </w:tcPr>
          <w:p w14:paraId="77704BB0" w14:textId="123C4143" w:rsidR="00B51378" w:rsidRPr="008B19DA" w:rsidRDefault="00B51378" w:rsidP="00025BC0">
            <w:pPr>
              <w:rPr>
                <w:rFonts w:ascii="Arial" w:hAnsi="Arial" w:cs="Arial"/>
                <w:sz w:val="22"/>
                <w:szCs w:val="18"/>
              </w:rPr>
            </w:pPr>
            <w:r w:rsidRPr="008B19DA">
              <w:rPr>
                <w:rFonts w:ascii="Arial" w:hAnsi="Arial" w:cs="Arial"/>
                <w:sz w:val="22"/>
                <w:szCs w:val="18"/>
              </w:rPr>
              <w:t>Respiratory rate</w:t>
            </w:r>
          </w:p>
        </w:tc>
        <w:tc>
          <w:tcPr>
            <w:tcW w:w="3117" w:type="dxa"/>
          </w:tcPr>
          <w:p w14:paraId="2A14A6EF" w14:textId="6863BD00" w:rsidR="00B51378" w:rsidRPr="008B19DA" w:rsidRDefault="00B51378"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10</w:t>
            </w:r>
          </w:p>
        </w:tc>
        <w:tc>
          <w:tcPr>
            <w:tcW w:w="3117" w:type="dxa"/>
          </w:tcPr>
          <w:p w14:paraId="7554EC5F" w14:textId="7475A830" w:rsidR="00B51378" w:rsidRPr="008B19DA" w:rsidRDefault="00B51378"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40</w:t>
            </w:r>
          </w:p>
        </w:tc>
      </w:tr>
      <w:tr w:rsidR="00FA205A" w:rsidRPr="008B19DA" w14:paraId="6E851BA2" w14:textId="77777777" w:rsidTr="008B1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790DDAF" w14:textId="5331AA8A" w:rsidR="00B51378" w:rsidRPr="008B19DA" w:rsidRDefault="00B51378" w:rsidP="00025BC0">
            <w:pPr>
              <w:rPr>
                <w:rFonts w:ascii="Arial" w:hAnsi="Arial" w:cs="Arial"/>
                <w:sz w:val="22"/>
                <w:szCs w:val="18"/>
              </w:rPr>
            </w:pPr>
            <w:r w:rsidRPr="008B19DA">
              <w:rPr>
                <w:rFonts w:ascii="Arial" w:hAnsi="Arial" w:cs="Arial"/>
                <w:sz w:val="22"/>
                <w:szCs w:val="18"/>
              </w:rPr>
              <w:t>Temperature</w:t>
            </w:r>
          </w:p>
        </w:tc>
        <w:tc>
          <w:tcPr>
            <w:tcW w:w="3117" w:type="dxa"/>
          </w:tcPr>
          <w:p w14:paraId="0B9585DA" w14:textId="0EE748EC" w:rsidR="00B51378" w:rsidRPr="008B19DA" w:rsidRDefault="00B51378"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35</w:t>
            </w:r>
          </w:p>
        </w:tc>
        <w:tc>
          <w:tcPr>
            <w:tcW w:w="3117" w:type="dxa"/>
          </w:tcPr>
          <w:p w14:paraId="023CB8AB" w14:textId="159B3540" w:rsidR="00B51378" w:rsidRPr="008B19DA" w:rsidRDefault="00B51378"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45</w:t>
            </w:r>
          </w:p>
        </w:tc>
      </w:tr>
      <w:tr w:rsidR="00B51378" w:rsidRPr="008B19DA" w14:paraId="13274074" w14:textId="77777777" w:rsidTr="008B19DA">
        <w:tc>
          <w:tcPr>
            <w:cnfStyle w:val="001000000000" w:firstRow="0" w:lastRow="0" w:firstColumn="1" w:lastColumn="0" w:oddVBand="0" w:evenVBand="0" w:oddHBand="0" w:evenHBand="0" w:firstRowFirstColumn="0" w:firstRowLastColumn="0" w:lastRowFirstColumn="0" w:lastRowLastColumn="0"/>
            <w:tcW w:w="3116" w:type="dxa"/>
          </w:tcPr>
          <w:p w14:paraId="358ADC83" w14:textId="238A5AAF" w:rsidR="00B51378" w:rsidRPr="008B19DA" w:rsidRDefault="00B51378" w:rsidP="00025BC0">
            <w:pPr>
              <w:rPr>
                <w:rFonts w:ascii="Arial" w:hAnsi="Arial" w:cs="Arial"/>
                <w:sz w:val="22"/>
                <w:szCs w:val="18"/>
              </w:rPr>
            </w:pPr>
            <w:r w:rsidRPr="008B19DA">
              <w:rPr>
                <w:rFonts w:ascii="Arial" w:hAnsi="Arial" w:cs="Arial"/>
                <w:sz w:val="22"/>
                <w:szCs w:val="18"/>
              </w:rPr>
              <w:t>Triglyceride</w:t>
            </w:r>
          </w:p>
        </w:tc>
        <w:tc>
          <w:tcPr>
            <w:tcW w:w="3117" w:type="dxa"/>
          </w:tcPr>
          <w:p w14:paraId="2B3A5419" w14:textId="5B8D8AA6" w:rsidR="00B51378" w:rsidRPr="008B19DA" w:rsidRDefault="00B51378"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0</w:t>
            </w:r>
          </w:p>
        </w:tc>
        <w:tc>
          <w:tcPr>
            <w:tcW w:w="3117" w:type="dxa"/>
          </w:tcPr>
          <w:p w14:paraId="77B919FF" w14:textId="45FB8EA7" w:rsidR="00B51378" w:rsidRPr="008B19DA" w:rsidRDefault="00B51378"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400</w:t>
            </w:r>
          </w:p>
        </w:tc>
      </w:tr>
      <w:tr w:rsidR="00FA205A" w:rsidRPr="008B19DA" w14:paraId="10A3CB40" w14:textId="77777777" w:rsidTr="008B1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5D5AD89" w14:textId="6CA97998" w:rsidR="00B51378" w:rsidRPr="008B19DA" w:rsidRDefault="00B51378" w:rsidP="00025BC0">
            <w:pPr>
              <w:rPr>
                <w:rFonts w:ascii="Arial" w:hAnsi="Arial" w:cs="Arial"/>
                <w:sz w:val="22"/>
                <w:szCs w:val="18"/>
              </w:rPr>
            </w:pPr>
            <w:r w:rsidRPr="008B19DA">
              <w:rPr>
                <w:rFonts w:ascii="Arial" w:hAnsi="Arial" w:cs="Arial"/>
                <w:sz w:val="22"/>
                <w:szCs w:val="18"/>
              </w:rPr>
              <w:t>Urea nitrogen</w:t>
            </w:r>
          </w:p>
        </w:tc>
        <w:tc>
          <w:tcPr>
            <w:tcW w:w="3117" w:type="dxa"/>
          </w:tcPr>
          <w:p w14:paraId="516F51FC" w14:textId="3759F96A" w:rsidR="00B51378" w:rsidRPr="008B19DA" w:rsidRDefault="00B51378"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0</w:t>
            </w:r>
          </w:p>
        </w:tc>
        <w:tc>
          <w:tcPr>
            <w:tcW w:w="3117" w:type="dxa"/>
          </w:tcPr>
          <w:p w14:paraId="36A91BFF" w14:textId="3A11BE0F" w:rsidR="00B51378" w:rsidRPr="008B19DA" w:rsidRDefault="00B51378" w:rsidP="00025BC0">
            <w:pPr>
              <w:cnfStyle w:val="000000100000" w:firstRow="0" w:lastRow="0" w:firstColumn="0" w:lastColumn="0" w:oddVBand="0" w:evenVBand="0" w:oddHBand="1" w:evenHBand="0" w:firstRowFirstColumn="0" w:firstRowLastColumn="0" w:lastRowFirstColumn="0" w:lastRowLastColumn="0"/>
              <w:rPr>
                <w:szCs w:val="18"/>
              </w:rPr>
            </w:pPr>
            <w:r w:rsidRPr="008B19DA">
              <w:rPr>
                <w:szCs w:val="18"/>
              </w:rPr>
              <w:t>100</w:t>
            </w:r>
          </w:p>
        </w:tc>
      </w:tr>
      <w:tr w:rsidR="00B51378" w:rsidRPr="008B19DA" w14:paraId="72D35BE0" w14:textId="77777777" w:rsidTr="008B19DA">
        <w:tc>
          <w:tcPr>
            <w:cnfStyle w:val="001000000000" w:firstRow="0" w:lastRow="0" w:firstColumn="1" w:lastColumn="0" w:oddVBand="0" w:evenVBand="0" w:oddHBand="0" w:evenHBand="0" w:firstRowFirstColumn="0" w:firstRowLastColumn="0" w:lastRowFirstColumn="0" w:lastRowLastColumn="0"/>
            <w:tcW w:w="3116" w:type="dxa"/>
          </w:tcPr>
          <w:p w14:paraId="5F1095CF" w14:textId="7DD72FE3" w:rsidR="00B51378" w:rsidRPr="008B19DA" w:rsidRDefault="00B51378" w:rsidP="00025BC0">
            <w:pPr>
              <w:rPr>
                <w:rFonts w:ascii="Arial" w:hAnsi="Arial" w:cs="Arial"/>
                <w:sz w:val="22"/>
                <w:szCs w:val="18"/>
              </w:rPr>
            </w:pPr>
            <w:r w:rsidRPr="008B19DA">
              <w:rPr>
                <w:rFonts w:ascii="Arial" w:hAnsi="Arial" w:cs="Arial"/>
                <w:sz w:val="22"/>
                <w:szCs w:val="18"/>
              </w:rPr>
              <w:t>Weight</w:t>
            </w:r>
          </w:p>
        </w:tc>
        <w:tc>
          <w:tcPr>
            <w:tcW w:w="3117" w:type="dxa"/>
          </w:tcPr>
          <w:p w14:paraId="1A50194B" w14:textId="0619652C" w:rsidR="00B51378" w:rsidRPr="008B19DA" w:rsidRDefault="00B51378"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130</w:t>
            </w:r>
          </w:p>
        </w:tc>
        <w:tc>
          <w:tcPr>
            <w:tcW w:w="3117" w:type="dxa"/>
          </w:tcPr>
          <w:p w14:paraId="0DE705BA" w14:textId="16F1D441" w:rsidR="00B51378" w:rsidRPr="008B19DA" w:rsidRDefault="00B51378" w:rsidP="00025BC0">
            <w:pPr>
              <w:cnfStyle w:val="000000000000" w:firstRow="0" w:lastRow="0" w:firstColumn="0" w:lastColumn="0" w:oddVBand="0" w:evenVBand="0" w:oddHBand="0" w:evenHBand="0" w:firstRowFirstColumn="0" w:firstRowLastColumn="0" w:lastRowFirstColumn="0" w:lastRowLastColumn="0"/>
              <w:rPr>
                <w:szCs w:val="18"/>
              </w:rPr>
            </w:pPr>
            <w:r w:rsidRPr="008B19DA">
              <w:rPr>
                <w:szCs w:val="18"/>
              </w:rPr>
              <w:t>210</w:t>
            </w:r>
          </w:p>
        </w:tc>
      </w:tr>
    </w:tbl>
    <w:p w14:paraId="334AB4E2" w14:textId="77777777" w:rsidR="00263F87" w:rsidRDefault="00263F87" w:rsidP="00025BC0">
      <w:pPr>
        <w:rPr>
          <w:highlight w:val="white"/>
        </w:rPr>
      </w:pPr>
    </w:p>
    <w:p w14:paraId="791614BD" w14:textId="1D85DDDC" w:rsidR="00750B83" w:rsidRDefault="00263F87">
      <w:pPr>
        <w:rPr>
          <w:highlight w:val="white"/>
        </w:rPr>
      </w:pPr>
      <w:r w:rsidRPr="56EBBF0A">
        <w:rPr>
          <w:b/>
          <w:bCs/>
          <w:highlight w:val="white"/>
        </w:rPr>
        <w:t xml:space="preserve">Table </w:t>
      </w:r>
      <w:r w:rsidR="00320D2D">
        <w:rPr>
          <w:b/>
          <w:bCs/>
          <w:highlight w:val="white"/>
        </w:rPr>
        <w:t>A</w:t>
      </w:r>
      <w:r w:rsidRPr="56EBBF0A">
        <w:rPr>
          <w:b/>
          <w:bCs/>
          <w:highlight w:val="white"/>
        </w:rPr>
        <w:t>2</w:t>
      </w:r>
      <w:r w:rsidR="00320D2D">
        <w:rPr>
          <w:b/>
          <w:bCs/>
          <w:highlight w:val="white"/>
        </w:rPr>
        <w:t>.</w:t>
      </w:r>
      <w:r w:rsidRPr="56EBBF0A">
        <w:rPr>
          <w:b/>
          <w:bCs/>
          <w:highlight w:val="white"/>
        </w:rPr>
        <w:t xml:space="preserve"> </w:t>
      </w:r>
      <w:r w:rsidRPr="00320D2D">
        <w:rPr>
          <w:b/>
          <w:highlight w:val="white"/>
        </w:rPr>
        <w:t>Minimum and maximum thresholds set for features.</w:t>
      </w:r>
      <w:r w:rsidRPr="56EBBF0A">
        <w:rPr>
          <w:highlight w:val="white"/>
        </w:rPr>
        <w:t xml:space="preserve"> </w:t>
      </w:r>
      <w:r w:rsidR="00320D2D">
        <w:rPr>
          <w:highlight w:val="white"/>
        </w:rPr>
        <w:br/>
      </w:r>
      <w:r w:rsidRPr="56EBBF0A">
        <w:rPr>
          <w:highlight w:val="white"/>
        </w:rPr>
        <w:t>All variations of a feature (e.g. most recent heart rate, or average heart rate in the last week) used the same threshold.</w:t>
      </w:r>
    </w:p>
    <w:p w14:paraId="35338AD9" w14:textId="0BA3DBAD" w:rsidR="56EBBF0A" w:rsidRDefault="56EBBF0A" w:rsidP="56EBBF0A">
      <w:pPr>
        <w:rPr>
          <w:highlight w:val="white"/>
        </w:rPr>
      </w:pPr>
    </w:p>
    <w:p w14:paraId="1EEB3E87" w14:textId="389650B0" w:rsidR="56EBBF0A" w:rsidRDefault="56EBBF0A" w:rsidP="56EBBF0A">
      <w:pPr>
        <w:spacing w:after="160" w:line="259" w:lineRule="auto"/>
        <w:rPr>
          <w:rFonts w:ascii="Calibri" w:eastAsia="Calibri" w:hAnsi="Calibri" w:cs="Calibri"/>
          <w:color w:val="000000" w:themeColor="text1"/>
          <w:lang w:val="en-US"/>
        </w:rPr>
      </w:pPr>
    </w:p>
    <w:tbl>
      <w:tblPr>
        <w:tblStyle w:val="TableGrid"/>
        <w:tblW w:w="0" w:type="auto"/>
        <w:jc w:val="center"/>
        <w:tblLayout w:type="fixed"/>
        <w:tblLook w:val="04A0" w:firstRow="1" w:lastRow="0" w:firstColumn="1" w:lastColumn="0" w:noHBand="0" w:noVBand="1"/>
      </w:tblPr>
      <w:tblGrid>
        <w:gridCol w:w="2970"/>
        <w:gridCol w:w="3235"/>
      </w:tblGrid>
      <w:tr w:rsidR="002161EB" w:rsidRPr="00A46CAF" w14:paraId="1D71A15B" w14:textId="77777777" w:rsidTr="002161EB">
        <w:trPr>
          <w:jc w:val="center"/>
        </w:trPr>
        <w:tc>
          <w:tcPr>
            <w:tcW w:w="2970" w:type="dxa"/>
          </w:tcPr>
          <w:p w14:paraId="169C7D04" w14:textId="5432CD03"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b/>
                <w:bCs/>
                <w:color w:val="000000" w:themeColor="text1"/>
                <w:sz w:val="16"/>
                <w:szCs w:val="16"/>
                <w:lang w:val="en-US"/>
              </w:rPr>
              <w:t>Test</w:t>
            </w:r>
          </w:p>
        </w:tc>
        <w:tc>
          <w:tcPr>
            <w:tcW w:w="3235" w:type="dxa"/>
          </w:tcPr>
          <w:p w14:paraId="65D7428D" w14:textId="44E51157" w:rsidR="56EBBF0A" w:rsidRPr="00A46CAF" w:rsidRDefault="002161EB" w:rsidP="56EBBF0A">
            <w:pPr>
              <w:spacing w:line="259" w:lineRule="auto"/>
              <w:rPr>
                <w:rFonts w:ascii="Verdana" w:eastAsia="Verdana" w:hAnsi="Verdana" w:cs="Verdana"/>
                <w:color w:val="000000" w:themeColor="text1"/>
                <w:sz w:val="16"/>
                <w:szCs w:val="16"/>
              </w:rPr>
            </w:pPr>
            <w:r>
              <w:rPr>
                <w:rFonts w:ascii="Verdana" w:eastAsia="Verdana" w:hAnsi="Verdana" w:cs="Verdana"/>
                <w:b/>
                <w:bCs/>
                <w:color w:val="000000" w:themeColor="text1"/>
                <w:sz w:val="16"/>
                <w:szCs w:val="16"/>
                <w:lang w:val="en-US"/>
              </w:rPr>
              <w:t xml:space="preserve">Mean </w:t>
            </w:r>
            <w:r w:rsidRPr="00A46CAF">
              <w:rPr>
                <w:rFonts w:ascii="Verdana" w:eastAsia="Verdana" w:hAnsi="Verdana" w:cs="Verdana"/>
                <w:b/>
                <w:bCs/>
                <w:color w:val="000000" w:themeColor="text1"/>
                <w:sz w:val="16"/>
                <w:szCs w:val="16"/>
                <w:lang w:val="en-US"/>
              </w:rPr>
              <w:t>(</w:t>
            </w:r>
            <w:proofErr w:type="spellStart"/>
            <w:r w:rsidRPr="00A46CAF">
              <w:rPr>
                <w:rFonts w:ascii="Verdana" w:eastAsia="Verdana" w:hAnsi="Verdana" w:cs="Verdana"/>
                <w:b/>
                <w:bCs/>
                <w:color w:val="000000" w:themeColor="text1"/>
                <w:sz w:val="16"/>
                <w:szCs w:val="16"/>
                <w:lang w:val="en-US"/>
              </w:rPr>
              <w:t>stdev</w:t>
            </w:r>
            <w:proofErr w:type="spellEnd"/>
            <w:r w:rsidRPr="00A46CAF">
              <w:rPr>
                <w:rFonts w:ascii="Verdana" w:eastAsia="Verdana" w:hAnsi="Verdana" w:cs="Verdana"/>
                <w:b/>
                <w:bCs/>
                <w:color w:val="000000" w:themeColor="text1"/>
                <w:sz w:val="16"/>
                <w:szCs w:val="16"/>
                <w:lang w:val="en-US"/>
              </w:rPr>
              <w:t>)</w:t>
            </w:r>
            <w:r>
              <w:rPr>
                <w:rFonts w:ascii="Verdana" w:eastAsia="Verdana" w:hAnsi="Verdana" w:cs="Verdana"/>
                <w:b/>
                <w:bCs/>
                <w:color w:val="000000" w:themeColor="text1"/>
                <w:sz w:val="16"/>
                <w:szCs w:val="16"/>
                <w:lang w:val="en-US"/>
              </w:rPr>
              <w:t xml:space="preserve"> t</w:t>
            </w:r>
            <w:r w:rsidR="56EBBF0A" w:rsidRPr="00A46CAF">
              <w:rPr>
                <w:rFonts w:ascii="Verdana" w:eastAsia="Verdana" w:hAnsi="Verdana" w:cs="Verdana"/>
                <w:b/>
                <w:bCs/>
                <w:color w:val="000000" w:themeColor="text1"/>
                <w:sz w:val="16"/>
                <w:szCs w:val="16"/>
                <w:lang w:val="en-US"/>
              </w:rPr>
              <w:t xml:space="preserve">ime </w:t>
            </w:r>
            <w:r>
              <w:rPr>
                <w:rFonts w:ascii="Verdana" w:eastAsia="Verdana" w:hAnsi="Verdana" w:cs="Verdana"/>
                <w:b/>
                <w:bCs/>
                <w:color w:val="000000" w:themeColor="text1"/>
                <w:sz w:val="16"/>
                <w:szCs w:val="16"/>
                <w:lang w:val="en-US"/>
              </w:rPr>
              <w:t xml:space="preserve">in days </w:t>
            </w:r>
            <w:r w:rsidR="56EBBF0A" w:rsidRPr="00A46CAF">
              <w:rPr>
                <w:rFonts w:ascii="Verdana" w:eastAsia="Verdana" w:hAnsi="Verdana" w:cs="Verdana"/>
                <w:b/>
                <w:bCs/>
                <w:color w:val="000000" w:themeColor="text1"/>
                <w:sz w:val="16"/>
                <w:szCs w:val="16"/>
                <w:lang w:val="en-US"/>
              </w:rPr>
              <w:t>between last measurement</w:t>
            </w:r>
            <w:r>
              <w:rPr>
                <w:rFonts w:ascii="Verdana" w:eastAsia="Verdana" w:hAnsi="Verdana" w:cs="Verdana"/>
                <w:b/>
                <w:bCs/>
                <w:color w:val="000000" w:themeColor="text1"/>
                <w:sz w:val="16"/>
                <w:szCs w:val="16"/>
                <w:lang w:val="en-US"/>
              </w:rPr>
              <w:t xml:space="preserve">, </w:t>
            </w:r>
            <w:r w:rsidR="56EBBF0A" w:rsidRPr="00A46CAF">
              <w:rPr>
                <w:rFonts w:ascii="Verdana" w:eastAsia="Verdana" w:hAnsi="Verdana" w:cs="Verdana"/>
                <w:b/>
                <w:bCs/>
                <w:color w:val="000000" w:themeColor="text1"/>
                <w:sz w:val="16"/>
                <w:szCs w:val="16"/>
                <w:lang w:val="en-US"/>
              </w:rPr>
              <w:t>if measured</w:t>
            </w:r>
            <w:r>
              <w:rPr>
                <w:rFonts w:ascii="Verdana" w:eastAsia="Verdana" w:hAnsi="Verdana" w:cs="Verdana"/>
                <w:b/>
                <w:bCs/>
                <w:color w:val="000000" w:themeColor="text1"/>
                <w:sz w:val="16"/>
                <w:szCs w:val="16"/>
                <w:lang w:val="en-US"/>
              </w:rPr>
              <w:t>,</w:t>
            </w:r>
            <w:r w:rsidR="56EBBF0A" w:rsidRPr="00A46CAF">
              <w:rPr>
                <w:rFonts w:ascii="Verdana" w:eastAsia="Verdana" w:hAnsi="Verdana" w:cs="Verdana"/>
                <w:b/>
                <w:bCs/>
                <w:color w:val="000000" w:themeColor="text1"/>
                <w:sz w:val="16"/>
                <w:szCs w:val="16"/>
                <w:lang w:val="en-US"/>
              </w:rPr>
              <w:t xml:space="preserve"> and SARS-CoV-2 test</w:t>
            </w:r>
          </w:p>
        </w:tc>
      </w:tr>
      <w:tr w:rsidR="002161EB" w:rsidRPr="00A46CAF" w14:paraId="45AAEAC2" w14:textId="77777777" w:rsidTr="002161EB">
        <w:trPr>
          <w:jc w:val="center"/>
        </w:trPr>
        <w:tc>
          <w:tcPr>
            <w:tcW w:w="2970" w:type="dxa"/>
          </w:tcPr>
          <w:p w14:paraId="5543349C" w14:textId="70DAC100"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CRP</w:t>
            </w:r>
          </w:p>
        </w:tc>
        <w:tc>
          <w:tcPr>
            <w:tcW w:w="3235" w:type="dxa"/>
          </w:tcPr>
          <w:p w14:paraId="6EE3CB2C" w14:textId="459AA264"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7.8 (8.0)</w:t>
            </w:r>
          </w:p>
        </w:tc>
      </w:tr>
      <w:tr w:rsidR="002161EB" w:rsidRPr="00A46CAF" w14:paraId="66C04E7C" w14:textId="77777777" w:rsidTr="002161EB">
        <w:trPr>
          <w:jc w:val="center"/>
        </w:trPr>
        <w:tc>
          <w:tcPr>
            <w:tcW w:w="2970" w:type="dxa"/>
          </w:tcPr>
          <w:p w14:paraId="1BA142C0" w14:textId="2D6DAFFF"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Bilirubin</w:t>
            </w:r>
          </w:p>
        </w:tc>
        <w:tc>
          <w:tcPr>
            <w:tcW w:w="3235" w:type="dxa"/>
          </w:tcPr>
          <w:p w14:paraId="3FBEA182" w14:textId="25CBBBB6"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4.0 (6.1)</w:t>
            </w:r>
          </w:p>
        </w:tc>
      </w:tr>
      <w:tr w:rsidR="002161EB" w:rsidRPr="00A46CAF" w14:paraId="663A578A" w14:textId="77777777" w:rsidTr="002161EB">
        <w:trPr>
          <w:jc w:val="center"/>
        </w:trPr>
        <w:tc>
          <w:tcPr>
            <w:tcW w:w="2970" w:type="dxa"/>
          </w:tcPr>
          <w:p w14:paraId="2A2734C3" w14:textId="6D78F984"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Ferritin</w:t>
            </w:r>
          </w:p>
        </w:tc>
        <w:tc>
          <w:tcPr>
            <w:tcW w:w="3235" w:type="dxa"/>
          </w:tcPr>
          <w:p w14:paraId="4E6185D4" w14:textId="0B2E4ACC"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8.2 (7.7)</w:t>
            </w:r>
          </w:p>
        </w:tc>
      </w:tr>
      <w:tr w:rsidR="002161EB" w:rsidRPr="00A46CAF" w14:paraId="73C1DCE6" w14:textId="77777777" w:rsidTr="002161EB">
        <w:trPr>
          <w:jc w:val="center"/>
        </w:trPr>
        <w:tc>
          <w:tcPr>
            <w:tcW w:w="2970" w:type="dxa"/>
          </w:tcPr>
          <w:p w14:paraId="55D5DE1B" w14:textId="26278B6F"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Neutrophils</w:t>
            </w:r>
          </w:p>
        </w:tc>
        <w:tc>
          <w:tcPr>
            <w:tcW w:w="3235" w:type="dxa"/>
          </w:tcPr>
          <w:p w14:paraId="5F983D52" w14:textId="2D8FFA4D"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4.3 (6.5)</w:t>
            </w:r>
          </w:p>
        </w:tc>
      </w:tr>
      <w:tr w:rsidR="002161EB" w:rsidRPr="00A46CAF" w14:paraId="566ADE87" w14:textId="77777777" w:rsidTr="002161EB">
        <w:trPr>
          <w:jc w:val="center"/>
        </w:trPr>
        <w:tc>
          <w:tcPr>
            <w:tcW w:w="2970" w:type="dxa"/>
          </w:tcPr>
          <w:p w14:paraId="238DA5B1" w14:textId="695FC991"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Platelets</w:t>
            </w:r>
          </w:p>
        </w:tc>
        <w:tc>
          <w:tcPr>
            <w:tcW w:w="3235" w:type="dxa"/>
          </w:tcPr>
          <w:p w14:paraId="26F0D872" w14:textId="4612D87E"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3.6 (6.0)</w:t>
            </w:r>
          </w:p>
        </w:tc>
      </w:tr>
      <w:tr w:rsidR="002161EB" w:rsidRPr="00A46CAF" w14:paraId="0AD3B95F" w14:textId="77777777" w:rsidTr="002161EB">
        <w:trPr>
          <w:jc w:val="center"/>
        </w:trPr>
        <w:tc>
          <w:tcPr>
            <w:tcW w:w="2970" w:type="dxa"/>
          </w:tcPr>
          <w:p w14:paraId="649E7A25" w14:textId="5FF80A06"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Prothrombin time</w:t>
            </w:r>
          </w:p>
        </w:tc>
        <w:tc>
          <w:tcPr>
            <w:tcW w:w="3235" w:type="dxa"/>
          </w:tcPr>
          <w:p w14:paraId="631EB93A" w14:textId="6C99BBA7"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4.9 (7.1)</w:t>
            </w:r>
          </w:p>
        </w:tc>
      </w:tr>
      <w:tr w:rsidR="002161EB" w:rsidRPr="00A46CAF" w14:paraId="0876C9AA" w14:textId="77777777" w:rsidTr="002161EB">
        <w:trPr>
          <w:jc w:val="center"/>
        </w:trPr>
        <w:tc>
          <w:tcPr>
            <w:tcW w:w="2970" w:type="dxa"/>
          </w:tcPr>
          <w:p w14:paraId="223C6F86" w14:textId="30E541DD"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Triglyceride</w:t>
            </w:r>
          </w:p>
        </w:tc>
        <w:tc>
          <w:tcPr>
            <w:tcW w:w="3235" w:type="dxa"/>
          </w:tcPr>
          <w:p w14:paraId="13428C1D" w14:textId="4B0AADD5"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7.7 (7.2)</w:t>
            </w:r>
          </w:p>
        </w:tc>
      </w:tr>
      <w:tr w:rsidR="002161EB" w:rsidRPr="00A46CAF" w14:paraId="5A4A68B2" w14:textId="77777777" w:rsidTr="002161EB">
        <w:trPr>
          <w:jc w:val="center"/>
        </w:trPr>
        <w:tc>
          <w:tcPr>
            <w:tcW w:w="2970" w:type="dxa"/>
          </w:tcPr>
          <w:p w14:paraId="0A729FD3" w14:textId="0EEFD922"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Troponin-I</w:t>
            </w:r>
          </w:p>
        </w:tc>
        <w:tc>
          <w:tcPr>
            <w:tcW w:w="3235" w:type="dxa"/>
          </w:tcPr>
          <w:p w14:paraId="436B6A0B" w14:textId="1AABDD39"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5.3 (7.2)</w:t>
            </w:r>
          </w:p>
        </w:tc>
      </w:tr>
      <w:tr w:rsidR="002161EB" w:rsidRPr="00A46CAF" w14:paraId="5FBA581B" w14:textId="77777777" w:rsidTr="002161EB">
        <w:trPr>
          <w:jc w:val="center"/>
        </w:trPr>
        <w:tc>
          <w:tcPr>
            <w:tcW w:w="2970" w:type="dxa"/>
          </w:tcPr>
          <w:p w14:paraId="6F983928" w14:textId="0CD45B68"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Urea nitrogen</w:t>
            </w:r>
          </w:p>
        </w:tc>
        <w:tc>
          <w:tcPr>
            <w:tcW w:w="3235" w:type="dxa"/>
          </w:tcPr>
          <w:p w14:paraId="5D64C639" w14:textId="5DDC6F9D" w:rsidR="56EBBF0A" w:rsidRPr="00A46CAF" w:rsidRDefault="56EBBF0A" w:rsidP="56EBBF0A">
            <w:pPr>
              <w:spacing w:line="259" w:lineRule="auto"/>
              <w:rPr>
                <w:rFonts w:ascii="Verdana" w:eastAsia="Verdana" w:hAnsi="Verdana" w:cs="Verdana"/>
                <w:color w:val="000000" w:themeColor="text1"/>
                <w:sz w:val="16"/>
                <w:szCs w:val="16"/>
              </w:rPr>
            </w:pPr>
            <w:r w:rsidRPr="00A46CAF">
              <w:rPr>
                <w:rFonts w:ascii="Verdana" w:eastAsia="Verdana" w:hAnsi="Verdana" w:cs="Verdana"/>
                <w:color w:val="000000" w:themeColor="text1"/>
                <w:sz w:val="16"/>
                <w:szCs w:val="16"/>
                <w:lang w:val="en-US"/>
              </w:rPr>
              <w:t>3.3 (5.6)</w:t>
            </w:r>
          </w:p>
        </w:tc>
      </w:tr>
    </w:tbl>
    <w:p w14:paraId="00C49D5F" w14:textId="368D1E99" w:rsidR="56EBBF0A" w:rsidRDefault="56EBBF0A" w:rsidP="56EBBF0A">
      <w:pPr>
        <w:spacing w:after="160" w:line="259" w:lineRule="auto"/>
        <w:rPr>
          <w:rFonts w:ascii="Verdana" w:eastAsia="Verdana" w:hAnsi="Verdana" w:cs="Verdana"/>
          <w:color w:val="000033"/>
          <w:sz w:val="16"/>
          <w:szCs w:val="16"/>
        </w:rPr>
      </w:pPr>
    </w:p>
    <w:p w14:paraId="463E201F" w14:textId="7100B85D" w:rsidR="002161EB" w:rsidRPr="00320D2D" w:rsidRDefault="002161EB" w:rsidP="002161EB">
      <w:pPr>
        <w:rPr>
          <w:b/>
          <w:highlight w:val="white"/>
        </w:rPr>
      </w:pPr>
      <w:r w:rsidRPr="00320D2D">
        <w:rPr>
          <w:b/>
          <w:bCs/>
          <w:highlight w:val="white"/>
        </w:rPr>
        <w:t xml:space="preserve">Table </w:t>
      </w:r>
      <w:r w:rsidR="00320D2D" w:rsidRPr="00320D2D">
        <w:rPr>
          <w:b/>
          <w:bCs/>
          <w:highlight w:val="white"/>
        </w:rPr>
        <w:t>A</w:t>
      </w:r>
      <w:r w:rsidRPr="00320D2D">
        <w:rPr>
          <w:b/>
          <w:bCs/>
          <w:highlight w:val="white"/>
        </w:rPr>
        <w:t>3</w:t>
      </w:r>
      <w:r w:rsidR="00320D2D" w:rsidRPr="00320D2D">
        <w:rPr>
          <w:b/>
          <w:highlight w:val="white"/>
        </w:rPr>
        <w:t>.</w:t>
      </w:r>
      <w:r w:rsidRPr="00320D2D">
        <w:rPr>
          <w:b/>
          <w:highlight w:val="white"/>
        </w:rPr>
        <w:t xml:space="preserve"> Average delay between most recent lab measurements and date of SARS-CoV-2 test</w:t>
      </w:r>
      <w:r w:rsidR="00320D2D" w:rsidRPr="00320D2D">
        <w:rPr>
          <w:b/>
          <w:highlight w:val="white"/>
        </w:rPr>
        <w:t>.</w:t>
      </w:r>
    </w:p>
    <w:p w14:paraId="1468FF72" w14:textId="375D5024" w:rsidR="56EBBF0A" w:rsidRDefault="56EBBF0A" w:rsidP="56EBBF0A">
      <w:pPr>
        <w:rPr>
          <w:highlight w:val="white"/>
        </w:rPr>
      </w:pPr>
    </w:p>
    <w:p w14:paraId="6DE8CBA7" w14:textId="16D9C712" w:rsidR="00F15BDE" w:rsidRDefault="00F15BDE">
      <w:pPr>
        <w:rPr>
          <w:highlight w:val="white"/>
        </w:rPr>
      </w:pPr>
    </w:p>
    <w:p w14:paraId="6EB10A15" w14:textId="49791DDF" w:rsidR="00F15BDE" w:rsidRPr="005808EE" w:rsidRDefault="00F15BDE" w:rsidP="00F15BDE">
      <w:pPr>
        <w:pStyle w:val="Heading2"/>
        <w:spacing w:before="0" w:after="0" w:line="480" w:lineRule="auto"/>
        <w:rPr>
          <w:highlight w:val="white"/>
          <w:u w:val="single"/>
        </w:rPr>
      </w:pPr>
      <w:r w:rsidRPr="005808EE">
        <w:rPr>
          <w:sz w:val="22"/>
          <w:szCs w:val="22"/>
          <w:u w:val="single"/>
        </w:rPr>
        <w:t>References</w:t>
      </w:r>
    </w:p>
    <w:p w14:paraId="62DECE41" w14:textId="77777777" w:rsidR="00724CEB" w:rsidRPr="00724CEB" w:rsidRDefault="00F15BDE" w:rsidP="00724CEB">
      <w:pPr>
        <w:pStyle w:val="Bibliography"/>
        <w:rPr>
          <w:sz w:val="20"/>
        </w:rPr>
      </w:pPr>
      <w:r w:rsidRPr="00B0385C">
        <w:rPr>
          <w:highlight w:val="white"/>
        </w:rPr>
        <w:fldChar w:fldCharType="begin"/>
      </w:r>
      <w:r w:rsidR="00724CEB">
        <w:rPr>
          <w:color w:val="222222"/>
          <w:sz w:val="20"/>
          <w:szCs w:val="20"/>
          <w:highlight w:val="white"/>
        </w:rPr>
        <w:instrText xml:space="preserve"> ADDIN ZOTERO_BIBL {"uncited":[],"omitted":[],"custom":[]} CSL_BIBLIOGRAPHY </w:instrText>
      </w:r>
      <w:r w:rsidRPr="00B0385C">
        <w:rPr>
          <w:highlight w:val="white"/>
        </w:rPr>
        <w:fldChar w:fldCharType="separate"/>
      </w:r>
      <w:r w:rsidR="00724CEB" w:rsidRPr="00724CEB">
        <w:rPr>
          <w:sz w:val="20"/>
        </w:rPr>
        <w:t xml:space="preserve">1. </w:t>
      </w:r>
      <w:r w:rsidR="00724CEB" w:rsidRPr="00724CEB">
        <w:rPr>
          <w:sz w:val="20"/>
        </w:rPr>
        <w:tab/>
        <w:t xml:space="preserve">Voss EA, Makadia R, Matcho A, et al. Feasibility and utility of applications of the common data model to multiple, disparate observational health databases. </w:t>
      </w:r>
      <w:r w:rsidR="00724CEB" w:rsidRPr="00724CEB">
        <w:rPr>
          <w:i/>
          <w:iCs/>
          <w:sz w:val="20"/>
        </w:rPr>
        <w:t>Journal of the American Medical Informatics Association</w:t>
      </w:r>
      <w:r w:rsidR="00724CEB" w:rsidRPr="00724CEB">
        <w:rPr>
          <w:sz w:val="20"/>
        </w:rPr>
        <w:t>. 2015;22(3):553-564. doi:10.1093/jamia/ocu023</w:t>
      </w:r>
    </w:p>
    <w:p w14:paraId="189B80A3" w14:textId="77777777" w:rsidR="00724CEB" w:rsidRPr="00724CEB" w:rsidRDefault="00724CEB" w:rsidP="00724CEB">
      <w:pPr>
        <w:pStyle w:val="Bibliography"/>
        <w:rPr>
          <w:sz w:val="20"/>
        </w:rPr>
      </w:pPr>
      <w:r w:rsidRPr="00724CEB">
        <w:rPr>
          <w:sz w:val="20"/>
        </w:rPr>
        <w:t xml:space="preserve">2. </w:t>
      </w:r>
      <w:r w:rsidRPr="00724CEB">
        <w:rPr>
          <w:sz w:val="20"/>
        </w:rPr>
        <w:tab/>
      </w:r>
      <w:r w:rsidRPr="00724CEB">
        <w:rPr>
          <w:i/>
          <w:iCs/>
          <w:sz w:val="20"/>
        </w:rPr>
        <w:t>2018 Census Occupation Code List with Crosswalk</w:t>
      </w:r>
      <w:r w:rsidRPr="00724CEB">
        <w:rPr>
          <w:sz w:val="20"/>
        </w:rPr>
        <w:t>. US Census Bureau; 2019. Accessed August 3, 2020. https://www2.census.gov/programs-surveys/demo/guidance/industry-occupation/2018-occupation-code-list-and-crosswalk.xlsx</w:t>
      </w:r>
    </w:p>
    <w:p w14:paraId="20A2ABB5" w14:textId="77777777" w:rsidR="00724CEB" w:rsidRPr="00724CEB" w:rsidRDefault="00724CEB" w:rsidP="00724CEB">
      <w:pPr>
        <w:pStyle w:val="Bibliography"/>
        <w:rPr>
          <w:sz w:val="20"/>
        </w:rPr>
      </w:pPr>
      <w:r w:rsidRPr="00724CEB">
        <w:rPr>
          <w:sz w:val="20"/>
        </w:rPr>
        <w:t xml:space="preserve">3. </w:t>
      </w:r>
      <w:r w:rsidRPr="00724CEB">
        <w:rPr>
          <w:sz w:val="20"/>
        </w:rPr>
        <w:tab/>
        <w:t xml:space="preserve">Harris CR, Millman KJ, van der Walt SJ, et al. Array programming with NumPy. </w:t>
      </w:r>
      <w:r w:rsidRPr="00724CEB">
        <w:rPr>
          <w:i/>
          <w:iCs/>
          <w:sz w:val="20"/>
        </w:rPr>
        <w:t>Nature</w:t>
      </w:r>
      <w:r w:rsidRPr="00724CEB">
        <w:rPr>
          <w:sz w:val="20"/>
        </w:rPr>
        <w:t>. 2020;585(7825):357-362. doi:10.1038/s41586-020-2649-2</w:t>
      </w:r>
    </w:p>
    <w:p w14:paraId="1BA204F7" w14:textId="77777777" w:rsidR="00724CEB" w:rsidRPr="00724CEB" w:rsidRDefault="00724CEB" w:rsidP="00724CEB">
      <w:pPr>
        <w:pStyle w:val="Bibliography"/>
        <w:rPr>
          <w:sz w:val="20"/>
        </w:rPr>
      </w:pPr>
      <w:r w:rsidRPr="00724CEB">
        <w:rPr>
          <w:sz w:val="20"/>
        </w:rPr>
        <w:t xml:space="preserve">4. </w:t>
      </w:r>
      <w:r w:rsidRPr="00724CEB">
        <w:rPr>
          <w:sz w:val="20"/>
        </w:rPr>
        <w:tab/>
        <w:t>McKinney W. Data Structures for Statistical Computing in Python. In: Vol 445. Proceedings of the 9th Python in Science Conference; 2010:56-61. doi:10.25080/Majora-92bf1922-00a</w:t>
      </w:r>
    </w:p>
    <w:p w14:paraId="31A532C6" w14:textId="77777777" w:rsidR="00724CEB" w:rsidRPr="00724CEB" w:rsidRDefault="00724CEB" w:rsidP="00724CEB">
      <w:pPr>
        <w:pStyle w:val="Bibliography"/>
        <w:rPr>
          <w:sz w:val="20"/>
        </w:rPr>
      </w:pPr>
      <w:r w:rsidRPr="00724CEB">
        <w:rPr>
          <w:sz w:val="20"/>
        </w:rPr>
        <w:t xml:space="preserve">5. </w:t>
      </w:r>
      <w:r w:rsidRPr="00724CEB">
        <w:rPr>
          <w:sz w:val="20"/>
        </w:rPr>
        <w:tab/>
        <w:t xml:space="preserve">Hunter JD. Matplotlib: A 2D Graphics Environment. </w:t>
      </w:r>
      <w:r w:rsidRPr="00724CEB">
        <w:rPr>
          <w:i/>
          <w:iCs/>
          <w:sz w:val="20"/>
        </w:rPr>
        <w:t>IEEE</w:t>
      </w:r>
      <w:r w:rsidRPr="00724CEB">
        <w:rPr>
          <w:sz w:val="20"/>
        </w:rPr>
        <w:t>. 2007;9(3):90-95. doi:10.1109/MCSE.2007.55</w:t>
      </w:r>
    </w:p>
    <w:p w14:paraId="2999B4DE" w14:textId="77777777" w:rsidR="00724CEB" w:rsidRPr="00724CEB" w:rsidRDefault="00724CEB" w:rsidP="00724CEB">
      <w:pPr>
        <w:pStyle w:val="Bibliography"/>
        <w:rPr>
          <w:sz w:val="20"/>
        </w:rPr>
      </w:pPr>
      <w:r w:rsidRPr="00724CEB">
        <w:rPr>
          <w:sz w:val="20"/>
        </w:rPr>
        <w:t xml:space="preserve">6. </w:t>
      </w:r>
      <w:r w:rsidRPr="00724CEB">
        <w:rPr>
          <w:sz w:val="20"/>
        </w:rPr>
        <w:tab/>
        <w:t xml:space="preserve">Ke G, Meng Q, Finley T, et al. LightGBM: A Highly Efficient Gradient Boosting Decision Tree. </w:t>
      </w:r>
      <w:r w:rsidRPr="00724CEB">
        <w:rPr>
          <w:i/>
          <w:iCs/>
          <w:sz w:val="20"/>
        </w:rPr>
        <w:t>Advances in Neural Information Processing Systems</w:t>
      </w:r>
      <w:r w:rsidRPr="00724CEB">
        <w:rPr>
          <w:sz w:val="20"/>
        </w:rPr>
        <w:t>. 2017;30:3146-3154. https://papers.nips.cc/paper/2017/file/6449f44a102fde848669bdd9eb6b76fa-Paper.pdf</w:t>
      </w:r>
    </w:p>
    <w:p w14:paraId="08BC6173" w14:textId="77777777" w:rsidR="00724CEB" w:rsidRPr="00724CEB" w:rsidRDefault="00724CEB" w:rsidP="00724CEB">
      <w:pPr>
        <w:pStyle w:val="Bibliography"/>
        <w:rPr>
          <w:sz w:val="20"/>
        </w:rPr>
      </w:pPr>
      <w:r w:rsidRPr="00724CEB">
        <w:rPr>
          <w:sz w:val="20"/>
        </w:rPr>
        <w:t xml:space="preserve">7. </w:t>
      </w:r>
      <w:r w:rsidRPr="00724CEB">
        <w:rPr>
          <w:sz w:val="20"/>
        </w:rPr>
        <w:tab/>
        <w:t xml:space="preserve">Pedregosa F, Varoquaux G, Gramfort A, et al. Scikit-learn: Machine Learning in Python. </w:t>
      </w:r>
      <w:r w:rsidRPr="00724CEB">
        <w:rPr>
          <w:i/>
          <w:iCs/>
          <w:sz w:val="20"/>
        </w:rPr>
        <w:t>Journal of Machine Learning Research</w:t>
      </w:r>
      <w:r w:rsidRPr="00724CEB">
        <w:rPr>
          <w:sz w:val="20"/>
        </w:rPr>
        <w:t>. 2011;12(85):2825-2830. http://jmlr.org/papers/v12/pedregosa11a.html</w:t>
      </w:r>
    </w:p>
    <w:p w14:paraId="3BB6CBB1" w14:textId="6DA5C37E" w:rsidR="00F15BDE" w:rsidRDefault="00F15BDE" w:rsidP="00F15BDE">
      <w:pPr>
        <w:rPr>
          <w:highlight w:val="white"/>
        </w:rPr>
      </w:pPr>
      <w:r w:rsidRPr="00B0385C">
        <w:rPr>
          <w:highlight w:val="white"/>
        </w:rPr>
        <w:fldChar w:fldCharType="end"/>
      </w:r>
    </w:p>
    <w:sectPr w:rsidR="00F15BDE">
      <w:pgSz w:w="12240" w:h="15840"/>
      <w:pgMar w:top="1440" w:right="1440" w:bottom="1440" w:left="144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4B430D90" w16cex:dateUtc="2021-06-16T16:25:00Z"/>
  <w16cex:commentExtensible w16cex:durableId="247C2B9B" w16cex:dateUtc="2021-06-22T08:2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ED0D8B" w14:textId="77777777" w:rsidR="0046452D" w:rsidRDefault="0046452D" w:rsidP="003263FB">
      <w:pPr>
        <w:spacing w:line="240" w:lineRule="auto"/>
      </w:pPr>
      <w:r>
        <w:separator/>
      </w:r>
    </w:p>
  </w:endnote>
  <w:endnote w:type="continuationSeparator" w:id="0">
    <w:p w14:paraId="59F285BD" w14:textId="77777777" w:rsidR="0046452D" w:rsidRDefault="0046452D" w:rsidP="003263FB">
      <w:pPr>
        <w:spacing w:line="240" w:lineRule="auto"/>
      </w:pPr>
      <w:r>
        <w:continuationSeparator/>
      </w:r>
    </w:p>
  </w:endnote>
  <w:endnote w:type="continuationNotice" w:id="1">
    <w:p w14:paraId="7BAB8F81" w14:textId="77777777" w:rsidR="0046452D" w:rsidRDefault="0046452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2E0A33" w14:textId="77777777" w:rsidR="0046452D" w:rsidRDefault="0046452D" w:rsidP="003263FB">
      <w:pPr>
        <w:spacing w:line="240" w:lineRule="auto"/>
      </w:pPr>
      <w:r>
        <w:separator/>
      </w:r>
    </w:p>
  </w:footnote>
  <w:footnote w:type="continuationSeparator" w:id="0">
    <w:p w14:paraId="3C68FE33" w14:textId="77777777" w:rsidR="0046452D" w:rsidRDefault="0046452D" w:rsidP="003263FB">
      <w:pPr>
        <w:spacing w:line="240" w:lineRule="auto"/>
      </w:pPr>
      <w:r>
        <w:continuationSeparator/>
      </w:r>
    </w:p>
  </w:footnote>
  <w:footnote w:type="continuationNotice" w:id="1">
    <w:p w14:paraId="6E3952B5" w14:textId="77777777" w:rsidR="0046452D" w:rsidRDefault="0046452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507B25"/>
    <w:multiLevelType w:val="hybridMultilevel"/>
    <w:tmpl w:val="16C2863A"/>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4C0302"/>
    <w:multiLevelType w:val="hybridMultilevel"/>
    <w:tmpl w:val="FFFFFFFF"/>
    <w:lvl w:ilvl="0" w:tplc="190C589A">
      <w:start w:val="1"/>
      <w:numFmt w:val="bullet"/>
      <w:lvlText w:val=""/>
      <w:lvlJc w:val="left"/>
      <w:pPr>
        <w:ind w:left="720" w:hanging="360"/>
      </w:pPr>
      <w:rPr>
        <w:rFonts w:ascii="Symbol" w:hAnsi="Symbol" w:hint="default"/>
      </w:rPr>
    </w:lvl>
    <w:lvl w:ilvl="1" w:tplc="8E5E4CA4">
      <w:start w:val="1"/>
      <w:numFmt w:val="bullet"/>
      <w:lvlText w:val=""/>
      <w:lvlJc w:val="left"/>
      <w:pPr>
        <w:ind w:left="1440" w:hanging="360"/>
      </w:pPr>
      <w:rPr>
        <w:rFonts w:ascii="Symbol" w:hAnsi="Symbol" w:hint="default"/>
      </w:rPr>
    </w:lvl>
    <w:lvl w:ilvl="2" w:tplc="949E1BC0">
      <w:start w:val="1"/>
      <w:numFmt w:val="bullet"/>
      <w:lvlText w:val=""/>
      <w:lvlJc w:val="left"/>
      <w:pPr>
        <w:ind w:left="2160" w:hanging="360"/>
      </w:pPr>
      <w:rPr>
        <w:rFonts w:ascii="Wingdings" w:hAnsi="Wingdings" w:hint="default"/>
      </w:rPr>
    </w:lvl>
    <w:lvl w:ilvl="3" w:tplc="F85446C6">
      <w:start w:val="1"/>
      <w:numFmt w:val="bullet"/>
      <w:lvlText w:val=""/>
      <w:lvlJc w:val="left"/>
      <w:pPr>
        <w:ind w:left="2880" w:hanging="360"/>
      </w:pPr>
      <w:rPr>
        <w:rFonts w:ascii="Symbol" w:hAnsi="Symbol" w:hint="default"/>
      </w:rPr>
    </w:lvl>
    <w:lvl w:ilvl="4" w:tplc="773C9B16">
      <w:start w:val="1"/>
      <w:numFmt w:val="bullet"/>
      <w:lvlText w:val="o"/>
      <w:lvlJc w:val="left"/>
      <w:pPr>
        <w:ind w:left="3600" w:hanging="360"/>
      </w:pPr>
      <w:rPr>
        <w:rFonts w:ascii="Courier New" w:hAnsi="Courier New" w:hint="default"/>
      </w:rPr>
    </w:lvl>
    <w:lvl w:ilvl="5" w:tplc="36B05852">
      <w:start w:val="1"/>
      <w:numFmt w:val="bullet"/>
      <w:lvlText w:val=""/>
      <w:lvlJc w:val="left"/>
      <w:pPr>
        <w:ind w:left="4320" w:hanging="360"/>
      </w:pPr>
      <w:rPr>
        <w:rFonts w:ascii="Wingdings" w:hAnsi="Wingdings" w:hint="default"/>
      </w:rPr>
    </w:lvl>
    <w:lvl w:ilvl="6" w:tplc="9AAEA93C">
      <w:start w:val="1"/>
      <w:numFmt w:val="bullet"/>
      <w:lvlText w:val=""/>
      <w:lvlJc w:val="left"/>
      <w:pPr>
        <w:ind w:left="5040" w:hanging="360"/>
      </w:pPr>
      <w:rPr>
        <w:rFonts w:ascii="Symbol" w:hAnsi="Symbol" w:hint="default"/>
      </w:rPr>
    </w:lvl>
    <w:lvl w:ilvl="7" w:tplc="0E80815E">
      <w:start w:val="1"/>
      <w:numFmt w:val="bullet"/>
      <w:lvlText w:val="o"/>
      <w:lvlJc w:val="left"/>
      <w:pPr>
        <w:ind w:left="5760" w:hanging="360"/>
      </w:pPr>
      <w:rPr>
        <w:rFonts w:ascii="Courier New" w:hAnsi="Courier New" w:hint="default"/>
      </w:rPr>
    </w:lvl>
    <w:lvl w:ilvl="8" w:tplc="7A0A3E16">
      <w:start w:val="1"/>
      <w:numFmt w:val="bullet"/>
      <w:lvlText w:val=""/>
      <w:lvlJc w:val="left"/>
      <w:pPr>
        <w:ind w:left="6480" w:hanging="360"/>
      </w:pPr>
      <w:rPr>
        <w:rFonts w:ascii="Wingdings" w:hAnsi="Wingdings" w:hint="default"/>
      </w:rPr>
    </w:lvl>
  </w:abstractNum>
  <w:abstractNum w:abstractNumId="2" w15:restartNumberingAfterBreak="0">
    <w:nsid w:val="158410A7"/>
    <w:multiLevelType w:val="hybridMultilevel"/>
    <w:tmpl w:val="0D608D2A"/>
    <w:lvl w:ilvl="0" w:tplc="0722DF22">
      <w:start w:val="1"/>
      <w:numFmt w:val="decimal"/>
      <w:lvlText w:val="%1."/>
      <w:lvlJc w:val="left"/>
      <w:pPr>
        <w:ind w:left="720" w:hanging="360"/>
      </w:pPr>
    </w:lvl>
    <w:lvl w:ilvl="1" w:tplc="B53AF0A4">
      <w:numFmt w:val="none"/>
      <w:lvlText w:val=""/>
      <w:lvlJc w:val="left"/>
      <w:pPr>
        <w:tabs>
          <w:tab w:val="num" w:pos="360"/>
        </w:tabs>
      </w:pPr>
    </w:lvl>
    <w:lvl w:ilvl="2" w:tplc="8382A2D4">
      <w:start w:val="1"/>
      <w:numFmt w:val="lowerRoman"/>
      <w:lvlText w:val="%3."/>
      <w:lvlJc w:val="right"/>
      <w:pPr>
        <w:ind w:left="2160" w:hanging="180"/>
      </w:pPr>
    </w:lvl>
    <w:lvl w:ilvl="3" w:tplc="30A6DCA2">
      <w:start w:val="1"/>
      <w:numFmt w:val="decimal"/>
      <w:lvlText w:val="%4."/>
      <w:lvlJc w:val="left"/>
      <w:pPr>
        <w:ind w:left="2880" w:hanging="360"/>
      </w:pPr>
    </w:lvl>
    <w:lvl w:ilvl="4" w:tplc="B8809D7E">
      <w:start w:val="1"/>
      <w:numFmt w:val="lowerLetter"/>
      <w:lvlText w:val="%5."/>
      <w:lvlJc w:val="left"/>
      <w:pPr>
        <w:ind w:left="3600" w:hanging="360"/>
      </w:pPr>
    </w:lvl>
    <w:lvl w:ilvl="5" w:tplc="7EC49186">
      <w:start w:val="1"/>
      <w:numFmt w:val="lowerRoman"/>
      <w:lvlText w:val="%6."/>
      <w:lvlJc w:val="right"/>
      <w:pPr>
        <w:ind w:left="4320" w:hanging="180"/>
      </w:pPr>
    </w:lvl>
    <w:lvl w:ilvl="6" w:tplc="44FC0B22">
      <w:start w:val="1"/>
      <w:numFmt w:val="decimal"/>
      <w:lvlText w:val="%7."/>
      <w:lvlJc w:val="left"/>
      <w:pPr>
        <w:ind w:left="5040" w:hanging="360"/>
      </w:pPr>
    </w:lvl>
    <w:lvl w:ilvl="7" w:tplc="7B6A0670">
      <w:start w:val="1"/>
      <w:numFmt w:val="lowerLetter"/>
      <w:lvlText w:val="%8."/>
      <w:lvlJc w:val="left"/>
      <w:pPr>
        <w:ind w:left="5760" w:hanging="360"/>
      </w:pPr>
    </w:lvl>
    <w:lvl w:ilvl="8" w:tplc="43580232">
      <w:start w:val="1"/>
      <w:numFmt w:val="lowerRoman"/>
      <w:lvlText w:val="%9."/>
      <w:lvlJc w:val="right"/>
      <w:pPr>
        <w:ind w:left="6480" w:hanging="180"/>
      </w:pPr>
    </w:lvl>
  </w:abstractNum>
  <w:abstractNum w:abstractNumId="3" w15:restartNumberingAfterBreak="0">
    <w:nsid w:val="17A67939"/>
    <w:multiLevelType w:val="hybridMultilevel"/>
    <w:tmpl w:val="C3460292"/>
    <w:lvl w:ilvl="0" w:tplc="A0648936">
      <w:start w:val="1"/>
      <w:numFmt w:val="decimal"/>
      <w:lvlText w:val="%1."/>
      <w:lvlJc w:val="left"/>
      <w:pPr>
        <w:ind w:left="720" w:hanging="360"/>
      </w:pPr>
      <w:rPr>
        <w:u w:val="none"/>
      </w:rPr>
    </w:lvl>
    <w:lvl w:ilvl="1" w:tplc="5C361BF2">
      <w:start w:val="1"/>
      <w:numFmt w:val="lowerLetter"/>
      <w:lvlText w:val="%2."/>
      <w:lvlJc w:val="left"/>
      <w:pPr>
        <w:ind w:left="1440" w:hanging="360"/>
      </w:pPr>
      <w:rPr>
        <w:u w:val="none"/>
      </w:rPr>
    </w:lvl>
    <w:lvl w:ilvl="2" w:tplc="764A96C8">
      <w:start w:val="1"/>
      <w:numFmt w:val="lowerRoman"/>
      <w:lvlText w:val="%3."/>
      <w:lvlJc w:val="right"/>
      <w:pPr>
        <w:ind w:left="2160" w:hanging="360"/>
      </w:pPr>
      <w:rPr>
        <w:u w:val="none"/>
      </w:rPr>
    </w:lvl>
    <w:lvl w:ilvl="3" w:tplc="19B214D4">
      <w:start w:val="1"/>
      <w:numFmt w:val="decimal"/>
      <w:lvlText w:val="%4."/>
      <w:lvlJc w:val="left"/>
      <w:pPr>
        <w:ind w:left="2880" w:hanging="360"/>
      </w:pPr>
      <w:rPr>
        <w:u w:val="none"/>
      </w:rPr>
    </w:lvl>
    <w:lvl w:ilvl="4" w:tplc="7CE6F4C2">
      <w:start w:val="1"/>
      <w:numFmt w:val="lowerLetter"/>
      <w:lvlText w:val="%5."/>
      <w:lvlJc w:val="left"/>
      <w:pPr>
        <w:ind w:left="3600" w:hanging="360"/>
      </w:pPr>
      <w:rPr>
        <w:u w:val="none"/>
      </w:rPr>
    </w:lvl>
    <w:lvl w:ilvl="5" w:tplc="385211C4">
      <w:start w:val="1"/>
      <w:numFmt w:val="lowerRoman"/>
      <w:lvlText w:val="%6."/>
      <w:lvlJc w:val="right"/>
      <w:pPr>
        <w:ind w:left="4320" w:hanging="360"/>
      </w:pPr>
      <w:rPr>
        <w:u w:val="none"/>
      </w:rPr>
    </w:lvl>
    <w:lvl w:ilvl="6" w:tplc="E1E6C8EA">
      <w:start w:val="1"/>
      <w:numFmt w:val="decimal"/>
      <w:lvlText w:val="%7."/>
      <w:lvlJc w:val="left"/>
      <w:pPr>
        <w:ind w:left="5040" w:hanging="360"/>
      </w:pPr>
      <w:rPr>
        <w:u w:val="none"/>
      </w:rPr>
    </w:lvl>
    <w:lvl w:ilvl="7" w:tplc="70F01B5C">
      <w:start w:val="1"/>
      <w:numFmt w:val="lowerLetter"/>
      <w:lvlText w:val="%8."/>
      <w:lvlJc w:val="left"/>
      <w:pPr>
        <w:ind w:left="5760" w:hanging="360"/>
      </w:pPr>
      <w:rPr>
        <w:u w:val="none"/>
      </w:rPr>
    </w:lvl>
    <w:lvl w:ilvl="8" w:tplc="EB64F596">
      <w:start w:val="1"/>
      <w:numFmt w:val="lowerRoman"/>
      <w:lvlText w:val="%9."/>
      <w:lvlJc w:val="right"/>
      <w:pPr>
        <w:ind w:left="6480" w:hanging="360"/>
      </w:pPr>
      <w:rPr>
        <w:u w:val="none"/>
      </w:rPr>
    </w:lvl>
  </w:abstractNum>
  <w:abstractNum w:abstractNumId="4" w15:restartNumberingAfterBreak="0">
    <w:nsid w:val="19550679"/>
    <w:multiLevelType w:val="hybridMultilevel"/>
    <w:tmpl w:val="FFFFFFFF"/>
    <w:lvl w:ilvl="0" w:tplc="EBB2C576">
      <w:start w:val="1"/>
      <w:numFmt w:val="bullet"/>
      <w:lvlText w:val=""/>
      <w:lvlJc w:val="left"/>
      <w:pPr>
        <w:ind w:left="720" w:hanging="360"/>
      </w:pPr>
      <w:rPr>
        <w:rFonts w:ascii="Symbol" w:hAnsi="Symbol" w:hint="default"/>
      </w:rPr>
    </w:lvl>
    <w:lvl w:ilvl="1" w:tplc="C3B22428">
      <w:start w:val="1"/>
      <w:numFmt w:val="bullet"/>
      <w:lvlText w:val=""/>
      <w:lvlJc w:val="left"/>
      <w:pPr>
        <w:ind w:left="1440" w:hanging="360"/>
      </w:pPr>
      <w:rPr>
        <w:rFonts w:ascii="Symbol" w:hAnsi="Symbol" w:hint="default"/>
      </w:rPr>
    </w:lvl>
    <w:lvl w:ilvl="2" w:tplc="85660AF8">
      <w:start w:val="1"/>
      <w:numFmt w:val="bullet"/>
      <w:lvlText w:val=""/>
      <w:lvlJc w:val="left"/>
      <w:pPr>
        <w:ind w:left="2160" w:hanging="360"/>
      </w:pPr>
      <w:rPr>
        <w:rFonts w:ascii="Wingdings" w:hAnsi="Wingdings" w:hint="default"/>
      </w:rPr>
    </w:lvl>
    <w:lvl w:ilvl="3" w:tplc="3B98B1A8">
      <w:start w:val="1"/>
      <w:numFmt w:val="bullet"/>
      <w:lvlText w:val=""/>
      <w:lvlJc w:val="left"/>
      <w:pPr>
        <w:ind w:left="2880" w:hanging="360"/>
      </w:pPr>
      <w:rPr>
        <w:rFonts w:ascii="Symbol" w:hAnsi="Symbol" w:hint="default"/>
      </w:rPr>
    </w:lvl>
    <w:lvl w:ilvl="4" w:tplc="098A7756">
      <w:start w:val="1"/>
      <w:numFmt w:val="bullet"/>
      <w:lvlText w:val="o"/>
      <w:lvlJc w:val="left"/>
      <w:pPr>
        <w:ind w:left="3600" w:hanging="360"/>
      </w:pPr>
      <w:rPr>
        <w:rFonts w:ascii="Courier New" w:hAnsi="Courier New" w:hint="default"/>
      </w:rPr>
    </w:lvl>
    <w:lvl w:ilvl="5" w:tplc="B9429762">
      <w:start w:val="1"/>
      <w:numFmt w:val="bullet"/>
      <w:lvlText w:val=""/>
      <w:lvlJc w:val="left"/>
      <w:pPr>
        <w:ind w:left="4320" w:hanging="360"/>
      </w:pPr>
      <w:rPr>
        <w:rFonts w:ascii="Wingdings" w:hAnsi="Wingdings" w:hint="default"/>
      </w:rPr>
    </w:lvl>
    <w:lvl w:ilvl="6" w:tplc="FE70A5A2">
      <w:start w:val="1"/>
      <w:numFmt w:val="bullet"/>
      <w:lvlText w:val=""/>
      <w:lvlJc w:val="left"/>
      <w:pPr>
        <w:ind w:left="5040" w:hanging="360"/>
      </w:pPr>
      <w:rPr>
        <w:rFonts w:ascii="Symbol" w:hAnsi="Symbol" w:hint="default"/>
      </w:rPr>
    </w:lvl>
    <w:lvl w:ilvl="7" w:tplc="B0A2E3D8">
      <w:start w:val="1"/>
      <w:numFmt w:val="bullet"/>
      <w:lvlText w:val="o"/>
      <w:lvlJc w:val="left"/>
      <w:pPr>
        <w:ind w:left="5760" w:hanging="360"/>
      </w:pPr>
      <w:rPr>
        <w:rFonts w:ascii="Courier New" w:hAnsi="Courier New" w:hint="default"/>
      </w:rPr>
    </w:lvl>
    <w:lvl w:ilvl="8" w:tplc="83E0C4DE">
      <w:start w:val="1"/>
      <w:numFmt w:val="bullet"/>
      <w:lvlText w:val=""/>
      <w:lvlJc w:val="left"/>
      <w:pPr>
        <w:ind w:left="6480" w:hanging="360"/>
      </w:pPr>
      <w:rPr>
        <w:rFonts w:ascii="Wingdings" w:hAnsi="Wingdings" w:hint="default"/>
      </w:rPr>
    </w:lvl>
  </w:abstractNum>
  <w:abstractNum w:abstractNumId="5" w15:restartNumberingAfterBreak="0">
    <w:nsid w:val="1A1A113B"/>
    <w:multiLevelType w:val="hybridMultilevel"/>
    <w:tmpl w:val="ACDC0082"/>
    <w:lvl w:ilvl="0" w:tplc="FFFFFFF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BED1ACC"/>
    <w:multiLevelType w:val="hybridMultilevel"/>
    <w:tmpl w:val="FFFFFFFF"/>
    <w:lvl w:ilvl="0" w:tplc="924CDB1E">
      <w:start w:val="1"/>
      <w:numFmt w:val="bullet"/>
      <w:lvlText w:val=""/>
      <w:lvlJc w:val="left"/>
      <w:pPr>
        <w:ind w:left="720" w:hanging="360"/>
      </w:pPr>
      <w:rPr>
        <w:rFonts w:ascii="Symbol" w:hAnsi="Symbol" w:hint="default"/>
      </w:rPr>
    </w:lvl>
    <w:lvl w:ilvl="1" w:tplc="887C8E50">
      <w:start w:val="1"/>
      <w:numFmt w:val="bullet"/>
      <w:lvlText w:val=""/>
      <w:lvlJc w:val="left"/>
      <w:pPr>
        <w:ind w:left="1440" w:hanging="360"/>
      </w:pPr>
      <w:rPr>
        <w:rFonts w:ascii="Symbol" w:hAnsi="Symbol" w:hint="default"/>
      </w:rPr>
    </w:lvl>
    <w:lvl w:ilvl="2" w:tplc="3B441B5C">
      <w:start w:val="1"/>
      <w:numFmt w:val="bullet"/>
      <w:lvlText w:val=""/>
      <w:lvlJc w:val="left"/>
      <w:pPr>
        <w:ind w:left="2160" w:hanging="360"/>
      </w:pPr>
      <w:rPr>
        <w:rFonts w:ascii="Wingdings" w:hAnsi="Wingdings" w:hint="default"/>
      </w:rPr>
    </w:lvl>
    <w:lvl w:ilvl="3" w:tplc="1C205A48">
      <w:start w:val="1"/>
      <w:numFmt w:val="bullet"/>
      <w:lvlText w:val=""/>
      <w:lvlJc w:val="left"/>
      <w:pPr>
        <w:ind w:left="2880" w:hanging="360"/>
      </w:pPr>
      <w:rPr>
        <w:rFonts w:ascii="Symbol" w:hAnsi="Symbol" w:hint="default"/>
      </w:rPr>
    </w:lvl>
    <w:lvl w:ilvl="4" w:tplc="0C543AAC">
      <w:start w:val="1"/>
      <w:numFmt w:val="bullet"/>
      <w:lvlText w:val="o"/>
      <w:lvlJc w:val="left"/>
      <w:pPr>
        <w:ind w:left="3600" w:hanging="360"/>
      </w:pPr>
      <w:rPr>
        <w:rFonts w:ascii="Courier New" w:hAnsi="Courier New" w:hint="default"/>
      </w:rPr>
    </w:lvl>
    <w:lvl w:ilvl="5" w:tplc="4E62941C">
      <w:start w:val="1"/>
      <w:numFmt w:val="bullet"/>
      <w:lvlText w:val=""/>
      <w:lvlJc w:val="left"/>
      <w:pPr>
        <w:ind w:left="4320" w:hanging="360"/>
      </w:pPr>
      <w:rPr>
        <w:rFonts w:ascii="Wingdings" w:hAnsi="Wingdings" w:hint="default"/>
      </w:rPr>
    </w:lvl>
    <w:lvl w:ilvl="6" w:tplc="A0FA2330">
      <w:start w:val="1"/>
      <w:numFmt w:val="bullet"/>
      <w:lvlText w:val=""/>
      <w:lvlJc w:val="left"/>
      <w:pPr>
        <w:ind w:left="5040" w:hanging="360"/>
      </w:pPr>
      <w:rPr>
        <w:rFonts w:ascii="Symbol" w:hAnsi="Symbol" w:hint="default"/>
      </w:rPr>
    </w:lvl>
    <w:lvl w:ilvl="7" w:tplc="61FC7C18">
      <w:start w:val="1"/>
      <w:numFmt w:val="bullet"/>
      <w:lvlText w:val="o"/>
      <w:lvlJc w:val="left"/>
      <w:pPr>
        <w:ind w:left="5760" w:hanging="360"/>
      </w:pPr>
      <w:rPr>
        <w:rFonts w:ascii="Courier New" w:hAnsi="Courier New" w:hint="default"/>
      </w:rPr>
    </w:lvl>
    <w:lvl w:ilvl="8" w:tplc="46D6F406">
      <w:start w:val="1"/>
      <w:numFmt w:val="bullet"/>
      <w:lvlText w:val=""/>
      <w:lvlJc w:val="left"/>
      <w:pPr>
        <w:ind w:left="6480" w:hanging="360"/>
      </w:pPr>
      <w:rPr>
        <w:rFonts w:ascii="Wingdings" w:hAnsi="Wingdings" w:hint="default"/>
      </w:rPr>
    </w:lvl>
  </w:abstractNum>
  <w:abstractNum w:abstractNumId="7" w15:restartNumberingAfterBreak="0">
    <w:nsid w:val="27940B1C"/>
    <w:multiLevelType w:val="hybridMultilevel"/>
    <w:tmpl w:val="A4723E16"/>
    <w:lvl w:ilvl="0" w:tplc="FFFFFFFF">
      <w:start w:val="1"/>
      <w:numFmt w:val="lowerLetter"/>
      <w:lvlText w:val="%1."/>
      <w:lvlJc w:val="left"/>
      <w:pPr>
        <w:ind w:left="1440" w:hanging="360"/>
      </w:pPr>
      <w:rPr>
        <w:sz w:val="21"/>
        <w:szCs w:val="21"/>
        <w:u w:val="none"/>
      </w:rPr>
    </w:lvl>
    <w:lvl w:ilvl="1" w:tplc="C3BCA9A2">
      <w:start w:val="1"/>
      <w:numFmt w:val="lowerLetter"/>
      <w:lvlText w:val="%2."/>
      <w:lvlJc w:val="left"/>
      <w:pPr>
        <w:ind w:left="2160" w:hanging="360"/>
      </w:pPr>
      <w:rPr>
        <w:u w:val="none"/>
      </w:rPr>
    </w:lvl>
    <w:lvl w:ilvl="2" w:tplc="24F65DB0">
      <w:start w:val="1"/>
      <w:numFmt w:val="lowerRoman"/>
      <w:lvlText w:val="%3."/>
      <w:lvlJc w:val="left"/>
      <w:pPr>
        <w:ind w:left="2880" w:hanging="360"/>
      </w:pPr>
      <w:rPr>
        <w:u w:val="none"/>
      </w:rPr>
    </w:lvl>
    <w:lvl w:ilvl="3" w:tplc="7E363A64">
      <w:start w:val="1"/>
      <w:numFmt w:val="decimal"/>
      <w:lvlText w:val="%4."/>
      <w:lvlJc w:val="left"/>
      <w:pPr>
        <w:ind w:left="3600" w:hanging="360"/>
      </w:pPr>
      <w:rPr>
        <w:u w:val="none"/>
      </w:rPr>
    </w:lvl>
    <w:lvl w:ilvl="4" w:tplc="760872C0">
      <w:start w:val="1"/>
      <w:numFmt w:val="lowerLetter"/>
      <w:lvlText w:val="%5."/>
      <w:lvlJc w:val="left"/>
      <w:pPr>
        <w:ind w:left="4320" w:hanging="360"/>
      </w:pPr>
      <w:rPr>
        <w:u w:val="none"/>
      </w:rPr>
    </w:lvl>
    <w:lvl w:ilvl="5" w:tplc="9872D9F6">
      <w:start w:val="1"/>
      <w:numFmt w:val="lowerRoman"/>
      <w:lvlText w:val="%6."/>
      <w:lvlJc w:val="left"/>
      <w:pPr>
        <w:ind w:left="5040" w:hanging="360"/>
      </w:pPr>
      <w:rPr>
        <w:u w:val="none"/>
      </w:rPr>
    </w:lvl>
    <w:lvl w:ilvl="6" w:tplc="482C21F2">
      <w:start w:val="1"/>
      <w:numFmt w:val="decimal"/>
      <w:lvlText w:val="%7."/>
      <w:lvlJc w:val="left"/>
      <w:pPr>
        <w:ind w:left="5760" w:hanging="360"/>
      </w:pPr>
      <w:rPr>
        <w:u w:val="none"/>
      </w:rPr>
    </w:lvl>
    <w:lvl w:ilvl="7" w:tplc="C83892DE">
      <w:start w:val="1"/>
      <w:numFmt w:val="lowerLetter"/>
      <w:lvlText w:val="%8."/>
      <w:lvlJc w:val="left"/>
      <w:pPr>
        <w:ind w:left="6480" w:hanging="360"/>
      </w:pPr>
      <w:rPr>
        <w:u w:val="none"/>
      </w:rPr>
    </w:lvl>
    <w:lvl w:ilvl="8" w:tplc="F2B48C12">
      <w:start w:val="1"/>
      <w:numFmt w:val="lowerRoman"/>
      <w:lvlText w:val="%9."/>
      <w:lvlJc w:val="left"/>
      <w:pPr>
        <w:ind w:left="7200" w:hanging="360"/>
      </w:pPr>
      <w:rPr>
        <w:u w:val="none"/>
      </w:rPr>
    </w:lvl>
  </w:abstractNum>
  <w:abstractNum w:abstractNumId="8" w15:restartNumberingAfterBreak="0">
    <w:nsid w:val="29B36615"/>
    <w:multiLevelType w:val="hybridMultilevel"/>
    <w:tmpl w:val="FE500FE0"/>
    <w:lvl w:ilvl="0" w:tplc="8638B2F4">
      <w:start w:val="1"/>
      <w:numFmt w:val="decimal"/>
      <w:lvlText w:val="%1."/>
      <w:lvlJc w:val="left"/>
      <w:pPr>
        <w:ind w:left="720" w:hanging="360"/>
      </w:pPr>
      <w:rPr>
        <w:u w:val="none"/>
      </w:rPr>
    </w:lvl>
    <w:lvl w:ilvl="1" w:tplc="B33697B8">
      <w:start w:val="1"/>
      <w:numFmt w:val="lowerLetter"/>
      <w:lvlText w:val="%2."/>
      <w:lvlJc w:val="left"/>
      <w:pPr>
        <w:ind w:left="1440" w:hanging="360"/>
      </w:pPr>
      <w:rPr>
        <w:u w:val="none"/>
      </w:rPr>
    </w:lvl>
    <w:lvl w:ilvl="2" w:tplc="00F630F8">
      <w:start w:val="1"/>
      <w:numFmt w:val="lowerRoman"/>
      <w:lvlText w:val="%3."/>
      <w:lvlJc w:val="right"/>
      <w:pPr>
        <w:ind w:left="2160" w:hanging="360"/>
      </w:pPr>
      <w:rPr>
        <w:u w:val="none"/>
      </w:rPr>
    </w:lvl>
    <w:lvl w:ilvl="3" w:tplc="133E8DB2">
      <w:start w:val="1"/>
      <w:numFmt w:val="decimal"/>
      <w:lvlText w:val="%4."/>
      <w:lvlJc w:val="left"/>
      <w:pPr>
        <w:ind w:left="2880" w:hanging="360"/>
      </w:pPr>
      <w:rPr>
        <w:u w:val="none"/>
      </w:rPr>
    </w:lvl>
    <w:lvl w:ilvl="4" w:tplc="50483438">
      <w:start w:val="1"/>
      <w:numFmt w:val="lowerLetter"/>
      <w:lvlText w:val="%5."/>
      <w:lvlJc w:val="left"/>
      <w:pPr>
        <w:ind w:left="3600" w:hanging="360"/>
      </w:pPr>
      <w:rPr>
        <w:u w:val="none"/>
      </w:rPr>
    </w:lvl>
    <w:lvl w:ilvl="5" w:tplc="BFB4E03A">
      <w:start w:val="1"/>
      <w:numFmt w:val="lowerRoman"/>
      <w:lvlText w:val="%6."/>
      <w:lvlJc w:val="right"/>
      <w:pPr>
        <w:ind w:left="4320" w:hanging="360"/>
      </w:pPr>
      <w:rPr>
        <w:u w:val="none"/>
      </w:rPr>
    </w:lvl>
    <w:lvl w:ilvl="6" w:tplc="B0AC3652">
      <w:start w:val="1"/>
      <w:numFmt w:val="decimal"/>
      <w:lvlText w:val="%7."/>
      <w:lvlJc w:val="left"/>
      <w:pPr>
        <w:ind w:left="5040" w:hanging="360"/>
      </w:pPr>
      <w:rPr>
        <w:u w:val="none"/>
      </w:rPr>
    </w:lvl>
    <w:lvl w:ilvl="7" w:tplc="4CF82AFE">
      <w:start w:val="1"/>
      <w:numFmt w:val="lowerLetter"/>
      <w:lvlText w:val="%8."/>
      <w:lvlJc w:val="left"/>
      <w:pPr>
        <w:ind w:left="5760" w:hanging="360"/>
      </w:pPr>
      <w:rPr>
        <w:u w:val="none"/>
      </w:rPr>
    </w:lvl>
    <w:lvl w:ilvl="8" w:tplc="A240F956">
      <w:start w:val="1"/>
      <w:numFmt w:val="lowerRoman"/>
      <w:lvlText w:val="%9."/>
      <w:lvlJc w:val="right"/>
      <w:pPr>
        <w:ind w:left="6480" w:hanging="360"/>
      </w:pPr>
      <w:rPr>
        <w:u w:val="none"/>
      </w:rPr>
    </w:lvl>
  </w:abstractNum>
  <w:abstractNum w:abstractNumId="9" w15:restartNumberingAfterBreak="0">
    <w:nsid w:val="31D74441"/>
    <w:multiLevelType w:val="hybridMultilevel"/>
    <w:tmpl w:val="266EAFE8"/>
    <w:lvl w:ilvl="0" w:tplc="DD20C348">
      <w:start w:val="2"/>
      <w:numFmt w:val="bullet"/>
      <w:lvlText w:val="-"/>
      <w:lvlJc w:val="left"/>
      <w:pPr>
        <w:ind w:left="480" w:hanging="360"/>
      </w:pPr>
      <w:rPr>
        <w:rFonts w:ascii="Arial" w:eastAsia="Arial" w:hAnsi="Arial" w:cs="Arial"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10" w15:restartNumberingAfterBreak="0">
    <w:nsid w:val="392C054B"/>
    <w:multiLevelType w:val="hybridMultilevel"/>
    <w:tmpl w:val="D83068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D61786"/>
    <w:multiLevelType w:val="hybridMultilevel"/>
    <w:tmpl w:val="5D16AFAA"/>
    <w:lvl w:ilvl="0" w:tplc="2A1842EE">
      <w:start w:val="1"/>
      <w:numFmt w:val="decimal"/>
      <w:lvlText w:val="%1."/>
      <w:lvlJc w:val="left"/>
      <w:pPr>
        <w:ind w:left="720" w:hanging="360"/>
      </w:pPr>
      <w:rPr>
        <w:u w:val="none"/>
      </w:rPr>
    </w:lvl>
    <w:lvl w:ilvl="1" w:tplc="1E169CA2">
      <w:start w:val="1"/>
      <w:numFmt w:val="lowerLetter"/>
      <w:lvlText w:val="%2."/>
      <w:lvlJc w:val="left"/>
      <w:pPr>
        <w:ind w:left="1440" w:hanging="360"/>
      </w:pPr>
      <w:rPr>
        <w:u w:val="none"/>
      </w:rPr>
    </w:lvl>
    <w:lvl w:ilvl="2" w:tplc="6E423EE6">
      <w:start w:val="1"/>
      <w:numFmt w:val="lowerRoman"/>
      <w:lvlText w:val="%3."/>
      <w:lvlJc w:val="right"/>
      <w:pPr>
        <w:ind w:left="2160" w:hanging="360"/>
      </w:pPr>
      <w:rPr>
        <w:u w:val="none"/>
      </w:rPr>
    </w:lvl>
    <w:lvl w:ilvl="3" w:tplc="473AF7CC">
      <w:start w:val="1"/>
      <w:numFmt w:val="decimal"/>
      <w:lvlText w:val="%4."/>
      <w:lvlJc w:val="left"/>
      <w:pPr>
        <w:ind w:left="2880" w:hanging="360"/>
      </w:pPr>
      <w:rPr>
        <w:u w:val="none"/>
      </w:rPr>
    </w:lvl>
    <w:lvl w:ilvl="4" w:tplc="DD9AD6DE">
      <w:start w:val="1"/>
      <w:numFmt w:val="lowerLetter"/>
      <w:lvlText w:val="%5."/>
      <w:lvlJc w:val="left"/>
      <w:pPr>
        <w:ind w:left="3600" w:hanging="360"/>
      </w:pPr>
      <w:rPr>
        <w:u w:val="none"/>
      </w:rPr>
    </w:lvl>
    <w:lvl w:ilvl="5" w:tplc="C47EA094">
      <w:start w:val="1"/>
      <w:numFmt w:val="lowerRoman"/>
      <w:lvlText w:val="%6."/>
      <w:lvlJc w:val="right"/>
      <w:pPr>
        <w:ind w:left="4320" w:hanging="360"/>
      </w:pPr>
      <w:rPr>
        <w:u w:val="none"/>
      </w:rPr>
    </w:lvl>
    <w:lvl w:ilvl="6" w:tplc="E9DAD8F2">
      <w:start w:val="1"/>
      <w:numFmt w:val="decimal"/>
      <w:lvlText w:val="%7."/>
      <w:lvlJc w:val="left"/>
      <w:pPr>
        <w:ind w:left="5040" w:hanging="360"/>
      </w:pPr>
      <w:rPr>
        <w:u w:val="none"/>
      </w:rPr>
    </w:lvl>
    <w:lvl w:ilvl="7" w:tplc="50D0B8B6">
      <w:start w:val="1"/>
      <w:numFmt w:val="lowerLetter"/>
      <w:lvlText w:val="%8."/>
      <w:lvlJc w:val="left"/>
      <w:pPr>
        <w:ind w:left="5760" w:hanging="360"/>
      </w:pPr>
      <w:rPr>
        <w:u w:val="none"/>
      </w:rPr>
    </w:lvl>
    <w:lvl w:ilvl="8" w:tplc="A3D24E8C">
      <w:start w:val="1"/>
      <w:numFmt w:val="lowerRoman"/>
      <w:lvlText w:val="%9."/>
      <w:lvlJc w:val="right"/>
      <w:pPr>
        <w:ind w:left="6480" w:hanging="360"/>
      </w:pPr>
      <w:rPr>
        <w:u w:val="none"/>
      </w:rPr>
    </w:lvl>
  </w:abstractNum>
  <w:abstractNum w:abstractNumId="12" w15:restartNumberingAfterBreak="0">
    <w:nsid w:val="3AA3323D"/>
    <w:multiLevelType w:val="hybridMultilevel"/>
    <w:tmpl w:val="0A40B634"/>
    <w:lvl w:ilvl="0" w:tplc="9FFADC10">
      <w:start w:val="1"/>
      <w:numFmt w:val="bullet"/>
      <w:lvlText w:val="•"/>
      <w:lvlJc w:val="left"/>
      <w:pPr>
        <w:tabs>
          <w:tab w:val="num" w:pos="720"/>
        </w:tabs>
        <w:ind w:left="720" w:hanging="360"/>
      </w:pPr>
      <w:rPr>
        <w:rFonts w:ascii="Arial" w:hAnsi="Arial" w:hint="default"/>
      </w:rPr>
    </w:lvl>
    <w:lvl w:ilvl="1" w:tplc="F132B5A8" w:tentative="1">
      <w:start w:val="1"/>
      <w:numFmt w:val="bullet"/>
      <w:lvlText w:val="•"/>
      <w:lvlJc w:val="left"/>
      <w:pPr>
        <w:tabs>
          <w:tab w:val="num" w:pos="1440"/>
        </w:tabs>
        <w:ind w:left="1440" w:hanging="360"/>
      </w:pPr>
      <w:rPr>
        <w:rFonts w:ascii="Arial" w:hAnsi="Arial" w:hint="default"/>
      </w:rPr>
    </w:lvl>
    <w:lvl w:ilvl="2" w:tplc="9F6EBECE" w:tentative="1">
      <w:start w:val="1"/>
      <w:numFmt w:val="bullet"/>
      <w:lvlText w:val="•"/>
      <w:lvlJc w:val="left"/>
      <w:pPr>
        <w:tabs>
          <w:tab w:val="num" w:pos="2160"/>
        </w:tabs>
        <w:ind w:left="2160" w:hanging="360"/>
      </w:pPr>
      <w:rPr>
        <w:rFonts w:ascii="Arial" w:hAnsi="Arial" w:hint="default"/>
      </w:rPr>
    </w:lvl>
    <w:lvl w:ilvl="3" w:tplc="57FE16A8" w:tentative="1">
      <w:start w:val="1"/>
      <w:numFmt w:val="bullet"/>
      <w:lvlText w:val="•"/>
      <w:lvlJc w:val="left"/>
      <w:pPr>
        <w:tabs>
          <w:tab w:val="num" w:pos="2880"/>
        </w:tabs>
        <w:ind w:left="2880" w:hanging="360"/>
      </w:pPr>
      <w:rPr>
        <w:rFonts w:ascii="Arial" w:hAnsi="Arial" w:hint="default"/>
      </w:rPr>
    </w:lvl>
    <w:lvl w:ilvl="4" w:tplc="AEACA23C" w:tentative="1">
      <w:start w:val="1"/>
      <w:numFmt w:val="bullet"/>
      <w:lvlText w:val="•"/>
      <w:lvlJc w:val="left"/>
      <w:pPr>
        <w:tabs>
          <w:tab w:val="num" w:pos="3600"/>
        </w:tabs>
        <w:ind w:left="3600" w:hanging="360"/>
      </w:pPr>
      <w:rPr>
        <w:rFonts w:ascii="Arial" w:hAnsi="Arial" w:hint="default"/>
      </w:rPr>
    </w:lvl>
    <w:lvl w:ilvl="5" w:tplc="8876AF4A" w:tentative="1">
      <w:start w:val="1"/>
      <w:numFmt w:val="bullet"/>
      <w:lvlText w:val="•"/>
      <w:lvlJc w:val="left"/>
      <w:pPr>
        <w:tabs>
          <w:tab w:val="num" w:pos="4320"/>
        </w:tabs>
        <w:ind w:left="4320" w:hanging="360"/>
      </w:pPr>
      <w:rPr>
        <w:rFonts w:ascii="Arial" w:hAnsi="Arial" w:hint="default"/>
      </w:rPr>
    </w:lvl>
    <w:lvl w:ilvl="6" w:tplc="187CD4E8" w:tentative="1">
      <w:start w:val="1"/>
      <w:numFmt w:val="bullet"/>
      <w:lvlText w:val="•"/>
      <w:lvlJc w:val="left"/>
      <w:pPr>
        <w:tabs>
          <w:tab w:val="num" w:pos="5040"/>
        </w:tabs>
        <w:ind w:left="5040" w:hanging="360"/>
      </w:pPr>
      <w:rPr>
        <w:rFonts w:ascii="Arial" w:hAnsi="Arial" w:hint="default"/>
      </w:rPr>
    </w:lvl>
    <w:lvl w:ilvl="7" w:tplc="418C0296" w:tentative="1">
      <w:start w:val="1"/>
      <w:numFmt w:val="bullet"/>
      <w:lvlText w:val="•"/>
      <w:lvlJc w:val="left"/>
      <w:pPr>
        <w:tabs>
          <w:tab w:val="num" w:pos="5760"/>
        </w:tabs>
        <w:ind w:left="5760" w:hanging="360"/>
      </w:pPr>
      <w:rPr>
        <w:rFonts w:ascii="Arial" w:hAnsi="Arial" w:hint="default"/>
      </w:rPr>
    </w:lvl>
    <w:lvl w:ilvl="8" w:tplc="81668F9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FB118D6"/>
    <w:multiLevelType w:val="hybridMultilevel"/>
    <w:tmpl w:val="E08E6B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570744"/>
    <w:multiLevelType w:val="hybridMultilevel"/>
    <w:tmpl w:val="1C0E8B8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D31499"/>
    <w:multiLevelType w:val="hybridMultilevel"/>
    <w:tmpl w:val="7C6A63B4"/>
    <w:lvl w:ilvl="0" w:tplc="40C401E8">
      <w:start w:val="5"/>
      <w:numFmt w:val="bullet"/>
      <w:lvlText w:val="-"/>
      <w:lvlJc w:val="left"/>
      <w:pPr>
        <w:ind w:left="420" w:hanging="360"/>
      </w:pPr>
      <w:rPr>
        <w:rFonts w:ascii="Arial" w:eastAsia="Arial"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6" w15:restartNumberingAfterBreak="0">
    <w:nsid w:val="44EC629C"/>
    <w:multiLevelType w:val="hybridMultilevel"/>
    <w:tmpl w:val="7BD2B8B2"/>
    <w:lvl w:ilvl="0" w:tplc="60B6903E">
      <w:start w:val="1"/>
      <w:numFmt w:val="decimal"/>
      <w:lvlText w:val="%1)"/>
      <w:lvlJc w:val="left"/>
      <w:pPr>
        <w:ind w:left="720" w:hanging="360"/>
      </w:pPr>
      <w:rPr>
        <w:u w:val="none"/>
      </w:rPr>
    </w:lvl>
    <w:lvl w:ilvl="1" w:tplc="208600DA">
      <w:start w:val="1"/>
      <w:numFmt w:val="lowerLetter"/>
      <w:lvlText w:val="%2)"/>
      <w:lvlJc w:val="left"/>
      <w:pPr>
        <w:ind w:left="1440" w:hanging="360"/>
      </w:pPr>
      <w:rPr>
        <w:u w:val="none"/>
      </w:rPr>
    </w:lvl>
    <w:lvl w:ilvl="2" w:tplc="FD149EF2">
      <w:start w:val="1"/>
      <w:numFmt w:val="lowerRoman"/>
      <w:lvlText w:val="%3)"/>
      <w:lvlJc w:val="right"/>
      <w:pPr>
        <w:ind w:left="2160" w:hanging="360"/>
      </w:pPr>
      <w:rPr>
        <w:u w:val="none"/>
      </w:rPr>
    </w:lvl>
    <w:lvl w:ilvl="3" w:tplc="1FC631E6">
      <w:start w:val="1"/>
      <w:numFmt w:val="decimal"/>
      <w:lvlText w:val="(%4)"/>
      <w:lvlJc w:val="left"/>
      <w:pPr>
        <w:ind w:left="2880" w:hanging="360"/>
      </w:pPr>
      <w:rPr>
        <w:u w:val="none"/>
      </w:rPr>
    </w:lvl>
    <w:lvl w:ilvl="4" w:tplc="B25051E2">
      <w:start w:val="1"/>
      <w:numFmt w:val="lowerLetter"/>
      <w:lvlText w:val="(%5)"/>
      <w:lvlJc w:val="left"/>
      <w:pPr>
        <w:ind w:left="3600" w:hanging="360"/>
      </w:pPr>
      <w:rPr>
        <w:u w:val="none"/>
      </w:rPr>
    </w:lvl>
    <w:lvl w:ilvl="5" w:tplc="CDA6E77A">
      <w:start w:val="1"/>
      <w:numFmt w:val="lowerRoman"/>
      <w:lvlText w:val="(%6)"/>
      <w:lvlJc w:val="right"/>
      <w:pPr>
        <w:ind w:left="4320" w:hanging="360"/>
      </w:pPr>
      <w:rPr>
        <w:u w:val="none"/>
      </w:rPr>
    </w:lvl>
    <w:lvl w:ilvl="6" w:tplc="DDD4A204">
      <w:start w:val="1"/>
      <w:numFmt w:val="decimal"/>
      <w:lvlText w:val="%7."/>
      <w:lvlJc w:val="left"/>
      <w:pPr>
        <w:ind w:left="5040" w:hanging="360"/>
      </w:pPr>
      <w:rPr>
        <w:u w:val="none"/>
      </w:rPr>
    </w:lvl>
    <w:lvl w:ilvl="7" w:tplc="DCFEB630">
      <w:start w:val="1"/>
      <w:numFmt w:val="lowerLetter"/>
      <w:lvlText w:val="%8."/>
      <w:lvlJc w:val="left"/>
      <w:pPr>
        <w:ind w:left="5760" w:hanging="360"/>
      </w:pPr>
      <w:rPr>
        <w:u w:val="none"/>
      </w:rPr>
    </w:lvl>
    <w:lvl w:ilvl="8" w:tplc="E12ABF90">
      <w:start w:val="1"/>
      <w:numFmt w:val="lowerRoman"/>
      <w:lvlText w:val="%9."/>
      <w:lvlJc w:val="right"/>
      <w:pPr>
        <w:ind w:left="6480" w:hanging="360"/>
      </w:pPr>
      <w:rPr>
        <w:u w:val="none"/>
      </w:rPr>
    </w:lvl>
  </w:abstractNum>
  <w:abstractNum w:abstractNumId="17" w15:restartNumberingAfterBreak="0">
    <w:nsid w:val="486D341C"/>
    <w:multiLevelType w:val="hybridMultilevel"/>
    <w:tmpl w:val="9E4A0ACA"/>
    <w:lvl w:ilvl="0" w:tplc="5C361BF2">
      <w:start w:val="1"/>
      <w:numFmt w:val="lowerLetter"/>
      <w:lvlText w:val="%1."/>
      <w:lvlJc w:val="left"/>
      <w:pPr>
        <w:ind w:left="1440" w:hanging="360"/>
      </w:pPr>
      <w:rPr>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395386"/>
    <w:multiLevelType w:val="hybridMultilevel"/>
    <w:tmpl w:val="265ABB40"/>
    <w:lvl w:ilvl="0" w:tplc="10ACE4D4">
      <w:start w:val="2"/>
      <w:numFmt w:val="bullet"/>
      <w:lvlText w:val="-"/>
      <w:lvlJc w:val="left"/>
      <w:pPr>
        <w:ind w:left="420" w:hanging="360"/>
      </w:pPr>
      <w:rPr>
        <w:rFonts w:ascii="Arial" w:eastAsia="Arial"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9" w15:restartNumberingAfterBreak="0">
    <w:nsid w:val="52EE28E9"/>
    <w:multiLevelType w:val="hybridMultilevel"/>
    <w:tmpl w:val="9B7087B0"/>
    <w:lvl w:ilvl="0" w:tplc="7A544D30">
      <w:start w:val="2"/>
      <w:numFmt w:val="bullet"/>
      <w:lvlText w:val="-"/>
      <w:lvlJc w:val="left"/>
      <w:pPr>
        <w:ind w:left="420" w:hanging="360"/>
      </w:pPr>
      <w:rPr>
        <w:rFonts w:ascii="Arial" w:eastAsia="Arial"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0" w15:restartNumberingAfterBreak="0">
    <w:nsid w:val="58B42E86"/>
    <w:multiLevelType w:val="hybridMultilevel"/>
    <w:tmpl w:val="D9A8B2B4"/>
    <w:lvl w:ilvl="0" w:tplc="F6D05380">
      <w:start w:val="2"/>
      <w:numFmt w:val="bullet"/>
      <w:lvlText w:val="-"/>
      <w:lvlJc w:val="left"/>
      <w:pPr>
        <w:ind w:left="420" w:hanging="360"/>
      </w:pPr>
      <w:rPr>
        <w:rFonts w:ascii="Arial" w:eastAsia="Arial"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1" w15:restartNumberingAfterBreak="0">
    <w:nsid w:val="5AAF2756"/>
    <w:multiLevelType w:val="hybridMultilevel"/>
    <w:tmpl w:val="808E51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4C0DC4"/>
    <w:multiLevelType w:val="hybridMultilevel"/>
    <w:tmpl w:val="A3E29F98"/>
    <w:lvl w:ilvl="0" w:tplc="23AE3DC8">
      <w:start w:val="1"/>
      <w:numFmt w:val="bullet"/>
      <w:lvlText w:val=""/>
      <w:lvlJc w:val="left"/>
      <w:pPr>
        <w:ind w:left="720" w:hanging="360"/>
      </w:pPr>
      <w:rPr>
        <w:rFonts w:ascii="Symbol" w:hAnsi="Symbol" w:hint="default"/>
      </w:rPr>
    </w:lvl>
    <w:lvl w:ilvl="1" w:tplc="92F2F904">
      <w:start w:val="1"/>
      <w:numFmt w:val="bullet"/>
      <w:lvlText w:val="o"/>
      <w:lvlJc w:val="left"/>
      <w:pPr>
        <w:ind w:left="1440" w:hanging="360"/>
      </w:pPr>
      <w:rPr>
        <w:rFonts w:ascii="Courier New" w:hAnsi="Courier New" w:hint="default"/>
      </w:rPr>
    </w:lvl>
    <w:lvl w:ilvl="2" w:tplc="AB60FE78">
      <w:start w:val="1"/>
      <w:numFmt w:val="bullet"/>
      <w:lvlText w:val=""/>
      <w:lvlJc w:val="left"/>
      <w:pPr>
        <w:ind w:left="2160" w:hanging="360"/>
      </w:pPr>
      <w:rPr>
        <w:rFonts w:ascii="Wingdings" w:hAnsi="Wingdings" w:hint="default"/>
      </w:rPr>
    </w:lvl>
    <w:lvl w:ilvl="3" w:tplc="E7287BAA">
      <w:start w:val="1"/>
      <w:numFmt w:val="bullet"/>
      <w:lvlText w:val=""/>
      <w:lvlJc w:val="left"/>
      <w:pPr>
        <w:ind w:left="2880" w:hanging="360"/>
      </w:pPr>
      <w:rPr>
        <w:rFonts w:ascii="Symbol" w:hAnsi="Symbol" w:hint="default"/>
      </w:rPr>
    </w:lvl>
    <w:lvl w:ilvl="4" w:tplc="B67E7C38">
      <w:start w:val="1"/>
      <w:numFmt w:val="bullet"/>
      <w:lvlText w:val="o"/>
      <w:lvlJc w:val="left"/>
      <w:pPr>
        <w:ind w:left="3600" w:hanging="360"/>
      </w:pPr>
      <w:rPr>
        <w:rFonts w:ascii="Courier New" w:hAnsi="Courier New" w:hint="default"/>
      </w:rPr>
    </w:lvl>
    <w:lvl w:ilvl="5" w:tplc="CFF0CEF4">
      <w:start w:val="1"/>
      <w:numFmt w:val="bullet"/>
      <w:lvlText w:val=""/>
      <w:lvlJc w:val="left"/>
      <w:pPr>
        <w:ind w:left="4320" w:hanging="360"/>
      </w:pPr>
      <w:rPr>
        <w:rFonts w:ascii="Wingdings" w:hAnsi="Wingdings" w:hint="default"/>
      </w:rPr>
    </w:lvl>
    <w:lvl w:ilvl="6" w:tplc="F210ED14">
      <w:start w:val="1"/>
      <w:numFmt w:val="bullet"/>
      <w:lvlText w:val=""/>
      <w:lvlJc w:val="left"/>
      <w:pPr>
        <w:ind w:left="5040" w:hanging="360"/>
      </w:pPr>
      <w:rPr>
        <w:rFonts w:ascii="Symbol" w:hAnsi="Symbol" w:hint="default"/>
      </w:rPr>
    </w:lvl>
    <w:lvl w:ilvl="7" w:tplc="AA365514">
      <w:start w:val="1"/>
      <w:numFmt w:val="bullet"/>
      <w:lvlText w:val="o"/>
      <w:lvlJc w:val="left"/>
      <w:pPr>
        <w:ind w:left="5760" w:hanging="360"/>
      </w:pPr>
      <w:rPr>
        <w:rFonts w:ascii="Courier New" w:hAnsi="Courier New" w:hint="default"/>
      </w:rPr>
    </w:lvl>
    <w:lvl w:ilvl="8" w:tplc="7668D54C">
      <w:start w:val="1"/>
      <w:numFmt w:val="bullet"/>
      <w:lvlText w:val=""/>
      <w:lvlJc w:val="left"/>
      <w:pPr>
        <w:ind w:left="6480" w:hanging="360"/>
      </w:pPr>
      <w:rPr>
        <w:rFonts w:ascii="Wingdings" w:hAnsi="Wingdings" w:hint="default"/>
      </w:rPr>
    </w:lvl>
  </w:abstractNum>
  <w:abstractNum w:abstractNumId="23" w15:restartNumberingAfterBreak="0">
    <w:nsid w:val="714E0A52"/>
    <w:multiLevelType w:val="hybridMultilevel"/>
    <w:tmpl w:val="40C07DEA"/>
    <w:lvl w:ilvl="0" w:tplc="64406FCC">
      <w:start w:val="1"/>
      <w:numFmt w:val="decimal"/>
      <w:lvlText w:val="%1."/>
      <w:lvlJc w:val="left"/>
      <w:pPr>
        <w:ind w:left="720" w:hanging="360"/>
      </w:pPr>
      <w:rPr>
        <w:u w:val="none"/>
      </w:rPr>
    </w:lvl>
    <w:lvl w:ilvl="1" w:tplc="4F861806">
      <w:start w:val="1"/>
      <w:numFmt w:val="lowerLetter"/>
      <w:lvlText w:val="%2."/>
      <w:lvlJc w:val="left"/>
      <w:pPr>
        <w:ind w:left="1440" w:hanging="360"/>
      </w:pPr>
      <w:rPr>
        <w:u w:val="none"/>
      </w:rPr>
    </w:lvl>
    <w:lvl w:ilvl="2" w:tplc="FB3CD572">
      <w:start w:val="1"/>
      <w:numFmt w:val="lowerRoman"/>
      <w:lvlText w:val="%3."/>
      <w:lvlJc w:val="right"/>
      <w:pPr>
        <w:ind w:left="2160" w:hanging="360"/>
      </w:pPr>
      <w:rPr>
        <w:u w:val="none"/>
      </w:rPr>
    </w:lvl>
    <w:lvl w:ilvl="3" w:tplc="30BA969E">
      <w:start w:val="1"/>
      <w:numFmt w:val="decimal"/>
      <w:lvlText w:val="%4."/>
      <w:lvlJc w:val="left"/>
      <w:pPr>
        <w:ind w:left="2880" w:hanging="360"/>
      </w:pPr>
      <w:rPr>
        <w:u w:val="none"/>
      </w:rPr>
    </w:lvl>
    <w:lvl w:ilvl="4" w:tplc="BE8A5A50">
      <w:start w:val="1"/>
      <w:numFmt w:val="lowerLetter"/>
      <w:lvlText w:val="%5."/>
      <w:lvlJc w:val="left"/>
      <w:pPr>
        <w:ind w:left="3600" w:hanging="360"/>
      </w:pPr>
      <w:rPr>
        <w:u w:val="none"/>
      </w:rPr>
    </w:lvl>
    <w:lvl w:ilvl="5" w:tplc="2F120AB6">
      <w:start w:val="1"/>
      <w:numFmt w:val="lowerRoman"/>
      <w:lvlText w:val="%6."/>
      <w:lvlJc w:val="right"/>
      <w:pPr>
        <w:ind w:left="4320" w:hanging="360"/>
      </w:pPr>
      <w:rPr>
        <w:u w:val="none"/>
      </w:rPr>
    </w:lvl>
    <w:lvl w:ilvl="6" w:tplc="600C20C2">
      <w:start w:val="1"/>
      <w:numFmt w:val="decimal"/>
      <w:lvlText w:val="%7."/>
      <w:lvlJc w:val="left"/>
      <w:pPr>
        <w:ind w:left="5040" w:hanging="360"/>
      </w:pPr>
      <w:rPr>
        <w:u w:val="none"/>
      </w:rPr>
    </w:lvl>
    <w:lvl w:ilvl="7" w:tplc="F9D4BDD6">
      <w:start w:val="1"/>
      <w:numFmt w:val="lowerLetter"/>
      <w:lvlText w:val="%8."/>
      <w:lvlJc w:val="left"/>
      <w:pPr>
        <w:ind w:left="5760" w:hanging="360"/>
      </w:pPr>
      <w:rPr>
        <w:u w:val="none"/>
      </w:rPr>
    </w:lvl>
    <w:lvl w:ilvl="8" w:tplc="33581694">
      <w:start w:val="1"/>
      <w:numFmt w:val="lowerRoman"/>
      <w:lvlText w:val="%9."/>
      <w:lvlJc w:val="right"/>
      <w:pPr>
        <w:ind w:left="6480" w:hanging="360"/>
      </w:pPr>
      <w:rPr>
        <w:u w:val="none"/>
      </w:rPr>
    </w:lvl>
  </w:abstractNum>
  <w:abstractNum w:abstractNumId="24" w15:restartNumberingAfterBreak="0">
    <w:nsid w:val="73B82A96"/>
    <w:multiLevelType w:val="hybridMultilevel"/>
    <w:tmpl w:val="FFFFFFFF"/>
    <w:lvl w:ilvl="0" w:tplc="049408FE">
      <w:start w:val="1"/>
      <w:numFmt w:val="decimal"/>
      <w:lvlText w:val="%1."/>
      <w:lvlJc w:val="left"/>
      <w:pPr>
        <w:ind w:left="720" w:hanging="360"/>
      </w:pPr>
    </w:lvl>
    <w:lvl w:ilvl="1" w:tplc="60D8BB10">
      <w:numFmt w:val="none"/>
      <w:lvlText w:val=""/>
      <w:lvlJc w:val="left"/>
      <w:pPr>
        <w:tabs>
          <w:tab w:val="num" w:pos="360"/>
        </w:tabs>
      </w:pPr>
    </w:lvl>
    <w:lvl w:ilvl="2" w:tplc="EF9246D8">
      <w:start w:val="1"/>
      <w:numFmt w:val="lowerRoman"/>
      <w:lvlText w:val="%3."/>
      <w:lvlJc w:val="right"/>
      <w:pPr>
        <w:ind w:left="2160" w:hanging="180"/>
      </w:pPr>
    </w:lvl>
    <w:lvl w:ilvl="3" w:tplc="3B6C24C6">
      <w:start w:val="1"/>
      <w:numFmt w:val="decimal"/>
      <w:lvlText w:val="%4."/>
      <w:lvlJc w:val="left"/>
      <w:pPr>
        <w:ind w:left="2880" w:hanging="360"/>
      </w:pPr>
    </w:lvl>
    <w:lvl w:ilvl="4" w:tplc="0818DBEC">
      <w:start w:val="1"/>
      <w:numFmt w:val="lowerLetter"/>
      <w:lvlText w:val="%5."/>
      <w:lvlJc w:val="left"/>
      <w:pPr>
        <w:ind w:left="3600" w:hanging="360"/>
      </w:pPr>
    </w:lvl>
    <w:lvl w:ilvl="5" w:tplc="97FADC60">
      <w:start w:val="1"/>
      <w:numFmt w:val="lowerRoman"/>
      <w:lvlText w:val="%6."/>
      <w:lvlJc w:val="right"/>
      <w:pPr>
        <w:ind w:left="4320" w:hanging="180"/>
      </w:pPr>
    </w:lvl>
    <w:lvl w:ilvl="6" w:tplc="DC6475A8">
      <w:start w:val="1"/>
      <w:numFmt w:val="decimal"/>
      <w:lvlText w:val="%7."/>
      <w:lvlJc w:val="left"/>
      <w:pPr>
        <w:ind w:left="5040" w:hanging="360"/>
      </w:pPr>
    </w:lvl>
    <w:lvl w:ilvl="7" w:tplc="134825C4">
      <w:start w:val="1"/>
      <w:numFmt w:val="lowerLetter"/>
      <w:lvlText w:val="%8."/>
      <w:lvlJc w:val="left"/>
      <w:pPr>
        <w:ind w:left="5760" w:hanging="360"/>
      </w:pPr>
    </w:lvl>
    <w:lvl w:ilvl="8" w:tplc="1F3C9C5E">
      <w:start w:val="1"/>
      <w:numFmt w:val="lowerRoman"/>
      <w:lvlText w:val="%9."/>
      <w:lvlJc w:val="right"/>
      <w:pPr>
        <w:ind w:left="6480" w:hanging="180"/>
      </w:pPr>
    </w:lvl>
  </w:abstractNum>
  <w:abstractNum w:abstractNumId="25" w15:restartNumberingAfterBreak="0">
    <w:nsid w:val="761143B5"/>
    <w:multiLevelType w:val="hybridMultilevel"/>
    <w:tmpl w:val="82EAB4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1"/>
  </w:num>
  <w:num w:numId="3">
    <w:abstractNumId w:val="6"/>
  </w:num>
  <w:num w:numId="4">
    <w:abstractNumId w:val="22"/>
  </w:num>
  <w:num w:numId="5">
    <w:abstractNumId w:val="7"/>
  </w:num>
  <w:num w:numId="6">
    <w:abstractNumId w:val="8"/>
  </w:num>
  <w:num w:numId="7">
    <w:abstractNumId w:val="11"/>
  </w:num>
  <w:num w:numId="8">
    <w:abstractNumId w:val="16"/>
  </w:num>
  <w:num w:numId="9">
    <w:abstractNumId w:val="3"/>
  </w:num>
  <w:num w:numId="10">
    <w:abstractNumId w:val="23"/>
  </w:num>
  <w:num w:numId="11">
    <w:abstractNumId w:val="2"/>
  </w:num>
  <w:num w:numId="12">
    <w:abstractNumId w:val="24"/>
  </w:num>
  <w:num w:numId="13">
    <w:abstractNumId w:val="5"/>
  </w:num>
  <w:num w:numId="14">
    <w:abstractNumId w:val="15"/>
  </w:num>
  <w:num w:numId="15">
    <w:abstractNumId w:val="13"/>
  </w:num>
  <w:num w:numId="16">
    <w:abstractNumId w:val="0"/>
  </w:num>
  <w:num w:numId="17">
    <w:abstractNumId w:val="12"/>
  </w:num>
  <w:num w:numId="18">
    <w:abstractNumId w:val="19"/>
  </w:num>
  <w:num w:numId="19">
    <w:abstractNumId w:val="20"/>
  </w:num>
  <w:num w:numId="20">
    <w:abstractNumId w:val="9"/>
  </w:num>
  <w:num w:numId="21">
    <w:abstractNumId w:val="14"/>
  </w:num>
  <w:num w:numId="22">
    <w:abstractNumId w:val="18"/>
  </w:num>
  <w:num w:numId="23">
    <w:abstractNumId w:val="10"/>
  </w:num>
  <w:num w:numId="24">
    <w:abstractNumId w:val="17"/>
  </w:num>
  <w:num w:numId="25">
    <w:abstractNumId w:val="21"/>
  </w:num>
  <w:num w:numId="2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5889"/>
    <w:rsid w:val="00000A06"/>
    <w:rsid w:val="00001CAC"/>
    <w:rsid w:val="000021C5"/>
    <w:rsid w:val="000029AE"/>
    <w:rsid w:val="000030CF"/>
    <w:rsid w:val="00004422"/>
    <w:rsid w:val="00004922"/>
    <w:rsid w:val="00004B87"/>
    <w:rsid w:val="00007300"/>
    <w:rsid w:val="00007ED3"/>
    <w:rsid w:val="00010115"/>
    <w:rsid w:val="0001045C"/>
    <w:rsid w:val="00010B91"/>
    <w:rsid w:val="00010CCE"/>
    <w:rsid w:val="00011450"/>
    <w:rsid w:val="000117B3"/>
    <w:rsid w:val="000151B1"/>
    <w:rsid w:val="000157BB"/>
    <w:rsid w:val="00016207"/>
    <w:rsid w:val="00016324"/>
    <w:rsid w:val="000164C3"/>
    <w:rsid w:val="000169FA"/>
    <w:rsid w:val="00016A55"/>
    <w:rsid w:val="00016BD7"/>
    <w:rsid w:val="00016FAD"/>
    <w:rsid w:val="00017844"/>
    <w:rsid w:val="000178DB"/>
    <w:rsid w:val="00017BE0"/>
    <w:rsid w:val="00017FB2"/>
    <w:rsid w:val="000204C8"/>
    <w:rsid w:val="00020664"/>
    <w:rsid w:val="00021D88"/>
    <w:rsid w:val="00021FD6"/>
    <w:rsid w:val="00022719"/>
    <w:rsid w:val="00022E97"/>
    <w:rsid w:val="00023FB4"/>
    <w:rsid w:val="00024558"/>
    <w:rsid w:val="00024693"/>
    <w:rsid w:val="00024DE3"/>
    <w:rsid w:val="00025727"/>
    <w:rsid w:val="00025B89"/>
    <w:rsid w:val="00025BC0"/>
    <w:rsid w:val="00025CE8"/>
    <w:rsid w:val="00026124"/>
    <w:rsid w:val="000266CE"/>
    <w:rsid w:val="000276A3"/>
    <w:rsid w:val="000278D0"/>
    <w:rsid w:val="00027E88"/>
    <w:rsid w:val="000303EB"/>
    <w:rsid w:val="00030AC3"/>
    <w:rsid w:val="00031167"/>
    <w:rsid w:val="000316B4"/>
    <w:rsid w:val="00032994"/>
    <w:rsid w:val="00032D16"/>
    <w:rsid w:val="00032F11"/>
    <w:rsid w:val="000330E5"/>
    <w:rsid w:val="00033909"/>
    <w:rsid w:val="0003394F"/>
    <w:rsid w:val="00033EFA"/>
    <w:rsid w:val="00034435"/>
    <w:rsid w:val="00034687"/>
    <w:rsid w:val="00035A68"/>
    <w:rsid w:val="00035AFB"/>
    <w:rsid w:val="00035D6D"/>
    <w:rsid w:val="00035E5A"/>
    <w:rsid w:val="00036E9F"/>
    <w:rsid w:val="000400C5"/>
    <w:rsid w:val="000403E9"/>
    <w:rsid w:val="00040EFA"/>
    <w:rsid w:val="00041133"/>
    <w:rsid w:val="0004132C"/>
    <w:rsid w:val="0004178E"/>
    <w:rsid w:val="00042149"/>
    <w:rsid w:val="000428BF"/>
    <w:rsid w:val="00042EC0"/>
    <w:rsid w:val="0004318C"/>
    <w:rsid w:val="000437E1"/>
    <w:rsid w:val="000449EB"/>
    <w:rsid w:val="00044C5E"/>
    <w:rsid w:val="00045DCA"/>
    <w:rsid w:val="000461E8"/>
    <w:rsid w:val="00046A6C"/>
    <w:rsid w:val="00046F7B"/>
    <w:rsid w:val="00047293"/>
    <w:rsid w:val="00047646"/>
    <w:rsid w:val="00047F03"/>
    <w:rsid w:val="00047F33"/>
    <w:rsid w:val="0005195B"/>
    <w:rsid w:val="00051BD1"/>
    <w:rsid w:val="00051C1B"/>
    <w:rsid w:val="00052394"/>
    <w:rsid w:val="000524B5"/>
    <w:rsid w:val="00052B1D"/>
    <w:rsid w:val="0005335F"/>
    <w:rsid w:val="00053703"/>
    <w:rsid w:val="00054425"/>
    <w:rsid w:val="00054696"/>
    <w:rsid w:val="000550D8"/>
    <w:rsid w:val="0005522B"/>
    <w:rsid w:val="00055C62"/>
    <w:rsid w:val="0005650A"/>
    <w:rsid w:val="00056711"/>
    <w:rsid w:val="000567B9"/>
    <w:rsid w:val="00056CC8"/>
    <w:rsid w:val="00057D0D"/>
    <w:rsid w:val="00057FFD"/>
    <w:rsid w:val="00060FE6"/>
    <w:rsid w:val="0006130D"/>
    <w:rsid w:val="000613EA"/>
    <w:rsid w:val="00061A21"/>
    <w:rsid w:val="000620FE"/>
    <w:rsid w:val="00062BEF"/>
    <w:rsid w:val="00062F5A"/>
    <w:rsid w:val="000634D8"/>
    <w:rsid w:val="00063568"/>
    <w:rsid w:val="00064A4F"/>
    <w:rsid w:val="00065E19"/>
    <w:rsid w:val="00066957"/>
    <w:rsid w:val="00066B81"/>
    <w:rsid w:val="000677F2"/>
    <w:rsid w:val="00067BAC"/>
    <w:rsid w:val="00070455"/>
    <w:rsid w:val="00070AC9"/>
    <w:rsid w:val="00070CFA"/>
    <w:rsid w:val="0007118D"/>
    <w:rsid w:val="00071435"/>
    <w:rsid w:val="0007181A"/>
    <w:rsid w:val="00071BB2"/>
    <w:rsid w:val="00071D2D"/>
    <w:rsid w:val="0007212D"/>
    <w:rsid w:val="00072181"/>
    <w:rsid w:val="0007250E"/>
    <w:rsid w:val="00072B1F"/>
    <w:rsid w:val="000739F8"/>
    <w:rsid w:val="000743F8"/>
    <w:rsid w:val="00075BE5"/>
    <w:rsid w:val="0007608A"/>
    <w:rsid w:val="000761A6"/>
    <w:rsid w:val="000778E2"/>
    <w:rsid w:val="000778FE"/>
    <w:rsid w:val="00077B0A"/>
    <w:rsid w:val="00080242"/>
    <w:rsid w:val="00081C54"/>
    <w:rsid w:val="00082069"/>
    <w:rsid w:val="00082834"/>
    <w:rsid w:val="00083C5B"/>
    <w:rsid w:val="00083E9F"/>
    <w:rsid w:val="00084022"/>
    <w:rsid w:val="0008405B"/>
    <w:rsid w:val="0008436E"/>
    <w:rsid w:val="00084B5D"/>
    <w:rsid w:val="00084DF1"/>
    <w:rsid w:val="000859D8"/>
    <w:rsid w:val="000860DB"/>
    <w:rsid w:val="00086200"/>
    <w:rsid w:val="00086695"/>
    <w:rsid w:val="0008683D"/>
    <w:rsid w:val="00086D14"/>
    <w:rsid w:val="00086E2A"/>
    <w:rsid w:val="0009032D"/>
    <w:rsid w:val="000904EC"/>
    <w:rsid w:val="00090594"/>
    <w:rsid w:val="0009059F"/>
    <w:rsid w:val="00090768"/>
    <w:rsid w:val="00090CD6"/>
    <w:rsid w:val="00091320"/>
    <w:rsid w:val="00091975"/>
    <w:rsid w:val="000930BE"/>
    <w:rsid w:val="0009367D"/>
    <w:rsid w:val="00093DF9"/>
    <w:rsid w:val="00093F22"/>
    <w:rsid w:val="0009419B"/>
    <w:rsid w:val="00094263"/>
    <w:rsid w:val="000949E9"/>
    <w:rsid w:val="00096136"/>
    <w:rsid w:val="00096E66"/>
    <w:rsid w:val="000973B0"/>
    <w:rsid w:val="000979AA"/>
    <w:rsid w:val="00097ED2"/>
    <w:rsid w:val="000A0DF4"/>
    <w:rsid w:val="000A0DFA"/>
    <w:rsid w:val="000A1133"/>
    <w:rsid w:val="000A17A0"/>
    <w:rsid w:val="000A1C51"/>
    <w:rsid w:val="000A2B85"/>
    <w:rsid w:val="000A377D"/>
    <w:rsid w:val="000A64FA"/>
    <w:rsid w:val="000A7D92"/>
    <w:rsid w:val="000B0547"/>
    <w:rsid w:val="000B1932"/>
    <w:rsid w:val="000B1E50"/>
    <w:rsid w:val="000B2411"/>
    <w:rsid w:val="000B2507"/>
    <w:rsid w:val="000B29DD"/>
    <w:rsid w:val="000B3211"/>
    <w:rsid w:val="000B3D71"/>
    <w:rsid w:val="000B3EFD"/>
    <w:rsid w:val="000B4703"/>
    <w:rsid w:val="000B4A83"/>
    <w:rsid w:val="000B4DF2"/>
    <w:rsid w:val="000B4F26"/>
    <w:rsid w:val="000B579C"/>
    <w:rsid w:val="000B59D6"/>
    <w:rsid w:val="000B59EC"/>
    <w:rsid w:val="000B5AA8"/>
    <w:rsid w:val="000B5D2F"/>
    <w:rsid w:val="000B63D5"/>
    <w:rsid w:val="000B6C5A"/>
    <w:rsid w:val="000B7056"/>
    <w:rsid w:val="000B7CE6"/>
    <w:rsid w:val="000B7D9A"/>
    <w:rsid w:val="000BD959"/>
    <w:rsid w:val="000C038C"/>
    <w:rsid w:val="000C0D2D"/>
    <w:rsid w:val="000C136B"/>
    <w:rsid w:val="000C38DB"/>
    <w:rsid w:val="000C3B17"/>
    <w:rsid w:val="000C3FF6"/>
    <w:rsid w:val="000C577F"/>
    <w:rsid w:val="000C5853"/>
    <w:rsid w:val="000C6676"/>
    <w:rsid w:val="000C6ADC"/>
    <w:rsid w:val="000C6ED9"/>
    <w:rsid w:val="000C704C"/>
    <w:rsid w:val="000C705C"/>
    <w:rsid w:val="000C73B8"/>
    <w:rsid w:val="000C73EC"/>
    <w:rsid w:val="000C78F5"/>
    <w:rsid w:val="000C7F95"/>
    <w:rsid w:val="000D04DB"/>
    <w:rsid w:val="000D160D"/>
    <w:rsid w:val="000D1637"/>
    <w:rsid w:val="000D1CBF"/>
    <w:rsid w:val="000D1F89"/>
    <w:rsid w:val="000D29EE"/>
    <w:rsid w:val="000D348B"/>
    <w:rsid w:val="000D36B5"/>
    <w:rsid w:val="000D3900"/>
    <w:rsid w:val="000D39FE"/>
    <w:rsid w:val="000D3A61"/>
    <w:rsid w:val="000D403D"/>
    <w:rsid w:val="000D40F0"/>
    <w:rsid w:val="000D57B4"/>
    <w:rsid w:val="000D5E7F"/>
    <w:rsid w:val="000D64E7"/>
    <w:rsid w:val="000D67D7"/>
    <w:rsid w:val="000D67E8"/>
    <w:rsid w:val="000D6977"/>
    <w:rsid w:val="000D7A2F"/>
    <w:rsid w:val="000D7DC1"/>
    <w:rsid w:val="000E08C6"/>
    <w:rsid w:val="000E090C"/>
    <w:rsid w:val="000E177F"/>
    <w:rsid w:val="000E24FD"/>
    <w:rsid w:val="000E283B"/>
    <w:rsid w:val="000E32C8"/>
    <w:rsid w:val="000E3E2A"/>
    <w:rsid w:val="000E5BF2"/>
    <w:rsid w:val="000E631A"/>
    <w:rsid w:val="000E68A3"/>
    <w:rsid w:val="000E7AB2"/>
    <w:rsid w:val="000F0552"/>
    <w:rsid w:val="000F0D3F"/>
    <w:rsid w:val="000F137A"/>
    <w:rsid w:val="000F256F"/>
    <w:rsid w:val="000F26E0"/>
    <w:rsid w:val="000F28C4"/>
    <w:rsid w:val="000F28FF"/>
    <w:rsid w:val="000F2DF0"/>
    <w:rsid w:val="000F3029"/>
    <w:rsid w:val="000F3555"/>
    <w:rsid w:val="000F3ECC"/>
    <w:rsid w:val="000F6485"/>
    <w:rsid w:val="000F67F2"/>
    <w:rsid w:val="000F6F80"/>
    <w:rsid w:val="000F7490"/>
    <w:rsid w:val="000F7863"/>
    <w:rsid w:val="000F7A70"/>
    <w:rsid w:val="000F7ED5"/>
    <w:rsid w:val="00100444"/>
    <w:rsid w:val="00100B51"/>
    <w:rsid w:val="00100D3A"/>
    <w:rsid w:val="001013F7"/>
    <w:rsid w:val="0010252C"/>
    <w:rsid w:val="00102829"/>
    <w:rsid w:val="00102AB9"/>
    <w:rsid w:val="00102C39"/>
    <w:rsid w:val="00103856"/>
    <w:rsid w:val="00103D5A"/>
    <w:rsid w:val="00104008"/>
    <w:rsid w:val="00105F3F"/>
    <w:rsid w:val="001062BD"/>
    <w:rsid w:val="0010682C"/>
    <w:rsid w:val="001071E8"/>
    <w:rsid w:val="001073CA"/>
    <w:rsid w:val="001108BD"/>
    <w:rsid w:val="001109A7"/>
    <w:rsid w:val="00110BEE"/>
    <w:rsid w:val="001111CD"/>
    <w:rsid w:val="00112588"/>
    <w:rsid w:val="00112BA9"/>
    <w:rsid w:val="0011409F"/>
    <w:rsid w:val="00114EA8"/>
    <w:rsid w:val="00115366"/>
    <w:rsid w:val="001158AD"/>
    <w:rsid w:val="00115A68"/>
    <w:rsid w:val="0011649C"/>
    <w:rsid w:val="0011695E"/>
    <w:rsid w:val="00116BE4"/>
    <w:rsid w:val="00116FC6"/>
    <w:rsid w:val="00117C40"/>
    <w:rsid w:val="00117FCB"/>
    <w:rsid w:val="00120FC3"/>
    <w:rsid w:val="00121B20"/>
    <w:rsid w:val="00122747"/>
    <w:rsid w:val="00123050"/>
    <w:rsid w:val="00123233"/>
    <w:rsid w:val="00123833"/>
    <w:rsid w:val="00123998"/>
    <w:rsid w:val="001246FA"/>
    <w:rsid w:val="00124A9B"/>
    <w:rsid w:val="00125E02"/>
    <w:rsid w:val="00125E3B"/>
    <w:rsid w:val="00125EC7"/>
    <w:rsid w:val="00126FDE"/>
    <w:rsid w:val="00127773"/>
    <w:rsid w:val="00130D0C"/>
    <w:rsid w:val="00131BF6"/>
    <w:rsid w:val="00131CA6"/>
    <w:rsid w:val="00132B2A"/>
    <w:rsid w:val="00132B4E"/>
    <w:rsid w:val="00132CA7"/>
    <w:rsid w:val="00133166"/>
    <w:rsid w:val="001338D5"/>
    <w:rsid w:val="00133E11"/>
    <w:rsid w:val="00134454"/>
    <w:rsid w:val="00134705"/>
    <w:rsid w:val="00134B90"/>
    <w:rsid w:val="00134DF1"/>
    <w:rsid w:val="00135904"/>
    <w:rsid w:val="00135AFF"/>
    <w:rsid w:val="00135F5A"/>
    <w:rsid w:val="0013606C"/>
    <w:rsid w:val="00136177"/>
    <w:rsid w:val="00136430"/>
    <w:rsid w:val="00136A55"/>
    <w:rsid w:val="00136EF6"/>
    <w:rsid w:val="001370A0"/>
    <w:rsid w:val="00137967"/>
    <w:rsid w:val="00137A83"/>
    <w:rsid w:val="00140513"/>
    <w:rsid w:val="0014079A"/>
    <w:rsid w:val="00140927"/>
    <w:rsid w:val="00140CE9"/>
    <w:rsid w:val="00141131"/>
    <w:rsid w:val="00141C26"/>
    <w:rsid w:val="00142435"/>
    <w:rsid w:val="00142B4C"/>
    <w:rsid w:val="001431D8"/>
    <w:rsid w:val="00143297"/>
    <w:rsid w:val="0014460F"/>
    <w:rsid w:val="00144855"/>
    <w:rsid w:val="001453B3"/>
    <w:rsid w:val="00145739"/>
    <w:rsid w:val="00146EE7"/>
    <w:rsid w:val="001472EF"/>
    <w:rsid w:val="001477CE"/>
    <w:rsid w:val="0014786D"/>
    <w:rsid w:val="001478DF"/>
    <w:rsid w:val="00150B5B"/>
    <w:rsid w:val="001517AD"/>
    <w:rsid w:val="00151C2F"/>
    <w:rsid w:val="00152529"/>
    <w:rsid w:val="00152581"/>
    <w:rsid w:val="00152C53"/>
    <w:rsid w:val="00152F46"/>
    <w:rsid w:val="0015326F"/>
    <w:rsid w:val="00153643"/>
    <w:rsid w:val="001539BB"/>
    <w:rsid w:val="00153EC9"/>
    <w:rsid w:val="0015405F"/>
    <w:rsid w:val="0015414E"/>
    <w:rsid w:val="001548B8"/>
    <w:rsid w:val="00154F1C"/>
    <w:rsid w:val="00155CF8"/>
    <w:rsid w:val="00155D68"/>
    <w:rsid w:val="00156171"/>
    <w:rsid w:val="00156930"/>
    <w:rsid w:val="00156A44"/>
    <w:rsid w:val="00156FB6"/>
    <w:rsid w:val="00157196"/>
    <w:rsid w:val="001579E1"/>
    <w:rsid w:val="00160167"/>
    <w:rsid w:val="00160305"/>
    <w:rsid w:val="001608DB"/>
    <w:rsid w:val="00160DC0"/>
    <w:rsid w:val="001620E3"/>
    <w:rsid w:val="001620FB"/>
    <w:rsid w:val="00162716"/>
    <w:rsid w:val="00164320"/>
    <w:rsid w:val="001644DE"/>
    <w:rsid w:val="00164E7F"/>
    <w:rsid w:val="001656CF"/>
    <w:rsid w:val="001658D8"/>
    <w:rsid w:val="00165A06"/>
    <w:rsid w:val="0016638C"/>
    <w:rsid w:val="001666C1"/>
    <w:rsid w:val="00166985"/>
    <w:rsid w:val="00167A42"/>
    <w:rsid w:val="001700E1"/>
    <w:rsid w:val="00170123"/>
    <w:rsid w:val="001711C5"/>
    <w:rsid w:val="001738B0"/>
    <w:rsid w:val="001747BE"/>
    <w:rsid w:val="001747CE"/>
    <w:rsid w:val="00174867"/>
    <w:rsid w:val="001753E9"/>
    <w:rsid w:val="00175835"/>
    <w:rsid w:val="00175AB9"/>
    <w:rsid w:val="0017786B"/>
    <w:rsid w:val="001815AF"/>
    <w:rsid w:val="00181957"/>
    <w:rsid w:val="00183728"/>
    <w:rsid w:val="00183CC5"/>
    <w:rsid w:val="00183DC0"/>
    <w:rsid w:val="00183F11"/>
    <w:rsid w:val="00184722"/>
    <w:rsid w:val="00184E04"/>
    <w:rsid w:val="001852A3"/>
    <w:rsid w:val="0018547F"/>
    <w:rsid w:val="001854CE"/>
    <w:rsid w:val="001856E4"/>
    <w:rsid w:val="00185C4B"/>
    <w:rsid w:val="00186164"/>
    <w:rsid w:val="00186861"/>
    <w:rsid w:val="001871ED"/>
    <w:rsid w:val="00187506"/>
    <w:rsid w:val="00190A31"/>
    <w:rsid w:val="00190F6F"/>
    <w:rsid w:val="001912F9"/>
    <w:rsid w:val="00191708"/>
    <w:rsid w:val="001919B6"/>
    <w:rsid w:val="00192790"/>
    <w:rsid w:val="0019379B"/>
    <w:rsid w:val="0019436B"/>
    <w:rsid w:val="00194AA0"/>
    <w:rsid w:val="00195131"/>
    <w:rsid w:val="00195564"/>
    <w:rsid w:val="00195975"/>
    <w:rsid w:val="00195D31"/>
    <w:rsid w:val="00196432"/>
    <w:rsid w:val="001967A6"/>
    <w:rsid w:val="00196CF1"/>
    <w:rsid w:val="001972A9"/>
    <w:rsid w:val="001A0562"/>
    <w:rsid w:val="001A0B7D"/>
    <w:rsid w:val="001A12AA"/>
    <w:rsid w:val="001A13DB"/>
    <w:rsid w:val="001A19B8"/>
    <w:rsid w:val="001A24CB"/>
    <w:rsid w:val="001A2B3C"/>
    <w:rsid w:val="001A4481"/>
    <w:rsid w:val="001A4732"/>
    <w:rsid w:val="001A5084"/>
    <w:rsid w:val="001A7719"/>
    <w:rsid w:val="001B0970"/>
    <w:rsid w:val="001B11BC"/>
    <w:rsid w:val="001B1762"/>
    <w:rsid w:val="001B51ED"/>
    <w:rsid w:val="001B5A88"/>
    <w:rsid w:val="001B5D9B"/>
    <w:rsid w:val="001B69E1"/>
    <w:rsid w:val="001C087D"/>
    <w:rsid w:val="001C0A91"/>
    <w:rsid w:val="001C0C0F"/>
    <w:rsid w:val="001C10DE"/>
    <w:rsid w:val="001C16B3"/>
    <w:rsid w:val="001C1ED0"/>
    <w:rsid w:val="001C2DE9"/>
    <w:rsid w:val="001C2EE7"/>
    <w:rsid w:val="001C2F03"/>
    <w:rsid w:val="001C2F30"/>
    <w:rsid w:val="001C360C"/>
    <w:rsid w:val="001C36BB"/>
    <w:rsid w:val="001C3B86"/>
    <w:rsid w:val="001C3DEF"/>
    <w:rsid w:val="001C5496"/>
    <w:rsid w:val="001C6C7B"/>
    <w:rsid w:val="001C7670"/>
    <w:rsid w:val="001C7F24"/>
    <w:rsid w:val="001C7F87"/>
    <w:rsid w:val="001D0DE5"/>
    <w:rsid w:val="001D1085"/>
    <w:rsid w:val="001D134A"/>
    <w:rsid w:val="001D1742"/>
    <w:rsid w:val="001D1CE4"/>
    <w:rsid w:val="001D2ACC"/>
    <w:rsid w:val="001D2E73"/>
    <w:rsid w:val="001D3A14"/>
    <w:rsid w:val="001D3B6A"/>
    <w:rsid w:val="001D4049"/>
    <w:rsid w:val="001D49EF"/>
    <w:rsid w:val="001D4EE2"/>
    <w:rsid w:val="001D50CA"/>
    <w:rsid w:val="001D7217"/>
    <w:rsid w:val="001D75A0"/>
    <w:rsid w:val="001E0282"/>
    <w:rsid w:val="001E109D"/>
    <w:rsid w:val="001E1778"/>
    <w:rsid w:val="001E2798"/>
    <w:rsid w:val="001E2C4E"/>
    <w:rsid w:val="001E395D"/>
    <w:rsid w:val="001E6157"/>
    <w:rsid w:val="001E665B"/>
    <w:rsid w:val="001E6805"/>
    <w:rsid w:val="001E6A66"/>
    <w:rsid w:val="001E6D2D"/>
    <w:rsid w:val="001F025F"/>
    <w:rsid w:val="001F0BD7"/>
    <w:rsid w:val="001F0D75"/>
    <w:rsid w:val="001F2A29"/>
    <w:rsid w:val="001F3E70"/>
    <w:rsid w:val="001F3FC3"/>
    <w:rsid w:val="001F75B3"/>
    <w:rsid w:val="001F75DF"/>
    <w:rsid w:val="002014C6"/>
    <w:rsid w:val="002017CF"/>
    <w:rsid w:val="00201B45"/>
    <w:rsid w:val="00201D02"/>
    <w:rsid w:val="00201D2B"/>
    <w:rsid w:val="00202093"/>
    <w:rsid w:val="002027A5"/>
    <w:rsid w:val="00202842"/>
    <w:rsid w:val="00202E76"/>
    <w:rsid w:val="00204298"/>
    <w:rsid w:val="00204473"/>
    <w:rsid w:val="00204A1E"/>
    <w:rsid w:val="00204D43"/>
    <w:rsid w:val="00205660"/>
    <w:rsid w:val="0020753C"/>
    <w:rsid w:val="002077E9"/>
    <w:rsid w:val="00207E60"/>
    <w:rsid w:val="00207F0B"/>
    <w:rsid w:val="00210371"/>
    <w:rsid w:val="00210709"/>
    <w:rsid w:val="002127D2"/>
    <w:rsid w:val="00212EB0"/>
    <w:rsid w:val="00212EDF"/>
    <w:rsid w:val="00212F82"/>
    <w:rsid w:val="00213517"/>
    <w:rsid w:val="0021476F"/>
    <w:rsid w:val="00214E25"/>
    <w:rsid w:val="00215046"/>
    <w:rsid w:val="00215865"/>
    <w:rsid w:val="00215E1E"/>
    <w:rsid w:val="002161EB"/>
    <w:rsid w:val="00217586"/>
    <w:rsid w:val="00220817"/>
    <w:rsid w:val="002210C6"/>
    <w:rsid w:val="002211F6"/>
    <w:rsid w:val="00221346"/>
    <w:rsid w:val="00221349"/>
    <w:rsid w:val="00222CDC"/>
    <w:rsid w:val="0022339B"/>
    <w:rsid w:val="00223868"/>
    <w:rsid w:val="002239EB"/>
    <w:rsid w:val="00223D35"/>
    <w:rsid w:val="00224620"/>
    <w:rsid w:val="00224804"/>
    <w:rsid w:val="00225E53"/>
    <w:rsid w:val="0022699E"/>
    <w:rsid w:val="002269C6"/>
    <w:rsid w:val="00226D56"/>
    <w:rsid w:val="002276CD"/>
    <w:rsid w:val="00227E7E"/>
    <w:rsid w:val="00230564"/>
    <w:rsid w:val="002308AD"/>
    <w:rsid w:val="00232407"/>
    <w:rsid w:val="00233B97"/>
    <w:rsid w:val="00234184"/>
    <w:rsid w:val="002343D3"/>
    <w:rsid w:val="00234A76"/>
    <w:rsid w:val="00235B74"/>
    <w:rsid w:val="00235D03"/>
    <w:rsid w:val="00236635"/>
    <w:rsid w:val="00237141"/>
    <w:rsid w:val="00237C0C"/>
    <w:rsid w:val="00237C6C"/>
    <w:rsid w:val="00237D49"/>
    <w:rsid w:val="00240621"/>
    <w:rsid w:val="00240A4F"/>
    <w:rsid w:val="00240E5E"/>
    <w:rsid w:val="002410E2"/>
    <w:rsid w:val="0024112D"/>
    <w:rsid w:val="0024171F"/>
    <w:rsid w:val="00241BBA"/>
    <w:rsid w:val="00242CD7"/>
    <w:rsid w:val="002438F2"/>
    <w:rsid w:val="00243C24"/>
    <w:rsid w:val="00244150"/>
    <w:rsid w:val="002443B8"/>
    <w:rsid w:val="00245299"/>
    <w:rsid w:val="00245365"/>
    <w:rsid w:val="00245C69"/>
    <w:rsid w:val="00245DD6"/>
    <w:rsid w:val="0024627F"/>
    <w:rsid w:val="002468EC"/>
    <w:rsid w:val="00250EA8"/>
    <w:rsid w:val="00251252"/>
    <w:rsid w:val="002516D7"/>
    <w:rsid w:val="00251D92"/>
    <w:rsid w:val="0025281F"/>
    <w:rsid w:val="00252E2F"/>
    <w:rsid w:val="0025378F"/>
    <w:rsid w:val="00253813"/>
    <w:rsid w:val="00254268"/>
    <w:rsid w:val="00254CAA"/>
    <w:rsid w:val="00255634"/>
    <w:rsid w:val="00255673"/>
    <w:rsid w:val="00255E5A"/>
    <w:rsid w:val="00255E9E"/>
    <w:rsid w:val="00255FD4"/>
    <w:rsid w:val="00256DDB"/>
    <w:rsid w:val="00257704"/>
    <w:rsid w:val="002604B1"/>
    <w:rsid w:val="00260B9D"/>
    <w:rsid w:val="00260DC8"/>
    <w:rsid w:val="00261D31"/>
    <w:rsid w:val="0026264A"/>
    <w:rsid w:val="00262FE1"/>
    <w:rsid w:val="00263269"/>
    <w:rsid w:val="00263F87"/>
    <w:rsid w:val="00264535"/>
    <w:rsid w:val="00264676"/>
    <w:rsid w:val="0026568D"/>
    <w:rsid w:val="002666CC"/>
    <w:rsid w:val="0026674C"/>
    <w:rsid w:val="00266D31"/>
    <w:rsid w:val="00266D6B"/>
    <w:rsid w:val="002670F2"/>
    <w:rsid w:val="0026786E"/>
    <w:rsid w:val="00267A12"/>
    <w:rsid w:val="00270572"/>
    <w:rsid w:val="00270A30"/>
    <w:rsid w:val="00270CC0"/>
    <w:rsid w:val="00271002"/>
    <w:rsid w:val="0027280C"/>
    <w:rsid w:val="00273CA3"/>
    <w:rsid w:val="00273D64"/>
    <w:rsid w:val="00274958"/>
    <w:rsid w:val="002757D6"/>
    <w:rsid w:val="00276626"/>
    <w:rsid w:val="00276873"/>
    <w:rsid w:val="00276A3F"/>
    <w:rsid w:val="00276C9B"/>
    <w:rsid w:val="00276D16"/>
    <w:rsid w:val="00277FDA"/>
    <w:rsid w:val="00280428"/>
    <w:rsid w:val="00280913"/>
    <w:rsid w:val="00281E6E"/>
    <w:rsid w:val="002827F1"/>
    <w:rsid w:val="00284514"/>
    <w:rsid w:val="002846A2"/>
    <w:rsid w:val="00284879"/>
    <w:rsid w:val="00284BBC"/>
    <w:rsid w:val="00285CC2"/>
    <w:rsid w:val="00285D47"/>
    <w:rsid w:val="00285DD5"/>
    <w:rsid w:val="00285E2B"/>
    <w:rsid w:val="002864B1"/>
    <w:rsid w:val="002864CE"/>
    <w:rsid w:val="00286A90"/>
    <w:rsid w:val="002874DA"/>
    <w:rsid w:val="00287879"/>
    <w:rsid w:val="002901E5"/>
    <w:rsid w:val="002906DB"/>
    <w:rsid w:val="00290CE1"/>
    <w:rsid w:val="00290FDD"/>
    <w:rsid w:val="00291651"/>
    <w:rsid w:val="00291BA0"/>
    <w:rsid w:val="00292152"/>
    <w:rsid w:val="0029245A"/>
    <w:rsid w:val="00293BFB"/>
    <w:rsid w:val="00293EE3"/>
    <w:rsid w:val="00295028"/>
    <w:rsid w:val="00295076"/>
    <w:rsid w:val="002957D2"/>
    <w:rsid w:val="00295CD2"/>
    <w:rsid w:val="002960DE"/>
    <w:rsid w:val="00297A68"/>
    <w:rsid w:val="00297C7C"/>
    <w:rsid w:val="002A003A"/>
    <w:rsid w:val="002A0711"/>
    <w:rsid w:val="002A09F8"/>
    <w:rsid w:val="002A11E9"/>
    <w:rsid w:val="002A164C"/>
    <w:rsid w:val="002A1E3F"/>
    <w:rsid w:val="002A23F9"/>
    <w:rsid w:val="002A32AC"/>
    <w:rsid w:val="002A3F4B"/>
    <w:rsid w:val="002A42BF"/>
    <w:rsid w:val="002A5888"/>
    <w:rsid w:val="002A64D1"/>
    <w:rsid w:val="002A7971"/>
    <w:rsid w:val="002A7D59"/>
    <w:rsid w:val="002A7E4F"/>
    <w:rsid w:val="002B01BC"/>
    <w:rsid w:val="002B03EA"/>
    <w:rsid w:val="002B287C"/>
    <w:rsid w:val="002B28B4"/>
    <w:rsid w:val="002B3D0F"/>
    <w:rsid w:val="002B3DDD"/>
    <w:rsid w:val="002B3F8C"/>
    <w:rsid w:val="002B4D4D"/>
    <w:rsid w:val="002B5D0D"/>
    <w:rsid w:val="002B5DE1"/>
    <w:rsid w:val="002B5EB4"/>
    <w:rsid w:val="002B73DC"/>
    <w:rsid w:val="002B789E"/>
    <w:rsid w:val="002B7EF5"/>
    <w:rsid w:val="002BD07B"/>
    <w:rsid w:val="002C08E3"/>
    <w:rsid w:val="002C114F"/>
    <w:rsid w:val="002C11C3"/>
    <w:rsid w:val="002C14F6"/>
    <w:rsid w:val="002C1D53"/>
    <w:rsid w:val="002C2AA2"/>
    <w:rsid w:val="002C2B3C"/>
    <w:rsid w:val="002C4FAD"/>
    <w:rsid w:val="002C64B0"/>
    <w:rsid w:val="002C6BCB"/>
    <w:rsid w:val="002C7290"/>
    <w:rsid w:val="002C78F9"/>
    <w:rsid w:val="002D02C9"/>
    <w:rsid w:val="002D114D"/>
    <w:rsid w:val="002D1289"/>
    <w:rsid w:val="002D2012"/>
    <w:rsid w:val="002D231F"/>
    <w:rsid w:val="002D2DC3"/>
    <w:rsid w:val="002D3227"/>
    <w:rsid w:val="002D3479"/>
    <w:rsid w:val="002D3DBB"/>
    <w:rsid w:val="002D5E3B"/>
    <w:rsid w:val="002D62DD"/>
    <w:rsid w:val="002D7070"/>
    <w:rsid w:val="002D7297"/>
    <w:rsid w:val="002D7B2B"/>
    <w:rsid w:val="002E0D3F"/>
    <w:rsid w:val="002E13A9"/>
    <w:rsid w:val="002E1F46"/>
    <w:rsid w:val="002E2875"/>
    <w:rsid w:val="002E4352"/>
    <w:rsid w:val="002E53A7"/>
    <w:rsid w:val="002E5B02"/>
    <w:rsid w:val="002E5CBD"/>
    <w:rsid w:val="002E6199"/>
    <w:rsid w:val="002E6772"/>
    <w:rsid w:val="002E6AF8"/>
    <w:rsid w:val="002E6B8F"/>
    <w:rsid w:val="002E7B4B"/>
    <w:rsid w:val="002E7F94"/>
    <w:rsid w:val="002F022B"/>
    <w:rsid w:val="002F046D"/>
    <w:rsid w:val="002F0EC7"/>
    <w:rsid w:val="002F162A"/>
    <w:rsid w:val="002F1DA2"/>
    <w:rsid w:val="002F1FB0"/>
    <w:rsid w:val="002F21EB"/>
    <w:rsid w:val="002F235C"/>
    <w:rsid w:val="002F2787"/>
    <w:rsid w:val="002F2F3B"/>
    <w:rsid w:val="002F2FE8"/>
    <w:rsid w:val="002F344D"/>
    <w:rsid w:val="002F3569"/>
    <w:rsid w:val="002F3773"/>
    <w:rsid w:val="002F4E5C"/>
    <w:rsid w:val="002F5278"/>
    <w:rsid w:val="002F5B45"/>
    <w:rsid w:val="002F6933"/>
    <w:rsid w:val="002F75B3"/>
    <w:rsid w:val="002F7D10"/>
    <w:rsid w:val="002F7F88"/>
    <w:rsid w:val="002F7FC7"/>
    <w:rsid w:val="00301005"/>
    <w:rsid w:val="0030102B"/>
    <w:rsid w:val="0030183C"/>
    <w:rsid w:val="003019B1"/>
    <w:rsid w:val="00301D30"/>
    <w:rsid w:val="00301EDB"/>
    <w:rsid w:val="00302041"/>
    <w:rsid w:val="0030207A"/>
    <w:rsid w:val="003026F0"/>
    <w:rsid w:val="00302B53"/>
    <w:rsid w:val="00302BAD"/>
    <w:rsid w:val="00302EB3"/>
    <w:rsid w:val="00303314"/>
    <w:rsid w:val="0030426B"/>
    <w:rsid w:val="003048AE"/>
    <w:rsid w:val="00304B83"/>
    <w:rsid w:val="00304B88"/>
    <w:rsid w:val="00304D57"/>
    <w:rsid w:val="00304E5B"/>
    <w:rsid w:val="00304EAA"/>
    <w:rsid w:val="003056E6"/>
    <w:rsid w:val="003059EB"/>
    <w:rsid w:val="003063ED"/>
    <w:rsid w:val="0030650C"/>
    <w:rsid w:val="00306553"/>
    <w:rsid w:val="003068FA"/>
    <w:rsid w:val="00306AF6"/>
    <w:rsid w:val="00307709"/>
    <w:rsid w:val="003100D4"/>
    <w:rsid w:val="0031039C"/>
    <w:rsid w:val="0031129B"/>
    <w:rsid w:val="0031203D"/>
    <w:rsid w:val="0031215D"/>
    <w:rsid w:val="00312BD4"/>
    <w:rsid w:val="00312BF0"/>
    <w:rsid w:val="00312CF0"/>
    <w:rsid w:val="003133DC"/>
    <w:rsid w:val="003135BE"/>
    <w:rsid w:val="00314515"/>
    <w:rsid w:val="00314B6E"/>
    <w:rsid w:val="00314B9E"/>
    <w:rsid w:val="0031554C"/>
    <w:rsid w:val="0031642A"/>
    <w:rsid w:val="0031798E"/>
    <w:rsid w:val="00317A88"/>
    <w:rsid w:val="00317C0D"/>
    <w:rsid w:val="0032018A"/>
    <w:rsid w:val="00320832"/>
    <w:rsid w:val="00320D2D"/>
    <w:rsid w:val="00320F93"/>
    <w:rsid w:val="00321294"/>
    <w:rsid w:val="00322101"/>
    <w:rsid w:val="00323050"/>
    <w:rsid w:val="003232E1"/>
    <w:rsid w:val="00323342"/>
    <w:rsid w:val="00324012"/>
    <w:rsid w:val="00324345"/>
    <w:rsid w:val="003243CE"/>
    <w:rsid w:val="003249AC"/>
    <w:rsid w:val="00324B3B"/>
    <w:rsid w:val="00325236"/>
    <w:rsid w:val="00325867"/>
    <w:rsid w:val="00325EC6"/>
    <w:rsid w:val="003263FB"/>
    <w:rsid w:val="00326FD0"/>
    <w:rsid w:val="00327931"/>
    <w:rsid w:val="003300E3"/>
    <w:rsid w:val="00330A00"/>
    <w:rsid w:val="003311E2"/>
    <w:rsid w:val="003314B8"/>
    <w:rsid w:val="00331EE3"/>
    <w:rsid w:val="00333629"/>
    <w:rsid w:val="003340C5"/>
    <w:rsid w:val="003344A1"/>
    <w:rsid w:val="003349D7"/>
    <w:rsid w:val="00334F66"/>
    <w:rsid w:val="00335027"/>
    <w:rsid w:val="0033510D"/>
    <w:rsid w:val="00335470"/>
    <w:rsid w:val="00335665"/>
    <w:rsid w:val="00335D4C"/>
    <w:rsid w:val="00336578"/>
    <w:rsid w:val="00336D70"/>
    <w:rsid w:val="00336E20"/>
    <w:rsid w:val="00337030"/>
    <w:rsid w:val="00337979"/>
    <w:rsid w:val="00337E07"/>
    <w:rsid w:val="003406A9"/>
    <w:rsid w:val="0034246B"/>
    <w:rsid w:val="003425C4"/>
    <w:rsid w:val="00342B80"/>
    <w:rsid w:val="00343D0B"/>
    <w:rsid w:val="00344C8A"/>
    <w:rsid w:val="00344DCE"/>
    <w:rsid w:val="00346FE3"/>
    <w:rsid w:val="003514B6"/>
    <w:rsid w:val="003517E3"/>
    <w:rsid w:val="00351976"/>
    <w:rsid w:val="00351FCA"/>
    <w:rsid w:val="0035280C"/>
    <w:rsid w:val="0035397D"/>
    <w:rsid w:val="003539DB"/>
    <w:rsid w:val="00354044"/>
    <w:rsid w:val="00354488"/>
    <w:rsid w:val="0035476E"/>
    <w:rsid w:val="00354886"/>
    <w:rsid w:val="00354A77"/>
    <w:rsid w:val="00354F42"/>
    <w:rsid w:val="00356CA1"/>
    <w:rsid w:val="003571E3"/>
    <w:rsid w:val="00357700"/>
    <w:rsid w:val="003579EF"/>
    <w:rsid w:val="00360259"/>
    <w:rsid w:val="00360A14"/>
    <w:rsid w:val="00360A54"/>
    <w:rsid w:val="0036250E"/>
    <w:rsid w:val="00365490"/>
    <w:rsid w:val="0036583F"/>
    <w:rsid w:val="0036653A"/>
    <w:rsid w:val="003665B6"/>
    <w:rsid w:val="00367046"/>
    <w:rsid w:val="00367140"/>
    <w:rsid w:val="0036727E"/>
    <w:rsid w:val="00367A0E"/>
    <w:rsid w:val="0037064A"/>
    <w:rsid w:val="0037079D"/>
    <w:rsid w:val="00370BAE"/>
    <w:rsid w:val="00372503"/>
    <w:rsid w:val="0037261F"/>
    <w:rsid w:val="0037264E"/>
    <w:rsid w:val="00372F42"/>
    <w:rsid w:val="0037497F"/>
    <w:rsid w:val="00374E05"/>
    <w:rsid w:val="003757EF"/>
    <w:rsid w:val="00375DF6"/>
    <w:rsid w:val="003760C3"/>
    <w:rsid w:val="00376256"/>
    <w:rsid w:val="0037741A"/>
    <w:rsid w:val="00377E25"/>
    <w:rsid w:val="00377F01"/>
    <w:rsid w:val="00380450"/>
    <w:rsid w:val="003806BC"/>
    <w:rsid w:val="00380B55"/>
    <w:rsid w:val="00380D61"/>
    <w:rsid w:val="00380DB1"/>
    <w:rsid w:val="00381219"/>
    <w:rsid w:val="00381311"/>
    <w:rsid w:val="0038274E"/>
    <w:rsid w:val="00382D92"/>
    <w:rsid w:val="003830C5"/>
    <w:rsid w:val="00383DCD"/>
    <w:rsid w:val="0038544D"/>
    <w:rsid w:val="003858B3"/>
    <w:rsid w:val="00385DEC"/>
    <w:rsid w:val="003867BE"/>
    <w:rsid w:val="003868A7"/>
    <w:rsid w:val="003900EC"/>
    <w:rsid w:val="00390A01"/>
    <w:rsid w:val="00390C03"/>
    <w:rsid w:val="00390C54"/>
    <w:rsid w:val="00391117"/>
    <w:rsid w:val="00391500"/>
    <w:rsid w:val="003928EC"/>
    <w:rsid w:val="00393722"/>
    <w:rsid w:val="00393857"/>
    <w:rsid w:val="003939AA"/>
    <w:rsid w:val="00393B4A"/>
    <w:rsid w:val="00393F0B"/>
    <w:rsid w:val="0039496C"/>
    <w:rsid w:val="00395CC3"/>
    <w:rsid w:val="00396752"/>
    <w:rsid w:val="00396D8D"/>
    <w:rsid w:val="00396DBD"/>
    <w:rsid w:val="00396F01"/>
    <w:rsid w:val="00397DDF"/>
    <w:rsid w:val="003A0E75"/>
    <w:rsid w:val="003A1883"/>
    <w:rsid w:val="003A211D"/>
    <w:rsid w:val="003A311D"/>
    <w:rsid w:val="003A369E"/>
    <w:rsid w:val="003A4725"/>
    <w:rsid w:val="003A55B5"/>
    <w:rsid w:val="003A5CD8"/>
    <w:rsid w:val="003A6F5C"/>
    <w:rsid w:val="003A7DD7"/>
    <w:rsid w:val="003B04D1"/>
    <w:rsid w:val="003B1A31"/>
    <w:rsid w:val="003B2945"/>
    <w:rsid w:val="003B308B"/>
    <w:rsid w:val="003B33FF"/>
    <w:rsid w:val="003B4506"/>
    <w:rsid w:val="003B494A"/>
    <w:rsid w:val="003B49BA"/>
    <w:rsid w:val="003B591A"/>
    <w:rsid w:val="003B5AE1"/>
    <w:rsid w:val="003B6034"/>
    <w:rsid w:val="003B60A5"/>
    <w:rsid w:val="003B67A3"/>
    <w:rsid w:val="003B67DF"/>
    <w:rsid w:val="003B6A76"/>
    <w:rsid w:val="003B6AB5"/>
    <w:rsid w:val="003B7609"/>
    <w:rsid w:val="003B7656"/>
    <w:rsid w:val="003C17CF"/>
    <w:rsid w:val="003C1FA0"/>
    <w:rsid w:val="003C2B71"/>
    <w:rsid w:val="003C2DCA"/>
    <w:rsid w:val="003C32FD"/>
    <w:rsid w:val="003C4A10"/>
    <w:rsid w:val="003C4F18"/>
    <w:rsid w:val="003C615C"/>
    <w:rsid w:val="003C70CD"/>
    <w:rsid w:val="003D0317"/>
    <w:rsid w:val="003D0753"/>
    <w:rsid w:val="003D0F87"/>
    <w:rsid w:val="003D14EC"/>
    <w:rsid w:val="003D1A35"/>
    <w:rsid w:val="003D1E78"/>
    <w:rsid w:val="003D1EFC"/>
    <w:rsid w:val="003D23E2"/>
    <w:rsid w:val="003D2705"/>
    <w:rsid w:val="003D29F9"/>
    <w:rsid w:val="003D2DF8"/>
    <w:rsid w:val="003D360B"/>
    <w:rsid w:val="003D3B2B"/>
    <w:rsid w:val="003D3DC3"/>
    <w:rsid w:val="003D3E3F"/>
    <w:rsid w:val="003D4FFC"/>
    <w:rsid w:val="003D5BF8"/>
    <w:rsid w:val="003D67F3"/>
    <w:rsid w:val="003D72BD"/>
    <w:rsid w:val="003D7708"/>
    <w:rsid w:val="003D77FD"/>
    <w:rsid w:val="003D78BF"/>
    <w:rsid w:val="003D7FA9"/>
    <w:rsid w:val="003E08A3"/>
    <w:rsid w:val="003E131C"/>
    <w:rsid w:val="003E1D2B"/>
    <w:rsid w:val="003E2009"/>
    <w:rsid w:val="003E2AA2"/>
    <w:rsid w:val="003E4278"/>
    <w:rsid w:val="003E42E4"/>
    <w:rsid w:val="003E446C"/>
    <w:rsid w:val="003E4A1E"/>
    <w:rsid w:val="003E4A68"/>
    <w:rsid w:val="003E56B5"/>
    <w:rsid w:val="003E5E77"/>
    <w:rsid w:val="003E74D5"/>
    <w:rsid w:val="003E7957"/>
    <w:rsid w:val="003E7E05"/>
    <w:rsid w:val="003E7F33"/>
    <w:rsid w:val="003F0DF3"/>
    <w:rsid w:val="003F13B0"/>
    <w:rsid w:val="003F1BFE"/>
    <w:rsid w:val="003F1EE3"/>
    <w:rsid w:val="003F22CE"/>
    <w:rsid w:val="003F2A31"/>
    <w:rsid w:val="003F3423"/>
    <w:rsid w:val="003F3552"/>
    <w:rsid w:val="003F3FD3"/>
    <w:rsid w:val="003F4396"/>
    <w:rsid w:val="003F60F9"/>
    <w:rsid w:val="003F70E1"/>
    <w:rsid w:val="003F79D8"/>
    <w:rsid w:val="00400E75"/>
    <w:rsid w:val="00403B02"/>
    <w:rsid w:val="00403B81"/>
    <w:rsid w:val="00403D12"/>
    <w:rsid w:val="00403F67"/>
    <w:rsid w:val="00403F90"/>
    <w:rsid w:val="004047FE"/>
    <w:rsid w:val="00404A74"/>
    <w:rsid w:val="0040567C"/>
    <w:rsid w:val="004064D5"/>
    <w:rsid w:val="00406784"/>
    <w:rsid w:val="00406C41"/>
    <w:rsid w:val="00407B9E"/>
    <w:rsid w:val="00410789"/>
    <w:rsid w:val="00410D5C"/>
    <w:rsid w:val="0041183D"/>
    <w:rsid w:val="00411A6F"/>
    <w:rsid w:val="00411E8B"/>
    <w:rsid w:val="00412953"/>
    <w:rsid w:val="00412C9C"/>
    <w:rsid w:val="004130B0"/>
    <w:rsid w:val="0041380D"/>
    <w:rsid w:val="00413F5B"/>
    <w:rsid w:val="00414000"/>
    <w:rsid w:val="004147A8"/>
    <w:rsid w:val="0041483D"/>
    <w:rsid w:val="00414B15"/>
    <w:rsid w:val="00414C7D"/>
    <w:rsid w:val="00415516"/>
    <w:rsid w:val="004159AE"/>
    <w:rsid w:val="0041630F"/>
    <w:rsid w:val="00416876"/>
    <w:rsid w:val="00417195"/>
    <w:rsid w:val="00417A06"/>
    <w:rsid w:val="00417CE4"/>
    <w:rsid w:val="00417EFE"/>
    <w:rsid w:val="004201FA"/>
    <w:rsid w:val="0042075C"/>
    <w:rsid w:val="00420894"/>
    <w:rsid w:val="0042134F"/>
    <w:rsid w:val="004219F5"/>
    <w:rsid w:val="00422537"/>
    <w:rsid w:val="004225DD"/>
    <w:rsid w:val="00422A1C"/>
    <w:rsid w:val="00423AA1"/>
    <w:rsid w:val="00423DCB"/>
    <w:rsid w:val="00425A35"/>
    <w:rsid w:val="00425A70"/>
    <w:rsid w:val="00425EBE"/>
    <w:rsid w:val="00426AEA"/>
    <w:rsid w:val="004304CA"/>
    <w:rsid w:val="00430FCA"/>
    <w:rsid w:val="004317B9"/>
    <w:rsid w:val="0043233C"/>
    <w:rsid w:val="00432B90"/>
    <w:rsid w:val="0043382C"/>
    <w:rsid w:val="00433A4C"/>
    <w:rsid w:val="004340B1"/>
    <w:rsid w:val="004343D0"/>
    <w:rsid w:val="00434892"/>
    <w:rsid w:val="00434F48"/>
    <w:rsid w:val="0043584D"/>
    <w:rsid w:val="00436034"/>
    <w:rsid w:val="004365A5"/>
    <w:rsid w:val="00436C8C"/>
    <w:rsid w:val="00436F0A"/>
    <w:rsid w:val="00436FEC"/>
    <w:rsid w:val="004370C9"/>
    <w:rsid w:val="004378C9"/>
    <w:rsid w:val="00440287"/>
    <w:rsid w:val="004404A8"/>
    <w:rsid w:val="00440DD9"/>
    <w:rsid w:val="004416F6"/>
    <w:rsid w:val="00443A54"/>
    <w:rsid w:val="00443F84"/>
    <w:rsid w:val="004442CB"/>
    <w:rsid w:val="00444BD6"/>
    <w:rsid w:val="0044521B"/>
    <w:rsid w:val="004456F3"/>
    <w:rsid w:val="004459F8"/>
    <w:rsid w:val="00445ADD"/>
    <w:rsid w:val="00445CBD"/>
    <w:rsid w:val="00446161"/>
    <w:rsid w:val="00446706"/>
    <w:rsid w:val="00447525"/>
    <w:rsid w:val="00447E89"/>
    <w:rsid w:val="004500A4"/>
    <w:rsid w:val="0045020B"/>
    <w:rsid w:val="004503EE"/>
    <w:rsid w:val="00450AC8"/>
    <w:rsid w:val="00450F8D"/>
    <w:rsid w:val="0045173D"/>
    <w:rsid w:val="00451BD7"/>
    <w:rsid w:val="00451C8F"/>
    <w:rsid w:val="00451F07"/>
    <w:rsid w:val="00451F99"/>
    <w:rsid w:val="0045249F"/>
    <w:rsid w:val="0045299E"/>
    <w:rsid w:val="00452E90"/>
    <w:rsid w:val="00452FA7"/>
    <w:rsid w:val="00453185"/>
    <w:rsid w:val="00453E53"/>
    <w:rsid w:val="00453F8F"/>
    <w:rsid w:val="00455196"/>
    <w:rsid w:val="004551CF"/>
    <w:rsid w:val="00455235"/>
    <w:rsid w:val="0045526D"/>
    <w:rsid w:val="0045542F"/>
    <w:rsid w:val="004558E6"/>
    <w:rsid w:val="0045743F"/>
    <w:rsid w:val="00457990"/>
    <w:rsid w:val="00457BCD"/>
    <w:rsid w:val="0046080B"/>
    <w:rsid w:val="00460E5A"/>
    <w:rsid w:val="004610FF"/>
    <w:rsid w:val="00463B45"/>
    <w:rsid w:val="00463EF8"/>
    <w:rsid w:val="00464121"/>
    <w:rsid w:val="0046452D"/>
    <w:rsid w:val="00464592"/>
    <w:rsid w:val="00464659"/>
    <w:rsid w:val="004648CD"/>
    <w:rsid w:val="004652CA"/>
    <w:rsid w:val="00465674"/>
    <w:rsid w:val="00466074"/>
    <w:rsid w:val="004660D9"/>
    <w:rsid w:val="00466525"/>
    <w:rsid w:val="00466605"/>
    <w:rsid w:val="00466E46"/>
    <w:rsid w:val="00467668"/>
    <w:rsid w:val="00467B84"/>
    <w:rsid w:val="00467E60"/>
    <w:rsid w:val="00467F2F"/>
    <w:rsid w:val="00470759"/>
    <w:rsid w:val="00470887"/>
    <w:rsid w:val="00470D22"/>
    <w:rsid w:val="00471635"/>
    <w:rsid w:val="00472218"/>
    <w:rsid w:val="004722D0"/>
    <w:rsid w:val="00472605"/>
    <w:rsid w:val="00472699"/>
    <w:rsid w:val="004732DF"/>
    <w:rsid w:val="004739EC"/>
    <w:rsid w:val="004744FB"/>
    <w:rsid w:val="00476304"/>
    <w:rsid w:val="004763B6"/>
    <w:rsid w:val="0047647A"/>
    <w:rsid w:val="00476D7B"/>
    <w:rsid w:val="00477116"/>
    <w:rsid w:val="00477AF6"/>
    <w:rsid w:val="00481194"/>
    <w:rsid w:val="00481591"/>
    <w:rsid w:val="00482DA6"/>
    <w:rsid w:val="00483017"/>
    <w:rsid w:val="00483B69"/>
    <w:rsid w:val="004842DB"/>
    <w:rsid w:val="00484A46"/>
    <w:rsid w:val="00484B4F"/>
    <w:rsid w:val="00484D3C"/>
    <w:rsid w:val="004854BA"/>
    <w:rsid w:val="00485CA0"/>
    <w:rsid w:val="00485D52"/>
    <w:rsid w:val="0048652D"/>
    <w:rsid w:val="00486580"/>
    <w:rsid w:val="00486766"/>
    <w:rsid w:val="0048696B"/>
    <w:rsid w:val="004871DC"/>
    <w:rsid w:val="004872D1"/>
    <w:rsid w:val="004878BC"/>
    <w:rsid w:val="00487C5C"/>
    <w:rsid w:val="00490989"/>
    <w:rsid w:val="00491032"/>
    <w:rsid w:val="00491C8B"/>
    <w:rsid w:val="00491D43"/>
    <w:rsid w:val="00492493"/>
    <w:rsid w:val="0049259B"/>
    <w:rsid w:val="00492664"/>
    <w:rsid w:val="004926C7"/>
    <w:rsid w:val="00492853"/>
    <w:rsid w:val="00492AD0"/>
    <w:rsid w:val="00492E04"/>
    <w:rsid w:val="0049462D"/>
    <w:rsid w:val="00494B64"/>
    <w:rsid w:val="004953BB"/>
    <w:rsid w:val="00496431"/>
    <w:rsid w:val="00496AF0"/>
    <w:rsid w:val="00497E14"/>
    <w:rsid w:val="00497EED"/>
    <w:rsid w:val="004A01B7"/>
    <w:rsid w:val="004A0492"/>
    <w:rsid w:val="004A0771"/>
    <w:rsid w:val="004A0C92"/>
    <w:rsid w:val="004A0F0B"/>
    <w:rsid w:val="004A213A"/>
    <w:rsid w:val="004A24D7"/>
    <w:rsid w:val="004A293C"/>
    <w:rsid w:val="004A2EFC"/>
    <w:rsid w:val="004A303D"/>
    <w:rsid w:val="004A365D"/>
    <w:rsid w:val="004A4541"/>
    <w:rsid w:val="004A4829"/>
    <w:rsid w:val="004A53C7"/>
    <w:rsid w:val="004A5B02"/>
    <w:rsid w:val="004A75E5"/>
    <w:rsid w:val="004B00A2"/>
    <w:rsid w:val="004B2302"/>
    <w:rsid w:val="004B2715"/>
    <w:rsid w:val="004B2F47"/>
    <w:rsid w:val="004B397A"/>
    <w:rsid w:val="004B3B64"/>
    <w:rsid w:val="004B49B4"/>
    <w:rsid w:val="004B4A01"/>
    <w:rsid w:val="004B4D18"/>
    <w:rsid w:val="004B563A"/>
    <w:rsid w:val="004B5BEF"/>
    <w:rsid w:val="004B657C"/>
    <w:rsid w:val="004B6E6C"/>
    <w:rsid w:val="004B7356"/>
    <w:rsid w:val="004B7569"/>
    <w:rsid w:val="004B7CC8"/>
    <w:rsid w:val="004C0C96"/>
    <w:rsid w:val="004C1285"/>
    <w:rsid w:val="004C20AB"/>
    <w:rsid w:val="004C2253"/>
    <w:rsid w:val="004C2493"/>
    <w:rsid w:val="004C2A2A"/>
    <w:rsid w:val="004C31CB"/>
    <w:rsid w:val="004C3CEB"/>
    <w:rsid w:val="004C446D"/>
    <w:rsid w:val="004C46ED"/>
    <w:rsid w:val="004C4C65"/>
    <w:rsid w:val="004C5141"/>
    <w:rsid w:val="004C584C"/>
    <w:rsid w:val="004C60C4"/>
    <w:rsid w:val="004C63CB"/>
    <w:rsid w:val="004C6D4A"/>
    <w:rsid w:val="004C6E8D"/>
    <w:rsid w:val="004C760C"/>
    <w:rsid w:val="004C76AF"/>
    <w:rsid w:val="004D0968"/>
    <w:rsid w:val="004D0AC7"/>
    <w:rsid w:val="004D0FE4"/>
    <w:rsid w:val="004D202F"/>
    <w:rsid w:val="004D2409"/>
    <w:rsid w:val="004D27CC"/>
    <w:rsid w:val="004D2D02"/>
    <w:rsid w:val="004D3209"/>
    <w:rsid w:val="004D3385"/>
    <w:rsid w:val="004D36D1"/>
    <w:rsid w:val="004D3AF2"/>
    <w:rsid w:val="004D4306"/>
    <w:rsid w:val="004D4871"/>
    <w:rsid w:val="004D6570"/>
    <w:rsid w:val="004D782B"/>
    <w:rsid w:val="004D7B97"/>
    <w:rsid w:val="004E02F6"/>
    <w:rsid w:val="004E08C6"/>
    <w:rsid w:val="004E0CBA"/>
    <w:rsid w:val="004E0D6F"/>
    <w:rsid w:val="004E0E55"/>
    <w:rsid w:val="004E1255"/>
    <w:rsid w:val="004E1907"/>
    <w:rsid w:val="004E2250"/>
    <w:rsid w:val="004E257B"/>
    <w:rsid w:val="004E2664"/>
    <w:rsid w:val="004E2E92"/>
    <w:rsid w:val="004E3098"/>
    <w:rsid w:val="004E319E"/>
    <w:rsid w:val="004E4377"/>
    <w:rsid w:val="004E44B1"/>
    <w:rsid w:val="004E4CF6"/>
    <w:rsid w:val="004E4D91"/>
    <w:rsid w:val="004E546F"/>
    <w:rsid w:val="004E57B0"/>
    <w:rsid w:val="004E59D5"/>
    <w:rsid w:val="004E5AED"/>
    <w:rsid w:val="004E6053"/>
    <w:rsid w:val="004E639B"/>
    <w:rsid w:val="004E66D9"/>
    <w:rsid w:val="004E727D"/>
    <w:rsid w:val="004F0021"/>
    <w:rsid w:val="004F06A3"/>
    <w:rsid w:val="004F0DA4"/>
    <w:rsid w:val="004F0E58"/>
    <w:rsid w:val="004F10D1"/>
    <w:rsid w:val="004F1194"/>
    <w:rsid w:val="004F13EC"/>
    <w:rsid w:val="004F1584"/>
    <w:rsid w:val="004F1BA3"/>
    <w:rsid w:val="004F2A8B"/>
    <w:rsid w:val="004F2D90"/>
    <w:rsid w:val="004F4538"/>
    <w:rsid w:val="004F4C95"/>
    <w:rsid w:val="004F4ECE"/>
    <w:rsid w:val="004F5248"/>
    <w:rsid w:val="004F652E"/>
    <w:rsid w:val="004F6AD0"/>
    <w:rsid w:val="004F764B"/>
    <w:rsid w:val="004F7F4B"/>
    <w:rsid w:val="004FF541"/>
    <w:rsid w:val="005007AC"/>
    <w:rsid w:val="00501064"/>
    <w:rsid w:val="00501486"/>
    <w:rsid w:val="005019B6"/>
    <w:rsid w:val="00501A5A"/>
    <w:rsid w:val="00501B85"/>
    <w:rsid w:val="00501E61"/>
    <w:rsid w:val="0050229C"/>
    <w:rsid w:val="0050274B"/>
    <w:rsid w:val="0050339D"/>
    <w:rsid w:val="0050440D"/>
    <w:rsid w:val="00505F30"/>
    <w:rsid w:val="005072C4"/>
    <w:rsid w:val="00507EB6"/>
    <w:rsid w:val="0051029C"/>
    <w:rsid w:val="0051122A"/>
    <w:rsid w:val="00511EC9"/>
    <w:rsid w:val="0051206C"/>
    <w:rsid w:val="00512567"/>
    <w:rsid w:val="0051308E"/>
    <w:rsid w:val="00513BDB"/>
    <w:rsid w:val="005142C8"/>
    <w:rsid w:val="005147CF"/>
    <w:rsid w:val="00516097"/>
    <w:rsid w:val="0051650B"/>
    <w:rsid w:val="005166A2"/>
    <w:rsid w:val="00516C33"/>
    <w:rsid w:val="0051754A"/>
    <w:rsid w:val="005202AB"/>
    <w:rsid w:val="00521394"/>
    <w:rsid w:val="00521C1D"/>
    <w:rsid w:val="00521D4D"/>
    <w:rsid w:val="005220D3"/>
    <w:rsid w:val="00522166"/>
    <w:rsid w:val="005227A5"/>
    <w:rsid w:val="00522818"/>
    <w:rsid w:val="00523253"/>
    <w:rsid w:val="005232C3"/>
    <w:rsid w:val="0052333A"/>
    <w:rsid w:val="00523A61"/>
    <w:rsid w:val="00524368"/>
    <w:rsid w:val="00525A13"/>
    <w:rsid w:val="00526568"/>
    <w:rsid w:val="0052668B"/>
    <w:rsid w:val="005267E8"/>
    <w:rsid w:val="005270A9"/>
    <w:rsid w:val="0052735E"/>
    <w:rsid w:val="0052790F"/>
    <w:rsid w:val="00530001"/>
    <w:rsid w:val="005303E7"/>
    <w:rsid w:val="0053131D"/>
    <w:rsid w:val="00531722"/>
    <w:rsid w:val="005328F7"/>
    <w:rsid w:val="00532ACA"/>
    <w:rsid w:val="005335FF"/>
    <w:rsid w:val="005336AD"/>
    <w:rsid w:val="00534238"/>
    <w:rsid w:val="00534382"/>
    <w:rsid w:val="0053477C"/>
    <w:rsid w:val="005356E2"/>
    <w:rsid w:val="005361D7"/>
    <w:rsid w:val="005371CB"/>
    <w:rsid w:val="0054074B"/>
    <w:rsid w:val="00541983"/>
    <w:rsid w:val="00541DB0"/>
    <w:rsid w:val="005420F4"/>
    <w:rsid w:val="0054218B"/>
    <w:rsid w:val="0054235B"/>
    <w:rsid w:val="00542434"/>
    <w:rsid w:val="0054257C"/>
    <w:rsid w:val="005426F6"/>
    <w:rsid w:val="00543895"/>
    <w:rsid w:val="005440BA"/>
    <w:rsid w:val="00544150"/>
    <w:rsid w:val="00544E53"/>
    <w:rsid w:val="0054503E"/>
    <w:rsid w:val="00546339"/>
    <w:rsid w:val="0054710D"/>
    <w:rsid w:val="005472AE"/>
    <w:rsid w:val="005476B5"/>
    <w:rsid w:val="00551167"/>
    <w:rsid w:val="005512A7"/>
    <w:rsid w:val="005513BD"/>
    <w:rsid w:val="005525AE"/>
    <w:rsid w:val="00553589"/>
    <w:rsid w:val="00554147"/>
    <w:rsid w:val="00554904"/>
    <w:rsid w:val="0055490C"/>
    <w:rsid w:val="00554939"/>
    <w:rsid w:val="00554941"/>
    <w:rsid w:val="0055496E"/>
    <w:rsid w:val="00555548"/>
    <w:rsid w:val="00555DB0"/>
    <w:rsid w:val="0055621B"/>
    <w:rsid w:val="00556748"/>
    <w:rsid w:val="00556FA8"/>
    <w:rsid w:val="00557C8E"/>
    <w:rsid w:val="00560FE3"/>
    <w:rsid w:val="0056133F"/>
    <w:rsid w:val="005626F9"/>
    <w:rsid w:val="005629E3"/>
    <w:rsid w:val="0056312C"/>
    <w:rsid w:val="00564048"/>
    <w:rsid w:val="005667CF"/>
    <w:rsid w:val="0056735E"/>
    <w:rsid w:val="005677D7"/>
    <w:rsid w:val="005705C0"/>
    <w:rsid w:val="00571194"/>
    <w:rsid w:val="005712A1"/>
    <w:rsid w:val="00571591"/>
    <w:rsid w:val="00572866"/>
    <w:rsid w:val="00572AEA"/>
    <w:rsid w:val="005754BD"/>
    <w:rsid w:val="005756A4"/>
    <w:rsid w:val="00575E5E"/>
    <w:rsid w:val="005807B2"/>
    <w:rsid w:val="005808EE"/>
    <w:rsid w:val="005809A2"/>
    <w:rsid w:val="00581343"/>
    <w:rsid w:val="00581C0D"/>
    <w:rsid w:val="00582B0C"/>
    <w:rsid w:val="005836D4"/>
    <w:rsid w:val="005837AD"/>
    <w:rsid w:val="00583A61"/>
    <w:rsid w:val="00584138"/>
    <w:rsid w:val="00584977"/>
    <w:rsid w:val="005852F6"/>
    <w:rsid w:val="005856EB"/>
    <w:rsid w:val="00587528"/>
    <w:rsid w:val="00587626"/>
    <w:rsid w:val="00587789"/>
    <w:rsid w:val="00587C36"/>
    <w:rsid w:val="00587F45"/>
    <w:rsid w:val="00591F12"/>
    <w:rsid w:val="0059344D"/>
    <w:rsid w:val="005934D8"/>
    <w:rsid w:val="0059388B"/>
    <w:rsid w:val="00593D54"/>
    <w:rsid w:val="00594848"/>
    <w:rsid w:val="00594DBB"/>
    <w:rsid w:val="0059537A"/>
    <w:rsid w:val="00595B2D"/>
    <w:rsid w:val="00595EA0"/>
    <w:rsid w:val="00596F15"/>
    <w:rsid w:val="005A0F11"/>
    <w:rsid w:val="005A10D9"/>
    <w:rsid w:val="005A1536"/>
    <w:rsid w:val="005A1D37"/>
    <w:rsid w:val="005A211B"/>
    <w:rsid w:val="005A223A"/>
    <w:rsid w:val="005A22DB"/>
    <w:rsid w:val="005A3561"/>
    <w:rsid w:val="005A37AF"/>
    <w:rsid w:val="005A3BA3"/>
    <w:rsid w:val="005A4CDE"/>
    <w:rsid w:val="005A5D7D"/>
    <w:rsid w:val="005A61CA"/>
    <w:rsid w:val="005A62F9"/>
    <w:rsid w:val="005A6784"/>
    <w:rsid w:val="005A6A8A"/>
    <w:rsid w:val="005A6DE1"/>
    <w:rsid w:val="005A6F56"/>
    <w:rsid w:val="005A7226"/>
    <w:rsid w:val="005A771B"/>
    <w:rsid w:val="005A777D"/>
    <w:rsid w:val="005A7D40"/>
    <w:rsid w:val="005B0DBF"/>
    <w:rsid w:val="005B1284"/>
    <w:rsid w:val="005B14C4"/>
    <w:rsid w:val="005B14C7"/>
    <w:rsid w:val="005B17A6"/>
    <w:rsid w:val="005B202C"/>
    <w:rsid w:val="005B2158"/>
    <w:rsid w:val="005B259E"/>
    <w:rsid w:val="005B2AD4"/>
    <w:rsid w:val="005B2FF8"/>
    <w:rsid w:val="005B311E"/>
    <w:rsid w:val="005B3934"/>
    <w:rsid w:val="005B4056"/>
    <w:rsid w:val="005B43D2"/>
    <w:rsid w:val="005B450C"/>
    <w:rsid w:val="005B51B3"/>
    <w:rsid w:val="005B5F5A"/>
    <w:rsid w:val="005B652F"/>
    <w:rsid w:val="005B6818"/>
    <w:rsid w:val="005B68AB"/>
    <w:rsid w:val="005B76BD"/>
    <w:rsid w:val="005B7B0D"/>
    <w:rsid w:val="005B7C47"/>
    <w:rsid w:val="005C02DB"/>
    <w:rsid w:val="005C02FE"/>
    <w:rsid w:val="005C102F"/>
    <w:rsid w:val="005C12DF"/>
    <w:rsid w:val="005C1687"/>
    <w:rsid w:val="005C1929"/>
    <w:rsid w:val="005C2491"/>
    <w:rsid w:val="005C2937"/>
    <w:rsid w:val="005C29AF"/>
    <w:rsid w:val="005C2BF4"/>
    <w:rsid w:val="005C4132"/>
    <w:rsid w:val="005C44FB"/>
    <w:rsid w:val="005C4894"/>
    <w:rsid w:val="005C50BB"/>
    <w:rsid w:val="005C53B0"/>
    <w:rsid w:val="005C651B"/>
    <w:rsid w:val="005C6EA9"/>
    <w:rsid w:val="005C71F1"/>
    <w:rsid w:val="005C7A10"/>
    <w:rsid w:val="005D01A2"/>
    <w:rsid w:val="005D124F"/>
    <w:rsid w:val="005D180E"/>
    <w:rsid w:val="005D2083"/>
    <w:rsid w:val="005D27C9"/>
    <w:rsid w:val="005D2C30"/>
    <w:rsid w:val="005D3C25"/>
    <w:rsid w:val="005D4086"/>
    <w:rsid w:val="005D44C9"/>
    <w:rsid w:val="005D5AD1"/>
    <w:rsid w:val="005D623A"/>
    <w:rsid w:val="005D6CAE"/>
    <w:rsid w:val="005E0706"/>
    <w:rsid w:val="005E0DB2"/>
    <w:rsid w:val="005E1881"/>
    <w:rsid w:val="005E3862"/>
    <w:rsid w:val="005E3CC9"/>
    <w:rsid w:val="005E4E1C"/>
    <w:rsid w:val="005E523B"/>
    <w:rsid w:val="005E539C"/>
    <w:rsid w:val="005E72BC"/>
    <w:rsid w:val="005E72E8"/>
    <w:rsid w:val="005F0076"/>
    <w:rsid w:val="005F03E0"/>
    <w:rsid w:val="005F0DA4"/>
    <w:rsid w:val="005F2D48"/>
    <w:rsid w:val="005F3C34"/>
    <w:rsid w:val="005F3E40"/>
    <w:rsid w:val="005F4394"/>
    <w:rsid w:val="005F520B"/>
    <w:rsid w:val="005F52C5"/>
    <w:rsid w:val="005F5848"/>
    <w:rsid w:val="005F67E7"/>
    <w:rsid w:val="005F68B8"/>
    <w:rsid w:val="005F6FB1"/>
    <w:rsid w:val="005F716A"/>
    <w:rsid w:val="005F779D"/>
    <w:rsid w:val="005F7E16"/>
    <w:rsid w:val="0060088E"/>
    <w:rsid w:val="00600C34"/>
    <w:rsid w:val="00602060"/>
    <w:rsid w:val="006023CB"/>
    <w:rsid w:val="00602530"/>
    <w:rsid w:val="00603B06"/>
    <w:rsid w:val="00604585"/>
    <w:rsid w:val="00604BC5"/>
    <w:rsid w:val="006062E8"/>
    <w:rsid w:val="006062F7"/>
    <w:rsid w:val="00606FDD"/>
    <w:rsid w:val="00607010"/>
    <w:rsid w:val="006074DB"/>
    <w:rsid w:val="006079A0"/>
    <w:rsid w:val="00607ED6"/>
    <w:rsid w:val="00610044"/>
    <w:rsid w:val="00610098"/>
    <w:rsid w:val="00611016"/>
    <w:rsid w:val="00611128"/>
    <w:rsid w:val="0061319E"/>
    <w:rsid w:val="00613966"/>
    <w:rsid w:val="00615335"/>
    <w:rsid w:val="00615CD7"/>
    <w:rsid w:val="00615CE5"/>
    <w:rsid w:val="00616B8E"/>
    <w:rsid w:val="006176B8"/>
    <w:rsid w:val="00617F3D"/>
    <w:rsid w:val="00620604"/>
    <w:rsid w:val="00620835"/>
    <w:rsid w:val="00620BDA"/>
    <w:rsid w:val="00620D25"/>
    <w:rsid w:val="00620D5B"/>
    <w:rsid w:val="00620FE3"/>
    <w:rsid w:val="006210D3"/>
    <w:rsid w:val="0062206A"/>
    <w:rsid w:val="00622B21"/>
    <w:rsid w:val="00623209"/>
    <w:rsid w:val="006233E0"/>
    <w:rsid w:val="006235FA"/>
    <w:rsid w:val="00624C2F"/>
    <w:rsid w:val="006253CE"/>
    <w:rsid w:val="006258CD"/>
    <w:rsid w:val="00625A93"/>
    <w:rsid w:val="0062695F"/>
    <w:rsid w:val="00626998"/>
    <w:rsid w:val="00626AFC"/>
    <w:rsid w:val="006271FC"/>
    <w:rsid w:val="00627714"/>
    <w:rsid w:val="00627EF5"/>
    <w:rsid w:val="006301C8"/>
    <w:rsid w:val="00631299"/>
    <w:rsid w:val="00631874"/>
    <w:rsid w:val="00631C16"/>
    <w:rsid w:val="006329A8"/>
    <w:rsid w:val="006331C1"/>
    <w:rsid w:val="006343D4"/>
    <w:rsid w:val="00634D4E"/>
    <w:rsid w:val="006350D1"/>
    <w:rsid w:val="0063530A"/>
    <w:rsid w:val="006358E3"/>
    <w:rsid w:val="0063646F"/>
    <w:rsid w:val="00636496"/>
    <w:rsid w:val="0063654C"/>
    <w:rsid w:val="00636768"/>
    <w:rsid w:val="00636983"/>
    <w:rsid w:val="00636ACE"/>
    <w:rsid w:val="00637426"/>
    <w:rsid w:val="0064089B"/>
    <w:rsid w:val="00640BFE"/>
    <w:rsid w:val="00640EA0"/>
    <w:rsid w:val="00641B05"/>
    <w:rsid w:val="00641E79"/>
    <w:rsid w:val="00641EC7"/>
    <w:rsid w:val="006436F3"/>
    <w:rsid w:val="00645279"/>
    <w:rsid w:val="006456CA"/>
    <w:rsid w:val="006463A4"/>
    <w:rsid w:val="0064666C"/>
    <w:rsid w:val="00646672"/>
    <w:rsid w:val="00646BC1"/>
    <w:rsid w:val="00647647"/>
    <w:rsid w:val="00650055"/>
    <w:rsid w:val="0065007A"/>
    <w:rsid w:val="006506C9"/>
    <w:rsid w:val="006516B8"/>
    <w:rsid w:val="006518AE"/>
    <w:rsid w:val="00652DE2"/>
    <w:rsid w:val="006530D9"/>
    <w:rsid w:val="00653286"/>
    <w:rsid w:val="00653508"/>
    <w:rsid w:val="006542C4"/>
    <w:rsid w:val="006548AE"/>
    <w:rsid w:val="00655854"/>
    <w:rsid w:val="00656393"/>
    <w:rsid w:val="00657182"/>
    <w:rsid w:val="00657EE1"/>
    <w:rsid w:val="00657F12"/>
    <w:rsid w:val="00660269"/>
    <w:rsid w:val="00660406"/>
    <w:rsid w:val="00660836"/>
    <w:rsid w:val="006608D9"/>
    <w:rsid w:val="00660DA7"/>
    <w:rsid w:val="00662BB2"/>
    <w:rsid w:val="00662D46"/>
    <w:rsid w:val="00662F85"/>
    <w:rsid w:val="00663C87"/>
    <w:rsid w:val="00663D51"/>
    <w:rsid w:val="00663F8D"/>
    <w:rsid w:val="006659AA"/>
    <w:rsid w:val="00665CB7"/>
    <w:rsid w:val="0066611B"/>
    <w:rsid w:val="00666390"/>
    <w:rsid w:val="006669C7"/>
    <w:rsid w:val="00666ADB"/>
    <w:rsid w:val="00666B82"/>
    <w:rsid w:val="00667486"/>
    <w:rsid w:val="00667CB1"/>
    <w:rsid w:val="00670208"/>
    <w:rsid w:val="006705F4"/>
    <w:rsid w:val="0067083C"/>
    <w:rsid w:val="00671552"/>
    <w:rsid w:val="00671F19"/>
    <w:rsid w:val="00672E1A"/>
    <w:rsid w:val="00673143"/>
    <w:rsid w:val="006731E5"/>
    <w:rsid w:val="006732AC"/>
    <w:rsid w:val="00673AD0"/>
    <w:rsid w:val="0067430B"/>
    <w:rsid w:val="006762DD"/>
    <w:rsid w:val="006767F0"/>
    <w:rsid w:val="00676B28"/>
    <w:rsid w:val="00680BC0"/>
    <w:rsid w:val="00680D14"/>
    <w:rsid w:val="0068182D"/>
    <w:rsid w:val="006818EE"/>
    <w:rsid w:val="00681CB5"/>
    <w:rsid w:val="00682649"/>
    <w:rsid w:val="00682771"/>
    <w:rsid w:val="00682F32"/>
    <w:rsid w:val="0068347D"/>
    <w:rsid w:val="00683741"/>
    <w:rsid w:val="00683A10"/>
    <w:rsid w:val="006844BA"/>
    <w:rsid w:val="00684D9E"/>
    <w:rsid w:val="00684E4A"/>
    <w:rsid w:val="0068501F"/>
    <w:rsid w:val="006850C7"/>
    <w:rsid w:val="00685841"/>
    <w:rsid w:val="00686ABD"/>
    <w:rsid w:val="00686B31"/>
    <w:rsid w:val="00687C01"/>
    <w:rsid w:val="006901B8"/>
    <w:rsid w:val="0069050F"/>
    <w:rsid w:val="00690E28"/>
    <w:rsid w:val="00690F77"/>
    <w:rsid w:val="0069113C"/>
    <w:rsid w:val="00691ADF"/>
    <w:rsid w:val="0069220A"/>
    <w:rsid w:val="00692706"/>
    <w:rsid w:val="0069291E"/>
    <w:rsid w:val="00692ACA"/>
    <w:rsid w:val="00692D6C"/>
    <w:rsid w:val="0069355D"/>
    <w:rsid w:val="006936F8"/>
    <w:rsid w:val="00693712"/>
    <w:rsid w:val="00694738"/>
    <w:rsid w:val="00694E3E"/>
    <w:rsid w:val="00694EBA"/>
    <w:rsid w:val="00695275"/>
    <w:rsid w:val="006953DB"/>
    <w:rsid w:val="006953F8"/>
    <w:rsid w:val="00695563"/>
    <w:rsid w:val="00695DF6"/>
    <w:rsid w:val="006968B5"/>
    <w:rsid w:val="00696DFB"/>
    <w:rsid w:val="00697140"/>
    <w:rsid w:val="00697D84"/>
    <w:rsid w:val="006A01A7"/>
    <w:rsid w:val="006A0323"/>
    <w:rsid w:val="006A1E36"/>
    <w:rsid w:val="006A26D5"/>
    <w:rsid w:val="006A2B25"/>
    <w:rsid w:val="006A2DF3"/>
    <w:rsid w:val="006A3E26"/>
    <w:rsid w:val="006A3F9B"/>
    <w:rsid w:val="006A6820"/>
    <w:rsid w:val="006A7132"/>
    <w:rsid w:val="006A71B2"/>
    <w:rsid w:val="006A755F"/>
    <w:rsid w:val="006B0030"/>
    <w:rsid w:val="006B0154"/>
    <w:rsid w:val="006B0E2B"/>
    <w:rsid w:val="006B1547"/>
    <w:rsid w:val="006B1C51"/>
    <w:rsid w:val="006B1DC1"/>
    <w:rsid w:val="006B1F9A"/>
    <w:rsid w:val="006B2D83"/>
    <w:rsid w:val="006B2E4A"/>
    <w:rsid w:val="006B2F85"/>
    <w:rsid w:val="006B336D"/>
    <w:rsid w:val="006B34B7"/>
    <w:rsid w:val="006B3A62"/>
    <w:rsid w:val="006B3E54"/>
    <w:rsid w:val="006B4031"/>
    <w:rsid w:val="006B45C3"/>
    <w:rsid w:val="006B4A9B"/>
    <w:rsid w:val="006B4ECD"/>
    <w:rsid w:val="006B5FA8"/>
    <w:rsid w:val="006B67E2"/>
    <w:rsid w:val="006B6C3F"/>
    <w:rsid w:val="006B6C56"/>
    <w:rsid w:val="006B74D2"/>
    <w:rsid w:val="006B767B"/>
    <w:rsid w:val="006B7750"/>
    <w:rsid w:val="006C0504"/>
    <w:rsid w:val="006C05F1"/>
    <w:rsid w:val="006C0B4D"/>
    <w:rsid w:val="006C124D"/>
    <w:rsid w:val="006C15E2"/>
    <w:rsid w:val="006C1B6F"/>
    <w:rsid w:val="006C23F1"/>
    <w:rsid w:val="006C248A"/>
    <w:rsid w:val="006C26ED"/>
    <w:rsid w:val="006C3008"/>
    <w:rsid w:val="006C3610"/>
    <w:rsid w:val="006C3CE9"/>
    <w:rsid w:val="006C3E22"/>
    <w:rsid w:val="006C4C8D"/>
    <w:rsid w:val="006C54B8"/>
    <w:rsid w:val="006C5A03"/>
    <w:rsid w:val="006C6ACF"/>
    <w:rsid w:val="006C7B46"/>
    <w:rsid w:val="006D02D4"/>
    <w:rsid w:val="006D1322"/>
    <w:rsid w:val="006D16DA"/>
    <w:rsid w:val="006D1F41"/>
    <w:rsid w:val="006D2266"/>
    <w:rsid w:val="006D316C"/>
    <w:rsid w:val="006D32C1"/>
    <w:rsid w:val="006D351A"/>
    <w:rsid w:val="006D50C7"/>
    <w:rsid w:val="006D54FC"/>
    <w:rsid w:val="006D69BD"/>
    <w:rsid w:val="006D764F"/>
    <w:rsid w:val="006D79FC"/>
    <w:rsid w:val="006D7FD3"/>
    <w:rsid w:val="006E0545"/>
    <w:rsid w:val="006E0621"/>
    <w:rsid w:val="006E0C51"/>
    <w:rsid w:val="006E14E1"/>
    <w:rsid w:val="006E202B"/>
    <w:rsid w:val="006E204B"/>
    <w:rsid w:val="006E3134"/>
    <w:rsid w:val="006E329F"/>
    <w:rsid w:val="006E32DF"/>
    <w:rsid w:val="006E3B2F"/>
    <w:rsid w:val="006E3BA9"/>
    <w:rsid w:val="006E40E2"/>
    <w:rsid w:val="006E45C3"/>
    <w:rsid w:val="006E462D"/>
    <w:rsid w:val="006E4CCB"/>
    <w:rsid w:val="006E51C3"/>
    <w:rsid w:val="006E52D1"/>
    <w:rsid w:val="006E5F06"/>
    <w:rsid w:val="006E64B4"/>
    <w:rsid w:val="006E68A5"/>
    <w:rsid w:val="006E6FD0"/>
    <w:rsid w:val="006E7DB2"/>
    <w:rsid w:val="006E7EA8"/>
    <w:rsid w:val="006F0217"/>
    <w:rsid w:val="006F1252"/>
    <w:rsid w:val="006F1F28"/>
    <w:rsid w:val="006F2A62"/>
    <w:rsid w:val="006F2DD8"/>
    <w:rsid w:val="006F3F9E"/>
    <w:rsid w:val="006F4312"/>
    <w:rsid w:val="006F4F3E"/>
    <w:rsid w:val="006F52EB"/>
    <w:rsid w:val="006F5D7F"/>
    <w:rsid w:val="006F6626"/>
    <w:rsid w:val="006F6E46"/>
    <w:rsid w:val="006FDD2A"/>
    <w:rsid w:val="00701276"/>
    <w:rsid w:val="007021A6"/>
    <w:rsid w:val="00702578"/>
    <w:rsid w:val="0070263A"/>
    <w:rsid w:val="00702D29"/>
    <w:rsid w:val="00703DA5"/>
    <w:rsid w:val="0070450F"/>
    <w:rsid w:val="00705FC1"/>
    <w:rsid w:val="00705FD7"/>
    <w:rsid w:val="0070621D"/>
    <w:rsid w:val="0070785D"/>
    <w:rsid w:val="007101A3"/>
    <w:rsid w:val="00711052"/>
    <w:rsid w:val="00711369"/>
    <w:rsid w:val="0071228C"/>
    <w:rsid w:val="00713882"/>
    <w:rsid w:val="0071510A"/>
    <w:rsid w:val="00715AB4"/>
    <w:rsid w:val="00716218"/>
    <w:rsid w:val="00717D5C"/>
    <w:rsid w:val="007200FD"/>
    <w:rsid w:val="007201FB"/>
    <w:rsid w:val="0072072A"/>
    <w:rsid w:val="00720DAC"/>
    <w:rsid w:val="0072161F"/>
    <w:rsid w:val="00721E3D"/>
    <w:rsid w:val="0072242B"/>
    <w:rsid w:val="00724141"/>
    <w:rsid w:val="00724224"/>
    <w:rsid w:val="00724830"/>
    <w:rsid w:val="00724CEB"/>
    <w:rsid w:val="00725445"/>
    <w:rsid w:val="007259C0"/>
    <w:rsid w:val="007264F1"/>
    <w:rsid w:val="00726BBB"/>
    <w:rsid w:val="00726FD4"/>
    <w:rsid w:val="00727363"/>
    <w:rsid w:val="007275B1"/>
    <w:rsid w:val="00727D1A"/>
    <w:rsid w:val="00730162"/>
    <w:rsid w:val="0073090C"/>
    <w:rsid w:val="00730B7F"/>
    <w:rsid w:val="0073162F"/>
    <w:rsid w:val="00731C60"/>
    <w:rsid w:val="00731F81"/>
    <w:rsid w:val="007323FB"/>
    <w:rsid w:val="0073328B"/>
    <w:rsid w:val="00733CA4"/>
    <w:rsid w:val="00734F67"/>
    <w:rsid w:val="007354CB"/>
    <w:rsid w:val="007356EC"/>
    <w:rsid w:val="00735FA9"/>
    <w:rsid w:val="00736A32"/>
    <w:rsid w:val="0073770A"/>
    <w:rsid w:val="00740494"/>
    <w:rsid w:val="00740B63"/>
    <w:rsid w:val="007411D9"/>
    <w:rsid w:val="00741EA6"/>
    <w:rsid w:val="00741FA1"/>
    <w:rsid w:val="00742556"/>
    <w:rsid w:val="00742E40"/>
    <w:rsid w:val="007430BC"/>
    <w:rsid w:val="00744A23"/>
    <w:rsid w:val="00744C2B"/>
    <w:rsid w:val="00745A65"/>
    <w:rsid w:val="00745E12"/>
    <w:rsid w:val="00745F8D"/>
    <w:rsid w:val="00746060"/>
    <w:rsid w:val="007467EE"/>
    <w:rsid w:val="00746BC8"/>
    <w:rsid w:val="00746C21"/>
    <w:rsid w:val="00747189"/>
    <w:rsid w:val="00750B59"/>
    <w:rsid w:val="00750B83"/>
    <w:rsid w:val="0075154F"/>
    <w:rsid w:val="0075194F"/>
    <w:rsid w:val="00751C87"/>
    <w:rsid w:val="00751F5F"/>
    <w:rsid w:val="0075306E"/>
    <w:rsid w:val="0075389A"/>
    <w:rsid w:val="00754555"/>
    <w:rsid w:val="00754A6C"/>
    <w:rsid w:val="00754BB1"/>
    <w:rsid w:val="00754F0B"/>
    <w:rsid w:val="00755B40"/>
    <w:rsid w:val="007566D7"/>
    <w:rsid w:val="00756940"/>
    <w:rsid w:val="00757963"/>
    <w:rsid w:val="00760D7D"/>
    <w:rsid w:val="00760E8F"/>
    <w:rsid w:val="00761087"/>
    <w:rsid w:val="00761DEB"/>
    <w:rsid w:val="00761E0F"/>
    <w:rsid w:val="00762BED"/>
    <w:rsid w:val="00762C74"/>
    <w:rsid w:val="00763261"/>
    <w:rsid w:val="00763ACC"/>
    <w:rsid w:val="00764657"/>
    <w:rsid w:val="00764C04"/>
    <w:rsid w:val="0076555C"/>
    <w:rsid w:val="00765B40"/>
    <w:rsid w:val="007662E2"/>
    <w:rsid w:val="00766312"/>
    <w:rsid w:val="00766E55"/>
    <w:rsid w:val="00767372"/>
    <w:rsid w:val="00767E09"/>
    <w:rsid w:val="007700C1"/>
    <w:rsid w:val="00770DFB"/>
    <w:rsid w:val="00770E3A"/>
    <w:rsid w:val="00772CD4"/>
    <w:rsid w:val="007733A6"/>
    <w:rsid w:val="007734CF"/>
    <w:rsid w:val="00773D09"/>
    <w:rsid w:val="00774591"/>
    <w:rsid w:val="007748EE"/>
    <w:rsid w:val="007756FB"/>
    <w:rsid w:val="0077595C"/>
    <w:rsid w:val="007762A1"/>
    <w:rsid w:val="007763C3"/>
    <w:rsid w:val="0077743B"/>
    <w:rsid w:val="0077767A"/>
    <w:rsid w:val="00777E95"/>
    <w:rsid w:val="007819D4"/>
    <w:rsid w:val="00781CE2"/>
    <w:rsid w:val="00782391"/>
    <w:rsid w:val="00782A4A"/>
    <w:rsid w:val="00782BFB"/>
    <w:rsid w:val="00783636"/>
    <w:rsid w:val="00783CCA"/>
    <w:rsid w:val="007847C8"/>
    <w:rsid w:val="00784E90"/>
    <w:rsid w:val="00784F0A"/>
    <w:rsid w:val="007854EC"/>
    <w:rsid w:val="00785525"/>
    <w:rsid w:val="0078557F"/>
    <w:rsid w:val="00785F37"/>
    <w:rsid w:val="007860B1"/>
    <w:rsid w:val="00786C27"/>
    <w:rsid w:val="00786C75"/>
    <w:rsid w:val="00786E71"/>
    <w:rsid w:val="00787B3F"/>
    <w:rsid w:val="00787D7C"/>
    <w:rsid w:val="0079039E"/>
    <w:rsid w:val="00790425"/>
    <w:rsid w:val="0079136D"/>
    <w:rsid w:val="00791471"/>
    <w:rsid w:val="007916F5"/>
    <w:rsid w:val="00791CF6"/>
    <w:rsid w:val="00791EF1"/>
    <w:rsid w:val="007926B6"/>
    <w:rsid w:val="00793550"/>
    <w:rsid w:val="00794652"/>
    <w:rsid w:val="007951FC"/>
    <w:rsid w:val="00795350"/>
    <w:rsid w:val="00796249"/>
    <w:rsid w:val="007974BF"/>
    <w:rsid w:val="007A0236"/>
    <w:rsid w:val="007A0F77"/>
    <w:rsid w:val="007A14BA"/>
    <w:rsid w:val="007A172F"/>
    <w:rsid w:val="007A17F5"/>
    <w:rsid w:val="007A1ECA"/>
    <w:rsid w:val="007A1F02"/>
    <w:rsid w:val="007A321D"/>
    <w:rsid w:val="007A4039"/>
    <w:rsid w:val="007A4BC9"/>
    <w:rsid w:val="007A5DB5"/>
    <w:rsid w:val="007A65F5"/>
    <w:rsid w:val="007A66F3"/>
    <w:rsid w:val="007A6B9A"/>
    <w:rsid w:val="007A7902"/>
    <w:rsid w:val="007A7E78"/>
    <w:rsid w:val="007B0CC6"/>
    <w:rsid w:val="007B0DB1"/>
    <w:rsid w:val="007B163A"/>
    <w:rsid w:val="007B18F9"/>
    <w:rsid w:val="007B1C80"/>
    <w:rsid w:val="007B3481"/>
    <w:rsid w:val="007B35B3"/>
    <w:rsid w:val="007B35C2"/>
    <w:rsid w:val="007B35E2"/>
    <w:rsid w:val="007B365A"/>
    <w:rsid w:val="007B38C5"/>
    <w:rsid w:val="007B41AC"/>
    <w:rsid w:val="007B41B7"/>
    <w:rsid w:val="007B4204"/>
    <w:rsid w:val="007B4BFD"/>
    <w:rsid w:val="007B4ECE"/>
    <w:rsid w:val="007B557E"/>
    <w:rsid w:val="007B57F9"/>
    <w:rsid w:val="007B58EF"/>
    <w:rsid w:val="007B59D1"/>
    <w:rsid w:val="007B5A24"/>
    <w:rsid w:val="007B5CCA"/>
    <w:rsid w:val="007B60D4"/>
    <w:rsid w:val="007B619C"/>
    <w:rsid w:val="007B61CF"/>
    <w:rsid w:val="007B6324"/>
    <w:rsid w:val="007B64C6"/>
    <w:rsid w:val="007B67C5"/>
    <w:rsid w:val="007B681A"/>
    <w:rsid w:val="007B6C81"/>
    <w:rsid w:val="007B6D76"/>
    <w:rsid w:val="007B6FF4"/>
    <w:rsid w:val="007B74E1"/>
    <w:rsid w:val="007B78A2"/>
    <w:rsid w:val="007C0AD8"/>
    <w:rsid w:val="007C14D9"/>
    <w:rsid w:val="007C1D5B"/>
    <w:rsid w:val="007C1F13"/>
    <w:rsid w:val="007C22EE"/>
    <w:rsid w:val="007C24A8"/>
    <w:rsid w:val="007C24B9"/>
    <w:rsid w:val="007C3626"/>
    <w:rsid w:val="007C46EC"/>
    <w:rsid w:val="007C47AB"/>
    <w:rsid w:val="007C4986"/>
    <w:rsid w:val="007C4C55"/>
    <w:rsid w:val="007C4D8B"/>
    <w:rsid w:val="007C50DB"/>
    <w:rsid w:val="007C5796"/>
    <w:rsid w:val="007C6CA6"/>
    <w:rsid w:val="007C7362"/>
    <w:rsid w:val="007D053C"/>
    <w:rsid w:val="007D29F1"/>
    <w:rsid w:val="007D2A23"/>
    <w:rsid w:val="007D3EDB"/>
    <w:rsid w:val="007D3EEA"/>
    <w:rsid w:val="007D4BAB"/>
    <w:rsid w:val="007D4D95"/>
    <w:rsid w:val="007D50C3"/>
    <w:rsid w:val="007D5394"/>
    <w:rsid w:val="007D5744"/>
    <w:rsid w:val="007D703F"/>
    <w:rsid w:val="007D735D"/>
    <w:rsid w:val="007D746F"/>
    <w:rsid w:val="007D762F"/>
    <w:rsid w:val="007D7973"/>
    <w:rsid w:val="007D7E13"/>
    <w:rsid w:val="007D7EBA"/>
    <w:rsid w:val="007E001C"/>
    <w:rsid w:val="007E0248"/>
    <w:rsid w:val="007E040C"/>
    <w:rsid w:val="007E1195"/>
    <w:rsid w:val="007E1395"/>
    <w:rsid w:val="007E1B5E"/>
    <w:rsid w:val="007E1D8A"/>
    <w:rsid w:val="007E2124"/>
    <w:rsid w:val="007E237B"/>
    <w:rsid w:val="007E3297"/>
    <w:rsid w:val="007E3BA8"/>
    <w:rsid w:val="007E40F7"/>
    <w:rsid w:val="007E420D"/>
    <w:rsid w:val="007E43D6"/>
    <w:rsid w:val="007E4415"/>
    <w:rsid w:val="007E4512"/>
    <w:rsid w:val="007E55A9"/>
    <w:rsid w:val="007F0D04"/>
    <w:rsid w:val="007F1386"/>
    <w:rsid w:val="007F14B8"/>
    <w:rsid w:val="007F16E9"/>
    <w:rsid w:val="007F2F59"/>
    <w:rsid w:val="007F329D"/>
    <w:rsid w:val="007F4C7E"/>
    <w:rsid w:val="007F518F"/>
    <w:rsid w:val="007F529F"/>
    <w:rsid w:val="007F63DB"/>
    <w:rsid w:val="007F6421"/>
    <w:rsid w:val="007F6C4F"/>
    <w:rsid w:val="007F7068"/>
    <w:rsid w:val="007F7545"/>
    <w:rsid w:val="007F770A"/>
    <w:rsid w:val="00800F4F"/>
    <w:rsid w:val="00801BE7"/>
    <w:rsid w:val="008023E3"/>
    <w:rsid w:val="008030C4"/>
    <w:rsid w:val="008036E3"/>
    <w:rsid w:val="00803992"/>
    <w:rsid w:val="00803BD1"/>
    <w:rsid w:val="00804311"/>
    <w:rsid w:val="0080495C"/>
    <w:rsid w:val="008049A3"/>
    <w:rsid w:val="008052D4"/>
    <w:rsid w:val="00805396"/>
    <w:rsid w:val="00806FE4"/>
    <w:rsid w:val="0080729C"/>
    <w:rsid w:val="008101F1"/>
    <w:rsid w:val="00810E62"/>
    <w:rsid w:val="00811164"/>
    <w:rsid w:val="0081213E"/>
    <w:rsid w:val="0081218B"/>
    <w:rsid w:val="008125E7"/>
    <w:rsid w:val="00812890"/>
    <w:rsid w:val="0081378A"/>
    <w:rsid w:val="00813BDB"/>
    <w:rsid w:val="008147EC"/>
    <w:rsid w:val="00814E54"/>
    <w:rsid w:val="00815909"/>
    <w:rsid w:val="00815987"/>
    <w:rsid w:val="00816F7E"/>
    <w:rsid w:val="00820DAF"/>
    <w:rsid w:val="00821F1C"/>
    <w:rsid w:val="00821F94"/>
    <w:rsid w:val="00823C3A"/>
    <w:rsid w:val="00824317"/>
    <w:rsid w:val="00824AF0"/>
    <w:rsid w:val="00824C65"/>
    <w:rsid w:val="00824DBF"/>
    <w:rsid w:val="00824E88"/>
    <w:rsid w:val="00825578"/>
    <w:rsid w:val="00825C11"/>
    <w:rsid w:val="00825CD1"/>
    <w:rsid w:val="00826326"/>
    <w:rsid w:val="008264A8"/>
    <w:rsid w:val="008265AC"/>
    <w:rsid w:val="00826BB3"/>
    <w:rsid w:val="0082730C"/>
    <w:rsid w:val="00827574"/>
    <w:rsid w:val="00827ABB"/>
    <w:rsid w:val="00830311"/>
    <w:rsid w:val="00830A09"/>
    <w:rsid w:val="008316BF"/>
    <w:rsid w:val="00831729"/>
    <w:rsid w:val="00831A5D"/>
    <w:rsid w:val="00831C22"/>
    <w:rsid w:val="00832739"/>
    <w:rsid w:val="00832BF7"/>
    <w:rsid w:val="00833D79"/>
    <w:rsid w:val="00834919"/>
    <w:rsid w:val="00835418"/>
    <w:rsid w:val="00835A57"/>
    <w:rsid w:val="00835BD9"/>
    <w:rsid w:val="0083609B"/>
    <w:rsid w:val="008379A5"/>
    <w:rsid w:val="00837CDA"/>
    <w:rsid w:val="00840411"/>
    <w:rsid w:val="00841578"/>
    <w:rsid w:val="0084169C"/>
    <w:rsid w:val="008417B8"/>
    <w:rsid w:val="00841C28"/>
    <w:rsid w:val="00842193"/>
    <w:rsid w:val="00842F14"/>
    <w:rsid w:val="008433FA"/>
    <w:rsid w:val="008435BB"/>
    <w:rsid w:val="008446F7"/>
    <w:rsid w:val="00844B2D"/>
    <w:rsid w:val="00844CD6"/>
    <w:rsid w:val="00845730"/>
    <w:rsid w:val="008458E7"/>
    <w:rsid w:val="00845F72"/>
    <w:rsid w:val="00846624"/>
    <w:rsid w:val="00846FCE"/>
    <w:rsid w:val="00847FF6"/>
    <w:rsid w:val="00850335"/>
    <w:rsid w:val="008504FC"/>
    <w:rsid w:val="0085090C"/>
    <w:rsid w:val="00851288"/>
    <w:rsid w:val="00851C23"/>
    <w:rsid w:val="00851D56"/>
    <w:rsid w:val="008520D7"/>
    <w:rsid w:val="00852161"/>
    <w:rsid w:val="008527B7"/>
    <w:rsid w:val="00852E04"/>
    <w:rsid w:val="008537B2"/>
    <w:rsid w:val="00853995"/>
    <w:rsid w:val="00853B36"/>
    <w:rsid w:val="008553EF"/>
    <w:rsid w:val="0085543C"/>
    <w:rsid w:val="008555D5"/>
    <w:rsid w:val="00856C5E"/>
    <w:rsid w:val="00860497"/>
    <w:rsid w:val="00861725"/>
    <w:rsid w:val="00861CB9"/>
    <w:rsid w:val="00862B82"/>
    <w:rsid w:val="00862F85"/>
    <w:rsid w:val="008638ED"/>
    <w:rsid w:val="00864052"/>
    <w:rsid w:val="00864366"/>
    <w:rsid w:val="00864A1B"/>
    <w:rsid w:val="0086518D"/>
    <w:rsid w:val="008658B7"/>
    <w:rsid w:val="00865E1F"/>
    <w:rsid w:val="00866783"/>
    <w:rsid w:val="00866AB1"/>
    <w:rsid w:val="00867791"/>
    <w:rsid w:val="008678A5"/>
    <w:rsid w:val="00867AC3"/>
    <w:rsid w:val="008701A7"/>
    <w:rsid w:val="00871F44"/>
    <w:rsid w:val="00872B7E"/>
    <w:rsid w:val="00872EE0"/>
    <w:rsid w:val="00873CF9"/>
    <w:rsid w:val="00873D2D"/>
    <w:rsid w:val="00873D62"/>
    <w:rsid w:val="008746AE"/>
    <w:rsid w:val="00874C13"/>
    <w:rsid w:val="00874CE0"/>
    <w:rsid w:val="00875122"/>
    <w:rsid w:val="00875C74"/>
    <w:rsid w:val="0087680B"/>
    <w:rsid w:val="00876C61"/>
    <w:rsid w:val="00877579"/>
    <w:rsid w:val="008778CF"/>
    <w:rsid w:val="008803CE"/>
    <w:rsid w:val="00881FE8"/>
    <w:rsid w:val="008843CF"/>
    <w:rsid w:val="00885B4E"/>
    <w:rsid w:val="00885FB1"/>
    <w:rsid w:val="0088619D"/>
    <w:rsid w:val="00886334"/>
    <w:rsid w:val="008866B4"/>
    <w:rsid w:val="00887B17"/>
    <w:rsid w:val="00887F98"/>
    <w:rsid w:val="00890826"/>
    <w:rsid w:val="008909A8"/>
    <w:rsid w:val="00890B57"/>
    <w:rsid w:val="00890D19"/>
    <w:rsid w:val="00891B9A"/>
    <w:rsid w:val="00891E28"/>
    <w:rsid w:val="008927CF"/>
    <w:rsid w:val="00892921"/>
    <w:rsid w:val="00892F22"/>
    <w:rsid w:val="008936C8"/>
    <w:rsid w:val="00894970"/>
    <w:rsid w:val="00895850"/>
    <w:rsid w:val="008958B5"/>
    <w:rsid w:val="00896142"/>
    <w:rsid w:val="008964E6"/>
    <w:rsid w:val="00897173"/>
    <w:rsid w:val="00897DE0"/>
    <w:rsid w:val="008A0734"/>
    <w:rsid w:val="008A1026"/>
    <w:rsid w:val="008A1F7A"/>
    <w:rsid w:val="008A2968"/>
    <w:rsid w:val="008A29C7"/>
    <w:rsid w:val="008A4B2C"/>
    <w:rsid w:val="008A4F82"/>
    <w:rsid w:val="008A5673"/>
    <w:rsid w:val="008A5924"/>
    <w:rsid w:val="008A5BBE"/>
    <w:rsid w:val="008A5C71"/>
    <w:rsid w:val="008A5DE2"/>
    <w:rsid w:val="008A6202"/>
    <w:rsid w:val="008A6D81"/>
    <w:rsid w:val="008A7C3A"/>
    <w:rsid w:val="008A7C82"/>
    <w:rsid w:val="008B070F"/>
    <w:rsid w:val="008B0F01"/>
    <w:rsid w:val="008B13D2"/>
    <w:rsid w:val="008B19DA"/>
    <w:rsid w:val="008B1E74"/>
    <w:rsid w:val="008B200A"/>
    <w:rsid w:val="008B306C"/>
    <w:rsid w:val="008B3442"/>
    <w:rsid w:val="008B38EB"/>
    <w:rsid w:val="008B45CB"/>
    <w:rsid w:val="008B4F8A"/>
    <w:rsid w:val="008B6011"/>
    <w:rsid w:val="008B64EA"/>
    <w:rsid w:val="008B6738"/>
    <w:rsid w:val="008B7885"/>
    <w:rsid w:val="008B79BD"/>
    <w:rsid w:val="008B7E06"/>
    <w:rsid w:val="008C0CE5"/>
    <w:rsid w:val="008C0EF1"/>
    <w:rsid w:val="008C1025"/>
    <w:rsid w:val="008C153F"/>
    <w:rsid w:val="008C15ED"/>
    <w:rsid w:val="008C2744"/>
    <w:rsid w:val="008C38B7"/>
    <w:rsid w:val="008C3C50"/>
    <w:rsid w:val="008C44B4"/>
    <w:rsid w:val="008C450C"/>
    <w:rsid w:val="008C4C4D"/>
    <w:rsid w:val="008C4DA0"/>
    <w:rsid w:val="008C512F"/>
    <w:rsid w:val="008C60CA"/>
    <w:rsid w:val="008C6E11"/>
    <w:rsid w:val="008C70D6"/>
    <w:rsid w:val="008C7C71"/>
    <w:rsid w:val="008C7CCA"/>
    <w:rsid w:val="008D0532"/>
    <w:rsid w:val="008D23AA"/>
    <w:rsid w:val="008D2500"/>
    <w:rsid w:val="008D29A6"/>
    <w:rsid w:val="008D29B8"/>
    <w:rsid w:val="008D2B18"/>
    <w:rsid w:val="008D2F30"/>
    <w:rsid w:val="008D335A"/>
    <w:rsid w:val="008D3995"/>
    <w:rsid w:val="008D3C12"/>
    <w:rsid w:val="008D50FC"/>
    <w:rsid w:val="008D5327"/>
    <w:rsid w:val="008D5F39"/>
    <w:rsid w:val="008D6864"/>
    <w:rsid w:val="008D6ADC"/>
    <w:rsid w:val="008D6DA1"/>
    <w:rsid w:val="008E1802"/>
    <w:rsid w:val="008E3647"/>
    <w:rsid w:val="008E3989"/>
    <w:rsid w:val="008E3CAD"/>
    <w:rsid w:val="008E3DC0"/>
    <w:rsid w:val="008E4C27"/>
    <w:rsid w:val="008E5548"/>
    <w:rsid w:val="008E55EC"/>
    <w:rsid w:val="008E561A"/>
    <w:rsid w:val="008E5AA6"/>
    <w:rsid w:val="008E616F"/>
    <w:rsid w:val="008E64BB"/>
    <w:rsid w:val="008E693A"/>
    <w:rsid w:val="008E776B"/>
    <w:rsid w:val="008F064C"/>
    <w:rsid w:val="008F071C"/>
    <w:rsid w:val="008F0983"/>
    <w:rsid w:val="008F11CB"/>
    <w:rsid w:val="008F17FD"/>
    <w:rsid w:val="008F1A69"/>
    <w:rsid w:val="008F22DF"/>
    <w:rsid w:val="008F2731"/>
    <w:rsid w:val="008F2954"/>
    <w:rsid w:val="008F342E"/>
    <w:rsid w:val="008F37FF"/>
    <w:rsid w:val="008F483A"/>
    <w:rsid w:val="008F499F"/>
    <w:rsid w:val="008F507E"/>
    <w:rsid w:val="008F576D"/>
    <w:rsid w:val="008F6413"/>
    <w:rsid w:val="008F6525"/>
    <w:rsid w:val="008F6E83"/>
    <w:rsid w:val="008F740F"/>
    <w:rsid w:val="0090039D"/>
    <w:rsid w:val="00900658"/>
    <w:rsid w:val="0090088B"/>
    <w:rsid w:val="00901856"/>
    <w:rsid w:val="00901B8A"/>
    <w:rsid w:val="00901DFB"/>
    <w:rsid w:val="00902EA1"/>
    <w:rsid w:val="00903E10"/>
    <w:rsid w:val="009048DA"/>
    <w:rsid w:val="0090516F"/>
    <w:rsid w:val="0090518C"/>
    <w:rsid w:val="00905384"/>
    <w:rsid w:val="009058E0"/>
    <w:rsid w:val="00905B70"/>
    <w:rsid w:val="00906019"/>
    <w:rsid w:val="00906021"/>
    <w:rsid w:val="009069E0"/>
    <w:rsid w:val="0090742A"/>
    <w:rsid w:val="00907755"/>
    <w:rsid w:val="009077BE"/>
    <w:rsid w:val="00907972"/>
    <w:rsid w:val="0091062B"/>
    <w:rsid w:val="00910FC6"/>
    <w:rsid w:val="009111AC"/>
    <w:rsid w:val="00911799"/>
    <w:rsid w:val="009119FE"/>
    <w:rsid w:val="00911BE7"/>
    <w:rsid w:val="00911C9A"/>
    <w:rsid w:val="0091226B"/>
    <w:rsid w:val="00912E11"/>
    <w:rsid w:val="0091304B"/>
    <w:rsid w:val="009131CC"/>
    <w:rsid w:val="009138F5"/>
    <w:rsid w:val="00913B2F"/>
    <w:rsid w:val="00913C72"/>
    <w:rsid w:val="009144DE"/>
    <w:rsid w:val="0091467B"/>
    <w:rsid w:val="009149D6"/>
    <w:rsid w:val="00914EA5"/>
    <w:rsid w:val="00915E71"/>
    <w:rsid w:val="009160A4"/>
    <w:rsid w:val="00917693"/>
    <w:rsid w:val="00920A0F"/>
    <w:rsid w:val="00921567"/>
    <w:rsid w:val="0092227B"/>
    <w:rsid w:val="00922D26"/>
    <w:rsid w:val="009231DB"/>
    <w:rsid w:val="009242D6"/>
    <w:rsid w:val="009253E0"/>
    <w:rsid w:val="009257DF"/>
    <w:rsid w:val="00925C01"/>
    <w:rsid w:val="00925E86"/>
    <w:rsid w:val="009261B9"/>
    <w:rsid w:val="00926256"/>
    <w:rsid w:val="009265BF"/>
    <w:rsid w:val="00926828"/>
    <w:rsid w:val="00926ED3"/>
    <w:rsid w:val="0092701E"/>
    <w:rsid w:val="00927E02"/>
    <w:rsid w:val="00927F8D"/>
    <w:rsid w:val="009301C8"/>
    <w:rsid w:val="009306B0"/>
    <w:rsid w:val="00930A4E"/>
    <w:rsid w:val="0093107F"/>
    <w:rsid w:val="00931DEA"/>
    <w:rsid w:val="00932B8D"/>
    <w:rsid w:val="00932EA3"/>
    <w:rsid w:val="0093333D"/>
    <w:rsid w:val="009338D4"/>
    <w:rsid w:val="00933C3A"/>
    <w:rsid w:val="009344E2"/>
    <w:rsid w:val="00934E38"/>
    <w:rsid w:val="00934EC8"/>
    <w:rsid w:val="009354E4"/>
    <w:rsid w:val="0093575D"/>
    <w:rsid w:val="00935E41"/>
    <w:rsid w:val="009366C0"/>
    <w:rsid w:val="00936CD1"/>
    <w:rsid w:val="00936E65"/>
    <w:rsid w:val="00936F8B"/>
    <w:rsid w:val="00937D8F"/>
    <w:rsid w:val="009402B4"/>
    <w:rsid w:val="00941263"/>
    <w:rsid w:val="00941359"/>
    <w:rsid w:val="0094188B"/>
    <w:rsid w:val="00941E09"/>
    <w:rsid w:val="00941EAA"/>
    <w:rsid w:val="00941F3C"/>
    <w:rsid w:val="00941F52"/>
    <w:rsid w:val="00942277"/>
    <w:rsid w:val="00942833"/>
    <w:rsid w:val="00942E62"/>
    <w:rsid w:val="00942EEC"/>
    <w:rsid w:val="009431BB"/>
    <w:rsid w:val="00943C90"/>
    <w:rsid w:val="00943E2B"/>
    <w:rsid w:val="009471E3"/>
    <w:rsid w:val="0095074E"/>
    <w:rsid w:val="0095285C"/>
    <w:rsid w:val="00952ABA"/>
    <w:rsid w:val="00952E60"/>
    <w:rsid w:val="00952EF6"/>
    <w:rsid w:val="00952F5A"/>
    <w:rsid w:val="00953444"/>
    <w:rsid w:val="00953CFE"/>
    <w:rsid w:val="009551E4"/>
    <w:rsid w:val="00955E12"/>
    <w:rsid w:val="0095624A"/>
    <w:rsid w:val="009570A1"/>
    <w:rsid w:val="0095739C"/>
    <w:rsid w:val="009574E3"/>
    <w:rsid w:val="009607A4"/>
    <w:rsid w:val="009625CF"/>
    <w:rsid w:val="00962D8E"/>
    <w:rsid w:val="00963C96"/>
    <w:rsid w:val="00963EE6"/>
    <w:rsid w:val="00964BFB"/>
    <w:rsid w:val="0097057C"/>
    <w:rsid w:val="00970B5F"/>
    <w:rsid w:val="00971237"/>
    <w:rsid w:val="00971BB3"/>
    <w:rsid w:val="00972041"/>
    <w:rsid w:val="00972100"/>
    <w:rsid w:val="00972AE1"/>
    <w:rsid w:val="0097389A"/>
    <w:rsid w:val="0097443A"/>
    <w:rsid w:val="009747F5"/>
    <w:rsid w:val="00975A1A"/>
    <w:rsid w:val="00975CD4"/>
    <w:rsid w:val="00977195"/>
    <w:rsid w:val="00977685"/>
    <w:rsid w:val="009776D6"/>
    <w:rsid w:val="009778AD"/>
    <w:rsid w:val="00977BF3"/>
    <w:rsid w:val="00980063"/>
    <w:rsid w:val="0098014A"/>
    <w:rsid w:val="009804A6"/>
    <w:rsid w:val="0098112D"/>
    <w:rsid w:val="009816BB"/>
    <w:rsid w:val="00981BC8"/>
    <w:rsid w:val="00982364"/>
    <w:rsid w:val="00982C9B"/>
    <w:rsid w:val="00983075"/>
    <w:rsid w:val="0098333D"/>
    <w:rsid w:val="00983F63"/>
    <w:rsid w:val="0098416C"/>
    <w:rsid w:val="00984EB1"/>
    <w:rsid w:val="00984FED"/>
    <w:rsid w:val="0098674D"/>
    <w:rsid w:val="00986BB8"/>
    <w:rsid w:val="00986BC6"/>
    <w:rsid w:val="00987704"/>
    <w:rsid w:val="0098790B"/>
    <w:rsid w:val="009903A2"/>
    <w:rsid w:val="00991371"/>
    <w:rsid w:val="009919EF"/>
    <w:rsid w:val="00992218"/>
    <w:rsid w:val="009926AE"/>
    <w:rsid w:val="00992A0F"/>
    <w:rsid w:val="0099341B"/>
    <w:rsid w:val="009934C7"/>
    <w:rsid w:val="00993988"/>
    <w:rsid w:val="0099401E"/>
    <w:rsid w:val="009950DC"/>
    <w:rsid w:val="009962AE"/>
    <w:rsid w:val="00996379"/>
    <w:rsid w:val="00996F95"/>
    <w:rsid w:val="00997017"/>
    <w:rsid w:val="00997BFF"/>
    <w:rsid w:val="009A0EC6"/>
    <w:rsid w:val="009A1227"/>
    <w:rsid w:val="009A1E75"/>
    <w:rsid w:val="009A2234"/>
    <w:rsid w:val="009A249B"/>
    <w:rsid w:val="009A37D9"/>
    <w:rsid w:val="009A40D9"/>
    <w:rsid w:val="009A4413"/>
    <w:rsid w:val="009A4948"/>
    <w:rsid w:val="009A5E3B"/>
    <w:rsid w:val="009A743A"/>
    <w:rsid w:val="009A7A88"/>
    <w:rsid w:val="009A7D6E"/>
    <w:rsid w:val="009B073C"/>
    <w:rsid w:val="009B159A"/>
    <w:rsid w:val="009B22F9"/>
    <w:rsid w:val="009B27B7"/>
    <w:rsid w:val="009B2829"/>
    <w:rsid w:val="009B2925"/>
    <w:rsid w:val="009B40F2"/>
    <w:rsid w:val="009B5005"/>
    <w:rsid w:val="009B5576"/>
    <w:rsid w:val="009B5A59"/>
    <w:rsid w:val="009B6496"/>
    <w:rsid w:val="009B695B"/>
    <w:rsid w:val="009B7994"/>
    <w:rsid w:val="009B79FE"/>
    <w:rsid w:val="009C00B7"/>
    <w:rsid w:val="009C1F45"/>
    <w:rsid w:val="009C22CB"/>
    <w:rsid w:val="009C2461"/>
    <w:rsid w:val="009C2FA0"/>
    <w:rsid w:val="009C2FAE"/>
    <w:rsid w:val="009C36C0"/>
    <w:rsid w:val="009C38DE"/>
    <w:rsid w:val="009C3920"/>
    <w:rsid w:val="009C3DCA"/>
    <w:rsid w:val="009C3F30"/>
    <w:rsid w:val="009C45D6"/>
    <w:rsid w:val="009C5FDC"/>
    <w:rsid w:val="009C7A29"/>
    <w:rsid w:val="009C7D7D"/>
    <w:rsid w:val="009D0E7E"/>
    <w:rsid w:val="009D0F5E"/>
    <w:rsid w:val="009D13DA"/>
    <w:rsid w:val="009D18F1"/>
    <w:rsid w:val="009D1EC0"/>
    <w:rsid w:val="009D2B03"/>
    <w:rsid w:val="009D2B1C"/>
    <w:rsid w:val="009D30ED"/>
    <w:rsid w:val="009D32D0"/>
    <w:rsid w:val="009D359C"/>
    <w:rsid w:val="009D3BB3"/>
    <w:rsid w:val="009D3FA0"/>
    <w:rsid w:val="009D5423"/>
    <w:rsid w:val="009D7881"/>
    <w:rsid w:val="009E0D10"/>
    <w:rsid w:val="009E0E1E"/>
    <w:rsid w:val="009E172E"/>
    <w:rsid w:val="009E1AF6"/>
    <w:rsid w:val="009E25D1"/>
    <w:rsid w:val="009E2A5A"/>
    <w:rsid w:val="009E4947"/>
    <w:rsid w:val="009E49C4"/>
    <w:rsid w:val="009E4C01"/>
    <w:rsid w:val="009E67AA"/>
    <w:rsid w:val="009E6B95"/>
    <w:rsid w:val="009E6F30"/>
    <w:rsid w:val="009E6F80"/>
    <w:rsid w:val="009E76BE"/>
    <w:rsid w:val="009F071A"/>
    <w:rsid w:val="009F08A7"/>
    <w:rsid w:val="009F1065"/>
    <w:rsid w:val="009F19A2"/>
    <w:rsid w:val="009F1E0B"/>
    <w:rsid w:val="009F2AB5"/>
    <w:rsid w:val="009F3AF4"/>
    <w:rsid w:val="009F4547"/>
    <w:rsid w:val="009F479D"/>
    <w:rsid w:val="009F4FB6"/>
    <w:rsid w:val="009F64B3"/>
    <w:rsid w:val="009F686D"/>
    <w:rsid w:val="009F6B8B"/>
    <w:rsid w:val="009F7A0E"/>
    <w:rsid w:val="009F7E7D"/>
    <w:rsid w:val="009F7EDE"/>
    <w:rsid w:val="009F7F30"/>
    <w:rsid w:val="00A002CD"/>
    <w:rsid w:val="00A002D0"/>
    <w:rsid w:val="00A00467"/>
    <w:rsid w:val="00A00CD4"/>
    <w:rsid w:val="00A00E8F"/>
    <w:rsid w:val="00A01657"/>
    <w:rsid w:val="00A01AAB"/>
    <w:rsid w:val="00A02216"/>
    <w:rsid w:val="00A02349"/>
    <w:rsid w:val="00A026AC"/>
    <w:rsid w:val="00A02A04"/>
    <w:rsid w:val="00A02B51"/>
    <w:rsid w:val="00A036BF"/>
    <w:rsid w:val="00A0405B"/>
    <w:rsid w:val="00A04DBD"/>
    <w:rsid w:val="00A04F9A"/>
    <w:rsid w:val="00A05B16"/>
    <w:rsid w:val="00A073AD"/>
    <w:rsid w:val="00A073C4"/>
    <w:rsid w:val="00A1008E"/>
    <w:rsid w:val="00A10730"/>
    <w:rsid w:val="00A107BD"/>
    <w:rsid w:val="00A10927"/>
    <w:rsid w:val="00A10A73"/>
    <w:rsid w:val="00A10C03"/>
    <w:rsid w:val="00A111BC"/>
    <w:rsid w:val="00A1152A"/>
    <w:rsid w:val="00A11A86"/>
    <w:rsid w:val="00A11C2D"/>
    <w:rsid w:val="00A11DA4"/>
    <w:rsid w:val="00A11EDE"/>
    <w:rsid w:val="00A1251F"/>
    <w:rsid w:val="00A12BFF"/>
    <w:rsid w:val="00A1309A"/>
    <w:rsid w:val="00A13CC7"/>
    <w:rsid w:val="00A14A34"/>
    <w:rsid w:val="00A15197"/>
    <w:rsid w:val="00A151D2"/>
    <w:rsid w:val="00A1532E"/>
    <w:rsid w:val="00A15BE4"/>
    <w:rsid w:val="00A15E26"/>
    <w:rsid w:val="00A1605C"/>
    <w:rsid w:val="00A1673F"/>
    <w:rsid w:val="00A167B8"/>
    <w:rsid w:val="00A168F3"/>
    <w:rsid w:val="00A169FC"/>
    <w:rsid w:val="00A173A9"/>
    <w:rsid w:val="00A1761B"/>
    <w:rsid w:val="00A17749"/>
    <w:rsid w:val="00A17E9E"/>
    <w:rsid w:val="00A20C38"/>
    <w:rsid w:val="00A21C42"/>
    <w:rsid w:val="00A21E11"/>
    <w:rsid w:val="00A21E3A"/>
    <w:rsid w:val="00A22C58"/>
    <w:rsid w:val="00A236E2"/>
    <w:rsid w:val="00A23824"/>
    <w:rsid w:val="00A23F0E"/>
    <w:rsid w:val="00A24513"/>
    <w:rsid w:val="00A2451E"/>
    <w:rsid w:val="00A25093"/>
    <w:rsid w:val="00A25D73"/>
    <w:rsid w:val="00A27824"/>
    <w:rsid w:val="00A30145"/>
    <w:rsid w:val="00A3079F"/>
    <w:rsid w:val="00A30955"/>
    <w:rsid w:val="00A30B8E"/>
    <w:rsid w:val="00A30C9F"/>
    <w:rsid w:val="00A30D79"/>
    <w:rsid w:val="00A31B29"/>
    <w:rsid w:val="00A31D04"/>
    <w:rsid w:val="00A31FE2"/>
    <w:rsid w:val="00A321F7"/>
    <w:rsid w:val="00A323B1"/>
    <w:rsid w:val="00A323E4"/>
    <w:rsid w:val="00A32660"/>
    <w:rsid w:val="00A327F5"/>
    <w:rsid w:val="00A33874"/>
    <w:rsid w:val="00A339CD"/>
    <w:rsid w:val="00A358F2"/>
    <w:rsid w:val="00A35CA7"/>
    <w:rsid w:val="00A36C1F"/>
    <w:rsid w:val="00A40430"/>
    <w:rsid w:val="00A40DE8"/>
    <w:rsid w:val="00A4110D"/>
    <w:rsid w:val="00A41A78"/>
    <w:rsid w:val="00A41E6A"/>
    <w:rsid w:val="00A42C44"/>
    <w:rsid w:val="00A43635"/>
    <w:rsid w:val="00A43967"/>
    <w:rsid w:val="00A43CB4"/>
    <w:rsid w:val="00A44416"/>
    <w:rsid w:val="00A449AA"/>
    <w:rsid w:val="00A44E25"/>
    <w:rsid w:val="00A45091"/>
    <w:rsid w:val="00A469CA"/>
    <w:rsid w:val="00A46CAF"/>
    <w:rsid w:val="00A46F58"/>
    <w:rsid w:val="00A50086"/>
    <w:rsid w:val="00A50A87"/>
    <w:rsid w:val="00A50FA6"/>
    <w:rsid w:val="00A5210A"/>
    <w:rsid w:val="00A52257"/>
    <w:rsid w:val="00A53AF5"/>
    <w:rsid w:val="00A53F4E"/>
    <w:rsid w:val="00A544B4"/>
    <w:rsid w:val="00A54B69"/>
    <w:rsid w:val="00A56A4A"/>
    <w:rsid w:val="00A57F62"/>
    <w:rsid w:val="00A600DC"/>
    <w:rsid w:val="00A600FE"/>
    <w:rsid w:val="00A60EAD"/>
    <w:rsid w:val="00A61174"/>
    <w:rsid w:val="00A6229F"/>
    <w:rsid w:val="00A622C5"/>
    <w:rsid w:val="00A62574"/>
    <w:rsid w:val="00A62C18"/>
    <w:rsid w:val="00A638A4"/>
    <w:rsid w:val="00A643D9"/>
    <w:rsid w:val="00A64502"/>
    <w:rsid w:val="00A64A84"/>
    <w:rsid w:val="00A64FEB"/>
    <w:rsid w:val="00A6535B"/>
    <w:rsid w:val="00A653AA"/>
    <w:rsid w:val="00A65CB7"/>
    <w:rsid w:val="00A65CCF"/>
    <w:rsid w:val="00A66E5D"/>
    <w:rsid w:val="00A67008"/>
    <w:rsid w:val="00A700C8"/>
    <w:rsid w:val="00A70631"/>
    <w:rsid w:val="00A70BFA"/>
    <w:rsid w:val="00A70DCD"/>
    <w:rsid w:val="00A71643"/>
    <w:rsid w:val="00A71DD4"/>
    <w:rsid w:val="00A72A15"/>
    <w:rsid w:val="00A72CA1"/>
    <w:rsid w:val="00A72E53"/>
    <w:rsid w:val="00A73839"/>
    <w:rsid w:val="00A7554E"/>
    <w:rsid w:val="00A76105"/>
    <w:rsid w:val="00A77592"/>
    <w:rsid w:val="00A77A70"/>
    <w:rsid w:val="00A803D9"/>
    <w:rsid w:val="00A808F3"/>
    <w:rsid w:val="00A814C7"/>
    <w:rsid w:val="00A815AF"/>
    <w:rsid w:val="00A821AB"/>
    <w:rsid w:val="00A822A7"/>
    <w:rsid w:val="00A82588"/>
    <w:rsid w:val="00A8363B"/>
    <w:rsid w:val="00A839FD"/>
    <w:rsid w:val="00A83CCC"/>
    <w:rsid w:val="00A84375"/>
    <w:rsid w:val="00A84B90"/>
    <w:rsid w:val="00A8505F"/>
    <w:rsid w:val="00A850DD"/>
    <w:rsid w:val="00A85F81"/>
    <w:rsid w:val="00A860C2"/>
    <w:rsid w:val="00A86624"/>
    <w:rsid w:val="00A8780D"/>
    <w:rsid w:val="00A87F8E"/>
    <w:rsid w:val="00A8A984"/>
    <w:rsid w:val="00A9033B"/>
    <w:rsid w:val="00A9133C"/>
    <w:rsid w:val="00A917BA"/>
    <w:rsid w:val="00A9206D"/>
    <w:rsid w:val="00A92745"/>
    <w:rsid w:val="00A928A0"/>
    <w:rsid w:val="00A92CC9"/>
    <w:rsid w:val="00A935EF"/>
    <w:rsid w:val="00A93CD7"/>
    <w:rsid w:val="00A93D77"/>
    <w:rsid w:val="00A945D5"/>
    <w:rsid w:val="00A94A63"/>
    <w:rsid w:val="00A94FD1"/>
    <w:rsid w:val="00A961CF"/>
    <w:rsid w:val="00A9639D"/>
    <w:rsid w:val="00A96565"/>
    <w:rsid w:val="00A972CD"/>
    <w:rsid w:val="00A97899"/>
    <w:rsid w:val="00AA010B"/>
    <w:rsid w:val="00AA01AD"/>
    <w:rsid w:val="00AA06C8"/>
    <w:rsid w:val="00AA1362"/>
    <w:rsid w:val="00AA19DB"/>
    <w:rsid w:val="00AA1C9B"/>
    <w:rsid w:val="00AA1EF8"/>
    <w:rsid w:val="00AA249E"/>
    <w:rsid w:val="00AA2A52"/>
    <w:rsid w:val="00AA2F8F"/>
    <w:rsid w:val="00AA32E7"/>
    <w:rsid w:val="00AA3E1F"/>
    <w:rsid w:val="00AA3EC7"/>
    <w:rsid w:val="00AA45A4"/>
    <w:rsid w:val="00AA481D"/>
    <w:rsid w:val="00AA48F4"/>
    <w:rsid w:val="00AA4A45"/>
    <w:rsid w:val="00AA4FA4"/>
    <w:rsid w:val="00AA542B"/>
    <w:rsid w:val="00AA562C"/>
    <w:rsid w:val="00AA58B9"/>
    <w:rsid w:val="00AA58F2"/>
    <w:rsid w:val="00AA5E94"/>
    <w:rsid w:val="00AA76B5"/>
    <w:rsid w:val="00AA7A88"/>
    <w:rsid w:val="00AA7C46"/>
    <w:rsid w:val="00AB0849"/>
    <w:rsid w:val="00AB0D0B"/>
    <w:rsid w:val="00AB0E74"/>
    <w:rsid w:val="00AB13BC"/>
    <w:rsid w:val="00AB1898"/>
    <w:rsid w:val="00AB2CE6"/>
    <w:rsid w:val="00AB33DE"/>
    <w:rsid w:val="00AB36B6"/>
    <w:rsid w:val="00AB39B3"/>
    <w:rsid w:val="00AB4941"/>
    <w:rsid w:val="00AB5763"/>
    <w:rsid w:val="00AB5CAF"/>
    <w:rsid w:val="00AB6397"/>
    <w:rsid w:val="00AB6DCD"/>
    <w:rsid w:val="00AC045F"/>
    <w:rsid w:val="00AC07B0"/>
    <w:rsid w:val="00AC09FD"/>
    <w:rsid w:val="00AC0F07"/>
    <w:rsid w:val="00AC1BA1"/>
    <w:rsid w:val="00AC1E58"/>
    <w:rsid w:val="00AC28CF"/>
    <w:rsid w:val="00AC2B1C"/>
    <w:rsid w:val="00AC2EF7"/>
    <w:rsid w:val="00AC42C6"/>
    <w:rsid w:val="00AC4513"/>
    <w:rsid w:val="00AC4FFC"/>
    <w:rsid w:val="00AC5C84"/>
    <w:rsid w:val="00AC625F"/>
    <w:rsid w:val="00AC637C"/>
    <w:rsid w:val="00AC6D36"/>
    <w:rsid w:val="00AC7042"/>
    <w:rsid w:val="00AC7DA8"/>
    <w:rsid w:val="00AD09E4"/>
    <w:rsid w:val="00AD0DDF"/>
    <w:rsid w:val="00AD13F6"/>
    <w:rsid w:val="00AD1585"/>
    <w:rsid w:val="00AD1823"/>
    <w:rsid w:val="00AD2532"/>
    <w:rsid w:val="00AD290F"/>
    <w:rsid w:val="00AD2AAC"/>
    <w:rsid w:val="00AD3C53"/>
    <w:rsid w:val="00AD3E38"/>
    <w:rsid w:val="00AD3EBB"/>
    <w:rsid w:val="00AD4092"/>
    <w:rsid w:val="00AD4222"/>
    <w:rsid w:val="00AD4551"/>
    <w:rsid w:val="00AD45AD"/>
    <w:rsid w:val="00AD4D80"/>
    <w:rsid w:val="00AD68B3"/>
    <w:rsid w:val="00AD68BB"/>
    <w:rsid w:val="00AD6A45"/>
    <w:rsid w:val="00AD77AA"/>
    <w:rsid w:val="00AD7809"/>
    <w:rsid w:val="00AE13D2"/>
    <w:rsid w:val="00AE189E"/>
    <w:rsid w:val="00AE20AA"/>
    <w:rsid w:val="00AE2638"/>
    <w:rsid w:val="00AE3601"/>
    <w:rsid w:val="00AE3A16"/>
    <w:rsid w:val="00AE43DD"/>
    <w:rsid w:val="00AE49C0"/>
    <w:rsid w:val="00AE4EE1"/>
    <w:rsid w:val="00AE5142"/>
    <w:rsid w:val="00AE5478"/>
    <w:rsid w:val="00AE5F68"/>
    <w:rsid w:val="00AE5FC5"/>
    <w:rsid w:val="00AE6BFD"/>
    <w:rsid w:val="00AE6DAD"/>
    <w:rsid w:val="00AF0188"/>
    <w:rsid w:val="00AF0C35"/>
    <w:rsid w:val="00AF1862"/>
    <w:rsid w:val="00AF1A46"/>
    <w:rsid w:val="00AF1E21"/>
    <w:rsid w:val="00AF2FC5"/>
    <w:rsid w:val="00AF37E3"/>
    <w:rsid w:val="00AF47F4"/>
    <w:rsid w:val="00AF4DB2"/>
    <w:rsid w:val="00AF6B3D"/>
    <w:rsid w:val="00AF78FB"/>
    <w:rsid w:val="00AF7A83"/>
    <w:rsid w:val="00AF7CD5"/>
    <w:rsid w:val="00B00BCC"/>
    <w:rsid w:val="00B02012"/>
    <w:rsid w:val="00B02F6C"/>
    <w:rsid w:val="00B0385C"/>
    <w:rsid w:val="00B03CBA"/>
    <w:rsid w:val="00B04F1F"/>
    <w:rsid w:val="00B051DE"/>
    <w:rsid w:val="00B06629"/>
    <w:rsid w:val="00B06973"/>
    <w:rsid w:val="00B06FFC"/>
    <w:rsid w:val="00B101F6"/>
    <w:rsid w:val="00B10F9A"/>
    <w:rsid w:val="00B127D4"/>
    <w:rsid w:val="00B13682"/>
    <w:rsid w:val="00B14590"/>
    <w:rsid w:val="00B14AAC"/>
    <w:rsid w:val="00B14E0A"/>
    <w:rsid w:val="00B150C0"/>
    <w:rsid w:val="00B154B3"/>
    <w:rsid w:val="00B15690"/>
    <w:rsid w:val="00B16B28"/>
    <w:rsid w:val="00B1700B"/>
    <w:rsid w:val="00B171F1"/>
    <w:rsid w:val="00B17955"/>
    <w:rsid w:val="00B17ADC"/>
    <w:rsid w:val="00B20D0C"/>
    <w:rsid w:val="00B2173E"/>
    <w:rsid w:val="00B21B6B"/>
    <w:rsid w:val="00B21C05"/>
    <w:rsid w:val="00B21EDD"/>
    <w:rsid w:val="00B226D5"/>
    <w:rsid w:val="00B229BF"/>
    <w:rsid w:val="00B235D6"/>
    <w:rsid w:val="00B2364B"/>
    <w:rsid w:val="00B23E18"/>
    <w:rsid w:val="00B23F2F"/>
    <w:rsid w:val="00B23F64"/>
    <w:rsid w:val="00B2601F"/>
    <w:rsid w:val="00B26246"/>
    <w:rsid w:val="00B26340"/>
    <w:rsid w:val="00B26876"/>
    <w:rsid w:val="00B26F56"/>
    <w:rsid w:val="00B30172"/>
    <w:rsid w:val="00B30314"/>
    <w:rsid w:val="00B3044C"/>
    <w:rsid w:val="00B3060D"/>
    <w:rsid w:val="00B3063E"/>
    <w:rsid w:val="00B3068A"/>
    <w:rsid w:val="00B3175B"/>
    <w:rsid w:val="00B32493"/>
    <w:rsid w:val="00B326F6"/>
    <w:rsid w:val="00B32CBA"/>
    <w:rsid w:val="00B32CFA"/>
    <w:rsid w:val="00B32FF9"/>
    <w:rsid w:val="00B33330"/>
    <w:rsid w:val="00B33DD8"/>
    <w:rsid w:val="00B343AC"/>
    <w:rsid w:val="00B34B1D"/>
    <w:rsid w:val="00B352A2"/>
    <w:rsid w:val="00B35423"/>
    <w:rsid w:val="00B358EB"/>
    <w:rsid w:val="00B35949"/>
    <w:rsid w:val="00B36C25"/>
    <w:rsid w:val="00B36E11"/>
    <w:rsid w:val="00B36E57"/>
    <w:rsid w:val="00B371ED"/>
    <w:rsid w:val="00B375BE"/>
    <w:rsid w:val="00B37830"/>
    <w:rsid w:val="00B40420"/>
    <w:rsid w:val="00B420A3"/>
    <w:rsid w:val="00B4232B"/>
    <w:rsid w:val="00B42AF7"/>
    <w:rsid w:val="00B43D9F"/>
    <w:rsid w:val="00B44489"/>
    <w:rsid w:val="00B446B2"/>
    <w:rsid w:val="00B448BF"/>
    <w:rsid w:val="00B4519D"/>
    <w:rsid w:val="00B45A7D"/>
    <w:rsid w:val="00B45B73"/>
    <w:rsid w:val="00B4637E"/>
    <w:rsid w:val="00B46925"/>
    <w:rsid w:val="00B46A1E"/>
    <w:rsid w:val="00B46D88"/>
    <w:rsid w:val="00B47A01"/>
    <w:rsid w:val="00B47F12"/>
    <w:rsid w:val="00B47FA8"/>
    <w:rsid w:val="00B502F9"/>
    <w:rsid w:val="00B5087B"/>
    <w:rsid w:val="00B50B3A"/>
    <w:rsid w:val="00B511AA"/>
    <w:rsid w:val="00B512F1"/>
    <w:rsid w:val="00B51378"/>
    <w:rsid w:val="00B51572"/>
    <w:rsid w:val="00B51707"/>
    <w:rsid w:val="00B51B0E"/>
    <w:rsid w:val="00B52189"/>
    <w:rsid w:val="00B524F1"/>
    <w:rsid w:val="00B52B4C"/>
    <w:rsid w:val="00B53454"/>
    <w:rsid w:val="00B54A94"/>
    <w:rsid w:val="00B5515E"/>
    <w:rsid w:val="00B56131"/>
    <w:rsid w:val="00B56687"/>
    <w:rsid w:val="00B56F25"/>
    <w:rsid w:val="00B60797"/>
    <w:rsid w:val="00B614BE"/>
    <w:rsid w:val="00B627DD"/>
    <w:rsid w:val="00B62BF8"/>
    <w:rsid w:val="00B63180"/>
    <w:rsid w:val="00B6377A"/>
    <w:rsid w:val="00B63AFC"/>
    <w:rsid w:val="00B63FC8"/>
    <w:rsid w:val="00B643E6"/>
    <w:rsid w:val="00B64C42"/>
    <w:rsid w:val="00B6522F"/>
    <w:rsid w:val="00B65ED4"/>
    <w:rsid w:val="00B663E3"/>
    <w:rsid w:val="00B66410"/>
    <w:rsid w:val="00B70176"/>
    <w:rsid w:val="00B701C8"/>
    <w:rsid w:val="00B70BF2"/>
    <w:rsid w:val="00B71868"/>
    <w:rsid w:val="00B7200C"/>
    <w:rsid w:val="00B724D5"/>
    <w:rsid w:val="00B72F32"/>
    <w:rsid w:val="00B7344D"/>
    <w:rsid w:val="00B74CBB"/>
    <w:rsid w:val="00B75148"/>
    <w:rsid w:val="00B7577F"/>
    <w:rsid w:val="00B75EB6"/>
    <w:rsid w:val="00B763D1"/>
    <w:rsid w:val="00B76421"/>
    <w:rsid w:val="00B7711F"/>
    <w:rsid w:val="00B77D47"/>
    <w:rsid w:val="00B802C1"/>
    <w:rsid w:val="00B805B2"/>
    <w:rsid w:val="00B808C4"/>
    <w:rsid w:val="00B80E56"/>
    <w:rsid w:val="00B818F2"/>
    <w:rsid w:val="00B81A7D"/>
    <w:rsid w:val="00B8205E"/>
    <w:rsid w:val="00B821B8"/>
    <w:rsid w:val="00B834BC"/>
    <w:rsid w:val="00B83B1F"/>
    <w:rsid w:val="00B85057"/>
    <w:rsid w:val="00B85073"/>
    <w:rsid w:val="00B8528F"/>
    <w:rsid w:val="00B85C99"/>
    <w:rsid w:val="00B8627B"/>
    <w:rsid w:val="00B86F47"/>
    <w:rsid w:val="00B87222"/>
    <w:rsid w:val="00B87702"/>
    <w:rsid w:val="00B87D38"/>
    <w:rsid w:val="00B87F5C"/>
    <w:rsid w:val="00B906E1"/>
    <w:rsid w:val="00B9094E"/>
    <w:rsid w:val="00B90F23"/>
    <w:rsid w:val="00B9174F"/>
    <w:rsid w:val="00B91F8D"/>
    <w:rsid w:val="00B92793"/>
    <w:rsid w:val="00B92A8E"/>
    <w:rsid w:val="00B92CA5"/>
    <w:rsid w:val="00B93243"/>
    <w:rsid w:val="00B9375D"/>
    <w:rsid w:val="00B93D81"/>
    <w:rsid w:val="00B93DCF"/>
    <w:rsid w:val="00B9403D"/>
    <w:rsid w:val="00B9413D"/>
    <w:rsid w:val="00B94275"/>
    <w:rsid w:val="00B945EC"/>
    <w:rsid w:val="00B94907"/>
    <w:rsid w:val="00B95FDE"/>
    <w:rsid w:val="00B961E2"/>
    <w:rsid w:val="00B966DB"/>
    <w:rsid w:val="00B971ED"/>
    <w:rsid w:val="00B97F18"/>
    <w:rsid w:val="00BA032D"/>
    <w:rsid w:val="00BA06CE"/>
    <w:rsid w:val="00BA0B99"/>
    <w:rsid w:val="00BA0FA0"/>
    <w:rsid w:val="00BA1008"/>
    <w:rsid w:val="00BA11D4"/>
    <w:rsid w:val="00BA1B76"/>
    <w:rsid w:val="00BA20A0"/>
    <w:rsid w:val="00BA251D"/>
    <w:rsid w:val="00BA30E8"/>
    <w:rsid w:val="00BA3E41"/>
    <w:rsid w:val="00BA4317"/>
    <w:rsid w:val="00BA5045"/>
    <w:rsid w:val="00BA56B8"/>
    <w:rsid w:val="00BA5FA1"/>
    <w:rsid w:val="00BA76AA"/>
    <w:rsid w:val="00BA7A8F"/>
    <w:rsid w:val="00BB11FB"/>
    <w:rsid w:val="00BB264C"/>
    <w:rsid w:val="00BB2AC7"/>
    <w:rsid w:val="00BB3172"/>
    <w:rsid w:val="00BB34BF"/>
    <w:rsid w:val="00BB3F01"/>
    <w:rsid w:val="00BB41B2"/>
    <w:rsid w:val="00BB433A"/>
    <w:rsid w:val="00BB5297"/>
    <w:rsid w:val="00BB6860"/>
    <w:rsid w:val="00BB6A9E"/>
    <w:rsid w:val="00BB76B1"/>
    <w:rsid w:val="00BC06D7"/>
    <w:rsid w:val="00BC0C69"/>
    <w:rsid w:val="00BC2A7A"/>
    <w:rsid w:val="00BC32AA"/>
    <w:rsid w:val="00BC36F1"/>
    <w:rsid w:val="00BC38AF"/>
    <w:rsid w:val="00BC3A55"/>
    <w:rsid w:val="00BC3B14"/>
    <w:rsid w:val="00BC43CD"/>
    <w:rsid w:val="00BC53C1"/>
    <w:rsid w:val="00BC54F3"/>
    <w:rsid w:val="00BC6A2A"/>
    <w:rsid w:val="00BC7261"/>
    <w:rsid w:val="00BC76BD"/>
    <w:rsid w:val="00BD085A"/>
    <w:rsid w:val="00BD2B3A"/>
    <w:rsid w:val="00BD3483"/>
    <w:rsid w:val="00BD3640"/>
    <w:rsid w:val="00BD4C78"/>
    <w:rsid w:val="00BD4F0B"/>
    <w:rsid w:val="00BD4FF4"/>
    <w:rsid w:val="00BD516E"/>
    <w:rsid w:val="00BD5889"/>
    <w:rsid w:val="00BD5A51"/>
    <w:rsid w:val="00BD621A"/>
    <w:rsid w:val="00BD6A0E"/>
    <w:rsid w:val="00BD6BC6"/>
    <w:rsid w:val="00BD716B"/>
    <w:rsid w:val="00BD79E0"/>
    <w:rsid w:val="00BE0487"/>
    <w:rsid w:val="00BE0814"/>
    <w:rsid w:val="00BE0B0C"/>
    <w:rsid w:val="00BE14B9"/>
    <w:rsid w:val="00BE2390"/>
    <w:rsid w:val="00BE2EFC"/>
    <w:rsid w:val="00BE3DC3"/>
    <w:rsid w:val="00BE47F7"/>
    <w:rsid w:val="00BE539C"/>
    <w:rsid w:val="00BE55E4"/>
    <w:rsid w:val="00BE6046"/>
    <w:rsid w:val="00BE64FE"/>
    <w:rsid w:val="00BE7522"/>
    <w:rsid w:val="00BE7CAD"/>
    <w:rsid w:val="00BE7E55"/>
    <w:rsid w:val="00BF04E4"/>
    <w:rsid w:val="00BF090F"/>
    <w:rsid w:val="00BF097E"/>
    <w:rsid w:val="00BF0D46"/>
    <w:rsid w:val="00BF157A"/>
    <w:rsid w:val="00BF2C1B"/>
    <w:rsid w:val="00BF4592"/>
    <w:rsid w:val="00BF501E"/>
    <w:rsid w:val="00BF529D"/>
    <w:rsid w:val="00BF57EB"/>
    <w:rsid w:val="00BF59D5"/>
    <w:rsid w:val="00BF65DC"/>
    <w:rsid w:val="00BF6837"/>
    <w:rsid w:val="00BFE204"/>
    <w:rsid w:val="00C0139C"/>
    <w:rsid w:val="00C0160A"/>
    <w:rsid w:val="00C02373"/>
    <w:rsid w:val="00C0292F"/>
    <w:rsid w:val="00C039BC"/>
    <w:rsid w:val="00C04424"/>
    <w:rsid w:val="00C04425"/>
    <w:rsid w:val="00C04DCA"/>
    <w:rsid w:val="00C05714"/>
    <w:rsid w:val="00C05C79"/>
    <w:rsid w:val="00C064DD"/>
    <w:rsid w:val="00C06817"/>
    <w:rsid w:val="00C06DDA"/>
    <w:rsid w:val="00C07261"/>
    <w:rsid w:val="00C07D15"/>
    <w:rsid w:val="00C10073"/>
    <w:rsid w:val="00C1042F"/>
    <w:rsid w:val="00C10D91"/>
    <w:rsid w:val="00C1104C"/>
    <w:rsid w:val="00C11727"/>
    <w:rsid w:val="00C12364"/>
    <w:rsid w:val="00C12BFF"/>
    <w:rsid w:val="00C1305F"/>
    <w:rsid w:val="00C1498F"/>
    <w:rsid w:val="00C14B5D"/>
    <w:rsid w:val="00C15146"/>
    <w:rsid w:val="00C15661"/>
    <w:rsid w:val="00C15C7E"/>
    <w:rsid w:val="00C20328"/>
    <w:rsid w:val="00C21EC7"/>
    <w:rsid w:val="00C23109"/>
    <w:rsid w:val="00C23EAA"/>
    <w:rsid w:val="00C24857"/>
    <w:rsid w:val="00C24DCE"/>
    <w:rsid w:val="00C24E12"/>
    <w:rsid w:val="00C262ED"/>
    <w:rsid w:val="00C2658F"/>
    <w:rsid w:val="00C26ED8"/>
    <w:rsid w:val="00C27099"/>
    <w:rsid w:val="00C27C89"/>
    <w:rsid w:val="00C27C9F"/>
    <w:rsid w:val="00C27EFB"/>
    <w:rsid w:val="00C306D0"/>
    <w:rsid w:val="00C30DC0"/>
    <w:rsid w:val="00C31794"/>
    <w:rsid w:val="00C3293B"/>
    <w:rsid w:val="00C329F1"/>
    <w:rsid w:val="00C3368D"/>
    <w:rsid w:val="00C3404D"/>
    <w:rsid w:val="00C34369"/>
    <w:rsid w:val="00C34FD6"/>
    <w:rsid w:val="00C35C07"/>
    <w:rsid w:val="00C36513"/>
    <w:rsid w:val="00C37C80"/>
    <w:rsid w:val="00C40558"/>
    <w:rsid w:val="00C405D7"/>
    <w:rsid w:val="00C4111A"/>
    <w:rsid w:val="00C418E8"/>
    <w:rsid w:val="00C41E38"/>
    <w:rsid w:val="00C41E49"/>
    <w:rsid w:val="00C4211C"/>
    <w:rsid w:val="00C42CCD"/>
    <w:rsid w:val="00C42D46"/>
    <w:rsid w:val="00C432C1"/>
    <w:rsid w:val="00C43501"/>
    <w:rsid w:val="00C439C2"/>
    <w:rsid w:val="00C44406"/>
    <w:rsid w:val="00C446B6"/>
    <w:rsid w:val="00C457DA"/>
    <w:rsid w:val="00C457F3"/>
    <w:rsid w:val="00C45B6C"/>
    <w:rsid w:val="00C45DC2"/>
    <w:rsid w:val="00C47850"/>
    <w:rsid w:val="00C5077B"/>
    <w:rsid w:val="00C52E6E"/>
    <w:rsid w:val="00C536AD"/>
    <w:rsid w:val="00C53EF7"/>
    <w:rsid w:val="00C53FFD"/>
    <w:rsid w:val="00C551C4"/>
    <w:rsid w:val="00C552E5"/>
    <w:rsid w:val="00C56CB9"/>
    <w:rsid w:val="00C57569"/>
    <w:rsid w:val="00C57929"/>
    <w:rsid w:val="00C57D0E"/>
    <w:rsid w:val="00C57F43"/>
    <w:rsid w:val="00C609BF"/>
    <w:rsid w:val="00C620FE"/>
    <w:rsid w:val="00C631FF"/>
    <w:rsid w:val="00C636B5"/>
    <w:rsid w:val="00C63B24"/>
    <w:rsid w:val="00C63CF2"/>
    <w:rsid w:val="00C63DBD"/>
    <w:rsid w:val="00C63F0F"/>
    <w:rsid w:val="00C64575"/>
    <w:rsid w:val="00C64937"/>
    <w:rsid w:val="00C65160"/>
    <w:rsid w:val="00C65614"/>
    <w:rsid w:val="00C65E2C"/>
    <w:rsid w:val="00C66833"/>
    <w:rsid w:val="00C66C48"/>
    <w:rsid w:val="00C67E45"/>
    <w:rsid w:val="00C703F7"/>
    <w:rsid w:val="00C7101B"/>
    <w:rsid w:val="00C716B5"/>
    <w:rsid w:val="00C71D94"/>
    <w:rsid w:val="00C72E62"/>
    <w:rsid w:val="00C734A7"/>
    <w:rsid w:val="00C7369E"/>
    <w:rsid w:val="00C73770"/>
    <w:rsid w:val="00C747DF"/>
    <w:rsid w:val="00C74DB7"/>
    <w:rsid w:val="00C76403"/>
    <w:rsid w:val="00C77819"/>
    <w:rsid w:val="00C77DD3"/>
    <w:rsid w:val="00C80B0F"/>
    <w:rsid w:val="00C80DA5"/>
    <w:rsid w:val="00C80FDB"/>
    <w:rsid w:val="00C818FC"/>
    <w:rsid w:val="00C823AF"/>
    <w:rsid w:val="00C8251E"/>
    <w:rsid w:val="00C8294A"/>
    <w:rsid w:val="00C8344C"/>
    <w:rsid w:val="00C844ED"/>
    <w:rsid w:val="00C85481"/>
    <w:rsid w:val="00C8557C"/>
    <w:rsid w:val="00C86147"/>
    <w:rsid w:val="00C86282"/>
    <w:rsid w:val="00C86B75"/>
    <w:rsid w:val="00C86CF8"/>
    <w:rsid w:val="00C91211"/>
    <w:rsid w:val="00C9178B"/>
    <w:rsid w:val="00C923E9"/>
    <w:rsid w:val="00C92409"/>
    <w:rsid w:val="00C92561"/>
    <w:rsid w:val="00C927E2"/>
    <w:rsid w:val="00C9328F"/>
    <w:rsid w:val="00C932BA"/>
    <w:rsid w:val="00C94992"/>
    <w:rsid w:val="00C94C22"/>
    <w:rsid w:val="00C95605"/>
    <w:rsid w:val="00C9569C"/>
    <w:rsid w:val="00C957E7"/>
    <w:rsid w:val="00C9599E"/>
    <w:rsid w:val="00C95C19"/>
    <w:rsid w:val="00C96104"/>
    <w:rsid w:val="00C96272"/>
    <w:rsid w:val="00C962F9"/>
    <w:rsid w:val="00C97A00"/>
    <w:rsid w:val="00C97EE0"/>
    <w:rsid w:val="00C97F22"/>
    <w:rsid w:val="00CA0475"/>
    <w:rsid w:val="00CA05F9"/>
    <w:rsid w:val="00CA081B"/>
    <w:rsid w:val="00CA0DD9"/>
    <w:rsid w:val="00CA1419"/>
    <w:rsid w:val="00CA1D8B"/>
    <w:rsid w:val="00CA2A6E"/>
    <w:rsid w:val="00CA2C81"/>
    <w:rsid w:val="00CA30DB"/>
    <w:rsid w:val="00CA31EC"/>
    <w:rsid w:val="00CA3C45"/>
    <w:rsid w:val="00CA5C13"/>
    <w:rsid w:val="00CA658C"/>
    <w:rsid w:val="00CA7433"/>
    <w:rsid w:val="00CA77B4"/>
    <w:rsid w:val="00CA7FC5"/>
    <w:rsid w:val="00CB030E"/>
    <w:rsid w:val="00CB0CCF"/>
    <w:rsid w:val="00CB1130"/>
    <w:rsid w:val="00CB126A"/>
    <w:rsid w:val="00CB1E11"/>
    <w:rsid w:val="00CB200D"/>
    <w:rsid w:val="00CB27D5"/>
    <w:rsid w:val="00CB2B89"/>
    <w:rsid w:val="00CB3D15"/>
    <w:rsid w:val="00CB43AB"/>
    <w:rsid w:val="00CB4C54"/>
    <w:rsid w:val="00CB5320"/>
    <w:rsid w:val="00CB5A33"/>
    <w:rsid w:val="00CB6459"/>
    <w:rsid w:val="00CB6A1B"/>
    <w:rsid w:val="00CB74DF"/>
    <w:rsid w:val="00CC22DA"/>
    <w:rsid w:val="00CC22E2"/>
    <w:rsid w:val="00CC2707"/>
    <w:rsid w:val="00CC2811"/>
    <w:rsid w:val="00CC2D15"/>
    <w:rsid w:val="00CC3B0F"/>
    <w:rsid w:val="00CC5451"/>
    <w:rsid w:val="00CC5559"/>
    <w:rsid w:val="00CC68CF"/>
    <w:rsid w:val="00CD004D"/>
    <w:rsid w:val="00CD02BA"/>
    <w:rsid w:val="00CD23C0"/>
    <w:rsid w:val="00CD2425"/>
    <w:rsid w:val="00CD29EC"/>
    <w:rsid w:val="00CD2D74"/>
    <w:rsid w:val="00CD2D96"/>
    <w:rsid w:val="00CD32C5"/>
    <w:rsid w:val="00CD351B"/>
    <w:rsid w:val="00CD3817"/>
    <w:rsid w:val="00CD45A3"/>
    <w:rsid w:val="00CD466E"/>
    <w:rsid w:val="00CD49B3"/>
    <w:rsid w:val="00CD4BF0"/>
    <w:rsid w:val="00CD5CCE"/>
    <w:rsid w:val="00CD5E59"/>
    <w:rsid w:val="00CD5F37"/>
    <w:rsid w:val="00CD6011"/>
    <w:rsid w:val="00CD6D18"/>
    <w:rsid w:val="00CD70FD"/>
    <w:rsid w:val="00CD7ECD"/>
    <w:rsid w:val="00CE0698"/>
    <w:rsid w:val="00CE094D"/>
    <w:rsid w:val="00CE0CD3"/>
    <w:rsid w:val="00CE11C7"/>
    <w:rsid w:val="00CE1696"/>
    <w:rsid w:val="00CE1D11"/>
    <w:rsid w:val="00CE1DD6"/>
    <w:rsid w:val="00CE228B"/>
    <w:rsid w:val="00CE22CD"/>
    <w:rsid w:val="00CE2865"/>
    <w:rsid w:val="00CE2AE3"/>
    <w:rsid w:val="00CE2DA9"/>
    <w:rsid w:val="00CE34DE"/>
    <w:rsid w:val="00CE3692"/>
    <w:rsid w:val="00CE3782"/>
    <w:rsid w:val="00CE39F9"/>
    <w:rsid w:val="00CE3FE6"/>
    <w:rsid w:val="00CE4476"/>
    <w:rsid w:val="00CE4829"/>
    <w:rsid w:val="00CE5259"/>
    <w:rsid w:val="00CE53F8"/>
    <w:rsid w:val="00CE57C8"/>
    <w:rsid w:val="00CE57FC"/>
    <w:rsid w:val="00CE58E0"/>
    <w:rsid w:val="00CE5DED"/>
    <w:rsid w:val="00CE60B1"/>
    <w:rsid w:val="00CE6256"/>
    <w:rsid w:val="00CE65CD"/>
    <w:rsid w:val="00CE6653"/>
    <w:rsid w:val="00CE6F3B"/>
    <w:rsid w:val="00CF0644"/>
    <w:rsid w:val="00CF1577"/>
    <w:rsid w:val="00CF1C96"/>
    <w:rsid w:val="00CF1EFA"/>
    <w:rsid w:val="00CF38F8"/>
    <w:rsid w:val="00CF40E8"/>
    <w:rsid w:val="00CF452C"/>
    <w:rsid w:val="00CF533F"/>
    <w:rsid w:val="00CF595F"/>
    <w:rsid w:val="00CF5BA6"/>
    <w:rsid w:val="00CF5C98"/>
    <w:rsid w:val="00CF6291"/>
    <w:rsid w:val="00CF6E73"/>
    <w:rsid w:val="00CF700E"/>
    <w:rsid w:val="00CF7230"/>
    <w:rsid w:val="00CF7EB3"/>
    <w:rsid w:val="00D0001B"/>
    <w:rsid w:val="00D00E24"/>
    <w:rsid w:val="00D0135D"/>
    <w:rsid w:val="00D01543"/>
    <w:rsid w:val="00D01AA7"/>
    <w:rsid w:val="00D02326"/>
    <w:rsid w:val="00D023D9"/>
    <w:rsid w:val="00D028E4"/>
    <w:rsid w:val="00D030D2"/>
    <w:rsid w:val="00D033EC"/>
    <w:rsid w:val="00D03FFD"/>
    <w:rsid w:val="00D04380"/>
    <w:rsid w:val="00D043A3"/>
    <w:rsid w:val="00D05927"/>
    <w:rsid w:val="00D0603B"/>
    <w:rsid w:val="00D063C1"/>
    <w:rsid w:val="00D069A7"/>
    <w:rsid w:val="00D06F10"/>
    <w:rsid w:val="00D07232"/>
    <w:rsid w:val="00D0787D"/>
    <w:rsid w:val="00D121E4"/>
    <w:rsid w:val="00D12FC0"/>
    <w:rsid w:val="00D14006"/>
    <w:rsid w:val="00D142C2"/>
    <w:rsid w:val="00D15403"/>
    <w:rsid w:val="00D15F44"/>
    <w:rsid w:val="00D15F75"/>
    <w:rsid w:val="00D162E3"/>
    <w:rsid w:val="00D163BD"/>
    <w:rsid w:val="00D16C6A"/>
    <w:rsid w:val="00D16CA9"/>
    <w:rsid w:val="00D171B4"/>
    <w:rsid w:val="00D173D5"/>
    <w:rsid w:val="00D17AA0"/>
    <w:rsid w:val="00D200EA"/>
    <w:rsid w:val="00D209F5"/>
    <w:rsid w:val="00D20D5B"/>
    <w:rsid w:val="00D20D84"/>
    <w:rsid w:val="00D20EE9"/>
    <w:rsid w:val="00D20F61"/>
    <w:rsid w:val="00D2114C"/>
    <w:rsid w:val="00D2130C"/>
    <w:rsid w:val="00D21499"/>
    <w:rsid w:val="00D215F0"/>
    <w:rsid w:val="00D21E0A"/>
    <w:rsid w:val="00D21F81"/>
    <w:rsid w:val="00D22A14"/>
    <w:rsid w:val="00D22A39"/>
    <w:rsid w:val="00D24936"/>
    <w:rsid w:val="00D24FE7"/>
    <w:rsid w:val="00D25214"/>
    <w:rsid w:val="00D25FED"/>
    <w:rsid w:val="00D2616D"/>
    <w:rsid w:val="00D27981"/>
    <w:rsid w:val="00D27AC4"/>
    <w:rsid w:val="00D3012D"/>
    <w:rsid w:val="00D3094A"/>
    <w:rsid w:val="00D30A7C"/>
    <w:rsid w:val="00D3351C"/>
    <w:rsid w:val="00D33A58"/>
    <w:rsid w:val="00D354BC"/>
    <w:rsid w:val="00D359B7"/>
    <w:rsid w:val="00D36391"/>
    <w:rsid w:val="00D36634"/>
    <w:rsid w:val="00D36D4F"/>
    <w:rsid w:val="00D37556"/>
    <w:rsid w:val="00D37A04"/>
    <w:rsid w:val="00D37CE0"/>
    <w:rsid w:val="00D37E3C"/>
    <w:rsid w:val="00D37E7B"/>
    <w:rsid w:val="00D40648"/>
    <w:rsid w:val="00D40C3C"/>
    <w:rsid w:val="00D40EDE"/>
    <w:rsid w:val="00D4218F"/>
    <w:rsid w:val="00D423B2"/>
    <w:rsid w:val="00D42924"/>
    <w:rsid w:val="00D42A78"/>
    <w:rsid w:val="00D4390A"/>
    <w:rsid w:val="00D43A5F"/>
    <w:rsid w:val="00D4485B"/>
    <w:rsid w:val="00D44FA3"/>
    <w:rsid w:val="00D45A9E"/>
    <w:rsid w:val="00D45DA6"/>
    <w:rsid w:val="00D46F5D"/>
    <w:rsid w:val="00D50154"/>
    <w:rsid w:val="00D50229"/>
    <w:rsid w:val="00D507A3"/>
    <w:rsid w:val="00D50899"/>
    <w:rsid w:val="00D5104F"/>
    <w:rsid w:val="00D520F8"/>
    <w:rsid w:val="00D521EA"/>
    <w:rsid w:val="00D52440"/>
    <w:rsid w:val="00D538C9"/>
    <w:rsid w:val="00D55442"/>
    <w:rsid w:val="00D558C5"/>
    <w:rsid w:val="00D559B1"/>
    <w:rsid w:val="00D55CCB"/>
    <w:rsid w:val="00D55E47"/>
    <w:rsid w:val="00D56539"/>
    <w:rsid w:val="00D5697E"/>
    <w:rsid w:val="00D57A90"/>
    <w:rsid w:val="00D604FB"/>
    <w:rsid w:val="00D608B5"/>
    <w:rsid w:val="00D60D9D"/>
    <w:rsid w:val="00D60F39"/>
    <w:rsid w:val="00D6128B"/>
    <w:rsid w:val="00D6199A"/>
    <w:rsid w:val="00D61D69"/>
    <w:rsid w:val="00D6383F"/>
    <w:rsid w:val="00D6432C"/>
    <w:rsid w:val="00D64474"/>
    <w:rsid w:val="00D64B86"/>
    <w:rsid w:val="00D64F85"/>
    <w:rsid w:val="00D65039"/>
    <w:rsid w:val="00D66959"/>
    <w:rsid w:val="00D67891"/>
    <w:rsid w:val="00D67C58"/>
    <w:rsid w:val="00D708E6"/>
    <w:rsid w:val="00D70B19"/>
    <w:rsid w:val="00D70BE7"/>
    <w:rsid w:val="00D7227B"/>
    <w:rsid w:val="00D72571"/>
    <w:rsid w:val="00D72CDC"/>
    <w:rsid w:val="00D73F13"/>
    <w:rsid w:val="00D744A9"/>
    <w:rsid w:val="00D74517"/>
    <w:rsid w:val="00D747AF"/>
    <w:rsid w:val="00D751DC"/>
    <w:rsid w:val="00D757A2"/>
    <w:rsid w:val="00D76AE0"/>
    <w:rsid w:val="00D76ED1"/>
    <w:rsid w:val="00D774AA"/>
    <w:rsid w:val="00D805EA"/>
    <w:rsid w:val="00D8085E"/>
    <w:rsid w:val="00D80B69"/>
    <w:rsid w:val="00D80F16"/>
    <w:rsid w:val="00D81A6D"/>
    <w:rsid w:val="00D82452"/>
    <w:rsid w:val="00D827EF"/>
    <w:rsid w:val="00D82BDA"/>
    <w:rsid w:val="00D82BFF"/>
    <w:rsid w:val="00D82FAE"/>
    <w:rsid w:val="00D8422D"/>
    <w:rsid w:val="00D84846"/>
    <w:rsid w:val="00D84F5F"/>
    <w:rsid w:val="00D851CB"/>
    <w:rsid w:val="00D85F72"/>
    <w:rsid w:val="00D8616F"/>
    <w:rsid w:val="00D86AA7"/>
    <w:rsid w:val="00D86EE5"/>
    <w:rsid w:val="00D876AA"/>
    <w:rsid w:val="00D8790C"/>
    <w:rsid w:val="00D87CE6"/>
    <w:rsid w:val="00D9044B"/>
    <w:rsid w:val="00D904D2"/>
    <w:rsid w:val="00D906E0"/>
    <w:rsid w:val="00D910AA"/>
    <w:rsid w:val="00D91118"/>
    <w:rsid w:val="00D91193"/>
    <w:rsid w:val="00D9126A"/>
    <w:rsid w:val="00D9313A"/>
    <w:rsid w:val="00D931B6"/>
    <w:rsid w:val="00D93703"/>
    <w:rsid w:val="00D9371D"/>
    <w:rsid w:val="00D941CC"/>
    <w:rsid w:val="00D94949"/>
    <w:rsid w:val="00D95783"/>
    <w:rsid w:val="00D958EC"/>
    <w:rsid w:val="00D979F4"/>
    <w:rsid w:val="00D97B32"/>
    <w:rsid w:val="00DA1B9F"/>
    <w:rsid w:val="00DA28A6"/>
    <w:rsid w:val="00DA296E"/>
    <w:rsid w:val="00DA4BCE"/>
    <w:rsid w:val="00DA57E8"/>
    <w:rsid w:val="00DA5A49"/>
    <w:rsid w:val="00DA5A88"/>
    <w:rsid w:val="00DA6BB7"/>
    <w:rsid w:val="00DA7747"/>
    <w:rsid w:val="00DA7D39"/>
    <w:rsid w:val="00DB0DA4"/>
    <w:rsid w:val="00DB1147"/>
    <w:rsid w:val="00DB2D8C"/>
    <w:rsid w:val="00DB3047"/>
    <w:rsid w:val="00DB35C0"/>
    <w:rsid w:val="00DB488E"/>
    <w:rsid w:val="00DB5627"/>
    <w:rsid w:val="00DB5DD6"/>
    <w:rsid w:val="00DB5E26"/>
    <w:rsid w:val="00DB5EDE"/>
    <w:rsid w:val="00DB60FA"/>
    <w:rsid w:val="00DB6548"/>
    <w:rsid w:val="00DB7C1B"/>
    <w:rsid w:val="00DC0B6F"/>
    <w:rsid w:val="00DC1FE4"/>
    <w:rsid w:val="00DC224F"/>
    <w:rsid w:val="00DC2E79"/>
    <w:rsid w:val="00DC3204"/>
    <w:rsid w:val="00DC3495"/>
    <w:rsid w:val="00DC44B8"/>
    <w:rsid w:val="00DC5277"/>
    <w:rsid w:val="00DC5320"/>
    <w:rsid w:val="00DC615E"/>
    <w:rsid w:val="00DC7A68"/>
    <w:rsid w:val="00DD1743"/>
    <w:rsid w:val="00DD1FCF"/>
    <w:rsid w:val="00DD2C9E"/>
    <w:rsid w:val="00DD333B"/>
    <w:rsid w:val="00DD3422"/>
    <w:rsid w:val="00DD38E4"/>
    <w:rsid w:val="00DD3BC7"/>
    <w:rsid w:val="00DD46BF"/>
    <w:rsid w:val="00DD492E"/>
    <w:rsid w:val="00DD4D3C"/>
    <w:rsid w:val="00DD5490"/>
    <w:rsid w:val="00DD58AE"/>
    <w:rsid w:val="00DD7176"/>
    <w:rsid w:val="00DD7F93"/>
    <w:rsid w:val="00DE0371"/>
    <w:rsid w:val="00DE0C86"/>
    <w:rsid w:val="00DE0F95"/>
    <w:rsid w:val="00DE144A"/>
    <w:rsid w:val="00DE153A"/>
    <w:rsid w:val="00DE24DC"/>
    <w:rsid w:val="00DE2FAF"/>
    <w:rsid w:val="00DE2FC5"/>
    <w:rsid w:val="00DE3B39"/>
    <w:rsid w:val="00DE4096"/>
    <w:rsid w:val="00DE4543"/>
    <w:rsid w:val="00DE4D0F"/>
    <w:rsid w:val="00DE5D20"/>
    <w:rsid w:val="00DE6C75"/>
    <w:rsid w:val="00DF0E3E"/>
    <w:rsid w:val="00DF2A93"/>
    <w:rsid w:val="00DF40E8"/>
    <w:rsid w:val="00DF5286"/>
    <w:rsid w:val="00DF53F9"/>
    <w:rsid w:val="00DF66D7"/>
    <w:rsid w:val="00DF7299"/>
    <w:rsid w:val="00DF7870"/>
    <w:rsid w:val="00E0197D"/>
    <w:rsid w:val="00E024C5"/>
    <w:rsid w:val="00E024F0"/>
    <w:rsid w:val="00E031D3"/>
    <w:rsid w:val="00E04A4D"/>
    <w:rsid w:val="00E04A6C"/>
    <w:rsid w:val="00E050CB"/>
    <w:rsid w:val="00E058B3"/>
    <w:rsid w:val="00E06538"/>
    <w:rsid w:val="00E06F2D"/>
    <w:rsid w:val="00E07A8E"/>
    <w:rsid w:val="00E11052"/>
    <w:rsid w:val="00E11BB5"/>
    <w:rsid w:val="00E11C8B"/>
    <w:rsid w:val="00E11C98"/>
    <w:rsid w:val="00E121C6"/>
    <w:rsid w:val="00E125D1"/>
    <w:rsid w:val="00E13470"/>
    <w:rsid w:val="00E13EED"/>
    <w:rsid w:val="00E1477E"/>
    <w:rsid w:val="00E148A2"/>
    <w:rsid w:val="00E16226"/>
    <w:rsid w:val="00E162CE"/>
    <w:rsid w:val="00E1774B"/>
    <w:rsid w:val="00E21139"/>
    <w:rsid w:val="00E211A5"/>
    <w:rsid w:val="00E21D6D"/>
    <w:rsid w:val="00E229A8"/>
    <w:rsid w:val="00E23121"/>
    <w:rsid w:val="00E241AF"/>
    <w:rsid w:val="00E24DA6"/>
    <w:rsid w:val="00E25545"/>
    <w:rsid w:val="00E256C8"/>
    <w:rsid w:val="00E25761"/>
    <w:rsid w:val="00E259CE"/>
    <w:rsid w:val="00E2603A"/>
    <w:rsid w:val="00E26220"/>
    <w:rsid w:val="00E26BB3"/>
    <w:rsid w:val="00E26F98"/>
    <w:rsid w:val="00E27131"/>
    <w:rsid w:val="00E2719D"/>
    <w:rsid w:val="00E2730C"/>
    <w:rsid w:val="00E27A35"/>
    <w:rsid w:val="00E27F21"/>
    <w:rsid w:val="00E30AE5"/>
    <w:rsid w:val="00E311B7"/>
    <w:rsid w:val="00E311D9"/>
    <w:rsid w:val="00E31276"/>
    <w:rsid w:val="00E317A4"/>
    <w:rsid w:val="00E32462"/>
    <w:rsid w:val="00E32E71"/>
    <w:rsid w:val="00E3388A"/>
    <w:rsid w:val="00E33994"/>
    <w:rsid w:val="00E341E7"/>
    <w:rsid w:val="00E34D5E"/>
    <w:rsid w:val="00E353A3"/>
    <w:rsid w:val="00E3587A"/>
    <w:rsid w:val="00E35946"/>
    <w:rsid w:val="00E35964"/>
    <w:rsid w:val="00E35AA1"/>
    <w:rsid w:val="00E3708E"/>
    <w:rsid w:val="00E37098"/>
    <w:rsid w:val="00E37439"/>
    <w:rsid w:val="00E3751D"/>
    <w:rsid w:val="00E406E5"/>
    <w:rsid w:val="00E40865"/>
    <w:rsid w:val="00E40B06"/>
    <w:rsid w:val="00E40D63"/>
    <w:rsid w:val="00E41BBC"/>
    <w:rsid w:val="00E425C2"/>
    <w:rsid w:val="00E427CA"/>
    <w:rsid w:val="00E42812"/>
    <w:rsid w:val="00E42B82"/>
    <w:rsid w:val="00E44118"/>
    <w:rsid w:val="00E44238"/>
    <w:rsid w:val="00E4460D"/>
    <w:rsid w:val="00E4465C"/>
    <w:rsid w:val="00E44C22"/>
    <w:rsid w:val="00E4600E"/>
    <w:rsid w:val="00E466BD"/>
    <w:rsid w:val="00E466FB"/>
    <w:rsid w:val="00E47170"/>
    <w:rsid w:val="00E47CA8"/>
    <w:rsid w:val="00E47E13"/>
    <w:rsid w:val="00E509D8"/>
    <w:rsid w:val="00E50A6E"/>
    <w:rsid w:val="00E51564"/>
    <w:rsid w:val="00E51634"/>
    <w:rsid w:val="00E51712"/>
    <w:rsid w:val="00E517B1"/>
    <w:rsid w:val="00E52986"/>
    <w:rsid w:val="00E530A5"/>
    <w:rsid w:val="00E53440"/>
    <w:rsid w:val="00E5344D"/>
    <w:rsid w:val="00E5349C"/>
    <w:rsid w:val="00E54CA8"/>
    <w:rsid w:val="00E54CD8"/>
    <w:rsid w:val="00E54DE4"/>
    <w:rsid w:val="00E54FD2"/>
    <w:rsid w:val="00E55040"/>
    <w:rsid w:val="00E558CA"/>
    <w:rsid w:val="00E5594D"/>
    <w:rsid w:val="00E55D33"/>
    <w:rsid w:val="00E601DD"/>
    <w:rsid w:val="00E60B75"/>
    <w:rsid w:val="00E60BA3"/>
    <w:rsid w:val="00E61733"/>
    <w:rsid w:val="00E6175E"/>
    <w:rsid w:val="00E61762"/>
    <w:rsid w:val="00E61D35"/>
    <w:rsid w:val="00E62FAB"/>
    <w:rsid w:val="00E6306B"/>
    <w:rsid w:val="00E630B3"/>
    <w:rsid w:val="00E633C1"/>
    <w:rsid w:val="00E6364F"/>
    <w:rsid w:val="00E63EA0"/>
    <w:rsid w:val="00E64CCC"/>
    <w:rsid w:val="00E6517D"/>
    <w:rsid w:val="00E65B0B"/>
    <w:rsid w:val="00E66013"/>
    <w:rsid w:val="00E66685"/>
    <w:rsid w:val="00E66AC2"/>
    <w:rsid w:val="00E66BC1"/>
    <w:rsid w:val="00E67570"/>
    <w:rsid w:val="00E67825"/>
    <w:rsid w:val="00E67B58"/>
    <w:rsid w:val="00E70C2E"/>
    <w:rsid w:val="00E714B2"/>
    <w:rsid w:val="00E72687"/>
    <w:rsid w:val="00E726A4"/>
    <w:rsid w:val="00E72B32"/>
    <w:rsid w:val="00E73628"/>
    <w:rsid w:val="00E7391E"/>
    <w:rsid w:val="00E73C87"/>
    <w:rsid w:val="00E74110"/>
    <w:rsid w:val="00E74119"/>
    <w:rsid w:val="00E746FB"/>
    <w:rsid w:val="00E76A49"/>
    <w:rsid w:val="00E76CE3"/>
    <w:rsid w:val="00E77022"/>
    <w:rsid w:val="00E77F5F"/>
    <w:rsid w:val="00E808B2"/>
    <w:rsid w:val="00E808F1"/>
    <w:rsid w:val="00E80E06"/>
    <w:rsid w:val="00E8233E"/>
    <w:rsid w:val="00E826E8"/>
    <w:rsid w:val="00E8290D"/>
    <w:rsid w:val="00E82BE6"/>
    <w:rsid w:val="00E82CD2"/>
    <w:rsid w:val="00E83A26"/>
    <w:rsid w:val="00E83A4A"/>
    <w:rsid w:val="00E83C9A"/>
    <w:rsid w:val="00E83CD8"/>
    <w:rsid w:val="00E83D20"/>
    <w:rsid w:val="00E84BB9"/>
    <w:rsid w:val="00E854BF"/>
    <w:rsid w:val="00E857F0"/>
    <w:rsid w:val="00E85F37"/>
    <w:rsid w:val="00E86368"/>
    <w:rsid w:val="00E86C46"/>
    <w:rsid w:val="00E87D4E"/>
    <w:rsid w:val="00E9012D"/>
    <w:rsid w:val="00E90EF4"/>
    <w:rsid w:val="00E9112B"/>
    <w:rsid w:val="00E918F1"/>
    <w:rsid w:val="00E92D13"/>
    <w:rsid w:val="00E92F11"/>
    <w:rsid w:val="00E9316E"/>
    <w:rsid w:val="00E93444"/>
    <w:rsid w:val="00E93CA9"/>
    <w:rsid w:val="00E940FC"/>
    <w:rsid w:val="00E944A8"/>
    <w:rsid w:val="00E94C23"/>
    <w:rsid w:val="00E94D9F"/>
    <w:rsid w:val="00E9560B"/>
    <w:rsid w:val="00E96291"/>
    <w:rsid w:val="00E96C13"/>
    <w:rsid w:val="00E975F1"/>
    <w:rsid w:val="00E97D84"/>
    <w:rsid w:val="00EA00D0"/>
    <w:rsid w:val="00EA0239"/>
    <w:rsid w:val="00EA0C09"/>
    <w:rsid w:val="00EA13FC"/>
    <w:rsid w:val="00EA14F3"/>
    <w:rsid w:val="00EA2369"/>
    <w:rsid w:val="00EA3A96"/>
    <w:rsid w:val="00EA3CB3"/>
    <w:rsid w:val="00EA43A7"/>
    <w:rsid w:val="00EA44F8"/>
    <w:rsid w:val="00EA485C"/>
    <w:rsid w:val="00EA4C7D"/>
    <w:rsid w:val="00EA4F2E"/>
    <w:rsid w:val="00EA541A"/>
    <w:rsid w:val="00EA56A8"/>
    <w:rsid w:val="00EA5BCF"/>
    <w:rsid w:val="00EA5EB3"/>
    <w:rsid w:val="00EA617A"/>
    <w:rsid w:val="00EA7500"/>
    <w:rsid w:val="00EA7E48"/>
    <w:rsid w:val="00EA7E5D"/>
    <w:rsid w:val="00EB044F"/>
    <w:rsid w:val="00EB063B"/>
    <w:rsid w:val="00EB0A39"/>
    <w:rsid w:val="00EB0A3A"/>
    <w:rsid w:val="00EB0FAC"/>
    <w:rsid w:val="00EB14F5"/>
    <w:rsid w:val="00EB203E"/>
    <w:rsid w:val="00EB26B6"/>
    <w:rsid w:val="00EB2A7D"/>
    <w:rsid w:val="00EB3548"/>
    <w:rsid w:val="00EB432B"/>
    <w:rsid w:val="00EB5219"/>
    <w:rsid w:val="00EB6F86"/>
    <w:rsid w:val="00EB7250"/>
    <w:rsid w:val="00EC118A"/>
    <w:rsid w:val="00EC1C40"/>
    <w:rsid w:val="00EC2557"/>
    <w:rsid w:val="00EC2989"/>
    <w:rsid w:val="00EC2CED"/>
    <w:rsid w:val="00EC3104"/>
    <w:rsid w:val="00EC31FD"/>
    <w:rsid w:val="00EC3647"/>
    <w:rsid w:val="00EC3700"/>
    <w:rsid w:val="00EC4783"/>
    <w:rsid w:val="00EC4C10"/>
    <w:rsid w:val="00EC51ED"/>
    <w:rsid w:val="00EC5338"/>
    <w:rsid w:val="00EC5D0A"/>
    <w:rsid w:val="00EC5EB0"/>
    <w:rsid w:val="00EC6359"/>
    <w:rsid w:val="00ED0200"/>
    <w:rsid w:val="00ED029F"/>
    <w:rsid w:val="00ED0593"/>
    <w:rsid w:val="00ED1014"/>
    <w:rsid w:val="00ED1291"/>
    <w:rsid w:val="00ED12D7"/>
    <w:rsid w:val="00ED13D0"/>
    <w:rsid w:val="00ED16E9"/>
    <w:rsid w:val="00ED170C"/>
    <w:rsid w:val="00ED179B"/>
    <w:rsid w:val="00ED1FE2"/>
    <w:rsid w:val="00ED24DE"/>
    <w:rsid w:val="00ED36AA"/>
    <w:rsid w:val="00ED4AAA"/>
    <w:rsid w:val="00ED504C"/>
    <w:rsid w:val="00ED611A"/>
    <w:rsid w:val="00ED6392"/>
    <w:rsid w:val="00ED7190"/>
    <w:rsid w:val="00ED79F1"/>
    <w:rsid w:val="00ED7B80"/>
    <w:rsid w:val="00ED7B9A"/>
    <w:rsid w:val="00EE1B6E"/>
    <w:rsid w:val="00EE20D1"/>
    <w:rsid w:val="00EE2436"/>
    <w:rsid w:val="00EE2FC2"/>
    <w:rsid w:val="00EE4142"/>
    <w:rsid w:val="00EE5E67"/>
    <w:rsid w:val="00EE63E8"/>
    <w:rsid w:val="00EE6507"/>
    <w:rsid w:val="00EE6674"/>
    <w:rsid w:val="00EE6E1F"/>
    <w:rsid w:val="00EE6EAF"/>
    <w:rsid w:val="00EE7A2B"/>
    <w:rsid w:val="00EF01F5"/>
    <w:rsid w:val="00EF036D"/>
    <w:rsid w:val="00EF03BD"/>
    <w:rsid w:val="00EF0819"/>
    <w:rsid w:val="00EF0A3C"/>
    <w:rsid w:val="00EF0C0B"/>
    <w:rsid w:val="00EF0EB2"/>
    <w:rsid w:val="00EF14EF"/>
    <w:rsid w:val="00EF1E80"/>
    <w:rsid w:val="00EF2E88"/>
    <w:rsid w:val="00EF3475"/>
    <w:rsid w:val="00EF3693"/>
    <w:rsid w:val="00EF41A9"/>
    <w:rsid w:val="00EF41E9"/>
    <w:rsid w:val="00EF42F5"/>
    <w:rsid w:val="00EF47B8"/>
    <w:rsid w:val="00EF4ADA"/>
    <w:rsid w:val="00EF4F5F"/>
    <w:rsid w:val="00EF656D"/>
    <w:rsid w:val="00EF6E5F"/>
    <w:rsid w:val="00EF6E93"/>
    <w:rsid w:val="00EF7689"/>
    <w:rsid w:val="00EF7BBF"/>
    <w:rsid w:val="00F00401"/>
    <w:rsid w:val="00F011E7"/>
    <w:rsid w:val="00F016CA"/>
    <w:rsid w:val="00F019DB"/>
    <w:rsid w:val="00F0239E"/>
    <w:rsid w:val="00F02440"/>
    <w:rsid w:val="00F02B63"/>
    <w:rsid w:val="00F03F74"/>
    <w:rsid w:val="00F04625"/>
    <w:rsid w:val="00F048B5"/>
    <w:rsid w:val="00F05623"/>
    <w:rsid w:val="00F05B47"/>
    <w:rsid w:val="00F05C3D"/>
    <w:rsid w:val="00F065A9"/>
    <w:rsid w:val="00F06733"/>
    <w:rsid w:val="00F06D51"/>
    <w:rsid w:val="00F07BCF"/>
    <w:rsid w:val="00F07BEA"/>
    <w:rsid w:val="00F100C1"/>
    <w:rsid w:val="00F10215"/>
    <w:rsid w:val="00F11AE6"/>
    <w:rsid w:val="00F12665"/>
    <w:rsid w:val="00F1285C"/>
    <w:rsid w:val="00F128A1"/>
    <w:rsid w:val="00F12C49"/>
    <w:rsid w:val="00F12D51"/>
    <w:rsid w:val="00F138DD"/>
    <w:rsid w:val="00F13AF0"/>
    <w:rsid w:val="00F1485E"/>
    <w:rsid w:val="00F14B04"/>
    <w:rsid w:val="00F159D9"/>
    <w:rsid w:val="00F15AE4"/>
    <w:rsid w:val="00F15BDE"/>
    <w:rsid w:val="00F16A46"/>
    <w:rsid w:val="00F174DF"/>
    <w:rsid w:val="00F204E1"/>
    <w:rsid w:val="00F212B9"/>
    <w:rsid w:val="00F216AE"/>
    <w:rsid w:val="00F219D9"/>
    <w:rsid w:val="00F21ADA"/>
    <w:rsid w:val="00F21E7A"/>
    <w:rsid w:val="00F22007"/>
    <w:rsid w:val="00F22A28"/>
    <w:rsid w:val="00F23C6D"/>
    <w:rsid w:val="00F24368"/>
    <w:rsid w:val="00F24861"/>
    <w:rsid w:val="00F25212"/>
    <w:rsid w:val="00F27AA7"/>
    <w:rsid w:val="00F27D30"/>
    <w:rsid w:val="00F30161"/>
    <w:rsid w:val="00F303DD"/>
    <w:rsid w:val="00F30685"/>
    <w:rsid w:val="00F306B0"/>
    <w:rsid w:val="00F31A3A"/>
    <w:rsid w:val="00F3214E"/>
    <w:rsid w:val="00F321FD"/>
    <w:rsid w:val="00F32BD4"/>
    <w:rsid w:val="00F32EB0"/>
    <w:rsid w:val="00F32F23"/>
    <w:rsid w:val="00F33F14"/>
    <w:rsid w:val="00F348CF"/>
    <w:rsid w:val="00F34DD1"/>
    <w:rsid w:val="00F35175"/>
    <w:rsid w:val="00F36108"/>
    <w:rsid w:val="00F36479"/>
    <w:rsid w:val="00F367E9"/>
    <w:rsid w:val="00F36C63"/>
    <w:rsid w:val="00F3735D"/>
    <w:rsid w:val="00F376A3"/>
    <w:rsid w:val="00F40053"/>
    <w:rsid w:val="00F400BA"/>
    <w:rsid w:val="00F40CEA"/>
    <w:rsid w:val="00F40FA5"/>
    <w:rsid w:val="00F41190"/>
    <w:rsid w:val="00F4126B"/>
    <w:rsid w:val="00F41A74"/>
    <w:rsid w:val="00F428BF"/>
    <w:rsid w:val="00F42F3F"/>
    <w:rsid w:val="00F43701"/>
    <w:rsid w:val="00F44362"/>
    <w:rsid w:val="00F444D2"/>
    <w:rsid w:val="00F445DE"/>
    <w:rsid w:val="00F44BA4"/>
    <w:rsid w:val="00F44E18"/>
    <w:rsid w:val="00F478C3"/>
    <w:rsid w:val="00F47C28"/>
    <w:rsid w:val="00F503EF"/>
    <w:rsid w:val="00F51CEB"/>
    <w:rsid w:val="00F52167"/>
    <w:rsid w:val="00F522D3"/>
    <w:rsid w:val="00F52451"/>
    <w:rsid w:val="00F52572"/>
    <w:rsid w:val="00F5272D"/>
    <w:rsid w:val="00F52ADF"/>
    <w:rsid w:val="00F52E85"/>
    <w:rsid w:val="00F535F9"/>
    <w:rsid w:val="00F5374A"/>
    <w:rsid w:val="00F53C10"/>
    <w:rsid w:val="00F53D1C"/>
    <w:rsid w:val="00F53DB8"/>
    <w:rsid w:val="00F540FE"/>
    <w:rsid w:val="00F54ABF"/>
    <w:rsid w:val="00F54E9A"/>
    <w:rsid w:val="00F56E4B"/>
    <w:rsid w:val="00F56EDE"/>
    <w:rsid w:val="00F57609"/>
    <w:rsid w:val="00F57C68"/>
    <w:rsid w:val="00F57F38"/>
    <w:rsid w:val="00F57FAA"/>
    <w:rsid w:val="00F606C6"/>
    <w:rsid w:val="00F607ED"/>
    <w:rsid w:val="00F61BE1"/>
    <w:rsid w:val="00F63E55"/>
    <w:rsid w:val="00F6514A"/>
    <w:rsid w:val="00F6546C"/>
    <w:rsid w:val="00F654C6"/>
    <w:rsid w:val="00F6604D"/>
    <w:rsid w:val="00F66696"/>
    <w:rsid w:val="00F66705"/>
    <w:rsid w:val="00F701E8"/>
    <w:rsid w:val="00F709E1"/>
    <w:rsid w:val="00F71251"/>
    <w:rsid w:val="00F717E1"/>
    <w:rsid w:val="00F718B6"/>
    <w:rsid w:val="00F72023"/>
    <w:rsid w:val="00F72588"/>
    <w:rsid w:val="00F72730"/>
    <w:rsid w:val="00F737AB"/>
    <w:rsid w:val="00F73E4C"/>
    <w:rsid w:val="00F73FD8"/>
    <w:rsid w:val="00F74010"/>
    <w:rsid w:val="00F745F4"/>
    <w:rsid w:val="00F74645"/>
    <w:rsid w:val="00F7466D"/>
    <w:rsid w:val="00F74E59"/>
    <w:rsid w:val="00F74EAD"/>
    <w:rsid w:val="00F74F46"/>
    <w:rsid w:val="00F75AE8"/>
    <w:rsid w:val="00F7615E"/>
    <w:rsid w:val="00F77587"/>
    <w:rsid w:val="00F80243"/>
    <w:rsid w:val="00F805FE"/>
    <w:rsid w:val="00F811AD"/>
    <w:rsid w:val="00F81A03"/>
    <w:rsid w:val="00F825ED"/>
    <w:rsid w:val="00F82B73"/>
    <w:rsid w:val="00F833DB"/>
    <w:rsid w:val="00F83D0D"/>
    <w:rsid w:val="00F845AD"/>
    <w:rsid w:val="00F84B3D"/>
    <w:rsid w:val="00F84F16"/>
    <w:rsid w:val="00F855E6"/>
    <w:rsid w:val="00F86117"/>
    <w:rsid w:val="00F906F2"/>
    <w:rsid w:val="00F907B7"/>
    <w:rsid w:val="00F90ACE"/>
    <w:rsid w:val="00F90E92"/>
    <w:rsid w:val="00F90FC2"/>
    <w:rsid w:val="00F919B9"/>
    <w:rsid w:val="00F928C4"/>
    <w:rsid w:val="00F9323E"/>
    <w:rsid w:val="00F93B8D"/>
    <w:rsid w:val="00F93EB4"/>
    <w:rsid w:val="00F948FE"/>
    <w:rsid w:val="00F9550E"/>
    <w:rsid w:val="00F95EC5"/>
    <w:rsid w:val="00F9756B"/>
    <w:rsid w:val="00FA01DB"/>
    <w:rsid w:val="00FA026B"/>
    <w:rsid w:val="00FA0B34"/>
    <w:rsid w:val="00FA1654"/>
    <w:rsid w:val="00FA205A"/>
    <w:rsid w:val="00FA25C2"/>
    <w:rsid w:val="00FA2EB2"/>
    <w:rsid w:val="00FA349C"/>
    <w:rsid w:val="00FA4076"/>
    <w:rsid w:val="00FA4238"/>
    <w:rsid w:val="00FA5152"/>
    <w:rsid w:val="00FA5635"/>
    <w:rsid w:val="00FA6AF0"/>
    <w:rsid w:val="00FA6B82"/>
    <w:rsid w:val="00FB0F08"/>
    <w:rsid w:val="00FB10B6"/>
    <w:rsid w:val="00FB125C"/>
    <w:rsid w:val="00FB12C8"/>
    <w:rsid w:val="00FB1529"/>
    <w:rsid w:val="00FB1670"/>
    <w:rsid w:val="00FB198F"/>
    <w:rsid w:val="00FB48C1"/>
    <w:rsid w:val="00FB52A1"/>
    <w:rsid w:val="00FB5AA2"/>
    <w:rsid w:val="00FB7AFD"/>
    <w:rsid w:val="00FC09B8"/>
    <w:rsid w:val="00FC2C40"/>
    <w:rsid w:val="00FC312C"/>
    <w:rsid w:val="00FC341A"/>
    <w:rsid w:val="00FC3575"/>
    <w:rsid w:val="00FC399B"/>
    <w:rsid w:val="00FC4B12"/>
    <w:rsid w:val="00FC5250"/>
    <w:rsid w:val="00FC5584"/>
    <w:rsid w:val="00FC61A2"/>
    <w:rsid w:val="00FC6376"/>
    <w:rsid w:val="00FC63E7"/>
    <w:rsid w:val="00FC77AB"/>
    <w:rsid w:val="00FC798A"/>
    <w:rsid w:val="00FC79B1"/>
    <w:rsid w:val="00FD0E28"/>
    <w:rsid w:val="00FD0E3D"/>
    <w:rsid w:val="00FD1CF8"/>
    <w:rsid w:val="00FD2177"/>
    <w:rsid w:val="00FD2A79"/>
    <w:rsid w:val="00FD51F2"/>
    <w:rsid w:val="00FD5F8C"/>
    <w:rsid w:val="00FD6126"/>
    <w:rsid w:val="00FD672D"/>
    <w:rsid w:val="00FD6F19"/>
    <w:rsid w:val="00FD78FD"/>
    <w:rsid w:val="00FE06E6"/>
    <w:rsid w:val="00FE0E59"/>
    <w:rsid w:val="00FE0F8D"/>
    <w:rsid w:val="00FE1080"/>
    <w:rsid w:val="00FE1481"/>
    <w:rsid w:val="00FE14E7"/>
    <w:rsid w:val="00FE1BB5"/>
    <w:rsid w:val="00FE1CD9"/>
    <w:rsid w:val="00FE2229"/>
    <w:rsid w:val="00FE299E"/>
    <w:rsid w:val="00FE2F2A"/>
    <w:rsid w:val="00FE409B"/>
    <w:rsid w:val="00FE410E"/>
    <w:rsid w:val="00FE4124"/>
    <w:rsid w:val="00FE47DA"/>
    <w:rsid w:val="00FE4A5E"/>
    <w:rsid w:val="00FE4A7A"/>
    <w:rsid w:val="00FE4AFD"/>
    <w:rsid w:val="00FE4D0E"/>
    <w:rsid w:val="00FE6278"/>
    <w:rsid w:val="00FE6370"/>
    <w:rsid w:val="00FE650F"/>
    <w:rsid w:val="00FE7312"/>
    <w:rsid w:val="00FE7EA5"/>
    <w:rsid w:val="00FE7FAA"/>
    <w:rsid w:val="00FF0118"/>
    <w:rsid w:val="00FF0A37"/>
    <w:rsid w:val="00FF267E"/>
    <w:rsid w:val="00FF30F0"/>
    <w:rsid w:val="00FF37D1"/>
    <w:rsid w:val="00FF3F24"/>
    <w:rsid w:val="00FF4498"/>
    <w:rsid w:val="00FF4BDA"/>
    <w:rsid w:val="00FF4EBD"/>
    <w:rsid w:val="00FF502C"/>
    <w:rsid w:val="00FF52EC"/>
    <w:rsid w:val="00FF5509"/>
    <w:rsid w:val="00FF5804"/>
    <w:rsid w:val="00FF5A34"/>
    <w:rsid w:val="00FF5D1B"/>
    <w:rsid w:val="00FF61A2"/>
    <w:rsid w:val="00FF648E"/>
    <w:rsid w:val="00FF649E"/>
    <w:rsid w:val="00FF6500"/>
    <w:rsid w:val="00FF6898"/>
    <w:rsid w:val="00FF73E7"/>
    <w:rsid w:val="00FF7901"/>
    <w:rsid w:val="01264977"/>
    <w:rsid w:val="014BDBB0"/>
    <w:rsid w:val="014DFE87"/>
    <w:rsid w:val="0156C78D"/>
    <w:rsid w:val="015DCEF1"/>
    <w:rsid w:val="0172DEB6"/>
    <w:rsid w:val="018DDBCB"/>
    <w:rsid w:val="01A6F72C"/>
    <w:rsid w:val="01B71EF3"/>
    <w:rsid w:val="01C01CB9"/>
    <w:rsid w:val="01CBBA44"/>
    <w:rsid w:val="01D03A50"/>
    <w:rsid w:val="01E112D7"/>
    <w:rsid w:val="01EF7C32"/>
    <w:rsid w:val="01FFEEFD"/>
    <w:rsid w:val="02048A4E"/>
    <w:rsid w:val="020B6F56"/>
    <w:rsid w:val="02150687"/>
    <w:rsid w:val="021D4107"/>
    <w:rsid w:val="022A28B4"/>
    <w:rsid w:val="022F0D10"/>
    <w:rsid w:val="02642285"/>
    <w:rsid w:val="02941CDB"/>
    <w:rsid w:val="0297D52D"/>
    <w:rsid w:val="0298F46D"/>
    <w:rsid w:val="0299F210"/>
    <w:rsid w:val="029A5ABB"/>
    <w:rsid w:val="02A86662"/>
    <w:rsid w:val="02A8F2C2"/>
    <w:rsid w:val="02AAE1E6"/>
    <w:rsid w:val="02BEABD6"/>
    <w:rsid w:val="02CDEA0D"/>
    <w:rsid w:val="02E3DEE9"/>
    <w:rsid w:val="02E63722"/>
    <w:rsid w:val="02EA7B8E"/>
    <w:rsid w:val="02F2100E"/>
    <w:rsid w:val="03094707"/>
    <w:rsid w:val="031EF1B6"/>
    <w:rsid w:val="03231C07"/>
    <w:rsid w:val="03361C7D"/>
    <w:rsid w:val="03390FB8"/>
    <w:rsid w:val="034E53DA"/>
    <w:rsid w:val="0358A3DD"/>
    <w:rsid w:val="035AEC88"/>
    <w:rsid w:val="035CF962"/>
    <w:rsid w:val="037E656C"/>
    <w:rsid w:val="037EE47B"/>
    <w:rsid w:val="038873F0"/>
    <w:rsid w:val="0394C63C"/>
    <w:rsid w:val="0396B753"/>
    <w:rsid w:val="03A576A6"/>
    <w:rsid w:val="03C9EE9E"/>
    <w:rsid w:val="03CCDEB4"/>
    <w:rsid w:val="03CE5687"/>
    <w:rsid w:val="03D03454"/>
    <w:rsid w:val="03D78E33"/>
    <w:rsid w:val="03EF5502"/>
    <w:rsid w:val="03F34B4D"/>
    <w:rsid w:val="040DD39F"/>
    <w:rsid w:val="0420782B"/>
    <w:rsid w:val="0446862E"/>
    <w:rsid w:val="04572A78"/>
    <w:rsid w:val="045BDB09"/>
    <w:rsid w:val="045C0091"/>
    <w:rsid w:val="0460974C"/>
    <w:rsid w:val="0461F49B"/>
    <w:rsid w:val="046F0391"/>
    <w:rsid w:val="046F3BE1"/>
    <w:rsid w:val="04755215"/>
    <w:rsid w:val="04B1A176"/>
    <w:rsid w:val="04B7236E"/>
    <w:rsid w:val="04C8D4DE"/>
    <w:rsid w:val="04CBB381"/>
    <w:rsid w:val="04D24903"/>
    <w:rsid w:val="04D3531C"/>
    <w:rsid w:val="04D80165"/>
    <w:rsid w:val="04D8B515"/>
    <w:rsid w:val="04DBA2F8"/>
    <w:rsid w:val="04F10776"/>
    <w:rsid w:val="04F80584"/>
    <w:rsid w:val="04F8D4F4"/>
    <w:rsid w:val="04FD40AB"/>
    <w:rsid w:val="04FE56C2"/>
    <w:rsid w:val="05044BAB"/>
    <w:rsid w:val="05159094"/>
    <w:rsid w:val="05183717"/>
    <w:rsid w:val="052BCBB4"/>
    <w:rsid w:val="05305CFD"/>
    <w:rsid w:val="05323D42"/>
    <w:rsid w:val="0546E0B6"/>
    <w:rsid w:val="05514125"/>
    <w:rsid w:val="055E9BFF"/>
    <w:rsid w:val="056E49EC"/>
    <w:rsid w:val="056F1869"/>
    <w:rsid w:val="0571E818"/>
    <w:rsid w:val="0573C3F5"/>
    <w:rsid w:val="057BB8A4"/>
    <w:rsid w:val="0589E344"/>
    <w:rsid w:val="059F17D6"/>
    <w:rsid w:val="05A601BD"/>
    <w:rsid w:val="05AFFDD6"/>
    <w:rsid w:val="05C90C01"/>
    <w:rsid w:val="05C9F6BC"/>
    <w:rsid w:val="05CDD4DF"/>
    <w:rsid w:val="05CFE667"/>
    <w:rsid w:val="05E4952A"/>
    <w:rsid w:val="05E7CAE7"/>
    <w:rsid w:val="05EF9B80"/>
    <w:rsid w:val="05FD4154"/>
    <w:rsid w:val="06124488"/>
    <w:rsid w:val="0614E68D"/>
    <w:rsid w:val="0619FC6B"/>
    <w:rsid w:val="061ED67F"/>
    <w:rsid w:val="063CBE20"/>
    <w:rsid w:val="06500D9E"/>
    <w:rsid w:val="065C410C"/>
    <w:rsid w:val="066D17EC"/>
    <w:rsid w:val="068A2DFA"/>
    <w:rsid w:val="0695886E"/>
    <w:rsid w:val="06A73F49"/>
    <w:rsid w:val="06AA6ECD"/>
    <w:rsid w:val="06B8FF47"/>
    <w:rsid w:val="06C0DD1D"/>
    <w:rsid w:val="06C19FC2"/>
    <w:rsid w:val="06C2FEF7"/>
    <w:rsid w:val="06DB9A34"/>
    <w:rsid w:val="06E18F6B"/>
    <w:rsid w:val="06E90CA3"/>
    <w:rsid w:val="07058BF5"/>
    <w:rsid w:val="070D6ABB"/>
    <w:rsid w:val="071522EB"/>
    <w:rsid w:val="071D65AB"/>
    <w:rsid w:val="07256054"/>
    <w:rsid w:val="07400928"/>
    <w:rsid w:val="0748EB73"/>
    <w:rsid w:val="074C1E7D"/>
    <w:rsid w:val="077BACE2"/>
    <w:rsid w:val="0797A4A6"/>
    <w:rsid w:val="07A2B780"/>
    <w:rsid w:val="07A65BD1"/>
    <w:rsid w:val="07A6C6E1"/>
    <w:rsid w:val="07B098CA"/>
    <w:rsid w:val="07C804EA"/>
    <w:rsid w:val="07D6C6E9"/>
    <w:rsid w:val="07D81B77"/>
    <w:rsid w:val="07D8C446"/>
    <w:rsid w:val="07DE161D"/>
    <w:rsid w:val="07E29726"/>
    <w:rsid w:val="081FF7D5"/>
    <w:rsid w:val="0828B879"/>
    <w:rsid w:val="082D9B76"/>
    <w:rsid w:val="082E5247"/>
    <w:rsid w:val="0830C3C5"/>
    <w:rsid w:val="083D14E2"/>
    <w:rsid w:val="0862B33D"/>
    <w:rsid w:val="08810E26"/>
    <w:rsid w:val="08837DAA"/>
    <w:rsid w:val="088DA444"/>
    <w:rsid w:val="08BF1F4F"/>
    <w:rsid w:val="08E81577"/>
    <w:rsid w:val="08E9D790"/>
    <w:rsid w:val="0931B279"/>
    <w:rsid w:val="09354E9D"/>
    <w:rsid w:val="093C090A"/>
    <w:rsid w:val="09428367"/>
    <w:rsid w:val="094643FE"/>
    <w:rsid w:val="096895C7"/>
    <w:rsid w:val="096A5673"/>
    <w:rsid w:val="096F2640"/>
    <w:rsid w:val="097B435A"/>
    <w:rsid w:val="098FAF14"/>
    <w:rsid w:val="0991E6D6"/>
    <w:rsid w:val="09A88BED"/>
    <w:rsid w:val="09AC813E"/>
    <w:rsid w:val="09B03BAE"/>
    <w:rsid w:val="09BE957D"/>
    <w:rsid w:val="09C03B2C"/>
    <w:rsid w:val="09C14E3B"/>
    <w:rsid w:val="09C45D9E"/>
    <w:rsid w:val="09CC8832"/>
    <w:rsid w:val="09E211D1"/>
    <w:rsid w:val="0A00DE81"/>
    <w:rsid w:val="0A0FC598"/>
    <w:rsid w:val="0A12D640"/>
    <w:rsid w:val="0A2E92EA"/>
    <w:rsid w:val="0A35533C"/>
    <w:rsid w:val="0A638832"/>
    <w:rsid w:val="0A6703DA"/>
    <w:rsid w:val="0A6B8512"/>
    <w:rsid w:val="0A77FDD3"/>
    <w:rsid w:val="0A893908"/>
    <w:rsid w:val="0A90B697"/>
    <w:rsid w:val="0A94655D"/>
    <w:rsid w:val="0A9565C9"/>
    <w:rsid w:val="0AA10916"/>
    <w:rsid w:val="0ABB7A26"/>
    <w:rsid w:val="0ADAD9A5"/>
    <w:rsid w:val="0AF2D9C3"/>
    <w:rsid w:val="0AFAF4D6"/>
    <w:rsid w:val="0AFD0CAD"/>
    <w:rsid w:val="0B09F9BC"/>
    <w:rsid w:val="0B242BCD"/>
    <w:rsid w:val="0B40C56C"/>
    <w:rsid w:val="0B596CE1"/>
    <w:rsid w:val="0B5A6111"/>
    <w:rsid w:val="0B5DD41D"/>
    <w:rsid w:val="0B66698F"/>
    <w:rsid w:val="0B8729C5"/>
    <w:rsid w:val="0B9DAFE2"/>
    <w:rsid w:val="0BA7C6E7"/>
    <w:rsid w:val="0BABF0AF"/>
    <w:rsid w:val="0BB14372"/>
    <w:rsid w:val="0BC57687"/>
    <w:rsid w:val="0BC5CE60"/>
    <w:rsid w:val="0BC85636"/>
    <w:rsid w:val="0BD9E408"/>
    <w:rsid w:val="0BDCAE26"/>
    <w:rsid w:val="0BEDF890"/>
    <w:rsid w:val="0BF07337"/>
    <w:rsid w:val="0C16943A"/>
    <w:rsid w:val="0C2956E0"/>
    <w:rsid w:val="0C3AD4E0"/>
    <w:rsid w:val="0C3F6790"/>
    <w:rsid w:val="0C438BE8"/>
    <w:rsid w:val="0C44D31D"/>
    <w:rsid w:val="0C531D5A"/>
    <w:rsid w:val="0C5BA3F6"/>
    <w:rsid w:val="0C760A8C"/>
    <w:rsid w:val="0C79A147"/>
    <w:rsid w:val="0C7F45E2"/>
    <w:rsid w:val="0C826191"/>
    <w:rsid w:val="0C86AFD1"/>
    <w:rsid w:val="0CA70A04"/>
    <w:rsid w:val="0CB9F0A4"/>
    <w:rsid w:val="0CD383F2"/>
    <w:rsid w:val="0CD5C67E"/>
    <w:rsid w:val="0CDC023D"/>
    <w:rsid w:val="0CED330D"/>
    <w:rsid w:val="0CEECE55"/>
    <w:rsid w:val="0D1503E1"/>
    <w:rsid w:val="0D218750"/>
    <w:rsid w:val="0D262397"/>
    <w:rsid w:val="0D27B997"/>
    <w:rsid w:val="0D44B6E9"/>
    <w:rsid w:val="0D4F1A9A"/>
    <w:rsid w:val="0D557B56"/>
    <w:rsid w:val="0D5CE578"/>
    <w:rsid w:val="0D7600DF"/>
    <w:rsid w:val="0DA02EE7"/>
    <w:rsid w:val="0DB3365B"/>
    <w:rsid w:val="0DC895A1"/>
    <w:rsid w:val="0DCF8507"/>
    <w:rsid w:val="0DD6E3E6"/>
    <w:rsid w:val="0DDDD916"/>
    <w:rsid w:val="0DDEE5C2"/>
    <w:rsid w:val="0DF8A25D"/>
    <w:rsid w:val="0E00C6DB"/>
    <w:rsid w:val="0E25E189"/>
    <w:rsid w:val="0E2BA2C4"/>
    <w:rsid w:val="0E449821"/>
    <w:rsid w:val="0E5464B3"/>
    <w:rsid w:val="0E55C0F6"/>
    <w:rsid w:val="0E621590"/>
    <w:rsid w:val="0E70532C"/>
    <w:rsid w:val="0E744013"/>
    <w:rsid w:val="0E91C113"/>
    <w:rsid w:val="0E967952"/>
    <w:rsid w:val="0EB40661"/>
    <w:rsid w:val="0EB833B7"/>
    <w:rsid w:val="0EC58FD6"/>
    <w:rsid w:val="0EC91735"/>
    <w:rsid w:val="0ED723FE"/>
    <w:rsid w:val="0EDF31EB"/>
    <w:rsid w:val="0EF09732"/>
    <w:rsid w:val="0EF1B3E7"/>
    <w:rsid w:val="0EF4C596"/>
    <w:rsid w:val="0EF6D168"/>
    <w:rsid w:val="0F0CEFF0"/>
    <w:rsid w:val="0F136871"/>
    <w:rsid w:val="0F15E342"/>
    <w:rsid w:val="0F1F6AF7"/>
    <w:rsid w:val="0F24A00D"/>
    <w:rsid w:val="0F3D1D7A"/>
    <w:rsid w:val="0F6ACBAF"/>
    <w:rsid w:val="0F7B4D26"/>
    <w:rsid w:val="0F806BF5"/>
    <w:rsid w:val="0F8B48A1"/>
    <w:rsid w:val="0F911653"/>
    <w:rsid w:val="0F9E0F40"/>
    <w:rsid w:val="0F9F6CEF"/>
    <w:rsid w:val="0FA5AA09"/>
    <w:rsid w:val="0FB921A1"/>
    <w:rsid w:val="0FC8CC37"/>
    <w:rsid w:val="0FD02461"/>
    <w:rsid w:val="0FD15B1E"/>
    <w:rsid w:val="0FD597DC"/>
    <w:rsid w:val="0FD6BDF8"/>
    <w:rsid w:val="0FDA65C0"/>
    <w:rsid w:val="0FE6C582"/>
    <w:rsid w:val="0FEB5232"/>
    <w:rsid w:val="0FF9303C"/>
    <w:rsid w:val="10178E21"/>
    <w:rsid w:val="102D7058"/>
    <w:rsid w:val="102E666F"/>
    <w:rsid w:val="1044E671"/>
    <w:rsid w:val="105448AD"/>
    <w:rsid w:val="1061EC94"/>
    <w:rsid w:val="10677005"/>
    <w:rsid w:val="108FB7EB"/>
    <w:rsid w:val="10990CCB"/>
    <w:rsid w:val="109E5257"/>
    <w:rsid w:val="10A75072"/>
    <w:rsid w:val="10AC9BCE"/>
    <w:rsid w:val="10B0CEF1"/>
    <w:rsid w:val="10CE4578"/>
    <w:rsid w:val="10E45C84"/>
    <w:rsid w:val="10EE0EC2"/>
    <w:rsid w:val="1105C30A"/>
    <w:rsid w:val="112589DC"/>
    <w:rsid w:val="112EE997"/>
    <w:rsid w:val="113AC138"/>
    <w:rsid w:val="113B4688"/>
    <w:rsid w:val="1144BA7E"/>
    <w:rsid w:val="11649C98"/>
    <w:rsid w:val="1172FCA5"/>
    <w:rsid w:val="1176F4CF"/>
    <w:rsid w:val="117BF6B8"/>
    <w:rsid w:val="117FB60C"/>
    <w:rsid w:val="118D528A"/>
    <w:rsid w:val="118F5ED0"/>
    <w:rsid w:val="1199B3F2"/>
    <w:rsid w:val="119A9E9D"/>
    <w:rsid w:val="11A16F05"/>
    <w:rsid w:val="11AF19E2"/>
    <w:rsid w:val="11B8C5AA"/>
    <w:rsid w:val="11B99F66"/>
    <w:rsid w:val="11BC24FC"/>
    <w:rsid w:val="11D65939"/>
    <w:rsid w:val="11EB4AAE"/>
    <w:rsid w:val="121CB0EE"/>
    <w:rsid w:val="1251C443"/>
    <w:rsid w:val="125461A5"/>
    <w:rsid w:val="12589FCD"/>
    <w:rsid w:val="12681A15"/>
    <w:rsid w:val="129720A2"/>
    <w:rsid w:val="129FBFE7"/>
    <w:rsid w:val="12A37C9D"/>
    <w:rsid w:val="12A7A742"/>
    <w:rsid w:val="12B85281"/>
    <w:rsid w:val="12F0675D"/>
    <w:rsid w:val="1307A391"/>
    <w:rsid w:val="131C4307"/>
    <w:rsid w:val="131DC1EB"/>
    <w:rsid w:val="1338E41C"/>
    <w:rsid w:val="133C0E30"/>
    <w:rsid w:val="1346627B"/>
    <w:rsid w:val="135D7351"/>
    <w:rsid w:val="136E7B49"/>
    <w:rsid w:val="1376B881"/>
    <w:rsid w:val="139FDC8C"/>
    <w:rsid w:val="13C98A50"/>
    <w:rsid w:val="13CDE607"/>
    <w:rsid w:val="13D1E081"/>
    <w:rsid w:val="13D2D5C9"/>
    <w:rsid w:val="13DD7A7D"/>
    <w:rsid w:val="13E5237B"/>
    <w:rsid w:val="13FA645E"/>
    <w:rsid w:val="140563D3"/>
    <w:rsid w:val="1405A482"/>
    <w:rsid w:val="1408CDF2"/>
    <w:rsid w:val="140A5406"/>
    <w:rsid w:val="14109769"/>
    <w:rsid w:val="141939F3"/>
    <w:rsid w:val="14295D17"/>
    <w:rsid w:val="143F15A3"/>
    <w:rsid w:val="1468CEF8"/>
    <w:rsid w:val="14733556"/>
    <w:rsid w:val="14753425"/>
    <w:rsid w:val="1482D295"/>
    <w:rsid w:val="149D50E0"/>
    <w:rsid w:val="14A22C8F"/>
    <w:rsid w:val="14A392EB"/>
    <w:rsid w:val="14B71AAE"/>
    <w:rsid w:val="14C5F884"/>
    <w:rsid w:val="14C8FC0E"/>
    <w:rsid w:val="14CE814B"/>
    <w:rsid w:val="14D2BFA0"/>
    <w:rsid w:val="14DB84CA"/>
    <w:rsid w:val="14F14C6E"/>
    <w:rsid w:val="150EBEBF"/>
    <w:rsid w:val="15128F06"/>
    <w:rsid w:val="1513788E"/>
    <w:rsid w:val="151ED2F9"/>
    <w:rsid w:val="15221FAE"/>
    <w:rsid w:val="1530A486"/>
    <w:rsid w:val="153F0AEF"/>
    <w:rsid w:val="153FF4AA"/>
    <w:rsid w:val="1548AB7E"/>
    <w:rsid w:val="154F908C"/>
    <w:rsid w:val="15549BAB"/>
    <w:rsid w:val="15625A3E"/>
    <w:rsid w:val="1562982A"/>
    <w:rsid w:val="15648395"/>
    <w:rsid w:val="15661D44"/>
    <w:rsid w:val="157B167E"/>
    <w:rsid w:val="15813FA8"/>
    <w:rsid w:val="15963814"/>
    <w:rsid w:val="159E703E"/>
    <w:rsid w:val="15B8E90A"/>
    <w:rsid w:val="15CE47C3"/>
    <w:rsid w:val="15D1F7E9"/>
    <w:rsid w:val="15D66D24"/>
    <w:rsid w:val="15D6DDD9"/>
    <w:rsid w:val="15DCC327"/>
    <w:rsid w:val="15E0BFAE"/>
    <w:rsid w:val="15E0E4EC"/>
    <w:rsid w:val="15E34768"/>
    <w:rsid w:val="15E97A2E"/>
    <w:rsid w:val="15FA66E0"/>
    <w:rsid w:val="15FE1F27"/>
    <w:rsid w:val="15FE5031"/>
    <w:rsid w:val="1600D9FE"/>
    <w:rsid w:val="1607DC13"/>
    <w:rsid w:val="162CEEF8"/>
    <w:rsid w:val="163EA66C"/>
    <w:rsid w:val="164910C2"/>
    <w:rsid w:val="1659F7CF"/>
    <w:rsid w:val="16685510"/>
    <w:rsid w:val="16A67C60"/>
    <w:rsid w:val="16AC06DA"/>
    <w:rsid w:val="16B95828"/>
    <w:rsid w:val="16CD95B5"/>
    <w:rsid w:val="16D0FF64"/>
    <w:rsid w:val="16D69C6A"/>
    <w:rsid w:val="16E0668B"/>
    <w:rsid w:val="16E07307"/>
    <w:rsid w:val="16E88599"/>
    <w:rsid w:val="16F5AF25"/>
    <w:rsid w:val="1722E792"/>
    <w:rsid w:val="17350BB2"/>
    <w:rsid w:val="173AA390"/>
    <w:rsid w:val="17425B91"/>
    <w:rsid w:val="174A8337"/>
    <w:rsid w:val="174F0AEE"/>
    <w:rsid w:val="1758A6F0"/>
    <w:rsid w:val="175E5AFA"/>
    <w:rsid w:val="1765CD5E"/>
    <w:rsid w:val="176E3E57"/>
    <w:rsid w:val="177A5856"/>
    <w:rsid w:val="177B1F27"/>
    <w:rsid w:val="17A24ADA"/>
    <w:rsid w:val="17A5ACAB"/>
    <w:rsid w:val="17A9BC47"/>
    <w:rsid w:val="17B2917D"/>
    <w:rsid w:val="17B7BB85"/>
    <w:rsid w:val="17B8A80A"/>
    <w:rsid w:val="17BD3A67"/>
    <w:rsid w:val="17C4DD36"/>
    <w:rsid w:val="17D8D8D0"/>
    <w:rsid w:val="17E0876E"/>
    <w:rsid w:val="17E695C0"/>
    <w:rsid w:val="17F000DF"/>
    <w:rsid w:val="17F0060D"/>
    <w:rsid w:val="17FD5766"/>
    <w:rsid w:val="18029D07"/>
    <w:rsid w:val="180E2D09"/>
    <w:rsid w:val="180F47BB"/>
    <w:rsid w:val="18102EA7"/>
    <w:rsid w:val="18407A6F"/>
    <w:rsid w:val="184B2825"/>
    <w:rsid w:val="1857C909"/>
    <w:rsid w:val="185BF46E"/>
    <w:rsid w:val="185E7254"/>
    <w:rsid w:val="18606D8F"/>
    <w:rsid w:val="186A49A0"/>
    <w:rsid w:val="1870ACB4"/>
    <w:rsid w:val="187831FA"/>
    <w:rsid w:val="187C4A3C"/>
    <w:rsid w:val="18813FC9"/>
    <w:rsid w:val="1889D273"/>
    <w:rsid w:val="189E3C8C"/>
    <w:rsid w:val="18AC9E3D"/>
    <w:rsid w:val="18B331CA"/>
    <w:rsid w:val="18BDA73E"/>
    <w:rsid w:val="18BF8524"/>
    <w:rsid w:val="18C171EE"/>
    <w:rsid w:val="18CC5405"/>
    <w:rsid w:val="18DEBFED"/>
    <w:rsid w:val="18E1659B"/>
    <w:rsid w:val="18F091F0"/>
    <w:rsid w:val="18F1625B"/>
    <w:rsid w:val="19054547"/>
    <w:rsid w:val="190A6539"/>
    <w:rsid w:val="190BB617"/>
    <w:rsid w:val="191831F6"/>
    <w:rsid w:val="191F0BEB"/>
    <w:rsid w:val="192603E8"/>
    <w:rsid w:val="192E1379"/>
    <w:rsid w:val="19604325"/>
    <w:rsid w:val="1963D58E"/>
    <w:rsid w:val="19672E7D"/>
    <w:rsid w:val="1967576D"/>
    <w:rsid w:val="1969836F"/>
    <w:rsid w:val="196FAE7D"/>
    <w:rsid w:val="19769A45"/>
    <w:rsid w:val="197DC71D"/>
    <w:rsid w:val="19835944"/>
    <w:rsid w:val="19843301"/>
    <w:rsid w:val="198DD83B"/>
    <w:rsid w:val="1995FFDF"/>
    <w:rsid w:val="19A01096"/>
    <w:rsid w:val="19A5103D"/>
    <w:rsid w:val="19A68E9C"/>
    <w:rsid w:val="19C0D1A7"/>
    <w:rsid w:val="19D044C7"/>
    <w:rsid w:val="19E997A5"/>
    <w:rsid w:val="19FAA781"/>
    <w:rsid w:val="1A037888"/>
    <w:rsid w:val="1A190EE8"/>
    <w:rsid w:val="1A2DFEB5"/>
    <w:rsid w:val="1A31E1F9"/>
    <w:rsid w:val="1A32B2C1"/>
    <w:rsid w:val="1A42F612"/>
    <w:rsid w:val="1A484226"/>
    <w:rsid w:val="1A4AAF65"/>
    <w:rsid w:val="1A4E7CAD"/>
    <w:rsid w:val="1A5862E8"/>
    <w:rsid w:val="1A623707"/>
    <w:rsid w:val="1A660C7F"/>
    <w:rsid w:val="1A66AD35"/>
    <w:rsid w:val="1A6A0825"/>
    <w:rsid w:val="1A81B67F"/>
    <w:rsid w:val="1A821DAE"/>
    <w:rsid w:val="1AA9DDA9"/>
    <w:rsid w:val="1AAA02BB"/>
    <w:rsid w:val="1ABCF754"/>
    <w:rsid w:val="1ABF97B0"/>
    <w:rsid w:val="1AC96749"/>
    <w:rsid w:val="1ADC1AEF"/>
    <w:rsid w:val="1AF72553"/>
    <w:rsid w:val="1AFB3105"/>
    <w:rsid w:val="1AFC6518"/>
    <w:rsid w:val="1B1C34B2"/>
    <w:rsid w:val="1B2EA3D4"/>
    <w:rsid w:val="1B34C56E"/>
    <w:rsid w:val="1B53872A"/>
    <w:rsid w:val="1B5512CD"/>
    <w:rsid w:val="1B778DE4"/>
    <w:rsid w:val="1B88A694"/>
    <w:rsid w:val="1B994610"/>
    <w:rsid w:val="1B99C0A6"/>
    <w:rsid w:val="1BA09C39"/>
    <w:rsid w:val="1BA13F71"/>
    <w:rsid w:val="1BA500A3"/>
    <w:rsid w:val="1BBA3AB0"/>
    <w:rsid w:val="1BC01540"/>
    <w:rsid w:val="1BD49C35"/>
    <w:rsid w:val="1BE9054F"/>
    <w:rsid w:val="1BF398FC"/>
    <w:rsid w:val="1BFF5AE1"/>
    <w:rsid w:val="1C164A63"/>
    <w:rsid w:val="1C20BC46"/>
    <w:rsid w:val="1C25478F"/>
    <w:rsid w:val="1C2D60A4"/>
    <w:rsid w:val="1C32BA86"/>
    <w:rsid w:val="1C3701E8"/>
    <w:rsid w:val="1C3B0DEF"/>
    <w:rsid w:val="1C4D05A0"/>
    <w:rsid w:val="1C5F77DD"/>
    <w:rsid w:val="1C7340A2"/>
    <w:rsid w:val="1C7FB869"/>
    <w:rsid w:val="1C874264"/>
    <w:rsid w:val="1C8E3C70"/>
    <w:rsid w:val="1CAF86B2"/>
    <w:rsid w:val="1CBE88FB"/>
    <w:rsid w:val="1CCDBBFD"/>
    <w:rsid w:val="1CD35065"/>
    <w:rsid w:val="1CD9729B"/>
    <w:rsid w:val="1CEDC759"/>
    <w:rsid w:val="1CFB7E78"/>
    <w:rsid w:val="1D12EB0A"/>
    <w:rsid w:val="1D1AF84E"/>
    <w:rsid w:val="1D289FDC"/>
    <w:rsid w:val="1D28CB47"/>
    <w:rsid w:val="1D2E49DC"/>
    <w:rsid w:val="1D3EBDA0"/>
    <w:rsid w:val="1D4212A0"/>
    <w:rsid w:val="1D45C7B5"/>
    <w:rsid w:val="1D4D39C4"/>
    <w:rsid w:val="1D789371"/>
    <w:rsid w:val="1D7DB6F1"/>
    <w:rsid w:val="1D8E8B30"/>
    <w:rsid w:val="1D946FAA"/>
    <w:rsid w:val="1DA98477"/>
    <w:rsid w:val="1DB16779"/>
    <w:rsid w:val="1DC7783C"/>
    <w:rsid w:val="1DCA60D6"/>
    <w:rsid w:val="1DE0A369"/>
    <w:rsid w:val="1DE68DF6"/>
    <w:rsid w:val="1DECDCC5"/>
    <w:rsid w:val="1DFE4620"/>
    <w:rsid w:val="1E024C2B"/>
    <w:rsid w:val="1E1E599E"/>
    <w:rsid w:val="1E22AC66"/>
    <w:rsid w:val="1E245A14"/>
    <w:rsid w:val="1E28B9B6"/>
    <w:rsid w:val="1E2D274A"/>
    <w:rsid w:val="1E2D4B64"/>
    <w:rsid w:val="1E445D30"/>
    <w:rsid w:val="1E4A373C"/>
    <w:rsid w:val="1E4F4699"/>
    <w:rsid w:val="1E66DD32"/>
    <w:rsid w:val="1E6CCBA3"/>
    <w:rsid w:val="1E85B2BA"/>
    <w:rsid w:val="1E8895C4"/>
    <w:rsid w:val="1E955C3F"/>
    <w:rsid w:val="1E983997"/>
    <w:rsid w:val="1EA7B9DC"/>
    <w:rsid w:val="1EEB8BC0"/>
    <w:rsid w:val="1EF4AAC4"/>
    <w:rsid w:val="1EFBFEA6"/>
    <w:rsid w:val="1EFD3965"/>
    <w:rsid w:val="1F0F6DC7"/>
    <w:rsid w:val="1F26DC76"/>
    <w:rsid w:val="1F461F32"/>
    <w:rsid w:val="1F4BAED8"/>
    <w:rsid w:val="1F516B10"/>
    <w:rsid w:val="1F5BFD27"/>
    <w:rsid w:val="1F704150"/>
    <w:rsid w:val="1F7248B6"/>
    <w:rsid w:val="1F73482B"/>
    <w:rsid w:val="1F78189F"/>
    <w:rsid w:val="1F7C52DC"/>
    <w:rsid w:val="1F7D41BC"/>
    <w:rsid w:val="1F854DB8"/>
    <w:rsid w:val="1F98B63F"/>
    <w:rsid w:val="1FA2EFBE"/>
    <w:rsid w:val="1FA3C7C9"/>
    <w:rsid w:val="1FA8A040"/>
    <w:rsid w:val="1FB95870"/>
    <w:rsid w:val="1FC19935"/>
    <w:rsid w:val="1FCA03EA"/>
    <w:rsid w:val="1FCA0E2B"/>
    <w:rsid w:val="1FD5E1F9"/>
    <w:rsid w:val="1FD92F7E"/>
    <w:rsid w:val="1FDA3AB5"/>
    <w:rsid w:val="1FDCBEE4"/>
    <w:rsid w:val="1FDEF001"/>
    <w:rsid w:val="1FEEFBE8"/>
    <w:rsid w:val="1FFC5DED"/>
    <w:rsid w:val="1FFD90E6"/>
    <w:rsid w:val="1FFE4FF0"/>
    <w:rsid w:val="200F2721"/>
    <w:rsid w:val="203958E9"/>
    <w:rsid w:val="203E0006"/>
    <w:rsid w:val="204B8A5F"/>
    <w:rsid w:val="204C818B"/>
    <w:rsid w:val="20604ED2"/>
    <w:rsid w:val="2073B341"/>
    <w:rsid w:val="2076299D"/>
    <w:rsid w:val="20790E9D"/>
    <w:rsid w:val="208BA799"/>
    <w:rsid w:val="209E2AC7"/>
    <w:rsid w:val="20AFFDC0"/>
    <w:rsid w:val="20C06989"/>
    <w:rsid w:val="20C2D6D2"/>
    <w:rsid w:val="20C8487C"/>
    <w:rsid w:val="20D58B34"/>
    <w:rsid w:val="20DA66B9"/>
    <w:rsid w:val="20E75855"/>
    <w:rsid w:val="20EBD017"/>
    <w:rsid w:val="20FD78C1"/>
    <w:rsid w:val="211560AD"/>
    <w:rsid w:val="211D6BE8"/>
    <w:rsid w:val="21246CB4"/>
    <w:rsid w:val="213C1D68"/>
    <w:rsid w:val="214355AD"/>
    <w:rsid w:val="214C45E4"/>
    <w:rsid w:val="214CA8E0"/>
    <w:rsid w:val="215D63D2"/>
    <w:rsid w:val="215D6672"/>
    <w:rsid w:val="216424B1"/>
    <w:rsid w:val="216CBAA5"/>
    <w:rsid w:val="217978A6"/>
    <w:rsid w:val="218C508A"/>
    <w:rsid w:val="218E3681"/>
    <w:rsid w:val="2197A9AD"/>
    <w:rsid w:val="21A08DB1"/>
    <w:rsid w:val="21A3DF55"/>
    <w:rsid w:val="21A6BA47"/>
    <w:rsid w:val="21AFD805"/>
    <w:rsid w:val="21B35B56"/>
    <w:rsid w:val="21BD58AB"/>
    <w:rsid w:val="21C22C3A"/>
    <w:rsid w:val="21C48B57"/>
    <w:rsid w:val="21D060BB"/>
    <w:rsid w:val="21D9AFA4"/>
    <w:rsid w:val="21DD1228"/>
    <w:rsid w:val="21DDEA89"/>
    <w:rsid w:val="21F456B3"/>
    <w:rsid w:val="22147561"/>
    <w:rsid w:val="2214D5B8"/>
    <w:rsid w:val="221531D4"/>
    <w:rsid w:val="221780F8"/>
    <w:rsid w:val="224A6141"/>
    <w:rsid w:val="2250379C"/>
    <w:rsid w:val="225C6A28"/>
    <w:rsid w:val="225CA128"/>
    <w:rsid w:val="22652493"/>
    <w:rsid w:val="226676D0"/>
    <w:rsid w:val="227F845A"/>
    <w:rsid w:val="22992A6B"/>
    <w:rsid w:val="22B86A76"/>
    <w:rsid w:val="22BBCAB0"/>
    <w:rsid w:val="22C87272"/>
    <w:rsid w:val="22C98404"/>
    <w:rsid w:val="22CD016A"/>
    <w:rsid w:val="22D00CDF"/>
    <w:rsid w:val="22E5ED3F"/>
    <w:rsid w:val="22F6582F"/>
    <w:rsid w:val="22F8E06C"/>
    <w:rsid w:val="231219E2"/>
    <w:rsid w:val="2320FD2A"/>
    <w:rsid w:val="23237C6D"/>
    <w:rsid w:val="2326CE16"/>
    <w:rsid w:val="23288BA5"/>
    <w:rsid w:val="232E5536"/>
    <w:rsid w:val="233B8506"/>
    <w:rsid w:val="233F1533"/>
    <w:rsid w:val="234369BF"/>
    <w:rsid w:val="234C022B"/>
    <w:rsid w:val="234FBA3A"/>
    <w:rsid w:val="2351F7C1"/>
    <w:rsid w:val="23639FD5"/>
    <w:rsid w:val="23647FC2"/>
    <w:rsid w:val="2379A243"/>
    <w:rsid w:val="237C64CA"/>
    <w:rsid w:val="2390046F"/>
    <w:rsid w:val="23918BC2"/>
    <w:rsid w:val="23955870"/>
    <w:rsid w:val="23972D7A"/>
    <w:rsid w:val="23983001"/>
    <w:rsid w:val="239A83CA"/>
    <w:rsid w:val="239B3405"/>
    <w:rsid w:val="239EE60B"/>
    <w:rsid w:val="23B04D65"/>
    <w:rsid w:val="23B0B60D"/>
    <w:rsid w:val="23BFFB21"/>
    <w:rsid w:val="23C05AA8"/>
    <w:rsid w:val="23C3F607"/>
    <w:rsid w:val="23CF5B28"/>
    <w:rsid w:val="23D3CBE2"/>
    <w:rsid w:val="23DA86C8"/>
    <w:rsid w:val="23EE54C5"/>
    <w:rsid w:val="24030CE6"/>
    <w:rsid w:val="243CF445"/>
    <w:rsid w:val="24488DA5"/>
    <w:rsid w:val="2455062C"/>
    <w:rsid w:val="246935D3"/>
    <w:rsid w:val="246C6DA4"/>
    <w:rsid w:val="248080F0"/>
    <w:rsid w:val="24837911"/>
    <w:rsid w:val="2488DDBF"/>
    <w:rsid w:val="248C8460"/>
    <w:rsid w:val="248EACA8"/>
    <w:rsid w:val="24914080"/>
    <w:rsid w:val="2492D9DE"/>
    <w:rsid w:val="24989FD7"/>
    <w:rsid w:val="249D997D"/>
    <w:rsid w:val="24AB5214"/>
    <w:rsid w:val="24BB3F60"/>
    <w:rsid w:val="24E3CA29"/>
    <w:rsid w:val="24E3EB3D"/>
    <w:rsid w:val="24E7EFC9"/>
    <w:rsid w:val="24FA4FC7"/>
    <w:rsid w:val="24FEDCBB"/>
    <w:rsid w:val="25011C46"/>
    <w:rsid w:val="250F0797"/>
    <w:rsid w:val="2538E311"/>
    <w:rsid w:val="253B1349"/>
    <w:rsid w:val="254D9471"/>
    <w:rsid w:val="255ACD44"/>
    <w:rsid w:val="255ADB03"/>
    <w:rsid w:val="25673A0F"/>
    <w:rsid w:val="256D6606"/>
    <w:rsid w:val="2573EF99"/>
    <w:rsid w:val="257C984C"/>
    <w:rsid w:val="25844381"/>
    <w:rsid w:val="25A24374"/>
    <w:rsid w:val="25A5CAB8"/>
    <w:rsid w:val="25AEA5E9"/>
    <w:rsid w:val="25C142F1"/>
    <w:rsid w:val="25C17C21"/>
    <w:rsid w:val="25C90F04"/>
    <w:rsid w:val="25D02A70"/>
    <w:rsid w:val="25D9C505"/>
    <w:rsid w:val="25DE25BB"/>
    <w:rsid w:val="25DF0F7D"/>
    <w:rsid w:val="25EA0CC3"/>
    <w:rsid w:val="25EC392A"/>
    <w:rsid w:val="260AA1D7"/>
    <w:rsid w:val="260B4D14"/>
    <w:rsid w:val="260E0538"/>
    <w:rsid w:val="2617989E"/>
    <w:rsid w:val="261A0034"/>
    <w:rsid w:val="261F048E"/>
    <w:rsid w:val="26481588"/>
    <w:rsid w:val="26641D3D"/>
    <w:rsid w:val="26664379"/>
    <w:rsid w:val="26669B2A"/>
    <w:rsid w:val="266A1D34"/>
    <w:rsid w:val="26700A3D"/>
    <w:rsid w:val="2678D127"/>
    <w:rsid w:val="2685AD98"/>
    <w:rsid w:val="2690AE67"/>
    <w:rsid w:val="269EEC5B"/>
    <w:rsid w:val="26A4A8F1"/>
    <w:rsid w:val="26AF314B"/>
    <w:rsid w:val="26AFD32C"/>
    <w:rsid w:val="26BA0EB5"/>
    <w:rsid w:val="26BE7037"/>
    <w:rsid w:val="26C95A0B"/>
    <w:rsid w:val="26D74824"/>
    <w:rsid w:val="26E18477"/>
    <w:rsid w:val="26E24C1F"/>
    <w:rsid w:val="26E7F009"/>
    <w:rsid w:val="271DCC89"/>
    <w:rsid w:val="27466885"/>
    <w:rsid w:val="274B8658"/>
    <w:rsid w:val="275EF753"/>
    <w:rsid w:val="27848BB4"/>
    <w:rsid w:val="278F5CC2"/>
    <w:rsid w:val="27A2907A"/>
    <w:rsid w:val="27ACEE53"/>
    <w:rsid w:val="27B3D84A"/>
    <w:rsid w:val="27D610B5"/>
    <w:rsid w:val="27D6C546"/>
    <w:rsid w:val="27F129BC"/>
    <w:rsid w:val="280BBCB2"/>
    <w:rsid w:val="280FA942"/>
    <w:rsid w:val="282B73AB"/>
    <w:rsid w:val="284C5AA8"/>
    <w:rsid w:val="284EE4A9"/>
    <w:rsid w:val="285D031F"/>
    <w:rsid w:val="2860CC5D"/>
    <w:rsid w:val="2865FCC7"/>
    <w:rsid w:val="286D735E"/>
    <w:rsid w:val="2873A910"/>
    <w:rsid w:val="2882C1B1"/>
    <w:rsid w:val="28868942"/>
    <w:rsid w:val="289E6D3E"/>
    <w:rsid w:val="28BA57DF"/>
    <w:rsid w:val="28C25F03"/>
    <w:rsid w:val="28CF0CBD"/>
    <w:rsid w:val="28D56E07"/>
    <w:rsid w:val="28D9D773"/>
    <w:rsid w:val="28DF1E43"/>
    <w:rsid w:val="28E04892"/>
    <w:rsid w:val="28E4CC32"/>
    <w:rsid w:val="28E883CF"/>
    <w:rsid w:val="28F5EB1D"/>
    <w:rsid w:val="28FFEFB6"/>
    <w:rsid w:val="290484A8"/>
    <w:rsid w:val="290C50F3"/>
    <w:rsid w:val="291A6AFD"/>
    <w:rsid w:val="291B4D77"/>
    <w:rsid w:val="291E212A"/>
    <w:rsid w:val="292051EB"/>
    <w:rsid w:val="2922A81C"/>
    <w:rsid w:val="29286A29"/>
    <w:rsid w:val="292E5FD2"/>
    <w:rsid w:val="29331316"/>
    <w:rsid w:val="293A4D27"/>
    <w:rsid w:val="2942A3AB"/>
    <w:rsid w:val="294A46E7"/>
    <w:rsid w:val="29529C7D"/>
    <w:rsid w:val="29580E3E"/>
    <w:rsid w:val="296EC71E"/>
    <w:rsid w:val="2981A762"/>
    <w:rsid w:val="29869696"/>
    <w:rsid w:val="298AAE7F"/>
    <w:rsid w:val="298C0A35"/>
    <w:rsid w:val="299CFC6C"/>
    <w:rsid w:val="29A02785"/>
    <w:rsid w:val="29AA9387"/>
    <w:rsid w:val="29AA9C7E"/>
    <w:rsid w:val="29B288FA"/>
    <w:rsid w:val="29BC8D74"/>
    <w:rsid w:val="29BDA837"/>
    <w:rsid w:val="29BEFFB4"/>
    <w:rsid w:val="29C9104D"/>
    <w:rsid w:val="29D5FA45"/>
    <w:rsid w:val="29E75E5A"/>
    <w:rsid w:val="29F9C24D"/>
    <w:rsid w:val="29FEA8DB"/>
    <w:rsid w:val="2A026C55"/>
    <w:rsid w:val="2A1852C1"/>
    <w:rsid w:val="2A285783"/>
    <w:rsid w:val="2A3552D8"/>
    <w:rsid w:val="2A3F9FCF"/>
    <w:rsid w:val="2A5EB71E"/>
    <w:rsid w:val="2A630A11"/>
    <w:rsid w:val="2A77D1A9"/>
    <w:rsid w:val="2A7C4011"/>
    <w:rsid w:val="2A8BF593"/>
    <w:rsid w:val="2A8E4ADB"/>
    <w:rsid w:val="2A8EF8F7"/>
    <w:rsid w:val="2A9B0A0D"/>
    <w:rsid w:val="2AC5E56B"/>
    <w:rsid w:val="2AD0B8C7"/>
    <w:rsid w:val="2AD6830B"/>
    <w:rsid w:val="2ADDA2D9"/>
    <w:rsid w:val="2AE3EE71"/>
    <w:rsid w:val="2AF24679"/>
    <w:rsid w:val="2AFAAAE6"/>
    <w:rsid w:val="2B153C6C"/>
    <w:rsid w:val="2B18A670"/>
    <w:rsid w:val="2B22015A"/>
    <w:rsid w:val="2B227DB1"/>
    <w:rsid w:val="2B298A34"/>
    <w:rsid w:val="2B3A3C50"/>
    <w:rsid w:val="2B43E086"/>
    <w:rsid w:val="2B44E838"/>
    <w:rsid w:val="2B51C254"/>
    <w:rsid w:val="2B6B9BF3"/>
    <w:rsid w:val="2B7189A9"/>
    <w:rsid w:val="2B7B0135"/>
    <w:rsid w:val="2B7BD08E"/>
    <w:rsid w:val="2B89A3C3"/>
    <w:rsid w:val="2BB3413D"/>
    <w:rsid w:val="2BDB787D"/>
    <w:rsid w:val="2BE9D70E"/>
    <w:rsid w:val="2BEBF987"/>
    <w:rsid w:val="2BEEBC87"/>
    <w:rsid w:val="2BEF10E8"/>
    <w:rsid w:val="2BF1D8C0"/>
    <w:rsid w:val="2C06794A"/>
    <w:rsid w:val="2C227DD5"/>
    <w:rsid w:val="2C268C38"/>
    <w:rsid w:val="2C2C9F57"/>
    <w:rsid w:val="2C32D92D"/>
    <w:rsid w:val="2C59259E"/>
    <w:rsid w:val="2C5A4C3B"/>
    <w:rsid w:val="2C5A5C18"/>
    <w:rsid w:val="2C5EA10C"/>
    <w:rsid w:val="2C70A7C3"/>
    <w:rsid w:val="2C76A4F6"/>
    <w:rsid w:val="2C782F91"/>
    <w:rsid w:val="2C7E9303"/>
    <w:rsid w:val="2C847CDC"/>
    <w:rsid w:val="2C895F75"/>
    <w:rsid w:val="2C8C554E"/>
    <w:rsid w:val="2C968C13"/>
    <w:rsid w:val="2C99EFA6"/>
    <w:rsid w:val="2CA070FF"/>
    <w:rsid w:val="2CA73119"/>
    <w:rsid w:val="2CA7EF0A"/>
    <w:rsid w:val="2CB098E8"/>
    <w:rsid w:val="2CCAB76A"/>
    <w:rsid w:val="2CCCB814"/>
    <w:rsid w:val="2CCD448F"/>
    <w:rsid w:val="2CDC10AD"/>
    <w:rsid w:val="2CEB384E"/>
    <w:rsid w:val="2CF05501"/>
    <w:rsid w:val="2CF744CB"/>
    <w:rsid w:val="2CF97DF8"/>
    <w:rsid w:val="2CFE9CF3"/>
    <w:rsid w:val="2D063D48"/>
    <w:rsid w:val="2D1C9A61"/>
    <w:rsid w:val="2D209E51"/>
    <w:rsid w:val="2D2AFB9D"/>
    <w:rsid w:val="2D413F29"/>
    <w:rsid w:val="2D4674F9"/>
    <w:rsid w:val="2D485391"/>
    <w:rsid w:val="2D4F119E"/>
    <w:rsid w:val="2D55ECBF"/>
    <w:rsid w:val="2D5A676E"/>
    <w:rsid w:val="2D5B79C6"/>
    <w:rsid w:val="2D5FE0B7"/>
    <w:rsid w:val="2D610831"/>
    <w:rsid w:val="2D7C8B9B"/>
    <w:rsid w:val="2D7DB6E3"/>
    <w:rsid w:val="2D837283"/>
    <w:rsid w:val="2D91D529"/>
    <w:rsid w:val="2D944CC3"/>
    <w:rsid w:val="2D96496A"/>
    <w:rsid w:val="2D9938F1"/>
    <w:rsid w:val="2DA0213A"/>
    <w:rsid w:val="2DA30A6A"/>
    <w:rsid w:val="2DA3DA8C"/>
    <w:rsid w:val="2DA59C0F"/>
    <w:rsid w:val="2DB1B409"/>
    <w:rsid w:val="2DC20865"/>
    <w:rsid w:val="2DC9A6D9"/>
    <w:rsid w:val="2DE199EB"/>
    <w:rsid w:val="2E032152"/>
    <w:rsid w:val="2E03FCDE"/>
    <w:rsid w:val="2E052913"/>
    <w:rsid w:val="2E0EFEE4"/>
    <w:rsid w:val="2E12376C"/>
    <w:rsid w:val="2E19EF41"/>
    <w:rsid w:val="2E20C8CA"/>
    <w:rsid w:val="2E442567"/>
    <w:rsid w:val="2E4E0A46"/>
    <w:rsid w:val="2E56046A"/>
    <w:rsid w:val="2E713394"/>
    <w:rsid w:val="2E84CB50"/>
    <w:rsid w:val="2E8C2562"/>
    <w:rsid w:val="2EA490F2"/>
    <w:rsid w:val="2EABDF8A"/>
    <w:rsid w:val="2EBB3D09"/>
    <w:rsid w:val="2EC0BF61"/>
    <w:rsid w:val="2EC53E8F"/>
    <w:rsid w:val="2ECA5D65"/>
    <w:rsid w:val="2ECACE35"/>
    <w:rsid w:val="2ECDBE1C"/>
    <w:rsid w:val="2ECEBE5C"/>
    <w:rsid w:val="2EE395C9"/>
    <w:rsid w:val="2EE789BC"/>
    <w:rsid w:val="2EEC5042"/>
    <w:rsid w:val="2EF476B7"/>
    <w:rsid w:val="2EFCCF3F"/>
    <w:rsid w:val="2EFDB906"/>
    <w:rsid w:val="2F08C414"/>
    <w:rsid w:val="2F1125EA"/>
    <w:rsid w:val="2F1B4799"/>
    <w:rsid w:val="2F210336"/>
    <w:rsid w:val="2F31EDB9"/>
    <w:rsid w:val="2F334669"/>
    <w:rsid w:val="2F381CE1"/>
    <w:rsid w:val="2F3D49CB"/>
    <w:rsid w:val="2F4494A6"/>
    <w:rsid w:val="2F6B3F6F"/>
    <w:rsid w:val="2F74498D"/>
    <w:rsid w:val="2F77E166"/>
    <w:rsid w:val="2F7ADCDD"/>
    <w:rsid w:val="2F7D4BD5"/>
    <w:rsid w:val="2F862834"/>
    <w:rsid w:val="2FA62D8C"/>
    <w:rsid w:val="2FB21FCB"/>
    <w:rsid w:val="2FB71480"/>
    <w:rsid w:val="2FB884A9"/>
    <w:rsid w:val="2FC6413D"/>
    <w:rsid w:val="2FC7DE8C"/>
    <w:rsid w:val="2FF7B31E"/>
    <w:rsid w:val="2FFC98A4"/>
    <w:rsid w:val="30059471"/>
    <w:rsid w:val="300AD560"/>
    <w:rsid w:val="30143B0D"/>
    <w:rsid w:val="301F05F9"/>
    <w:rsid w:val="302355D9"/>
    <w:rsid w:val="3024C1F0"/>
    <w:rsid w:val="30255FE3"/>
    <w:rsid w:val="3036C64C"/>
    <w:rsid w:val="30501E00"/>
    <w:rsid w:val="3052432D"/>
    <w:rsid w:val="3064126F"/>
    <w:rsid w:val="30792BEE"/>
    <w:rsid w:val="307E8ECA"/>
    <w:rsid w:val="3088AEAA"/>
    <w:rsid w:val="30B0E488"/>
    <w:rsid w:val="30C043C4"/>
    <w:rsid w:val="30CF6F6C"/>
    <w:rsid w:val="30E45CF3"/>
    <w:rsid w:val="30F68981"/>
    <w:rsid w:val="30F6E711"/>
    <w:rsid w:val="30FB27BB"/>
    <w:rsid w:val="30FC6D15"/>
    <w:rsid w:val="310000E3"/>
    <w:rsid w:val="31034F56"/>
    <w:rsid w:val="310440FC"/>
    <w:rsid w:val="310992EC"/>
    <w:rsid w:val="31210610"/>
    <w:rsid w:val="3121774B"/>
    <w:rsid w:val="312DC1B0"/>
    <w:rsid w:val="31461011"/>
    <w:rsid w:val="314E287C"/>
    <w:rsid w:val="31664832"/>
    <w:rsid w:val="3170974B"/>
    <w:rsid w:val="3174B365"/>
    <w:rsid w:val="317C5F9F"/>
    <w:rsid w:val="31815B08"/>
    <w:rsid w:val="31834E7E"/>
    <w:rsid w:val="3189D0CC"/>
    <w:rsid w:val="319063B8"/>
    <w:rsid w:val="31B07CA1"/>
    <w:rsid w:val="31B4F9DA"/>
    <w:rsid w:val="31D134F7"/>
    <w:rsid w:val="31D3843F"/>
    <w:rsid w:val="31D3C51E"/>
    <w:rsid w:val="31D94FE3"/>
    <w:rsid w:val="31DC7CD0"/>
    <w:rsid w:val="31E41E3F"/>
    <w:rsid w:val="31EE6107"/>
    <w:rsid w:val="31F1CE2B"/>
    <w:rsid w:val="3201A9AD"/>
    <w:rsid w:val="3202D7BB"/>
    <w:rsid w:val="32041C72"/>
    <w:rsid w:val="3209E946"/>
    <w:rsid w:val="320B1D62"/>
    <w:rsid w:val="321A37A0"/>
    <w:rsid w:val="321F7F24"/>
    <w:rsid w:val="32348325"/>
    <w:rsid w:val="3236E90F"/>
    <w:rsid w:val="323F7B80"/>
    <w:rsid w:val="3245362A"/>
    <w:rsid w:val="325624E8"/>
    <w:rsid w:val="325B31FB"/>
    <w:rsid w:val="32629EEA"/>
    <w:rsid w:val="326F7684"/>
    <w:rsid w:val="327477DC"/>
    <w:rsid w:val="327E7E74"/>
    <w:rsid w:val="328B8A13"/>
    <w:rsid w:val="3296F9D9"/>
    <w:rsid w:val="32993B95"/>
    <w:rsid w:val="32A2F481"/>
    <w:rsid w:val="32D1E340"/>
    <w:rsid w:val="32D8CB7B"/>
    <w:rsid w:val="32E392B4"/>
    <w:rsid w:val="32E614AD"/>
    <w:rsid w:val="32ED0C74"/>
    <w:rsid w:val="32EEDBDC"/>
    <w:rsid w:val="32FF7DED"/>
    <w:rsid w:val="3317AB0A"/>
    <w:rsid w:val="33182F0D"/>
    <w:rsid w:val="3325517B"/>
    <w:rsid w:val="3326C0BC"/>
    <w:rsid w:val="33368481"/>
    <w:rsid w:val="333C4F17"/>
    <w:rsid w:val="333EB0A5"/>
    <w:rsid w:val="3349B5A9"/>
    <w:rsid w:val="334E6027"/>
    <w:rsid w:val="334F1AA4"/>
    <w:rsid w:val="33503205"/>
    <w:rsid w:val="335C99E3"/>
    <w:rsid w:val="33681827"/>
    <w:rsid w:val="33A684A3"/>
    <w:rsid w:val="33A9C1B7"/>
    <w:rsid w:val="33B4C6CE"/>
    <w:rsid w:val="33B9A27D"/>
    <w:rsid w:val="33DA0ECD"/>
    <w:rsid w:val="33E7AE08"/>
    <w:rsid w:val="341BE294"/>
    <w:rsid w:val="342940A0"/>
    <w:rsid w:val="34301403"/>
    <w:rsid w:val="3459651D"/>
    <w:rsid w:val="346B0668"/>
    <w:rsid w:val="346D589F"/>
    <w:rsid w:val="3480D645"/>
    <w:rsid w:val="34868FF9"/>
    <w:rsid w:val="34878199"/>
    <w:rsid w:val="349EA36E"/>
    <w:rsid w:val="34A726C2"/>
    <w:rsid w:val="34A84931"/>
    <w:rsid w:val="34B3A8ED"/>
    <w:rsid w:val="34BAFDB4"/>
    <w:rsid w:val="34CC1851"/>
    <w:rsid w:val="34DFB9BC"/>
    <w:rsid w:val="34E7AC30"/>
    <w:rsid w:val="35155941"/>
    <w:rsid w:val="3517990B"/>
    <w:rsid w:val="351870BF"/>
    <w:rsid w:val="351C6010"/>
    <w:rsid w:val="3527A472"/>
    <w:rsid w:val="352D0F5F"/>
    <w:rsid w:val="3537C7C1"/>
    <w:rsid w:val="35431799"/>
    <w:rsid w:val="355C1F42"/>
    <w:rsid w:val="358152B1"/>
    <w:rsid w:val="35858A74"/>
    <w:rsid w:val="3597E838"/>
    <w:rsid w:val="359E38F2"/>
    <w:rsid w:val="35AAB30A"/>
    <w:rsid w:val="35BA836D"/>
    <w:rsid w:val="35BF72A9"/>
    <w:rsid w:val="35C0D5C4"/>
    <w:rsid w:val="35C868CC"/>
    <w:rsid w:val="35CAC95C"/>
    <w:rsid w:val="35CFDE38"/>
    <w:rsid w:val="35E10E2E"/>
    <w:rsid w:val="35E24666"/>
    <w:rsid w:val="35E7480D"/>
    <w:rsid w:val="35E94FFB"/>
    <w:rsid w:val="35F41DD1"/>
    <w:rsid w:val="360181D2"/>
    <w:rsid w:val="360E43F0"/>
    <w:rsid w:val="360E4FB3"/>
    <w:rsid w:val="360F487E"/>
    <w:rsid w:val="364009AA"/>
    <w:rsid w:val="3644867B"/>
    <w:rsid w:val="364ED720"/>
    <w:rsid w:val="367C49BD"/>
    <w:rsid w:val="36811A94"/>
    <w:rsid w:val="36D617B7"/>
    <w:rsid w:val="36E5C8BB"/>
    <w:rsid w:val="36ECF919"/>
    <w:rsid w:val="37093CF4"/>
    <w:rsid w:val="37110784"/>
    <w:rsid w:val="371D601D"/>
    <w:rsid w:val="3732FDD6"/>
    <w:rsid w:val="375188CE"/>
    <w:rsid w:val="375CEE88"/>
    <w:rsid w:val="37611651"/>
    <w:rsid w:val="3773F142"/>
    <w:rsid w:val="3782D715"/>
    <w:rsid w:val="37839530"/>
    <w:rsid w:val="3785205C"/>
    <w:rsid w:val="378D240B"/>
    <w:rsid w:val="378D2C58"/>
    <w:rsid w:val="3792592F"/>
    <w:rsid w:val="37A103AC"/>
    <w:rsid w:val="37B223E4"/>
    <w:rsid w:val="37B319FD"/>
    <w:rsid w:val="37BE568D"/>
    <w:rsid w:val="37BF3AAD"/>
    <w:rsid w:val="37D74B9D"/>
    <w:rsid w:val="37D7E859"/>
    <w:rsid w:val="37DF61E8"/>
    <w:rsid w:val="37F34B8F"/>
    <w:rsid w:val="37FD1629"/>
    <w:rsid w:val="380394C9"/>
    <w:rsid w:val="380BE861"/>
    <w:rsid w:val="381A96B7"/>
    <w:rsid w:val="381D7E7D"/>
    <w:rsid w:val="3826BFF0"/>
    <w:rsid w:val="384060F8"/>
    <w:rsid w:val="38640179"/>
    <w:rsid w:val="38690A37"/>
    <w:rsid w:val="386DDB48"/>
    <w:rsid w:val="386EB425"/>
    <w:rsid w:val="38763376"/>
    <w:rsid w:val="387834D3"/>
    <w:rsid w:val="3889A46F"/>
    <w:rsid w:val="388C76DE"/>
    <w:rsid w:val="38A3002B"/>
    <w:rsid w:val="38A75CAB"/>
    <w:rsid w:val="38B31C0C"/>
    <w:rsid w:val="38CA31C6"/>
    <w:rsid w:val="38D16C05"/>
    <w:rsid w:val="38DDB899"/>
    <w:rsid w:val="391AB592"/>
    <w:rsid w:val="39215C7C"/>
    <w:rsid w:val="3930A662"/>
    <w:rsid w:val="3935B26D"/>
    <w:rsid w:val="394FB462"/>
    <w:rsid w:val="395C7080"/>
    <w:rsid w:val="39733690"/>
    <w:rsid w:val="39740F4F"/>
    <w:rsid w:val="397C0C93"/>
    <w:rsid w:val="397F06D9"/>
    <w:rsid w:val="39B05C92"/>
    <w:rsid w:val="39B127F8"/>
    <w:rsid w:val="39B94D4C"/>
    <w:rsid w:val="39C92490"/>
    <w:rsid w:val="39CEFAE7"/>
    <w:rsid w:val="39E909E8"/>
    <w:rsid w:val="39F5A118"/>
    <w:rsid w:val="39F5DCE5"/>
    <w:rsid w:val="39FFFAF3"/>
    <w:rsid w:val="3A0D7EAF"/>
    <w:rsid w:val="3A30D4E5"/>
    <w:rsid w:val="3A39637F"/>
    <w:rsid w:val="3A403FDA"/>
    <w:rsid w:val="3A44FED8"/>
    <w:rsid w:val="3A4F2457"/>
    <w:rsid w:val="3A62B628"/>
    <w:rsid w:val="3A69E731"/>
    <w:rsid w:val="3A718897"/>
    <w:rsid w:val="3A797904"/>
    <w:rsid w:val="3A875AD7"/>
    <w:rsid w:val="3A968417"/>
    <w:rsid w:val="3AB91A1F"/>
    <w:rsid w:val="3AC5ACDD"/>
    <w:rsid w:val="3AD4CF35"/>
    <w:rsid w:val="3AEBCFF0"/>
    <w:rsid w:val="3AEF2B52"/>
    <w:rsid w:val="3B116460"/>
    <w:rsid w:val="3B11C3F4"/>
    <w:rsid w:val="3B125018"/>
    <w:rsid w:val="3B1E8C39"/>
    <w:rsid w:val="3B24071A"/>
    <w:rsid w:val="3B2B5381"/>
    <w:rsid w:val="3B3BFEC1"/>
    <w:rsid w:val="3B3C3BAA"/>
    <w:rsid w:val="3B4DFD0E"/>
    <w:rsid w:val="3B636867"/>
    <w:rsid w:val="3B6FD806"/>
    <w:rsid w:val="3B71F00D"/>
    <w:rsid w:val="3B88D43D"/>
    <w:rsid w:val="3B8AA22F"/>
    <w:rsid w:val="3B90E76C"/>
    <w:rsid w:val="3B98999F"/>
    <w:rsid w:val="3BA270C7"/>
    <w:rsid w:val="3BA56835"/>
    <w:rsid w:val="3BAA825C"/>
    <w:rsid w:val="3BB96B1D"/>
    <w:rsid w:val="3BB9734F"/>
    <w:rsid w:val="3BE73EB4"/>
    <w:rsid w:val="3BF20FB8"/>
    <w:rsid w:val="3BF938AB"/>
    <w:rsid w:val="3BFC0BDB"/>
    <w:rsid w:val="3C0DC78C"/>
    <w:rsid w:val="3C124F4E"/>
    <w:rsid w:val="3C1FCD1C"/>
    <w:rsid w:val="3C24B3C2"/>
    <w:rsid w:val="3C30AEAD"/>
    <w:rsid w:val="3C364A83"/>
    <w:rsid w:val="3C54EB33"/>
    <w:rsid w:val="3C71957E"/>
    <w:rsid w:val="3C7C5C95"/>
    <w:rsid w:val="3C80DCA7"/>
    <w:rsid w:val="3C829F11"/>
    <w:rsid w:val="3C8766CB"/>
    <w:rsid w:val="3C96608B"/>
    <w:rsid w:val="3C98106F"/>
    <w:rsid w:val="3C98F33D"/>
    <w:rsid w:val="3CA46213"/>
    <w:rsid w:val="3CB45C34"/>
    <w:rsid w:val="3CB9D80A"/>
    <w:rsid w:val="3CC80BA5"/>
    <w:rsid w:val="3CCF95BE"/>
    <w:rsid w:val="3CD5B150"/>
    <w:rsid w:val="3CDD9A8F"/>
    <w:rsid w:val="3CE3F7CA"/>
    <w:rsid w:val="3CEE1420"/>
    <w:rsid w:val="3CF345D2"/>
    <w:rsid w:val="3CFB7232"/>
    <w:rsid w:val="3D018F8A"/>
    <w:rsid w:val="3D02CA85"/>
    <w:rsid w:val="3D0B8D40"/>
    <w:rsid w:val="3D2286BB"/>
    <w:rsid w:val="3D22A652"/>
    <w:rsid w:val="3D247502"/>
    <w:rsid w:val="3D2B24B3"/>
    <w:rsid w:val="3D2F1554"/>
    <w:rsid w:val="3D304F5F"/>
    <w:rsid w:val="3D327CF9"/>
    <w:rsid w:val="3D3FF229"/>
    <w:rsid w:val="3D43ADEB"/>
    <w:rsid w:val="3D46D9E8"/>
    <w:rsid w:val="3D4C5472"/>
    <w:rsid w:val="3D591478"/>
    <w:rsid w:val="3D6DD726"/>
    <w:rsid w:val="3D75E19A"/>
    <w:rsid w:val="3D76643F"/>
    <w:rsid w:val="3D7B0901"/>
    <w:rsid w:val="3D864DCE"/>
    <w:rsid w:val="3D866281"/>
    <w:rsid w:val="3D8BC802"/>
    <w:rsid w:val="3D8F67CD"/>
    <w:rsid w:val="3D8F9FCA"/>
    <w:rsid w:val="3D93A8FE"/>
    <w:rsid w:val="3DACA695"/>
    <w:rsid w:val="3DB2921F"/>
    <w:rsid w:val="3DC55B8E"/>
    <w:rsid w:val="3DCE8894"/>
    <w:rsid w:val="3DD6FF42"/>
    <w:rsid w:val="3DDCB698"/>
    <w:rsid w:val="3DDFDCF5"/>
    <w:rsid w:val="3DE4AB09"/>
    <w:rsid w:val="3DE68A1D"/>
    <w:rsid w:val="3DF9EB14"/>
    <w:rsid w:val="3E2DDD77"/>
    <w:rsid w:val="3E361A39"/>
    <w:rsid w:val="3E47C897"/>
    <w:rsid w:val="3E4AECEF"/>
    <w:rsid w:val="3E64808E"/>
    <w:rsid w:val="3E690E6D"/>
    <w:rsid w:val="3E6CB5D9"/>
    <w:rsid w:val="3E73E16C"/>
    <w:rsid w:val="3E80E18F"/>
    <w:rsid w:val="3E98F526"/>
    <w:rsid w:val="3EA4AFF3"/>
    <w:rsid w:val="3EA8DC7E"/>
    <w:rsid w:val="3EB4724A"/>
    <w:rsid w:val="3EB4EBF4"/>
    <w:rsid w:val="3EB5FECD"/>
    <w:rsid w:val="3EC7408B"/>
    <w:rsid w:val="3ECBAF86"/>
    <w:rsid w:val="3EEA0904"/>
    <w:rsid w:val="3EEF9C3E"/>
    <w:rsid w:val="3EFAB13D"/>
    <w:rsid w:val="3F285644"/>
    <w:rsid w:val="3F2A2C1F"/>
    <w:rsid w:val="3F353A23"/>
    <w:rsid w:val="3F3CC3FB"/>
    <w:rsid w:val="3F3E5B99"/>
    <w:rsid w:val="3F49F62D"/>
    <w:rsid w:val="3F533306"/>
    <w:rsid w:val="3F54724A"/>
    <w:rsid w:val="3F6449C1"/>
    <w:rsid w:val="3F64EB77"/>
    <w:rsid w:val="3F745C1A"/>
    <w:rsid w:val="3F7460F2"/>
    <w:rsid w:val="3F7C03AA"/>
    <w:rsid w:val="3F7EC30E"/>
    <w:rsid w:val="3FA5C3BF"/>
    <w:rsid w:val="3FAD134A"/>
    <w:rsid w:val="3FBAD1E3"/>
    <w:rsid w:val="3FCBDB2A"/>
    <w:rsid w:val="3FD4B16C"/>
    <w:rsid w:val="3FE0375E"/>
    <w:rsid w:val="3FE53517"/>
    <w:rsid w:val="3FEACE1F"/>
    <w:rsid w:val="3FEDDC54"/>
    <w:rsid w:val="4001AC73"/>
    <w:rsid w:val="400CB55F"/>
    <w:rsid w:val="401FF942"/>
    <w:rsid w:val="404A6E0F"/>
    <w:rsid w:val="404EC7C4"/>
    <w:rsid w:val="4055EB01"/>
    <w:rsid w:val="405B8F9F"/>
    <w:rsid w:val="4062D4B9"/>
    <w:rsid w:val="406D6D71"/>
    <w:rsid w:val="407D3BB4"/>
    <w:rsid w:val="4099FFB3"/>
    <w:rsid w:val="409DF6BC"/>
    <w:rsid w:val="40A268DE"/>
    <w:rsid w:val="40BEF70B"/>
    <w:rsid w:val="40CA13FB"/>
    <w:rsid w:val="40D22D17"/>
    <w:rsid w:val="40D55270"/>
    <w:rsid w:val="40DA3FDD"/>
    <w:rsid w:val="40E0A014"/>
    <w:rsid w:val="40E9565E"/>
    <w:rsid w:val="40F41769"/>
    <w:rsid w:val="41035AD0"/>
    <w:rsid w:val="4105CA41"/>
    <w:rsid w:val="410FD460"/>
    <w:rsid w:val="410FF9D7"/>
    <w:rsid w:val="411B6215"/>
    <w:rsid w:val="4125BE30"/>
    <w:rsid w:val="4134551F"/>
    <w:rsid w:val="414E4287"/>
    <w:rsid w:val="4166124C"/>
    <w:rsid w:val="416921A7"/>
    <w:rsid w:val="4177CAC1"/>
    <w:rsid w:val="418802D8"/>
    <w:rsid w:val="418C6F3C"/>
    <w:rsid w:val="419DBC4A"/>
    <w:rsid w:val="41A35F20"/>
    <w:rsid w:val="41A49583"/>
    <w:rsid w:val="41ACAFEB"/>
    <w:rsid w:val="41B90CA4"/>
    <w:rsid w:val="41BC4F29"/>
    <w:rsid w:val="41D6C69A"/>
    <w:rsid w:val="4205B8D9"/>
    <w:rsid w:val="420943C5"/>
    <w:rsid w:val="4229B39D"/>
    <w:rsid w:val="42318CDA"/>
    <w:rsid w:val="4250427F"/>
    <w:rsid w:val="4261201D"/>
    <w:rsid w:val="426C4AD2"/>
    <w:rsid w:val="426FEECC"/>
    <w:rsid w:val="427427EE"/>
    <w:rsid w:val="4277C8DE"/>
    <w:rsid w:val="42822975"/>
    <w:rsid w:val="4287D9F4"/>
    <w:rsid w:val="428B6DD1"/>
    <w:rsid w:val="42923BDC"/>
    <w:rsid w:val="4299E4F3"/>
    <w:rsid w:val="42B2553F"/>
    <w:rsid w:val="42BC3AEB"/>
    <w:rsid w:val="42C4CB60"/>
    <w:rsid w:val="42CA817D"/>
    <w:rsid w:val="42CB1DFE"/>
    <w:rsid w:val="42CE4A29"/>
    <w:rsid w:val="42E62973"/>
    <w:rsid w:val="42EA86A3"/>
    <w:rsid w:val="42F163E1"/>
    <w:rsid w:val="42FCBFF7"/>
    <w:rsid w:val="430F4664"/>
    <w:rsid w:val="4313A863"/>
    <w:rsid w:val="43355901"/>
    <w:rsid w:val="43406128"/>
    <w:rsid w:val="43503260"/>
    <w:rsid w:val="4368DFC9"/>
    <w:rsid w:val="43730CE4"/>
    <w:rsid w:val="437AA06C"/>
    <w:rsid w:val="437E5591"/>
    <w:rsid w:val="438162F5"/>
    <w:rsid w:val="43931358"/>
    <w:rsid w:val="43984FB1"/>
    <w:rsid w:val="43BE00C2"/>
    <w:rsid w:val="43BE5BB8"/>
    <w:rsid w:val="43CE03FF"/>
    <w:rsid w:val="43E884A5"/>
    <w:rsid w:val="44120D29"/>
    <w:rsid w:val="441FBA0F"/>
    <w:rsid w:val="44287DE6"/>
    <w:rsid w:val="442F3B56"/>
    <w:rsid w:val="4433FA7C"/>
    <w:rsid w:val="443CCCA9"/>
    <w:rsid w:val="44476784"/>
    <w:rsid w:val="444F1B9D"/>
    <w:rsid w:val="445047AC"/>
    <w:rsid w:val="446039E6"/>
    <w:rsid w:val="44688309"/>
    <w:rsid w:val="44690A42"/>
    <w:rsid w:val="446AB46A"/>
    <w:rsid w:val="446F0688"/>
    <w:rsid w:val="447245E1"/>
    <w:rsid w:val="447B5968"/>
    <w:rsid w:val="4497FC4D"/>
    <w:rsid w:val="44B53D78"/>
    <w:rsid w:val="44CB4B92"/>
    <w:rsid w:val="44D60B10"/>
    <w:rsid w:val="44E2B971"/>
    <w:rsid w:val="44E5F456"/>
    <w:rsid w:val="44F13707"/>
    <w:rsid w:val="450BDEA1"/>
    <w:rsid w:val="451D27A5"/>
    <w:rsid w:val="452097AA"/>
    <w:rsid w:val="452CEF3C"/>
    <w:rsid w:val="45318DEF"/>
    <w:rsid w:val="453DA3D0"/>
    <w:rsid w:val="4542E4B2"/>
    <w:rsid w:val="454B59AF"/>
    <w:rsid w:val="454D7960"/>
    <w:rsid w:val="4571DC1D"/>
    <w:rsid w:val="45728859"/>
    <w:rsid w:val="4581F662"/>
    <w:rsid w:val="458F317D"/>
    <w:rsid w:val="4590DE0D"/>
    <w:rsid w:val="45929B2C"/>
    <w:rsid w:val="45A1DC92"/>
    <w:rsid w:val="45C0C8D7"/>
    <w:rsid w:val="45C9BF9C"/>
    <w:rsid w:val="45E58AE5"/>
    <w:rsid w:val="45E7D19A"/>
    <w:rsid w:val="45E944CD"/>
    <w:rsid w:val="45EF568D"/>
    <w:rsid w:val="45F5D56B"/>
    <w:rsid w:val="45F6D99C"/>
    <w:rsid w:val="45F94793"/>
    <w:rsid w:val="460214C3"/>
    <w:rsid w:val="46031A88"/>
    <w:rsid w:val="460B5404"/>
    <w:rsid w:val="46162677"/>
    <w:rsid w:val="4624742A"/>
    <w:rsid w:val="463B0FDB"/>
    <w:rsid w:val="463C6ADF"/>
    <w:rsid w:val="4647F107"/>
    <w:rsid w:val="466161E8"/>
    <w:rsid w:val="46679E66"/>
    <w:rsid w:val="466823FC"/>
    <w:rsid w:val="46728BDF"/>
    <w:rsid w:val="46834646"/>
    <w:rsid w:val="468A3B38"/>
    <w:rsid w:val="46A5C0F6"/>
    <w:rsid w:val="46BC3FDA"/>
    <w:rsid w:val="46CABECF"/>
    <w:rsid w:val="46D29D3F"/>
    <w:rsid w:val="471340E9"/>
    <w:rsid w:val="47176FE9"/>
    <w:rsid w:val="471C640C"/>
    <w:rsid w:val="47205C6D"/>
    <w:rsid w:val="47251319"/>
    <w:rsid w:val="472A05AB"/>
    <w:rsid w:val="4730CF34"/>
    <w:rsid w:val="474C051E"/>
    <w:rsid w:val="476A8726"/>
    <w:rsid w:val="4770172A"/>
    <w:rsid w:val="477932E6"/>
    <w:rsid w:val="477C937B"/>
    <w:rsid w:val="478956F0"/>
    <w:rsid w:val="4792EC77"/>
    <w:rsid w:val="47953779"/>
    <w:rsid w:val="47B005D3"/>
    <w:rsid w:val="47C69F9E"/>
    <w:rsid w:val="47DADECC"/>
    <w:rsid w:val="47DD730C"/>
    <w:rsid w:val="47DE7EC6"/>
    <w:rsid w:val="47E03B1F"/>
    <w:rsid w:val="47E75457"/>
    <w:rsid w:val="47E9F9DC"/>
    <w:rsid w:val="47FF10B7"/>
    <w:rsid w:val="480D40DB"/>
    <w:rsid w:val="480F7B0A"/>
    <w:rsid w:val="4812658A"/>
    <w:rsid w:val="4819C9D5"/>
    <w:rsid w:val="481EA38E"/>
    <w:rsid w:val="4826AC06"/>
    <w:rsid w:val="482FAE45"/>
    <w:rsid w:val="4846BCFE"/>
    <w:rsid w:val="4848D6A2"/>
    <w:rsid w:val="485E09D9"/>
    <w:rsid w:val="488561C0"/>
    <w:rsid w:val="48948144"/>
    <w:rsid w:val="4896AAC1"/>
    <w:rsid w:val="4899448B"/>
    <w:rsid w:val="48A46E00"/>
    <w:rsid w:val="48B2C83F"/>
    <w:rsid w:val="48B74ACF"/>
    <w:rsid w:val="48BD65C1"/>
    <w:rsid w:val="48D42B92"/>
    <w:rsid w:val="48EA0381"/>
    <w:rsid w:val="48EA5A22"/>
    <w:rsid w:val="48F3EFE7"/>
    <w:rsid w:val="48F47A7D"/>
    <w:rsid w:val="48F547AD"/>
    <w:rsid w:val="48F95CBF"/>
    <w:rsid w:val="4904FE4A"/>
    <w:rsid w:val="4912535D"/>
    <w:rsid w:val="491D1DD2"/>
    <w:rsid w:val="491F0F1D"/>
    <w:rsid w:val="4922DEBE"/>
    <w:rsid w:val="49253009"/>
    <w:rsid w:val="49296FB9"/>
    <w:rsid w:val="492CB788"/>
    <w:rsid w:val="49319C5A"/>
    <w:rsid w:val="4944D6E4"/>
    <w:rsid w:val="49468F35"/>
    <w:rsid w:val="4946EA69"/>
    <w:rsid w:val="49471869"/>
    <w:rsid w:val="4948FE6A"/>
    <w:rsid w:val="494A91ED"/>
    <w:rsid w:val="4956CBE4"/>
    <w:rsid w:val="495CDF35"/>
    <w:rsid w:val="49651E05"/>
    <w:rsid w:val="49663EB0"/>
    <w:rsid w:val="496A6CF1"/>
    <w:rsid w:val="496FEC6A"/>
    <w:rsid w:val="49733F1B"/>
    <w:rsid w:val="4973DB11"/>
    <w:rsid w:val="49881559"/>
    <w:rsid w:val="49A0B321"/>
    <w:rsid w:val="49A60409"/>
    <w:rsid w:val="49A8C690"/>
    <w:rsid w:val="49AC22BE"/>
    <w:rsid w:val="49AE5636"/>
    <w:rsid w:val="49B4BEC1"/>
    <w:rsid w:val="49C20F2D"/>
    <w:rsid w:val="49DCFB94"/>
    <w:rsid w:val="49E58F0D"/>
    <w:rsid w:val="49EA17D2"/>
    <w:rsid w:val="49EDDE15"/>
    <w:rsid w:val="49FDDAF1"/>
    <w:rsid w:val="4A07F660"/>
    <w:rsid w:val="4A1084C6"/>
    <w:rsid w:val="4A40D046"/>
    <w:rsid w:val="4A421747"/>
    <w:rsid w:val="4A531084"/>
    <w:rsid w:val="4A5464B2"/>
    <w:rsid w:val="4A66EB04"/>
    <w:rsid w:val="4A7A0B3E"/>
    <w:rsid w:val="4A826E4F"/>
    <w:rsid w:val="4A890E21"/>
    <w:rsid w:val="4A95ACF8"/>
    <w:rsid w:val="4A9C175A"/>
    <w:rsid w:val="4AA06A8E"/>
    <w:rsid w:val="4AA9F72D"/>
    <w:rsid w:val="4AAA331B"/>
    <w:rsid w:val="4AAE6C78"/>
    <w:rsid w:val="4AB11474"/>
    <w:rsid w:val="4AF2C5C5"/>
    <w:rsid w:val="4B1C4CE8"/>
    <w:rsid w:val="4B23E5BA"/>
    <w:rsid w:val="4B5E86AC"/>
    <w:rsid w:val="4B61258E"/>
    <w:rsid w:val="4B6DE37B"/>
    <w:rsid w:val="4B70DD39"/>
    <w:rsid w:val="4B907E4C"/>
    <w:rsid w:val="4B956FBB"/>
    <w:rsid w:val="4B9BA947"/>
    <w:rsid w:val="4BA8AA8A"/>
    <w:rsid w:val="4BAD7F7E"/>
    <w:rsid w:val="4BBF3899"/>
    <w:rsid w:val="4BC2AE55"/>
    <w:rsid w:val="4BE46E4B"/>
    <w:rsid w:val="4BE4CDFF"/>
    <w:rsid w:val="4BEDC050"/>
    <w:rsid w:val="4BF7C3AB"/>
    <w:rsid w:val="4BFE46ED"/>
    <w:rsid w:val="4BFFD802"/>
    <w:rsid w:val="4C0358CA"/>
    <w:rsid w:val="4C25AA08"/>
    <w:rsid w:val="4C2836AD"/>
    <w:rsid w:val="4C2B96A1"/>
    <w:rsid w:val="4C694467"/>
    <w:rsid w:val="4C90334F"/>
    <w:rsid w:val="4C965246"/>
    <w:rsid w:val="4C980B46"/>
    <w:rsid w:val="4C98E95F"/>
    <w:rsid w:val="4C994A53"/>
    <w:rsid w:val="4C9FA3C0"/>
    <w:rsid w:val="4CAD0039"/>
    <w:rsid w:val="4CBFB61B"/>
    <w:rsid w:val="4CD6818E"/>
    <w:rsid w:val="4CD7FA5C"/>
    <w:rsid w:val="4CE93D9A"/>
    <w:rsid w:val="4D011456"/>
    <w:rsid w:val="4D0313E2"/>
    <w:rsid w:val="4D10DBC6"/>
    <w:rsid w:val="4D2352BF"/>
    <w:rsid w:val="4D298C26"/>
    <w:rsid w:val="4D36A3F8"/>
    <w:rsid w:val="4D3B22B4"/>
    <w:rsid w:val="4D3DC6ED"/>
    <w:rsid w:val="4D4416E1"/>
    <w:rsid w:val="4D5261CD"/>
    <w:rsid w:val="4D5F2D8E"/>
    <w:rsid w:val="4D6DE336"/>
    <w:rsid w:val="4D74C100"/>
    <w:rsid w:val="4D77A2FE"/>
    <w:rsid w:val="4D84D338"/>
    <w:rsid w:val="4D84E8EB"/>
    <w:rsid w:val="4D893F09"/>
    <w:rsid w:val="4D919151"/>
    <w:rsid w:val="4D978583"/>
    <w:rsid w:val="4D979964"/>
    <w:rsid w:val="4D9C721E"/>
    <w:rsid w:val="4DAB8B88"/>
    <w:rsid w:val="4DACD6EB"/>
    <w:rsid w:val="4DC43157"/>
    <w:rsid w:val="4DCBC639"/>
    <w:rsid w:val="4DD06D34"/>
    <w:rsid w:val="4DD5F8E7"/>
    <w:rsid w:val="4DDACC35"/>
    <w:rsid w:val="4DEF7CB6"/>
    <w:rsid w:val="4E103064"/>
    <w:rsid w:val="4E1FFF92"/>
    <w:rsid w:val="4E2B62C2"/>
    <w:rsid w:val="4E35C318"/>
    <w:rsid w:val="4E40C6BC"/>
    <w:rsid w:val="4E4E80D1"/>
    <w:rsid w:val="4E50ABCD"/>
    <w:rsid w:val="4E6B81ED"/>
    <w:rsid w:val="4E893055"/>
    <w:rsid w:val="4E8C5BE0"/>
    <w:rsid w:val="4EA34013"/>
    <w:rsid w:val="4EA892E0"/>
    <w:rsid w:val="4EB1B534"/>
    <w:rsid w:val="4ECE0906"/>
    <w:rsid w:val="4ED9A57D"/>
    <w:rsid w:val="4EDF534A"/>
    <w:rsid w:val="4EE1A79C"/>
    <w:rsid w:val="4EE3F6B1"/>
    <w:rsid w:val="4F05047C"/>
    <w:rsid w:val="4F0B8170"/>
    <w:rsid w:val="4F1D1364"/>
    <w:rsid w:val="4F255CAF"/>
    <w:rsid w:val="4F34B02F"/>
    <w:rsid w:val="4F493BA6"/>
    <w:rsid w:val="4F49F093"/>
    <w:rsid w:val="4F4B5413"/>
    <w:rsid w:val="4F559705"/>
    <w:rsid w:val="4F5C620B"/>
    <w:rsid w:val="4F64D783"/>
    <w:rsid w:val="4F6E1394"/>
    <w:rsid w:val="4F6FB3F1"/>
    <w:rsid w:val="4F7098F8"/>
    <w:rsid w:val="4F7B4BC8"/>
    <w:rsid w:val="4F7F4E39"/>
    <w:rsid w:val="4F9103AF"/>
    <w:rsid w:val="4FA4D058"/>
    <w:rsid w:val="4FAF16AE"/>
    <w:rsid w:val="4FB12B89"/>
    <w:rsid w:val="4FC21114"/>
    <w:rsid w:val="4FC4B404"/>
    <w:rsid w:val="4FC625F1"/>
    <w:rsid w:val="4FC7CCE3"/>
    <w:rsid w:val="4FD03B5A"/>
    <w:rsid w:val="4FEA6F39"/>
    <w:rsid w:val="4FFA01F8"/>
    <w:rsid w:val="4FFD8A57"/>
    <w:rsid w:val="50041354"/>
    <w:rsid w:val="50183F7E"/>
    <w:rsid w:val="502251E0"/>
    <w:rsid w:val="502E54DA"/>
    <w:rsid w:val="5031BDD2"/>
    <w:rsid w:val="5038B3DF"/>
    <w:rsid w:val="5046D653"/>
    <w:rsid w:val="50498DC5"/>
    <w:rsid w:val="506513ED"/>
    <w:rsid w:val="5069541C"/>
    <w:rsid w:val="5083D41D"/>
    <w:rsid w:val="509106AD"/>
    <w:rsid w:val="50AA6977"/>
    <w:rsid w:val="50BE2B45"/>
    <w:rsid w:val="50C6F0A1"/>
    <w:rsid w:val="50D07AFC"/>
    <w:rsid w:val="50D57594"/>
    <w:rsid w:val="50D83135"/>
    <w:rsid w:val="50E9BF9C"/>
    <w:rsid w:val="50EB494B"/>
    <w:rsid w:val="50F02B97"/>
    <w:rsid w:val="50F9F634"/>
    <w:rsid w:val="51051C13"/>
    <w:rsid w:val="5106526C"/>
    <w:rsid w:val="510AA2D2"/>
    <w:rsid w:val="510B9F85"/>
    <w:rsid w:val="511127DC"/>
    <w:rsid w:val="511546B3"/>
    <w:rsid w:val="5120404E"/>
    <w:rsid w:val="512FA553"/>
    <w:rsid w:val="5155EBFA"/>
    <w:rsid w:val="5158A2E8"/>
    <w:rsid w:val="517304D3"/>
    <w:rsid w:val="517889E1"/>
    <w:rsid w:val="517A5D8A"/>
    <w:rsid w:val="518B518C"/>
    <w:rsid w:val="51B64310"/>
    <w:rsid w:val="51CD2A9E"/>
    <w:rsid w:val="51D35B95"/>
    <w:rsid w:val="51DF9FB1"/>
    <w:rsid w:val="51F57047"/>
    <w:rsid w:val="51FBB5E3"/>
    <w:rsid w:val="51FC7FDF"/>
    <w:rsid w:val="51FD7041"/>
    <w:rsid w:val="52197AFA"/>
    <w:rsid w:val="522ADFD4"/>
    <w:rsid w:val="522DC3D9"/>
    <w:rsid w:val="523326D8"/>
    <w:rsid w:val="523B34AC"/>
    <w:rsid w:val="524ACF98"/>
    <w:rsid w:val="5257369B"/>
    <w:rsid w:val="5260C24D"/>
    <w:rsid w:val="52692F7C"/>
    <w:rsid w:val="5276C892"/>
    <w:rsid w:val="527D5BF7"/>
    <w:rsid w:val="527FA4E5"/>
    <w:rsid w:val="5284625C"/>
    <w:rsid w:val="528C5D58"/>
    <w:rsid w:val="52919C14"/>
    <w:rsid w:val="52937311"/>
    <w:rsid w:val="52A5D500"/>
    <w:rsid w:val="52BE9B84"/>
    <w:rsid w:val="52C100E5"/>
    <w:rsid w:val="52C32900"/>
    <w:rsid w:val="52D14198"/>
    <w:rsid w:val="52D3511D"/>
    <w:rsid w:val="52D4871F"/>
    <w:rsid w:val="52E23A67"/>
    <w:rsid w:val="52EC15D8"/>
    <w:rsid w:val="52EDE7A6"/>
    <w:rsid w:val="52F3F71B"/>
    <w:rsid w:val="52FB13C3"/>
    <w:rsid w:val="52FBA21F"/>
    <w:rsid w:val="530DDAC9"/>
    <w:rsid w:val="5322A0BC"/>
    <w:rsid w:val="53258E5B"/>
    <w:rsid w:val="5345B6F4"/>
    <w:rsid w:val="53473129"/>
    <w:rsid w:val="534CD569"/>
    <w:rsid w:val="535FCD03"/>
    <w:rsid w:val="53617592"/>
    <w:rsid w:val="5362E77E"/>
    <w:rsid w:val="5364CC78"/>
    <w:rsid w:val="536DC770"/>
    <w:rsid w:val="536FD8AA"/>
    <w:rsid w:val="53A2B697"/>
    <w:rsid w:val="53BAE08D"/>
    <w:rsid w:val="53C35F39"/>
    <w:rsid w:val="53D513BD"/>
    <w:rsid w:val="53D9FE30"/>
    <w:rsid w:val="53F082B3"/>
    <w:rsid w:val="53FDBF6C"/>
    <w:rsid w:val="541D2882"/>
    <w:rsid w:val="5421FDA6"/>
    <w:rsid w:val="543C8F3E"/>
    <w:rsid w:val="5452BDF9"/>
    <w:rsid w:val="5461B3D5"/>
    <w:rsid w:val="5462C0B4"/>
    <w:rsid w:val="54972529"/>
    <w:rsid w:val="54A43FB2"/>
    <w:rsid w:val="54C00447"/>
    <w:rsid w:val="54C47610"/>
    <w:rsid w:val="54D6E833"/>
    <w:rsid w:val="54DF47BD"/>
    <w:rsid w:val="54E36B07"/>
    <w:rsid w:val="54E8F1EA"/>
    <w:rsid w:val="54F6BAD8"/>
    <w:rsid w:val="54FED87C"/>
    <w:rsid w:val="552003E4"/>
    <w:rsid w:val="552CB6A4"/>
    <w:rsid w:val="552E782B"/>
    <w:rsid w:val="5531919D"/>
    <w:rsid w:val="55798CB8"/>
    <w:rsid w:val="558A46D3"/>
    <w:rsid w:val="55913D0B"/>
    <w:rsid w:val="5591F5B2"/>
    <w:rsid w:val="559717D7"/>
    <w:rsid w:val="559B03F1"/>
    <w:rsid w:val="55A5A2A3"/>
    <w:rsid w:val="55C06124"/>
    <w:rsid w:val="55C0A655"/>
    <w:rsid w:val="55C72C9F"/>
    <w:rsid w:val="55C8AA1A"/>
    <w:rsid w:val="55D3BB79"/>
    <w:rsid w:val="55E0D433"/>
    <w:rsid w:val="55F376F1"/>
    <w:rsid w:val="55F84F3C"/>
    <w:rsid w:val="560BCCC3"/>
    <w:rsid w:val="56126E05"/>
    <w:rsid w:val="561BC71F"/>
    <w:rsid w:val="562FB7C5"/>
    <w:rsid w:val="562FCE17"/>
    <w:rsid w:val="5636EC72"/>
    <w:rsid w:val="56391F01"/>
    <w:rsid w:val="564BB85E"/>
    <w:rsid w:val="564C3D86"/>
    <w:rsid w:val="564CCB6F"/>
    <w:rsid w:val="565EB07C"/>
    <w:rsid w:val="56657986"/>
    <w:rsid w:val="5668E0C2"/>
    <w:rsid w:val="567093F7"/>
    <w:rsid w:val="56BB967B"/>
    <w:rsid w:val="56CBF5F6"/>
    <w:rsid w:val="56D598B8"/>
    <w:rsid w:val="56D8BAAF"/>
    <w:rsid w:val="56DD761C"/>
    <w:rsid w:val="56EBBF0A"/>
    <w:rsid w:val="5711FC9C"/>
    <w:rsid w:val="571A7849"/>
    <w:rsid w:val="571B2AA0"/>
    <w:rsid w:val="57228CD5"/>
    <w:rsid w:val="57261088"/>
    <w:rsid w:val="5737573D"/>
    <w:rsid w:val="574DD50E"/>
    <w:rsid w:val="574EA291"/>
    <w:rsid w:val="575E5D58"/>
    <w:rsid w:val="575EDA4F"/>
    <w:rsid w:val="57624DED"/>
    <w:rsid w:val="5763468B"/>
    <w:rsid w:val="576EAB5B"/>
    <w:rsid w:val="5774F55B"/>
    <w:rsid w:val="577B4F90"/>
    <w:rsid w:val="577C640B"/>
    <w:rsid w:val="578EC4EA"/>
    <w:rsid w:val="579B8094"/>
    <w:rsid w:val="57A15F62"/>
    <w:rsid w:val="57CAA3A9"/>
    <w:rsid w:val="57CD9D31"/>
    <w:rsid w:val="57D20BD2"/>
    <w:rsid w:val="57D9414A"/>
    <w:rsid w:val="57E87717"/>
    <w:rsid w:val="57FA87DE"/>
    <w:rsid w:val="581918CD"/>
    <w:rsid w:val="58203E1D"/>
    <w:rsid w:val="582B408D"/>
    <w:rsid w:val="582B4B0D"/>
    <w:rsid w:val="5831F1B3"/>
    <w:rsid w:val="583E1DEC"/>
    <w:rsid w:val="584C80E2"/>
    <w:rsid w:val="58547202"/>
    <w:rsid w:val="585AD372"/>
    <w:rsid w:val="585F1A66"/>
    <w:rsid w:val="5861FC3E"/>
    <w:rsid w:val="58654C2C"/>
    <w:rsid w:val="58689F1A"/>
    <w:rsid w:val="586AFA31"/>
    <w:rsid w:val="58724E4A"/>
    <w:rsid w:val="588878A5"/>
    <w:rsid w:val="588DC002"/>
    <w:rsid w:val="58A15090"/>
    <w:rsid w:val="58CA8693"/>
    <w:rsid w:val="58CEFB13"/>
    <w:rsid w:val="58F60E6A"/>
    <w:rsid w:val="58F791EA"/>
    <w:rsid w:val="58FC4ADA"/>
    <w:rsid w:val="590334E1"/>
    <w:rsid w:val="5915708A"/>
    <w:rsid w:val="5933BA2C"/>
    <w:rsid w:val="593D44F1"/>
    <w:rsid w:val="593E3157"/>
    <w:rsid w:val="5943ED66"/>
    <w:rsid w:val="5949364D"/>
    <w:rsid w:val="5949BA72"/>
    <w:rsid w:val="59511C60"/>
    <w:rsid w:val="5955C9C8"/>
    <w:rsid w:val="596832A7"/>
    <w:rsid w:val="596CA183"/>
    <w:rsid w:val="5986B078"/>
    <w:rsid w:val="59C1681E"/>
    <w:rsid w:val="59CD4581"/>
    <w:rsid w:val="59CF0E87"/>
    <w:rsid w:val="59D30E03"/>
    <w:rsid w:val="59E4E949"/>
    <w:rsid w:val="59EFCD37"/>
    <w:rsid w:val="59F723E1"/>
    <w:rsid w:val="59FF7F58"/>
    <w:rsid w:val="5A045B3C"/>
    <w:rsid w:val="5A08900E"/>
    <w:rsid w:val="5A0D4FD2"/>
    <w:rsid w:val="5A0D509B"/>
    <w:rsid w:val="5A181C10"/>
    <w:rsid w:val="5A2C38E2"/>
    <w:rsid w:val="5A2CD255"/>
    <w:rsid w:val="5A2E0B31"/>
    <w:rsid w:val="5A2F5484"/>
    <w:rsid w:val="5A34F377"/>
    <w:rsid w:val="5A40E987"/>
    <w:rsid w:val="5A538766"/>
    <w:rsid w:val="5A7C2961"/>
    <w:rsid w:val="5A95FE1A"/>
    <w:rsid w:val="5A9EC4CB"/>
    <w:rsid w:val="5AA9E900"/>
    <w:rsid w:val="5AB378DF"/>
    <w:rsid w:val="5AC0F3C7"/>
    <w:rsid w:val="5AD891BA"/>
    <w:rsid w:val="5AD932BB"/>
    <w:rsid w:val="5AF832ED"/>
    <w:rsid w:val="5AFC7304"/>
    <w:rsid w:val="5B02D5AC"/>
    <w:rsid w:val="5B06695A"/>
    <w:rsid w:val="5B174CCB"/>
    <w:rsid w:val="5B18630B"/>
    <w:rsid w:val="5B200E37"/>
    <w:rsid w:val="5B2EA439"/>
    <w:rsid w:val="5B302F85"/>
    <w:rsid w:val="5B51BF10"/>
    <w:rsid w:val="5B68528D"/>
    <w:rsid w:val="5B6E570C"/>
    <w:rsid w:val="5B777992"/>
    <w:rsid w:val="5B7A6A67"/>
    <w:rsid w:val="5B7E111E"/>
    <w:rsid w:val="5BABCD15"/>
    <w:rsid w:val="5BB07ABD"/>
    <w:rsid w:val="5BC5E256"/>
    <w:rsid w:val="5BD0C166"/>
    <w:rsid w:val="5BDC75E0"/>
    <w:rsid w:val="5BE2F787"/>
    <w:rsid w:val="5BF20E5E"/>
    <w:rsid w:val="5BF3F460"/>
    <w:rsid w:val="5BF43A90"/>
    <w:rsid w:val="5BF53EA9"/>
    <w:rsid w:val="5C1C1EE1"/>
    <w:rsid w:val="5C2F9E89"/>
    <w:rsid w:val="5C34D1A0"/>
    <w:rsid w:val="5C5B0967"/>
    <w:rsid w:val="5C6E6929"/>
    <w:rsid w:val="5C7A4EE4"/>
    <w:rsid w:val="5C8EEBAE"/>
    <w:rsid w:val="5C93195A"/>
    <w:rsid w:val="5CAEBE62"/>
    <w:rsid w:val="5CBD60D9"/>
    <w:rsid w:val="5CBFD34A"/>
    <w:rsid w:val="5CC27339"/>
    <w:rsid w:val="5CC47A72"/>
    <w:rsid w:val="5CC8B32E"/>
    <w:rsid w:val="5CD09682"/>
    <w:rsid w:val="5CECAAB0"/>
    <w:rsid w:val="5CF5CBE0"/>
    <w:rsid w:val="5CFEAE7E"/>
    <w:rsid w:val="5D05FD3F"/>
    <w:rsid w:val="5D06B60C"/>
    <w:rsid w:val="5D218044"/>
    <w:rsid w:val="5D256151"/>
    <w:rsid w:val="5D256F1C"/>
    <w:rsid w:val="5D2EC69B"/>
    <w:rsid w:val="5D32EEE0"/>
    <w:rsid w:val="5D349826"/>
    <w:rsid w:val="5D36DC0A"/>
    <w:rsid w:val="5D3D8A9F"/>
    <w:rsid w:val="5D511922"/>
    <w:rsid w:val="5D730252"/>
    <w:rsid w:val="5D73CD0A"/>
    <w:rsid w:val="5D8ACA66"/>
    <w:rsid w:val="5D91B377"/>
    <w:rsid w:val="5D9E3AC9"/>
    <w:rsid w:val="5DA9B878"/>
    <w:rsid w:val="5DB27700"/>
    <w:rsid w:val="5DC70B34"/>
    <w:rsid w:val="5DD0A879"/>
    <w:rsid w:val="5DE153B6"/>
    <w:rsid w:val="5DF1F580"/>
    <w:rsid w:val="5DF36482"/>
    <w:rsid w:val="5DF700F2"/>
    <w:rsid w:val="5DF9F0D9"/>
    <w:rsid w:val="5DFA511D"/>
    <w:rsid w:val="5DFDEA60"/>
    <w:rsid w:val="5E08E4AB"/>
    <w:rsid w:val="5E0FAC81"/>
    <w:rsid w:val="5E179F95"/>
    <w:rsid w:val="5E203B9D"/>
    <w:rsid w:val="5E22B414"/>
    <w:rsid w:val="5E22C2D2"/>
    <w:rsid w:val="5E2A7E39"/>
    <w:rsid w:val="5E3C4BF9"/>
    <w:rsid w:val="5E42E84D"/>
    <w:rsid w:val="5E4C4FBC"/>
    <w:rsid w:val="5E59DD96"/>
    <w:rsid w:val="5E5A2642"/>
    <w:rsid w:val="5E634891"/>
    <w:rsid w:val="5E63B221"/>
    <w:rsid w:val="5E6ECAB6"/>
    <w:rsid w:val="5E6EE07B"/>
    <w:rsid w:val="5E6FCBEB"/>
    <w:rsid w:val="5E9EDCCB"/>
    <w:rsid w:val="5EAB3FE2"/>
    <w:rsid w:val="5EB570D8"/>
    <w:rsid w:val="5EB5AC04"/>
    <w:rsid w:val="5EC5D701"/>
    <w:rsid w:val="5ECB14A5"/>
    <w:rsid w:val="5ECE0420"/>
    <w:rsid w:val="5ECE1C6A"/>
    <w:rsid w:val="5ED52D17"/>
    <w:rsid w:val="5EE68BD3"/>
    <w:rsid w:val="5EF7B91B"/>
    <w:rsid w:val="5EF84F6A"/>
    <w:rsid w:val="5F132AE3"/>
    <w:rsid w:val="5F153920"/>
    <w:rsid w:val="5F1BC620"/>
    <w:rsid w:val="5F25180B"/>
    <w:rsid w:val="5F2AF47C"/>
    <w:rsid w:val="5F2F55AB"/>
    <w:rsid w:val="5F3DBDBF"/>
    <w:rsid w:val="5F408CB8"/>
    <w:rsid w:val="5F477DD7"/>
    <w:rsid w:val="5F49B9D3"/>
    <w:rsid w:val="5F4BAC19"/>
    <w:rsid w:val="5F541E9A"/>
    <w:rsid w:val="5F86B62B"/>
    <w:rsid w:val="5F9252D4"/>
    <w:rsid w:val="5F991AE8"/>
    <w:rsid w:val="5F9FB2CF"/>
    <w:rsid w:val="5FB83850"/>
    <w:rsid w:val="5FC79A75"/>
    <w:rsid w:val="5FE76F82"/>
    <w:rsid w:val="5FEBAC19"/>
    <w:rsid w:val="5FECCEC3"/>
    <w:rsid w:val="60141EC0"/>
    <w:rsid w:val="601C649F"/>
    <w:rsid w:val="6036F0E4"/>
    <w:rsid w:val="604F0C0F"/>
    <w:rsid w:val="6051DB84"/>
    <w:rsid w:val="605DD74E"/>
    <w:rsid w:val="6061EEE9"/>
    <w:rsid w:val="60675AF6"/>
    <w:rsid w:val="606E3537"/>
    <w:rsid w:val="607D0C2B"/>
    <w:rsid w:val="608861B1"/>
    <w:rsid w:val="60A7EF7A"/>
    <w:rsid w:val="60A83F11"/>
    <w:rsid w:val="60A8ED91"/>
    <w:rsid w:val="60AF5715"/>
    <w:rsid w:val="60B7C263"/>
    <w:rsid w:val="60CC21B2"/>
    <w:rsid w:val="60DA2217"/>
    <w:rsid w:val="60E0EE85"/>
    <w:rsid w:val="60E13311"/>
    <w:rsid w:val="60E1C0C2"/>
    <w:rsid w:val="60F6D37E"/>
    <w:rsid w:val="60FB2A0A"/>
    <w:rsid w:val="60FDA823"/>
    <w:rsid w:val="61001AB0"/>
    <w:rsid w:val="610BBF66"/>
    <w:rsid w:val="61156E3C"/>
    <w:rsid w:val="6118F0DC"/>
    <w:rsid w:val="61193DCA"/>
    <w:rsid w:val="61271852"/>
    <w:rsid w:val="61358B22"/>
    <w:rsid w:val="615FD4E8"/>
    <w:rsid w:val="6167B3B8"/>
    <w:rsid w:val="6169800E"/>
    <w:rsid w:val="6176E471"/>
    <w:rsid w:val="6178F757"/>
    <w:rsid w:val="617D7E68"/>
    <w:rsid w:val="618A4FB9"/>
    <w:rsid w:val="6195602B"/>
    <w:rsid w:val="61967692"/>
    <w:rsid w:val="61A62774"/>
    <w:rsid w:val="61A66DB3"/>
    <w:rsid w:val="61A7327A"/>
    <w:rsid w:val="61AFCC07"/>
    <w:rsid w:val="61BD78F0"/>
    <w:rsid w:val="61CB1548"/>
    <w:rsid w:val="61CB37E5"/>
    <w:rsid w:val="61DA206C"/>
    <w:rsid w:val="61E52E06"/>
    <w:rsid w:val="61EA8FC1"/>
    <w:rsid w:val="61EBA5A2"/>
    <w:rsid w:val="620CCDCE"/>
    <w:rsid w:val="623DA6CC"/>
    <w:rsid w:val="62436781"/>
    <w:rsid w:val="624809CE"/>
    <w:rsid w:val="6255ECF3"/>
    <w:rsid w:val="6256E2F6"/>
    <w:rsid w:val="625CAC98"/>
    <w:rsid w:val="6278EF31"/>
    <w:rsid w:val="6283DB79"/>
    <w:rsid w:val="6284BE51"/>
    <w:rsid w:val="628F7ADD"/>
    <w:rsid w:val="629666C9"/>
    <w:rsid w:val="6298D65C"/>
    <w:rsid w:val="629EA747"/>
    <w:rsid w:val="62A837EF"/>
    <w:rsid w:val="62C4253D"/>
    <w:rsid w:val="62EA358E"/>
    <w:rsid w:val="62FE8DA9"/>
    <w:rsid w:val="63154148"/>
    <w:rsid w:val="631E0B34"/>
    <w:rsid w:val="632C406B"/>
    <w:rsid w:val="63317595"/>
    <w:rsid w:val="63319455"/>
    <w:rsid w:val="6337F8EE"/>
    <w:rsid w:val="633BE141"/>
    <w:rsid w:val="634214C7"/>
    <w:rsid w:val="634AA7E8"/>
    <w:rsid w:val="634AFC1B"/>
    <w:rsid w:val="6360F5BF"/>
    <w:rsid w:val="63652361"/>
    <w:rsid w:val="6388E368"/>
    <w:rsid w:val="63939939"/>
    <w:rsid w:val="63A39192"/>
    <w:rsid w:val="63A97F44"/>
    <w:rsid w:val="63B4C5F6"/>
    <w:rsid w:val="63CC4CE5"/>
    <w:rsid w:val="63D09D4E"/>
    <w:rsid w:val="63D3D022"/>
    <w:rsid w:val="63E09150"/>
    <w:rsid w:val="63FE8FA2"/>
    <w:rsid w:val="641D6BD9"/>
    <w:rsid w:val="64368E41"/>
    <w:rsid w:val="643CE060"/>
    <w:rsid w:val="644148CA"/>
    <w:rsid w:val="644F1101"/>
    <w:rsid w:val="645F9C3A"/>
    <w:rsid w:val="6461B3FE"/>
    <w:rsid w:val="6466198D"/>
    <w:rsid w:val="6472F9E6"/>
    <w:rsid w:val="64958423"/>
    <w:rsid w:val="649F25EF"/>
    <w:rsid w:val="64BF9A90"/>
    <w:rsid w:val="64BFE808"/>
    <w:rsid w:val="64C0C879"/>
    <w:rsid w:val="64C67C22"/>
    <w:rsid w:val="64C8A388"/>
    <w:rsid w:val="64D040F6"/>
    <w:rsid w:val="64D4E270"/>
    <w:rsid w:val="64DD17BB"/>
    <w:rsid w:val="64ED084F"/>
    <w:rsid w:val="64FAD3D3"/>
    <w:rsid w:val="64FFC398"/>
    <w:rsid w:val="6501780B"/>
    <w:rsid w:val="6517318C"/>
    <w:rsid w:val="651E1D08"/>
    <w:rsid w:val="651E8EDF"/>
    <w:rsid w:val="6522AA75"/>
    <w:rsid w:val="6531E7A2"/>
    <w:rsid w:val="6547CCB9"/>
    <w:rsid w:val="655145D0"/>
    <w:rsid w:val="65687269"/>
    <w:rsid w:val="657E8091"/>
    <w:rsid w:val="657F7232"/>
    <w:rsid w:val="65888053"/>
    <w:rsid w:val="658A7729"/>
    <w:rsid w:val="65914B65"/>
    <w:rsid w:val="659A77C9"/>
    <w:rsid w:val="65A7ED83"/>
    <w:rsid w:val="65AC98F3"/>
    <w:rsid w:val="65AD4EA3"/>
    <w:rsid w:val="65AD599A"/>
    <w:rsid w:val="65AD7B90"/>
    <w:rsid w:val="65D7AB46"/>
    <w:rsid w:val="66137E8E"/>
    <w:rsid w:val="66149EE0"/>
    <w:rsid w:val="6617572B"/>
    <w:rsid w:val="661841D4"/>
    <w:rsid w:val="6618BE10"/>
    <w:rsid w:val="662225D2"/>
    <w:rsid w:val="66266A55"/>
    <w:rsid w:val="662C25B4"/>
    <w:rsid w:val="66352338"/>
    <w:rsid w:val="6642419A"/>
    <w:rsid w:val="665C32D4"/>
    <w:rsid w:val="665D8E2E"/>
    <w:rsid w:val="665E1B62"/>
    <w:rsid w:val="6664EF97"/>
    <w:rsid w:val="66897004"/>
    <w:rsid w:val="668C28E7"/>
    <w:rsid w:val="6699D924"/>
    <w:rsid w:val="66A60542"/>
    <w:rsid w:val="66A67000"/>
    <w:rsid w:val="66BE6EB2"/>
    <w:rsid w:val="66CB37B4"/>
    <w:rsid w:val="66CF576B"/>
    <w:rsid w:val="66E7218D"/>
    <w:rsid w:val="66F0544C"/>
    <w:rsid w:val="66F14F70"/>
    <w:rsid w:val="66FCA877"/>
    <w:rsid w:val="67035B83"/>
    <w:rsid w:val="670D3AE4"/>
    <w:rsid w:val="672B85D4"/>
    <w:rsid w:val="672D7999"/>
    <w:rsid w:val="67364163"/>
    <w:rsid w:val="674A0C97"/>
    <w:rsid w:val="6763464B"/>
    <w:rsid w:val="6767BCA6"/>
    <w:rsid w:val="67702204"/>
    <w:rsid w:val="677B5DF6"/>
    <w:rsid w:val="679B6C8C"/>
    <w:rsid w:val="67A0D2AF"/>
    <w:rsid w:val="67A38CE9"/>
    <w:rsid w:val="67AA900F"/>
    <w:rsid w:val="67ADE7A7"/>
    <w:rsid w:val="67C4A17B"/>
    <w:rsid w:val="67CAF9B3"/>
    <w:rsid w:val="67CD4F5A"/>
    <w:rsid w:val="67F2F05D"/>
    <w:rsid w:val="67FFE0F2"/>
    <w:rsid w:val="680AFD6F"/>
    <w:rsid w:val="680FCF83"/>
    <w:rsid w:val="683503C8"/>
    <w:rsid w:val="6843BAFA"/>
    <w:rsid w:val="6844E295"/>
    <w:rsid w:val="684E315C"/>
    <w:rsid w:val="684EFC02"/>
    <w:rsid w:val="6858D6C6"/>
    <w:rsid w:val="685C548B"/>
    <w:rsid w:val="685D684B"/>
    <w:rsid w:val="686D0016"/>
    <w:rsid w:val="6872F411"/>
    <w:rsid w:val="687598F5"/>
    <w:rsid w:val="687B1D1B"/>
    <w:rsid w:val="688580CC"/>
    <w:rsid w:val="6886C257"/>
    <w:rsid w:val="689133D9"/>
    <w:rsid w:val="68A22650"/>
    <w:rsid w:val="68A902AF"/>
    <w:rsid w:val="68B74CA9"/>
    <w:rsid w:val="68CBA84A"/>
    <w:rsid w:val="68D86A3B"/>
    <w:rsid w:val="68E35397"/>
    <w:rsid w:val="68E99E30"/>
    <w:rsid w:val="68EB928E"/>
    <w:rsid w:val="68FAB736"/>
    <w:rsid w:val="69010E98"/>
    <w:rsid w:val="690D62F1"/>
    <w:rsid w:val="6923D32D"/>
    <w:rsid w:val="692C6A6E"/>
    <w:rsid w:val="693E5532"/>
    <w:rsid w:val="694299E5"/>
    <w:rsid w:val="696B3063"/>
    <w:rsid w:val="697A43CB"/>
    <w:rsid w:val="69801F81"/>
    <w:rsid w:val="69814E64"/>
    <w:rsid w:val="69A39389"/>
    <w:rsid w:val="69A3A158"/>
    <w:rsid w:val="69AA885C"/>
    <w:rsid w:val="69AC0208"/>
    <w:rsid w:val="69AC482B"/>
    <w:rsid w:val="69B8732E"/>
    <w:rsid w:val="69BE7AA4"/>
    <w:rsid w:val="69C3CB83"/>
    <w:rsid w:val="69C79E66"/>
    <w:rsid w:val="69D02C3E"/>
    <w:rsid w:val="69EB40A6"/>
    <w:rsid w:val="69F2D14A"/>
    <w:rsid w:val="69FA2317"/>
    <w:rsid w:val="6A05D4E4"/>
    <w:rsid w:val="6A0FBAA8"/>
    <w:rsid w:val="6A1C5062"/>
    <w:rsid w:val="6A1DB1C7"/>
    <w:rsid w:val="6A294336"/>
    <w:rsid w:val="6A2CBBDA"/>
    <w:rsid w:val="6A2EAE2E"/>
    <w:rsid w:val="6A305650"/>
    <w:rsid w:val="6A34F2DD"/>
    <w:rsid w:val="6A366204"/>
    <w:rsid w:val="6A3B5685"/>
    <w:rsid w:val="6A4AD2C6"/>
    <w:rsid w:val="6A5DF5A8"/>
    <w:rsid w:val="6A6FF71B"/>
    <w:rsid w:val="6A71C0CB"/>
    <w:rsid w:val="6A836E51"/>
    <w:rsid w:val="6AC66EC1"/>
    <w:rsid w:val="6ACB5D20"/>
    <w:rsid w:val="6AD2E349"/>
    <w:rsid w:val="6AE15D86"/>
    <w:rsid w:val="6AF37E5E"/>
    <w:rsid w:val="6B0F57F0"/>
    <w:rsid w:val="6B32746A"/>
    <w:rsid w:val="6B463A21"/>
    <w:rsid w:val="6B4C36CA"/>
    <w:rsid w:val="6B50F6BC"/>
    <w:rsid w:val="6B5AF56F"/>
    <w:rsid w:val="6B5C310F"/>
    <w:rsid w:val="6B5C4E91"/>
    <w:rsid w:val="6B640287"/>
    <w:rsid w:val="6B68BA89"/>
    <w:rsid w:val="6B69F162"/>
    <w:rsid w:val="6B7341FE"/>
    <w:rsid w:val="6B821C0C"/>
    <w:rsid w:val="6BA91984"/>
    <w:rsid w:val="6BAFC130"/>
    <w:rsid w:val="6BB65A5B"/>
    <w:rsid w:val="6BBB2DD3"/>
    <w:rsid w:val="6BCF27DD"/>
    <w:rsid w:val="6BFD30F0"/>
    <w:rsid w:val="6C15DB33"/>
    <w:rsid w:val="6C1CD4BE"/>
    <w:rsid w:val="6C22C54A"/>
    <w:rsid w:val="6C2AC7E4"/>
    <w:rsid w:val="6C526580"/>
    <w:rsid w:val="6C602905"/>
    <w:rsid w:val="6C673C9E"/>
    <w:rsid w:val="6C6E5A04"/>
    <w:rsid w:val="6C6F17FC"/>
    <w:rsid w:val="6C81766D"/>
    <w:rsid w:val="6C85AA4A"/>
    <w:rsid w:val="6CA0D2D6"/>
    <w:rsid w:val="6CA0D600"/>
    <w:rsid w:val="6CA390BD"/>
    <w:rsid w:val="6CB18F07"/>
    <w:rsid w:val="6CB1DF01"/>
    <w:rsid w:val="6CBC5922"/>
    <w:rsid w:val="6CBD7BC6"/>
    <w:rsid w:val="6CD8E135"/>
    <w:rsid w:val="6CEA700D"/>
    <w:rsid w:val="6D0392C4"/>
    <w:rsid w:val="6D05D3C6"/>
    <w:rsid w:val="6D1EED4F"/>
    <w:rsid w:val="6D33FF97"/>
    <w:rsid w:val="6D3BB538"/>
    <w:rsid w:val="6D3E71C0"/>
    <w:rsid w:val="6D44C257"/>
    <w:rsid w:val="6D4C2DDA"/>
    <w:rsid w:val="6D671E48"/>
    <w:rsid w:val="6D779298"/>
    <w:rsid w:val="6D7DA87F"/>
    <w:rsid w:val="6D848C89"/>
    <w:rsid w:val="6D8588A8"/>
    <w:rsid w:val="6D8ABDCC"/>
    <w:rsid w:val="6D90DAE2"/>
    <w:rsid w:val="6DA009A7"/>
    <w:rsid w:val="6DA1893F"/>
    <w:rsid w:val="6DA31E28"/>
    <w:rsid w:val="6DBC22F2"/>
    <w:rsid w:val="6DC5EF61"/>
    <w:rsid w:val="6DC7C423"/>
    <w:rsid w:val="6DC9B952"/>
    <w:rsid w:val="6DC9C121"/>
    <w:rsid w:val="6DD41FB8"/>
    <w:rsid w:val="6DDC3540"/>
    <w:rsid w:val="6DE933D1"/>
    <w:rsid w:val="6DEBDD03"/>
    <w:rsid w:val="6DEC2D6D"/>
    <w:rsid w:val="6DF99941"/>
    <w:rsid w:val="6DFA848D"/>
    <w:rsid w:val="6E043419"/>
    <w:rsid w:val="6E15AEF7"/>
    <w:rsid w:val="6E1E6F21"/>
    <w:rsid w:val="6E2414A6"/>
    <w:rsid w:val="6E2CF68A"/>
    <w:rsid w:val="6E2E8E1E"/>
    <w:rsid w:val="6E33D9EF"/>
    <w:rsid w:val="6E357592"/>
    <w:rsid w:val="6E396E63"/>
    <w:rsid w:val="6E3EADCC"/>
    <w:rsid w:val="6E5311A5"/>
    <w:rsid w:val="6E57D629"/>
    <w:rsid w:val="6E59A38F"/>
    <w:rsid w:val="6E5D6ADC"/>
    <w:rsid w:val="6E6719ED"/>
    <w:rsid w:val="6E72E268"/>
    <w:rsid w:val="6E75B48C"/>
    <w:rsid w:val="6E7D4209"/>
    <w:rsid w:val="6E8B6151"/>
    <w:rsid w:val="6E9EE94F"/>
    <w:rsid w:val="6EB7F03B"/>
    <w:rsid w:val="6ED7E69D"/>
    <w:rsid w:val="6EDDB6D3"/>
    <w:rsid w:val="6EE07388"/>
    <w:rsid w:val="6EEDEA5C"/>
    <w:rsid w:val="6EF14B4A"/>
    <w:rsid w:val="6F0425D8"/>
    <w:rsid w:val="6F09A357"/>
    <w:rsid w:val="6F10D5E1"/>
    <w:rsid w:val="6F21746B"/>
    <w:rsid w:val="6F229F9E"/>
    <w:rsid w:val="6F2CFE23"/>
    <w:rsid w:val="6F34E77C"/>
    <w:rsid w:val="6F46B135"/>
    <w:rsid w:val="6F4D814E"/>
    <w:rsid w:val="6F821DBE"/>
    <w:rsid w:val="6F83C9E2"/>
    <w:rsid w:val="6FA0047A"/>
    <w:rsid w:val="6FC36D9D"/>
    <w:rsid w:val="6FD9BB88"/>
    <w:rsid w:val="6FE3D2B9"/>
    <w:rsid w:val="6FE65006"/>
    <w:rsid w:val="6FE7573F"/>
    <w:rsid w:val="6FEF9208"/>
    <w:rsid w:val="6FF19861"/>
    <w:rsid w:val="700B3F54"/>
    <w:rsid w:val="700E7417"/>
    <w:rsid w:val="7011E343"/>
    <w:rsid w:val="70134C17"/>
    <w:rsid w:val="70159A6A"/>
    <w:rsid w:val="7026FCF2"/>
    <w:rsid w:val="702FCA5B"/>
    <w:rsid w:val="70304EF9"/>
    <w:rsid w:val="703A4EFD"/>
    <w:rsid w:val="704D76B6"/>
    <w:rsid w:val="7055CCE7"/>
    <w:rsid w:val="70591A49"/>
    <w:rsid w:val="70611267"/>
    <w:rsid w:val="70652843"/>
    <w:rsid w:val="7065D8CE"/>
    <w:rsid w:val="707E74D4"/>
    <w:rsid w:val="708099D5"/>
    <w:rsid w:val="70A92F8A"/>
    <w:rsid w:val="70AE4C75"/>
    <w:rsid w:val="70AEBCD8"/>
    <w:rsid w:val="70B06168"/>
    <w:rsid w:val="70CBC2DA"/>
    <w:rsid w:val="70D10100"/>
    <w:rsid w:val="71117DA4"/>
    <w:rsid w:val="712EC081"/>
    <w:rsid w:val="714951AB"/>
    <w:rsid w:val="714FFD11"/>
    <w:rsid w:val="7155B8EE"/>
    <w:rsid w:val="7158FA73"/>
    <w:rsid w:val="715AA02C"/>
    <w:rsid w:val="715E087A"/>
    <w:rsid w:val="71770B01"/>
    <w:rsid w:val="718C6D29"/>
    <w:rsid w:val="71A87F1C"/>
    <w:rsid w:val="71AB3996"/>
    <w:rsid w:val="71AFC20D"/>
    <w:rsid w:val="71B5DCA5"/>
    <w:rsid w:val="71B9A8BC"/>
    <w:rsid w:val="71BB2B35"/>
    <w:rsid w:val="71BDB1A2"/>
    <w:rsid w:val="71C58732"/>
    <w:rsid w:val="71C6AB08"/>
    <w:rsid w:val="71CFEA1B"/>
    <w:rsid w:val="71D473F3"/>
    <w:rsid w:val="71E08C51"/>
    <w:rsid w:val="71F5FDFE"/>
    <w:rsid w:val="7202EA2D"/>
    <w:rsid w:val="721426C3"/>
    <w:rsid w:val="72183CD7"/>
    <w:rsid w:val="721AAD89"/>
    <w:rsid w:val="72202EEA"/>
    <w:rsid w:val="7224CB85"/>
    <w:rsid w:val="7237CDBF"/>
    <w:rsid w:val="7270D7E4"/>
    <w:rsid w:val="727108EB"/>
    <w:rsid w:val="727D79EF"/>
    <w:rsid w:val="72875FB3"/>
    <w:rsid w:val="72892F34"/>
    <w:rsid w:val="7295D7B9"/>
    <w:rsid w:val="729C6920"/>
    <w:rsid w:val="72A8CD15"/>
    <w:rsid w:val="72C2CF3E"/>
    <w:rsid w:val="72C66659"/>
    <w:rsid w:val="72D24067"/>
    <w:rsid w:val="72DEF3A7"/>
    <w:rsid w:val="72EA0D6E"/>
    <w:rsid w:val="72ECDFB6"/>
    <w:rsid w:val="73019812"/>
    <w:rsid w:val="73026A70"/>
    <w:rsid w:val="7307CE8A"/>
    <w:rsid w:val="730EC572"/>
    <w:rsid w:val="731876EA"/>
    <w:rsid w:val="731EFC0D"/>
    <w:rsid w:val="73234F34"/>
    <w:rsid w:val="733B3497"/>
    <w:rsid w:val="734CDAA9"/>
    <w:rsid w:val="7354BCBA"/>
    <w:rsid w:val="735B08A4"/>
    <w:rsid w:val="7370DCB1"/>
    <w:rsid w:val="73829C5E"/>
    <w:rsid w:val="738E0D34"/>
    <w:rsid w:val="738FB155"/>
    <w:rsid w:val="73A283F9"/>
    <w:rsid w:val="73AF5157"/>
    <w:rsid w:val="73BE086F"/>
    <w:rsid w:val="73D1DE8B"/>
    <w:rsid w:val="73D4C114"/>
    <w:rsid w:val="73D98858"/>
    <w:rsid w:val="73DF3197"/>
    <w:rsid w:val="73F59727"/>
    <w:rsid w:val="740839F0"/>
    <w:rsid w:val="7417EE00"/>
    <w:rsid w:val="741808DC"/>
    <w:rsid w:val="7429D819"/>
    <w:rsid w:val="742DBF6F"/>
    <w:rsid w:val="743470FC"/>
    <w:rsid w:val="7436FD0D"/>
    <w:rsid w:val="743F77A3"/>
    <w:rsid w:val="745104FC"/>
    <w:rsid w:val="74568191"/>
    <w:rsid w:val="74631BE3"/>
    <w:rsid w:val="746E7C30"/>
    <w:rsid w:val="74754FBD"/>
    <w:rsid w:val="74758489"/>
    <w:rsid w:val="74785994"/>
    <w:rsid w:val="749D31A9"/>
    <w:rsid w:val="74A45FFF"/>
    <w:rsid w:val="74A680E8"/>
    <w:rsid w:val="74A81B3D"/>
    <w:rsid w:val="74B289F1"/>
    <w:rsid w:val="74B9C893"/>
    <w:rsid w:val="74BBE932"/>
    <w:rsid w:val="74D77648"/>
    <w:rsid w:val="74EEF7AA"/>
    <w:rsid w:val="75043285"/>
    <w:rsid w:val="7507A094"/>
    <w:rsid w:val="7529D433"/>
    <w:rsid w:val="754A2FF1"/>
    <w:rsid w:val="755992D4"/>
    <w:rsid w:val="756EB42E"/>
    <w:rsid w:val="7573CC8B"/>
    <w:rsid w:val="757CC8E3"/>
    <w:rsid w:val="75859167"/>
    <w:rsid w:val="758C1CBE"/>
    <w:rsid w:val="75930D7F"/>
    <w:rsid w:val="75A47BC8"/>
    <w:rsid w:val="75A73E4F"/>
    <w:rsid w:val="75D50D87"/>
    <w:rsid w:val="75DB99F2"/>
    <w:rsid w:val="75DD4F82"/>
    <w:rsid w:val="75F52D7F"/>
    <w:rsid w:val="75FC33C9"/>
    <w:rsid w:val="7600E26E"/>
    <w:rsid w:val="76047B40"/>
    <w:rsid w:val="7610B565"/>
    <w:rsid w:val="761ECAC6"/>
    <w:rsid w:val="76255519"/>
    <w:rsid w:val="762C82C3"/>
    <w:rsid w:val="763E6369"/>
    <w:rsid w:val="764BAF46"/>
    <w:rsid w:val="76682649"/>
    <w:rsid w:val="7669C273"/>
    <w:rsid w:val="766C7367"/>
    <w:rsid w:val="766DAEDD"/>
    <w:rsid w:val="767E8F06"/>
    <w:rsid w:val="7682D898"/>
    <w:rsid w:val="7689079C"/>
    <w:rsid w:val="768D3B8F"/>
    <w:rsid w:val="76994920"/>
    <w:rsid w:val="76994E62"/>
    <w:rsid w:val="769BBFB5"/>
    <w:rsid w:val="769C40AA"/>
    <w:rsid w:val="76ACE3D8"/>
    <w:rsid w:val="76B39ACE"/>
    <w:rsid w:val="76B9CF95"/>
    <w:rsid w:val="76F5F525"/>
    <w:rsid w:val="76FA5532"/>
    <w:rsid w:val="76FB7C4E"/>
    <w:rsid w:val="76FE76B0"/>
    <w:rsid w:val="7710CD51"/>
    <w:rsid w:val="7717E152"/>
    <w:rsid w:val="77276FF2"/>
    <w:rsid w:val="772A5579"/>
    <w:rsid w:val="772AD2DE"/>
    <w:rsid w:val="77354F0B"/>
    <w:rsid w:val="774117AE"/>
    <w:rsid w:val="7744764D"/>
    <w:rsid w:val="77456BB1"/>
    <w:rsid w:val="77475DCF"/>
    <w:rsid w:val="774BBD02"/>
    <w:rsid w:val="775F0869"/>
    <w:rsid w:val="77641FEB"/>
    <w:rsid w:val="777B9A2D"/>
    <w:rsid w:val="7787347B"/>
    <w:rsid w:val="778C3384"/>
    <w:rsid w:val="7791A6FD"/>
    <w:rsid w:val="779BBF89"/>
    <w:rsid w:val="77AD04FF"/>
    <w:rsid w:val="77C63BB6"/>
    <w:rsid w:val="77CBC187"/>
    <w:rsid w:val="77D1F2CB"/>
    <w:rsid w:val="77D4D812"/>
    <w:rsid w:val="77DC47D9"/>
    <w:rsid w:val="77EABF50"/>
    <w:rsid w:val="77FF6AD4"/>
    <w:rsid w:val="780C7031"/>
    <w:rsid w:val="78119175"/>
    <w:rsid w:val="781363DA"/>
    <w:rsid w:val="782B546E"/>
    <w:rsid w:val="782E5D90"/>
    <w:rsid w:val="7847993C"/>
    <w:rsid w:val="7857F0AE"/>
    <w:rsid w:val="785D49DA"/>
    <w:rsid w:val="7860BD27"/>
    <w:rsid w:val="788D2213"/>
    <w:rsid w:val="789721C4"/>
    <w:rsid w:val="78989FF9"/>
    <w:rsid w:val="78A07C07"/>
    <w:rsid w:val="78AD9625"/>
    <w:rsid w:val="78B073FC"/>
    <w:rsid w:val="78B4359B"/>
    <w:rsid w:val="78BF421F"/>
    <w:rsid w:val="78C0451F"/>
    <w:rsid w:val="78E29D34"/>
    <w:rsid w:val="78F95F88"/>
    <w:rsid w:val="7926EB8F"/>
    <w:rsid w:val="7937D3FB"/>
    <w:rsid w:val="7946E654"/>
    <w:rsid w:val="79684012"/>
    <w:rsid w:val="796F4DDD"/>
    <w:rsid w:val="7977DEEB"/>
    <w:rsid w:val="799F4C03"/>
    <w:rsid w:val="79BB8A01"/>
    <w:rsid w:val="79C2840F"/>
    <w:rsid w:val="79C8F616"/>
    <w:rsid w:val="79D89D96"/>
    <w:rsid w:val="79E89DC2"/>
    <w:rsid w:val="7A019BB4"/>
    <w:rsid w:val="7A238785"/>
    <w:rsid w:val="7A28FCF4"/>
    <w:rsid w:val="7A2C6CDB"/>
    <w:rsid w:val="7A4495DC"/>
    <w:rsid w:val="7A604F92"/>
    <w:rsid w:val="7A63BFF0"/>
    <w:rsid w:val="7A644517"/>
    <w:rsid w:val="7A69CF1A"/>
    <w:rsid w:val="7A73FB74"/>
    <w:rsid w:val="7A785C9F"/>
    <w:rsid w:val="7A7E3C3A"/>
    <w:rsid w:val="7A80A125"/>
    <w:rsid w:val="7A810684"/>
    <w:rsid w:val="7A814BC7"/>
    <w:rsid w:val="7A86C0B5"/>
    <w:rsid w:val="7A99B92F"/>
    <w:rsid w:val="7A9A1B8B"/>
    <w:rsid w:val="7A9E4D74"/>
    <w:rsid w:val="7AA6C49F"/>
    <w:rsid w:val="7AADAC51"/>
    <w:rsid w:val="7AC52DB7"/>
    <w:rsid w:val="7AED4462"/>
    <w:rsid w:val="7AF22045"/>
    <w:rsid w:val="7AF517BB"/>
    <w:rsid w:val="7AF67F34"/>
    <w:rsid w:val="7AF689C7"/>
    <w:rsid w:val="7AF6F595"/>
    <w:rsid w:val="7B0FDB95"/>
    <w:rsid w:val="7B1048C4"/>
    <w:rsid w:val="7B16883C"/>
    <w:rsid w:val="7B17E194"/>
    <w:rsid w:val="7B26383A"/>
    <w:rsid w:val="7B2C3878"/>
    <w:rsid w:val="7B570298"/>
    <w:rsid w:val="7B5CE119"/>
    <w:rsid w:val="7B602AB5"/>
    <w:rsid w:val="7B6614A5"/>
    <w:rsid w:val="7B8CFA36"/>
    <w:rsid w:val="7B8FA7C1"/>
    <w:rsid w:val="7BA1395B"/>
    <w:rsid w:val="7BA395B9"/>
    <w:rsid w:val="7BAB487A"/>
    <w:rsid w:val="7BC045E7"/>
    <w:rsid w:val="7BC62FC6"/>
    <w:rsid w:val="7BC8B1BD"/>
    <w:rsid w:val="7BD33F19"/>
    <w:rsid w:val="7C06B55E"/>
    <w:rsid w:val="7C1848DA"/>
    <w:rsid w:val="7C18CBA5"/>
    <w:rsid w:val="7C20385F"/>
    <w:rsid w:val="7C20598E"/>
    <w:rsid w:val="7C255994"/>
    <w:rsid w:val="7C2A1E23"/>
    <w:rsid w:val="7C48278F"/>
    <w:rsid w:val="7C4A35E0"/>
    <w:rsid w:val="7C7794FB"/>
    <w:rsid w:val="7C8C4281"/>
    <w:rsid w:val="7CA82C97"/>
    <w:rsid w:val="7CB11D36"/>
    <w:rsid w:val="7CB85F22"/>
    <w:rsid w:val="7CC224A9"/>
    <w:rsid w:val="7CD1F2A1"/>
    <w:rsid w:val="7CD48565"/>
    <w:rsid w:val="7CDFE32C"/>
    <w:rsid w:val="7CF4DAEA"/>
    <w:rsid w:val="7CFE9AB7"/>
    <w:rsid w:val="7CFF78A3"/>
    <w:rsid w:val="7CFFF93D"/>
    <w:rsid w:val="7D136901"/>
    <w:rsid w:val="7D217211"/>
    <w:rsid w:val="7D334657"/>
    <w:rsid w:val="7D344141"/>
    <w:rsid w:val="7D427067"/>
    <w:rsid w:val="7D438DAA"/>
    <w:rsid w:val="7D4A7DF5"/>
    <w:rsid w:val="7D4E30F1"/>
    <w:rsid w:val="7D67F713"/>
    <w:rsid w:val="7D70BF85"/>
    <w:rsid w:val="7D720949"/>
    <w:rsid w:val="7D73D351"/>
    <w:rsid w:val="7D772CB8"/>
    <w:rsid w:val="7D80B936"/>
    <w:rsid w:val="7D827236"/>
    <w:rsid w:val="7D943020"/>
    <w:rsid w:val="7D9B9F37"/>
    <w:rsid w:val="7DA1A72A"/>
    <w:rsid w:val="7DA37CDA"/>
    <w:rsid w:val="7DAA30D8"/>
    <w:rsid w:val="7DB6FE6C"/>
    <w:rsid w:val="7DBC12EB"/>
    <w:rsid w:val="7DC788E4"/>
    <w:rsid w:val="7DE81F87"/>
    <w:rsid w:val="7E03B6A6"/>
    <w:rsid w:val="7E0EEA85"/>
    <w:rsid w:val="7E39D59A"/>
    <w:rsid w:val="7E48AC6C"/>
    <w:rsid w:val="7E4CEC09"/>
    <w:rsid w:val="7E6AFE60"/>
    <w:rsid w:val="7E721EB0"/>
    <w:rsid w:val="7E7E0429"/>
    <w:rsid w:val="7E855F43"/>
    <w:rsid w:val="7EA44CBF"/>
    <w:rsid w:val="7EB60CBD"/>
    <w:rsid w:val="7EBD8C67"/>
    <w:rsid w:val="7EBEF662"/>
    <w:rsid w:val="7EC19C70"/>
    <w:rsid w:val="7EC7F9C5"/>
    <w:rsid w:val="7ED72F7D"/>
    <w:rsid w:val="7EDFAEFF"/>
    <w:rsid w:val="7EE35CC7"/>
    <w:rsid w:val="7EEBE003"/>
    <w:rsid w:val="7EF44B6A"/>
    <w:rsid w:val="7EF5C3C0"/>
    <w:rsid w:val="7F071E0B"/>
    <w:rsid w:val="7F0BF1CB"/>
    <w:rsid w:val="7F0DC1F1"/>
    <w:rsid w:val="7F12B5DE"/>
    <w:rsid w:val="7F17646F"/>
    <w:rsid w:val="7F1AF30A"/>
    <w:rsid w:val="7F33F97E"/>
    <w:rsid w:val="7F34F838"/>
    <w:rsid w:val="7F3E6548"/>
    <w:rsid w:val="7F3F4D3B"/>
    <w:rsid w:val="7F41AB1B"/>
    <w:rsid w:val="7F48DF78"/>
    <w:rsid w:val="7F52AF1D"/>
    <w:rsid w:val="7F600D9A"/>
    <w:rsid w:val="7F61A7AE"/>
    <w:rsid w:val="7F65E3DB"/>
    <w:rsid w:val="7F6EC004"/>
    <w:rsid w:val="7F76421D"/>
    <w:rsid w:val="7F7D2F21"/>
    <w:rsid w:val="7F814B78"/>
    <w:rsid w:val="7F8C96F7"/>
    <w:rsid w:val="7F94D676"/>
    <w:rsid w:val="7FA30801"/>
    <w:rsid w:val="7FA88AF4"/>
    <w:rsid w:val="7FAADB33"/>
    <w:rsid w:val="7FB5EE88"/>
    <w:rsid w:val="7FD6422A"/>
    <w:rsid w:val="7FDC2957"/>
    <w:rsid w:val="7FDEF37E"/>
    <w:rsid w:val="7FE538B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DB044"/>
  <w15:docId w15:val="{4C759B86-65A2-4800-9B30-BD943C375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9165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165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00D3A"/>
    <w:rPr>
      <w:b/>
      <w:bCs/>
    </w:rPr>
  </w:style>
  <w:style w:type="character" w:customStyle="1" w:styleId="CommentSubjectChar">
    <w:name w:val="Comment Subject Char"/>
    <w:basedOn w:val="CommentTextChar"/>
    <w:link w:val="CommentSubject"/>
    <w:uiPriority w:val="99"/>
    <w:semiHidden/>
    <w:rsid w:val="00100D3A"/>
    <w:rPr>
      <w:b/>
      <w:bCs/>
      <w:sz w:val="20"/>
      <w:szCs w:val="20"/>
    </w:rPr>
  </w:style>
  <w:style w:type="table" w:styleId="PlainTable5">
    <w:name w:val="Plain Table 5"/>
    <w:basedOn w:val="TableNormal"/>
    <w:uiPriority w:val="45"/>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unhideWhenUsed/>
    <w:rsid w:val="00ED504C"/>
    <w:rPr>
      <w:color w:val="605E5C"/>
      <w:shd w:val="clear" w:color="auto" w:fill="E1DFDD"/>
    </w:rPr>
  </w:style>
  <w:style w:type="character" w:styleId="Mention">
    <w:name w:val="Mention"/>
    <w:basedOn w:val="DefaultParagraphFont"/>
    <w:uiPriority w:val="99"/>
    <w:unhideWhenUsed/>
    <w:rsid w:val="00ED504C"/>
    <w:rPr>
      <w:color w:val="2B579A"/>
      <w:shd w:val="clear" w:color="auto" w:fill="E1DFDD"/>
    </w:rPr>
  </w:style>
  <w:style w:type="paragraph" w:styleId="Bibliography">
    <w:name w:val="Bibliography"/>
    <w:basedOn w:val="Normal"/>
    <w:next w:val="Normal"/>
    <w:uiPriority w:val="37"/>
    <w:unhideWhenUsed/>
    <w:rsid w:val="000D160D"/>
    <w:pPr>
      <w:tabs>
        <w:tab w:val="left" w:pos="380"/>
      </w:tabs>
      <w:spacing w:after="240" w:line="240" w:lineRule="auto"/>
      <w:ind w:left="384" w:hanging="384"/>
    </w:pPr>
  </w:style>
  <w:style w:type="character" w:styleId="Hyperlink">
    <w:name w:val="Hyperlink"/>
    <w:basedOn w:val="DefaultParagraphFont"/>
    <w:uiPriority w:val="99"/>
    <w:unhideWhenUsed/>
    <w:rsid w:val="00C703F7"/>
    <w:rPr>
      <w:color w:val="0000FF" w:themeColor="hyperlink"/>
      <w:u w:val="single"/>
    </w:rPr>
  </w:style>
  <w:style w:type="paragraph" w:styleId="Revision">
    <w:name w:val="Revision"/>
    <w:hidden/>
    <w:uiPriority w:val="99"/>
    <w:semiHidden/>
    <w:rsid w:val="00716218"/>
    <w:pPr>
      <w:spacing w:line="240" w:lineRule="auto"/>
    </w:pPr>
  </w:style>
  <w:style w:type="paragraph" w:styleId="Header">
    <w:name w:val="header"/>
    <w:basedOn w:val="Normal"/>
    <w:link w:val="HeaderChar"/>
    <w:uiPriority w:val="99"/>
    <w:unhideWhenUsed/>
    <w:rsid w:val="00FC6376"/>
    <w:pPr>
      <w:tabs>
        <w:tab w:val="center" w:pos="4680"/>
        <w:tab w:val="right" w:pos="9360"/>
      </w:tabs>
      <w:spacing w:line="240" w:lineRule="auto"/>
    </w:pPr>
  </w:style>
  <w:style w:type="character" w:customStyle="1" w:styleId="HeaderChar">
    <w:name w:val="Header Char"/>
    <w:basedOn w:val="DefaultParagraphFont"/>
    <w:link w:val="Header"/>
    <w:uiPriority w:val="99"/>
    <w:rsid w:val="003263FB"/>
  </w:style>
  <w:style w:type="paragraph" w:styleId="Footer">
    <w:name w:val="footer"/>
    <w:basedOn w:val="Normal"/>
    <w:link w:val="FooterChar"/>
    <w:uiPriority w:val="99"/>
    <w:unhideWhenUsed/>
    <w:rsid w:val="00FC6376"/>
    <w:pPr>
      <w:tabs>
        <w:tab w:val="center" w:pos="4680"/>
        <w:tab w:val="right" w:pos="9360"/>
      </w:tabs>
      <w:spacing w:line="240" w:lineRule="auto"/>
    </w:pPr>
  </w:style>
  <w:style w:type="character" w:customStyle="1" w:styleId="FooterChar">
    <w:name w:val="Footer Char"/>
    <w:basedOn w:val="DefaultParagraphFont"/>
    <w:link w:val="Footer"/>
    <w:uiPriority w:val="99"/>
    <w:rsid w:val="003263FB"/>
  </w:style>
  <w:style w:type="character" w:styleId="FollowedHyperlink">
    <w:name w:val="FollowedHyperlink"/>
    <w:basedOn w:val="DefaultParagraphFont"/>
    <w:uiPriority w:val="99"/>
    <w:semiHidden/>
    <w:unhideWhenUsed/>
    <w:rsid w:val="003263FB"/>
    <w:rPr>
      <w:color w:val="800080" w:themeColor="followedHyperlink"/>
      <w:u w:val="single"/>
    </w:rPr>
  </w:style>
  <w:style w:type="table" w:styleId="PlainTable1">
    <w:name w:val="Plain Table 1"/>
    <w:basedOn w:val="TableNormal"/>
    <w:uiPriority w:val="41"/>
    <w:rsid w:val="003263FB"/>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3263FB"/>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263FB"/>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A53F4E"/>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946120">
      <w:bodyDiv w:val="1"/>
      <w:marLeft w:val="0"/>
      <w:marRight w:val="0"/>
      <w:marTop w:val="0"/>
      <w:marBottom w:val="0"/>
      <w:divBdr>
        <w:top w:val="none" w:sz="0" w:space="0" w:color="auto"/>
        <w:left w:val="none" w:sz="0" w:space="0" w:color="auto"/>
        <w:bottom w:val="none" w:sz="0" w:space="0" w:color="auto"/>
        <w:right w:val="none" w:sz="0" w:space="0" w:color="auto"/>
      </w:divBdr>
    </w:div>
    <w:div w:id="314917335">
      <w:bodyDiv w:val="1"/>
      <w:marLeft w:val="0"/>
      <w:marRight w:val="0"/>
      <w:marTop w:val="0"/>
      <w:marBottom w:val="0"/>
      <w:divBdr>
        <w:top w:val="none" w:sz="0" w:space="0" w:color="auto"/>
        <w:left w:val="none" w:sz="0" w:space="0" w:color="auto"/>
        <w:bottom w:val="none" w:sz="0" w:space="0" w:color="auto"/>
        <w:right w:val="none" w:sz="0" w:space="0" w:color="auto"/>
      </w:divBdr>
    </w:div>
    <w:div w:id="607128051">
      <w:bodyDiv w:val="1"/>
      <w:marLeft w:val="0"/>
      <w:marRight w:val="0"/>
      <w:marTop w:val="0"/>
      <w:marBottom w:val="0"/>
      <w:divBdr>
        <w:top w:val="none" w:sz="0" w:space="0" w:color="auto"/>
        <w:left w:val="none" w:sz="0" w:space="0" w:color="auto"/>
        <w:bottom w:val="none" w:sz="0" w:space="0" w:color="auto"/>
        <w:right w:val="none" w:sz="0" w:space="0" w:color="auto"/>
      </w:divBdr>
      <w:divsChild>
        <w:div w:id="1510560394">
          <w:marLeft w:val="274"/>
          <w:marRight w:val="0"/>
          <w:marTop w:val="0"/>
          <w:marBottom w:val="120"/>
          <w:divBdr>
            <w:top w:val="none" w:sz="0" w:space="0" w:color="auto"/>
            <w:left w:val="none" w:sz="0" w:space="0" w:color="auto"/>
            <w:bottom w:val="none" w:sz="0" w:space="0" w:color="auto"/>
            <w:right w:val="none" w:sz="0" w:space="0" w:color="auto"/>
          </w:divBdr>
        </w:div>
      </w:divsChild>
    </w:div>
    <w:div w:id="940069955">
      <w:bodyDiv w:val="1"/>
      <w:marLeft w:val="0"/>
      <w:marRight w:val="0"/>
      <w:marTop w:val="0"/>
      <w:marBottom w:val="0"/>
      <w:divBdr>
        <w:top w:val="none" w:sz="0" w:space="0" w:color="auto"/>
        <w:left w:val="none" w:sz="0" w:space="0" w:color="auto"/>
        <w:bottom w:val="none" w:sz="0" w:space="0" w:color="auto"/>
        <w:right w:val="none" w:sz="0" w:space="0" w:color="auto"/>
      </w:divBdr>
    </w:div>
    <w:div w:id="1052457447">
      <w:bodyDiv w:val="1"/>
      <w:marLeft w:val="0"/>
      <w:marRight w:val="0"/>
      <w:marTop w:val="0"/>
      <w:marBottom w:val="0"/>
      <w:divBdr>
        <w:top w:val="none" w:sz="0" w:space="0" w:color="auto"/>
        <w:left w:val="none" w:sz="0" w:space="0" w:color="auto"/>
        <w:bottom w:val="none" w:sz="0" w:space="0" w:color="auto"/>
        <w:right w:val="none" w:sz="0" w:space="0" w:color="auto"/>
      </w:divBdr>
    </w:div>
    <w:div w:id="1846746023">
      <w:bodyDiv w:val="1"/>
      <w:marLeft w:val="0"/>
      <w:marRight w:val="0"/>
      <w:marTop w:val="0"/>
      <w:marBottom w:val="0"/>
      <w:divBdr>
        <w:top w:val="none" w:sz="0" w:space="0" w:color="auto"/>
        <w:left w:val="none" w:sz="0" w:space="0" w:color="auto"/>
        <w:bottom w:val="none" w:sz="0" w:space="0" w:color="auto"/>
        <w:right w:val="none" w:sz="0" w:space="0" w:color="auto"/>
      </w:divBdr>
      <w:divsChild>
        <w:div w:id="870460789">
          <w:marLeft w:val="274"/>
          <w:marRight w:val="0"/>
          <w:marTop w:val="0"/>
          <w:marBottom w:val="120"/>
          <w:divBdr>
            <w:top w:val="none" w:sz="0" w:space="0" w:color="auto"/>
            <w:left w:val="none" w:sz="0" w:space="0" w:color="auto"/>
            <w:bottom w:val="none" w:sz="0" w:space="0" w:color="auto"/>
            <w:right w:val="none" w:sz="0" w:space="0" w:color="auto"/>
          </w:divBdr>
        </w:div>
      </w:divsChild>
    </w:div>
    <w:div w:id="21287406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280B5487C50A448EEDB68C690065F0" ma:contentTypeVersion="9" ma:contentTypeDescription="Create a new document." ma:contentTypeScope="" ma:versionID="df8373e30bfbe605efdd478e0dfb1400">
  <xsd:schema xmlns:xsd="http://www.w3.org/2001/XMLSchema" xmlns:xs="http://www.w3.org/2001/XMLSchema" xmlns:p="http://schemas.microsoft.com/office/2006/metadata/properties" xmlns:ns2="fad2c562-d734-4754-9d28-6a7525a6ce1d" targetNamespace="http://schemas.microsoft.com/office/2006/metadata/properties" ma:root="true" ma:fieldsID="e0daf4ef759663697282c10825ca96b5" ns2:_="">
    <xsd:import namespace="fad2c562-d734-4754-9d28-6a7525a6ce1d"/>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d2c562-d734-4754-9d28-6a7525a6ce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3516E9-D558-46C7-960D-42ECA4E24A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d2c562-d734-4754-9d28-6a7525a6ce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74D8BBE-002A-4F30-9661-7A62F461A31C}">
  <ds:schemaRefs>
    <ds:schemaRef ds:uri="http://schemas.microsoft.com/sharepoint/v3/contenttype/forms"/>
  </ds:schemaRefs>
</ds:datastoreItem>
</file>

<file path=customXml/itemProps3.xml><?xml version="1.0" encoding="utf-8"?>
<ds:datastoreItem xmlns:ds="http://schemas.openxmlformats.org/officeDocument/2006/customXml" ds:itemID="{76E68552-2FF1-428C-BB9C-5848BBEBC0D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377E111-46FB-2F4C-967E-AC4505952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4</Pages>
  <Words>5230</Words>
  <Characters>29812</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jphuong</cp:lastModifiedBy>
  <cp:revision>944</cp:revision>
  <dcterms:created xsi:type="dcterms:W3CDTF">2020-11-05T16:25:00Z</dcterms:created>
  <dcterms:modified xsi:type="dcterms:W3CDTF">2021-08-03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280B5487C50A448EEDB68C690065F0</vt:lpwstr>
  </property>
  <property fmtid="{D5CDD505-2E9C-101B-9397-08002B2CF9AE}" pid="3" name="ZOTERO_PREF_2">
    <vt:lpwstr>AskDelayCitationUpdates" value="true"/&gt;&lt;/prefs&gt;&lt;/data&gt;</vt:lpwstr>
  </property>
  <property fmtid="{D5CDD505-2E9C-101B-9397-08002B2CF9AE}" pid="4" name="ZOTERO_PREF_1">
    <vt:lpwstr>&lt;data data-version="3" zotero-version="5.0.93"&gt;&lt;session id="QNMhqWvv"/&gt;&lt;style id="http://www.zotero.org/styles/american-medical-association" hasBibliography="1" bibliographyStyleHasBeenSet="1"/&gt;&lt;prefs&gt;&lt;pref name="fieldType" value="Field"/&gt;&lt;pref name="dont</vt:lpwstr>
  </property>
</Properties>
</file>